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E88" w:rsidRPr="003E415E" w:rsidRDefault="00914E88" w:rsidP="00395899">
      <w:pPr>
        <w:rPr>
          <w:rFonts w:hint="eastAsia"/>
          <w:i/>
          <w:szCs w:val="21"/>
        </w:rPr>
      </w:pPr>
      <w:r w:rsidRPr="003E415E">
        <w:rPr>
          <w:szCs w:val="21"/>
        </w:rPr>
        <w:t>Supplementary material 3</w:t>
      </w:r>
      <w:r w:rsidRPr="003E415E">
        <w:rPr>
          <w:rFonts w:hint="eastAsia"/>
          <w:szCs w:val="21"/>
        </w:rPr>
        <w:t xml:space="preserve"> </w:t>
      </w:r>
      <w:r w:rsidRPr="003E415E">
        <w:rPr>
          <w:szCs w:val="21"/>
        </w:rPr>
        <w:t xml:space="preserve">Nucleic acid and amino acid sequences of neuropeptide </w:t>
      </w:r>
      <w:proofErr w:type="spellStart"/>
      <w:r w:rsidRPr="003E415E">
        <w:rPr>
          <w:szCs w:val="21"/>
        </w:rPr>
        <w:t>GPCR</w:t>
      </w:r>
      <w:proofErr w:type="spellEnd"/>
      <w:r w:rsidRPr="003E415E">
        <w:rPr>
          <w:szCs w:val="21"/>
        </w:rPr>
        <w:t xml:space="preserve"> genes in </w:t>
      </w:r>
      <w:r w:rsidRPr="003E415E">
        <w:rPr>
          <w:i/>
          <w:szCs w:val="21"/>
        </w:rPr>
        <w:t xml:space="preserve">A. </w:t>
      </w:r>
      <w:proofErr w:type="spellStart"/>
      <w:r w:rsidRPr="003E415E">
        <w:rPr>
          <w:i/>
          <w:szCs w:val="21"/>
        </w:rPr>
        <w:t>craccivora</w:t>
      </w:r>
      <w:proofErr w:type="spellEnd"/>
    </w:p>
    <w:p w:rsidR="003E415E" w:rsidRPr="003E415E" w:rsidRDefault="003E415E" w:rsidP="00395899">
      <w:pPr>
        <w:rPr>
          <w:rFonts w:hint="eastAsia"/>
          <w:szCs w:val="21"/>
        </w:rPr>
      </w:pP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1    </w:t>
      </w:r>
      <w:r w:rsidRPr="003E415E">
        <w:rPr>
          <w:sz w:val="18"/>
          <w:szCs w:val="18"/>
        </w:rPr>
        <w:t xml:space="preserve">c25397_g1_1 </w:t>
      </w:r>
      <w:proofErr w:type="spellStart"/>
      <w:r w:rsidRPr="003E415E">
        <w:rPr>
          <w:sz w:val="18"/>
          <w:szCs w:val="18"/>
        </w:rPr>
        <w:t>ATGGACTACCCGATAGCCATGCCGCTGACGACCGTCTGGCCAACGGGCGCCGGTACGTAC</w:t>
      </w:r>
      <w:proofErr w:type="spellEnd"/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AACGGCACCGACATGGGCCCGTACGGCAACGGCACCGGCGACAGGGACGCGCTGTACTGC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GACGACACTTCCGGGCACGAGTCGTCGCTGTACCTGATATCCAAGATCCTGTACGTGATC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GTGTGCGTGATCGGTCTGGTGGGCAACACGCTGGTCATATACGTGGTGATCCGGTTCTCC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AAGATGCAGACGGTGACCAACATGTACATCGTCAACCTGGCCATAGCCGACGAGTGTTTC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CTGATCGGTATACCGTTCCTGATCGTCACCATGTCCATGGAGTTCTGGCCGTTCGGCAAC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GTCATGTGCAAGGTGTACATGACCACCACCAGCGTCAACCAGTTCACCAGCAGCATATTC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CTGATGATCATGAGCGCCGACCGGTACATAGCCATATGCCATCCGATATCGTCGTCCAAG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GTGCGCACAGCGTACGTGTCCAAGATCGTGTCGGTGACCGCGTGGACGTTCAGCATCATA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CTGATGATACCGGTAATCATGTACGCCAACACGATGGACAAGGGCAACGTCAAGAGCTGC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AACATCATATGGCCGGAGAACGAGCTGTTCAGCGGGCAGACAGCGTTCACGCTCTACTCG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TTCGTGCTCGGGTTCGCCATTCCGCTCATGCTCATATTCGTCTTCTACATACTGGTCATT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AGGAAACTGCAAACGGTGGGACCGGTGAACAAGTCGAAGGAGAAGAAGAAATCGCACCGG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AAGGTTACCAAACTGGTGTTGACGGTGATCACTGTGTACGTGCTGTGCTGGCTGCCGTAC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TGGATCACGCAGGTGGCGCTGATATTCACGCCGCCCAAACAGTGCCAGTCCAAGATCGTC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ATCACGATATTCCTGTTGGCCGGTTGCCTGAGCTACAGCAACAGCGCCATGAACCCGATC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CTGTACGCGTTCCTCAGCGACAACTTCAAGAAGAGCTTCCTCAAGGCGTGCACGTGCGCT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GCGGGCAAGGACGTGAACGCGGGCCTGCACCAAGAGAACAGCACGTTCCCGCGCCGGAAC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CGCGGCGGCTCGGAACGCGGCGGCGGCCGGACAGGACGGGCCACCACCATACTTTGCCAG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GCGGTCAGCGGCGGAACGGGCGGCGGCGGCGCGGGCGGTTGCTGCAAAGACGACGACGGC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GGCTGTTGCGGCGAGACGGGACCGCTGGTCGGCCGCGCCGAACTCGTCAGCAAGGAGAAC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ACGTCCACAGCGCTCACCATGACGTCCCGGTCCACGTGCAACGAGAACAACGTGCAACCC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GCCCAGTTG</w:t>
      </w:r>
      <w:r w:rsidR="00B64B37" w:rsidRPr="003E415E">
        <w:rPr>
          <w:rFonts w:hint="eastAsia"/>
          <w:sz w:val="18"/>
          <w:szCs w:val="18"/>
        </w:rPr>
        <w:t>*</w:t>
      </w:r>
    </w:p>
    <w:p w:rsidR="00F953F6" w:rsidRPr="003E415E" w:rsidRDefault="00F953F6" w:rsidP="00395899">
      <w:pPr>
        <w:rPr>
          <w:sz w:val="18"/>
          <w:szCs w:val="18"/>
        </w:rPr>
      </w:pPr>
    </w:p>
    <w:p w:rsidR="00C46DBA" w:rsidRPr="003E415E" w:rsidRDefault="00C46DBA" w:rsidP="00C46DBA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>Ac_</w:t>
      </w:r>
      <w:proofErr w:type="gramStart"/>
      <w:r w:rsidRPr="003E415E">
        <w:rPr>
          <w:rFonts w:hint="eastAsia"/>
          <w:sz w:val="18"/>
          <w:szCs w:val="18"/>
        </w:rPr>
        <w:t xml:space="preserve">A2  </w:t>
      </w:r>
      <w:r w:rsidRPr="003E415E">
        <w:rPr>
          <w:sz w:val="18"/>
          <w:szCs w:val="18"/>
        </w:rPr>
        <w:t>c19014</w:t>
      </w:r>
      <w:proofErr w:type="gramEnd"/>
      <w:r w:rsidRPr="003E415E">
        <w:rPr>
          <w:sz w:val="18"/>
          <w:szCs w:val="18"/>
        </w:rPr>
        <w:t>_g1</w:t>
      </w:r>
      <w:r w:rsidRPr="003E415E">
        <w:rPr>
          <w:rFonts w:hint="eastAsia"/>
          <w:sz w:val="18"/>
          <w:szCs w:val="18"/>
        </w:rPr>
        <w:t xml:space="preserve">    </w:t>
      </w:r>
      <w:r w:rsidRPr="003E415E">
        <w:rPr>
          <w:sz w:val="18"/>
          <w:szCs w:val="18"/>
        </w:rPr>
        <w:t>ATGAACCCGACTGCTGGCATGCCCACCGCACTCGAGGGAACCGCGATGTACAGGTACGAG</w:t>
      </w:r>
    </w:p>
    <w:p w:rsidR="00C46DBA" w:rsidRPr="003E415E" w:rsidRDefault="00C46DBA" w:rsidP="00C46DBA">
      <w:pPr>
        <w:rPr>
          <w:sz w:val="18"/>
          <w:szCs w:val="18"/>
        </w:rPr>
      </w:pPr>
      <w:r w:rsidRPr="003E415E">
        <w:rPr>
          <w:sz w:val="18"/>
          <w:szCs w:val="18"/>
        </w:rPr>
        <w:t>ATGTGCTGGAACATATCGGCAGGCAACTTTCCGTTGTGTGTCAACAGCACTGAATTTAAT</w:t>
      </w:r>
    </w:p>
    <w:p w:rsidR="00C46DBA" w:rsidRPr="003E415E" w:rsidRDefault="00C46DBA" w:rsidP="00C46DBA">
      <w:pPr>
        <w:rPr>
          <w:sz w:val="18"/>
          <w:szCs w:val="18"/>
        </w:rPr>
      </w:pPr>
      <w:r w:rsidRPr="003E415E">
        <w:rPr>
          <w:sz w:val="18"/>
          <w:szCs w:val="18"/>
        </w:rPr>
        <w:t>GACTTCAACGAAACCGACGACGAGATCCTCCAGGTGCAGCGCATCGTTTCGCTGGCCGTG</w:t>
      </w:r>
    </w:p>
    <w:p w:rsidR="00C46DBA" w:rsidRPr="003E415E" w:rsidRDefault="00C46DBA" w:rsidP="00C46DBA">
      <w:pPr>
        <w:rPr>
          <w:sz w:val="18"/>
          <w:szCs w:val="18"/>
        </w:rPr>
      </w:pPr>
      <w:r w:rsidRPr="003E415E">
        <w:rPr>
          <w:sz w:val="18"/>
          <w:szCs w:val="18"/>
        </w:rPr>
        <w:t>CCCATACTGTTCGGCATCATCGTAGTGGTCGGGCTGCTGGGCAACCTGCTCGTGGTGATC</w:t>
      </w:r>
    </w:p>
    <w:p w:rsidR="00C46DBA" w:rsidRPr="003E415E" w:rsidRDefault="00C46DBA" w:rsidP="00C46DBA">
      <w:pPr>
        <w:rPr>
          <w:sz w:val="18"/>
          <w:szCs w:val="18"/>
        </w:rPr>
      </w:pPr>
      <w:r w:rsidRPr="003E415E">
        <w:rPr>
          <w:sz w:val="18"/>
          <w:szCs w:val="18"/>
        </w:rPr>
        <w:t>GTGGTGATGGCCAACCAGCAGATGCGGAGCACCACCAACCTGCTGATCATCAACCTGGCG</w:t>
      </w:r>
    </w:p>
    <w:p w:rsidR="00C46DBA" w:rsidRPr="003E415E" w:rsidRDefault="00C46DBA" w:rsidP="00C46DBA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CTGGCCGACCTGCTGTTCATCGTGTTCTGCGTGCCGTTCACCGCCGTCGATTACATGCTG</w:t>
      </w:r>
    </w:p>
    <w:p w:rsidR="00C46DBA" w:rsidRPr="003E415E" w:rsidRDefault="00C46DBA" w:rsidP="00C46DBA">
      <w:pPr>
        <w:rPr>
          <w:sz w:val="18"/>
          <w:szCs w:val="18"/>
        </w:rPr>
      </w:pPr>
      <w:r w:rsidRPr="003E415E">
        <w:rPr>
          <w:sz w:val="18"/>
          <w:szCs w:val="18"/>
        </w:rPr>
        <w:t>CCGTACTGGCCGTTCGGTGACGTCTGGTGCAAAATGGTCCAGTACCTGATCGTGGTTACC</w:t>
      </w:r>
    </w:p>
    <w:p w:rsidR="00C46DBA" w:rsidRPr="003E415E" w:rsidRDefault="00C46DBA" w:rsidP="00C46DBA">
      <w:pPr>
        <w:rPr>
          <w:sz w:val="18"/>
          <w:szCs w:val="18"/>
        </w:rPr>
      </w:pPr>
      <w:r w:rsidRPr="003E415E">
        <w:rPr>
          <w:sz w:val="18"/>
          <w:szCs w:val="18"/>
        </w:rPr>
        <w:t>GCGTACGCGAGCGTCTACACGCTGGTGCTCATGTCGCTGGATCGGTTCCTGGCCGTCGTC</w:t>
      </w:r>
    </w:p>
    <w:p w:rsidR="00C46DBA" w:rsidRPr="003E415E" w:rsidRDefault="00C46DBA" w:rsidP="00C46DBA">
      <w:pPr>
        <w:rPr>
          <w:sz w:val="18"/>
          <w:szCs w:val="18"/>
        </w:rPr>
      </w:pPr>
      <w:r w:rsidRPr="003E415E">
        <w:rPr>
          <w:sz w:val="18"/>
          <w:szCs w:val="18"/>
        </w:rPr>
        <w:t>CACCCGATCGCCTCCATATACGTGCGCACCGAGCGCAACGCGTCCTCCGCCATACTCGTC</w:t>
      </w:r>
    </w:p>
    <w:p w:rsidR="00C46DBA" w:rsidRPr="003E415E" w:rsidRDefault="00C46DBA" w:rsidP="00C46DBA">
      <w:pPr>
        <w:rPr>
          <w:sz w:val="18"/>
          <w:szCs w:val="18"/>
        </w:rPr>
      </w:pPr>
      <w:r w:rsidRPr="003E415E">
        <w:rPr>
          <w:sz w:val="18"/>
          <w:szCs w:val="18"/>
        </w:rPr>
        <w:t>ACGTGGGTGCTGATCGTGCTGCTCGCGCTACCGGTGCTCGCCAGACACGGCGAGGTCAAG</w:t>
      </w:r>
    </w:p>
    <w:p w:rsidR="00C46DBA" w:rsidRPr="003E415E" w:rsidRDefault="00C46DBA" w:rsidP="00C46DBA">
      <w:pPr>
        <w:rPr>
          <w:sz w:val="18"/>
          <w:szCs w:val="18"/>
        </w:rPr>
      </w:pPr>
      <w:r w:rsidRPr="003E415E">
        <w:rPr>
          <w:sz w:val="18"/>
          <w:szCs w:val="18"/>
        </w:rPr>
        <w:t>TACACGTTCTCCAGCATCGAGCACACGGCGTGCATATTCCTCGACCGCGACCAGAAGACC</w:t>
      </w:r>
    </w:p>
    <w:p w:rsidR="00C46DBA" w:rsidRPr="003E415E" w:rsidRDefault="00C46DBA" w:rsidP="00C46DBA">
      <w:pPr>
        <w:rPr>
          <w:sz w:val="18"/>
          <w:szCs w:val="18"/>
        </w:rPr>
      </w:pPr>
      <w:r w:rsidRPr="003E415E">
        <w:rPr>
          <w:sz w:val="18"/>
          <w:szCs w:val="18"/>
        </w:rPr>
        <w:t>CGACCGGACGGTTACAACAAGCCGGCGTACCAGATATTCTTCTTTCTCACGTCGTACGCA</w:t>
      </w:r>
    </w:p>
    <w:p w:rsidR="00C46DBA" w:rsidRPr="003E415E" w:rsidRDefault="00C46DBA" w:rsidP="00C46DBA">
      <w:pPr>
        <w:rPr>
          <w:sz w:val="18"/>
          <w:szCs w:val="18"/>
        </w:rPr>
      </w:pPr>
      <w:r w:rsidRPr="003E415E">
        <w:rPr>
          <w:sz w:val="18"/>
          <w:szCs w:val="18"/>
        </w:rPr>
        <w:t>ATACCACTGGCAATCATATGCATTCTCTACGTACTGATGCTGATGAGACTGTGGAAAGGA</w:t>
      </w:r>
    </w:p>
    <w:p w:rsidR="00C46DBA" w:rsidRPr="003E415E" w:rsidRDefault="00C46DBA" w:rsidP="00C46DBA">
      <w:pPr>
        <w:rPr>
          <w:sz w:val="18"/>
          <w:szCs w:val="18"/>
        </w:rPr>
      </w:pPr>
      <w:r w:rsidRPr="003E415E">
        <w:rPr>
          <w:sz w:val="18"/>
          <w:szCs w:val="18"/>
        </w:rPr>
        <w:t>GTGAACCCTGGCGGGCAGCCACCGTCGGCTGAGAGCCGGAGAGGTAAGAAGCGAGTGACC</w:t>
      </w:r>
    </w:p>
    <w:p w:rsidR="00C46DBA" w:rsidRPr="003E415E" w:rsidRDefault="00C46DBA" w:rsidP="00C46DBA">
      <w:pPr>
        <w:rPr>
          <w:sz w:val="18"/>
          <w:szCs w:val="18"/>
        </w:rPr>
      </w:pPr>
      <w:r w:rsidRPr="003E415E">
        <w:rPr>
          <w:sz w:val="18"/>
          <w:szCs w:val="18"/>
        </w:rPr>
        <w:t>CGAATGGTCGTCGTCGTGGTCGCCATATTCGCTTTCTGCTGGTTTCCGATACAGGTTATA</w:t>
      </w:r>
    </w:p>
    <w:p w:rsidR="00C46DBA" w:rsidRPr="003E415E" w:rsidRDefault="00C46DBA" w:rsidP="00C46DBA">
      <w:pPr>
        <w:rPr>
          <w:sz w:val="18"/>
          <w:szCs w:val="18"/>
        </w:rPr>
      </w:pPr>
      <w:r w:rsidRPr="003E415E">
        <w:rPr>
          <w:sz w:val="18"/>
          <w:szCs w:val="18"/>
        </w:rPr>
        <w:t>TTGGTGCTAAAAAGCATTAATTATTATGAAATCACGGCTATCAGTGTTATTGTTCAGATA</w:t>
      </w:r>
    </w:p>
    <w:p w:rsidR="00C46DBA" w:rsidRPr="003E415E" w:rsidRDefault="00C46DBA" w:rsidP="00C46DBA">
      <w:pPr>
        <w:rPr>
          <w:sz w:val="18"/>
          <w:szCs w:val="18"/>
        </w:rPr>
      </w:pPr>
      <w:r w:rsidRPr="003E415E">
        <w:rPr>
          <w:sz w:val="18"/>
          <w:szCs w:val="18"/>
        </w:rPr>
        <w:t>GTCAGCCATTGTCTTGCGTACACCAACTCATGTCTGAATCCAATTTTATACGCCTTCTTG</w:t>
      </w:r>
    </w:p>
    <w:p w:rsidR="00C46DBA" w:rsidRPr="003E415E" w:rsidRDefault="00C46DBA" w:rsidP="00C46DBA">
      <w:pPr>
        <w:rPr>
          <w:sz w:val="18"/>
          <w:szCs w:val="18"/>
        </w:rPr>
      </w:pPr>
      <w:r w:rsidRPr="003E415E">
        <w:rPr>
          <w:sz w:val="18"/>
          <w:szCs w:val="18"/>
        </w:rPr>
        <w:t>TCAGAGAATTTCCGGAAAGCATTTAGAAAAGTGATAATTCCATGGAGACCGGAAGTAAAT</w:t>
      </w:r>
    </w:p>
    <w:p w:rsidR="00C46DBA" w:rsidRPr="003E415E" w:rsidRDefault="00C46DBA" w:rsidP="00C46DBA">
      <w:pPr>
        <w:rPr>
          <w:sz w:val="18"/>
          <w:szCs w:val="18"/>
        </w:rPr>
      </w:pPr>
      <w:r w:rsidRPr="003E415E">
        <w:rPr>
          <w:sz w:val="18"/>
          <w:szCs w:val="18"/>
        </w:rPr>
        <w:t>GTCCAAGGAAGATTTGCAAATGGAGATGCCCGGTCGATGGCTGTCACTAGGACGACTAGG</w:t>
      </w:r>
    </w:p>
    <w:p w:rsidR="00C46DBA" w:rsidRPr="003E415E" w:rsidRDefault="00C46DBA" w:rsidP="00C46DBA">
      <w:pPr>
        <w:rPr>
          <w:sz w:val="18"/>
          <w:szCs w:val="18"/>
        </w:rPr>
      </w:pPr>
      <w:r w:rsidRPr="003E415E">
        <w:rPr>
          <w:sz w:val="18"/>
          <w:szCs w:val="18"/>
        </w:rPr>
        <w:t>ACGACTAACAACGACATACTT</w:t>
      </w:r>
      <w:r w:rsidR="00B64B37" w:rsidRPr="003E415E">
        <w:rPr>
          <w:rFonts w:hint="eastAsia"/>
          <w:sz w:val="18"/>
          <w:szCs w:val="18"/>
        </w:rPr>
        <w:t>*</w:t>
      </w:r>
    </w:p>
    <w:p w:rsidR="00F953F6" w:rsidRPr="003E415E" w:rsidRDefault="00F953F6" w:rsidP="00C46DBA">
      <w:pPr>
        <w:rPr>
          <w:sz w:val="18"/>
          <w:szCs w:val="18"/>
        </w:rPr>
      </w:pPr>
    </w:p>
    <w:p w:rsidR="00C5628D" w:rsidRPr="003E415E" w:rsidRDefault="00C5628D" w:rsidP="00C5628D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3    </w:t>
      </w:r>
      <w:r w:rsidRPr="003E415E">
        <w:rPr>
          <w:sz w:val="18"/>
          <w:szCs w:val="18"/>
        </w:rPr>
        <w:t>c23632_g1</w:t>
      </w:r>
      <w:r w:rsidRPr="003E415E">
        <w:rPr>
          <w:rFonts w:hint="eastAsia"/>
          <w:sz w:val="18"/>
          <w:szCs w:val="18"/>
        </w:rPr>
        <w:t xml:space="preserve">   </w:t>
      </w:r>
      <w:r w:rsidRPr="003E415E">
        <w:rPr>
          <w:sz w:val="18"/>
          <w:szCs w:val="18"/>
        </w:rPr>
        <w:t>ATGCTGTGCACAGACTTGTCGTCCGACCGGCAGAGTTATAACTACACGTGGATAGCGGAG</w:t>
      </w:r>
    </w:p>
    <w:p w:rsidR="00C5628D" w:rsidRPr="003E415E" w:rsidRDefault="00C5628D" w:rsidP="00C5628D">
      <w:pPr>
        <w:rPr>
          <w:sz w:val="18"/>
          <w:szCs w:val="18"/>
        </w:rPr>
      </w:pPr>
      <w:r w:rsidRPr="003E415E">
        <w:rPr>
          <w:sz w:val="18"/>
          <w:szCs w:val="18"/>
        </w:rPr>
        <w:t>CTGCGCAAACTGAACCTGACGCAGGAACACTTGCAGTACCTGCTCAACATCACCACGTCG</w:t>
      </w:r>
    </w:p>
    <w:p w:rsidR="00C5628D" w:rsidRPr="003E415E" w:rsidRDefault="00C5628D" w:rsidP="00C5628D">
      <w:pPr>
        <w:rPr>
          <w:sz w:val="18"/>
          <w:szCs w:val="18"/>
        </w:rPr>
      </w:pPr>
      <w:r w:rsidRPr="003E415E">
        <w:rPr>
          <w:sz w:val="18"/>
          <w:szCs w:val="18"/>
        </w:rPr>
        <w:t>TACGATGACGACGACTTGGACGTCGGTTGCTACAACTGCGGCGGCGCCGTGAAGAGCTAC</w:t>
      </w:r>
    </w:p>
    <w:p w:rsidR="00C5628D" w:rsidRPr="003E415E" w:rsidRDefault="00C5628D" w:rsidP="00C5628D">
      <w:pPr>
        <w:rPr>
          <w:sz w:val="18"/>
          <w:szCs w:val="18"/>
        </w:rPr>
      </w:pPr>
      <w:r w:rsidRPr="003E415E">
        <w:rPr>
          <w:sz w:val="18"/>
          <w:szCs w:val="18"/>
        </w:rPr>
        <w:t>TCGCTGCTGTTCCGGGAGGTGCACGGCTACGTGAGCCTGTTCCTGTGCGTGTTCGGCGCA</w:t>
      </w:r>
    </w:p>
    <w:p w:rsidR="00C5628D" w:rsidRPr="003E415E" w:rsidRDefault="00C5628D" w:rsidP="00C5628D">
      <w:pPr>
        <w:rPr>
          <w:sz w:val="18"/>
          <w:szCs w:val="18"/>
        </w:rPr>
      </w:pPr>
      <w:r w:rsidRPr="003E415E">
        <w:rPr>
          <w:sz w:val="18"/>
          <w:szCs w:val="18"/>
        </w:rPr>
        <w:t>CTGGCCAACGCGCTCAACATCGCGGTGCTGACGCGCAAGGACCTGGCCGGTTCGCCGATC</w:t>
      </w:r>
    </w:p>
    <w:p w:rsidR="00C5628D" w:rsidRPr="003E415E" w:rsidRDefault="00C5628D" w:rsidP="00C5628D">
      <w:pPr>
        <w:rPr>
          <w:sz w:val="18"/>
          <w:szCs w:val="18"/>
        </w:rPr>
      </w:pPr>
      <w:r w:rsidRPr="003E415E">
        <w:rPr>
          <w:sz w:val="18"/>
          <w:szCs w:val="18"/>
        </w:rPr>
        <w:t>AACCGGATACTGTGCGGCCTGGCGCTGGCCGACCTGGCCCTGATGGTCGAGTACACGCCG</w:t>
      </w:r>
    </w:p>
    <w:p w:rsidR="00C5628D" w:rsidRPr="003E415E" w:rsidRDefault="00C5628D" w:rsidP="00C5628D">
      <w:pPr>
        <w:rPr>
          <w:sz w:val="18"/>
          <w:szCs w:val="18"/>
        </w:rPr>
      </w:pPr>
      <w:r w:rsidRPr="003E415E">
        <w:rPr>
          <w:sz w:val="18"/>
          <w:szCs w:val="18"/>
        </w:rPr>
        <w:t>TTCGCGTGCTACATGTACCTGTCCACCGCCAAGAAGGAGGAGTTCTCGCACGTGGGCGCT</w:t>
      </w:r>
    </w:p>
    <w:p w:rsidR="00C5628D" w:rsidRPr="003E415E" w:rsidRDefault="00C5628D" w:rsidP="00C5628D">
      <w:pPr>
        <w:rPr>
          <w:sz w:val="18"/>
          <w:szCs w:val="18"/>
        </w:rPr>
      </w:pPr>
      <w:r w:rsidRPr="003E415E">
        <w:rPr>
          <w:sz w:val="18"/>
          <w:szCs w:val="18"/>
        </w:rPr>
        <w:t>GTGTACGTGTTATTGCACACGTACGTGTCTCAGGTGCTGCACACCACGTCCATAGCGCTC</w:t>
      </w:r>
    </w:p>
    <w:p w:rsidR="00C5628D" w:rsidRPr="003E415E" w:rsidRDefault="00C5628D" w:rsidP="00C5628D">
      <w:pPr>
        <w:rPr>
          <w:sz w:val="18"/>
          <w:szCs w:val="18"/>
        </w:rPr>
      </w:pPr>
      <w:r w:rsidRPr="003E415E">
        <w:rPr>
          <w:sz w:val="18"/>
          <w:szCs w:val="18"/>
        </w:rPr>
        <w:t>ACTCTCGTCCTGGCCATGTGGAGATATGTAGTCGTAAAATTGCCCAACTCTATGCACGCT</w:t>
      </w:r>
    </w:p>
    <w:p w:rsidR="00C5628D" w:rsidRPr="003E415E" w:rsidRDefault="00C5628D" w:rsidP="00C5628D">
      <w:pPr>
        <w:rPr>
          <w:sz w:val="18"/>
          <w:szCs w:val="18"/>
        </w:rPr>
      </w:pPr>
      <w:r w:rsidRPr="003E415E">
        <w:rPr>
          <w:sz w:val="18"/>
          <w:szCs w:val="18"/>
        </w:rPr>
        <w:t>ATATGCTCCGACCGGCGATGTACCATAGCCATCAAATTATCGTATCTATTACCGTTCATC</w:t>
      </w:r>
    </w:p>
    <w:p w:rsidR="00C5628D" w:rsidRPr="003E415E" w:rsidRDefault="00C5628D" w:rsidP="00C5628D">
      <w:pPr>
        <w:rPr>
          <w:sz w:val="18"/>
          <w:szCs w:val="18"/>
        </w:rPr>
      </w:pPr>
      <w:r w:rsidRPr="003E415E">
        <w:rPr>
          <w:sz w:val="18"/>
          <w:szCs w:val="18"/>
        </w:rPr>
        <w:t>ATTTGCAGTCCAACGTTTCTAGTGTTCGAAATATTGGAAACGAGAGTGGTCGAAAACGGC</w:t>
      </w:r>
    </w:p>
    <w:p w:rsidR="00C5628D" w:rsidRPr="003E415E" w:rsidRDefault="00C5628D" w:rsidP="00C5628D">
      <w:pPr>
        <w:rPr>
          <w:sz w:val="18"/>
          <w:szCs w:val="18"/>
        </w:rPr>
      </w:pPr>
      <w:r w:rsidRPr="003E415E">
        <w:rPr>
          <w:sz w:val="18"/>
          <w:szCs w:val="18"/>
        </w:rPr>
        <w:t>ACTGTGGCAACGTTATATCATTTGGGCTTGAGCACAATAGCAAGAGTGAACCATGAACTA</w:t>
      </w:r>
    </w:p>
    <w:p w:rsidR="00C5628D" w:rsidRPr="003E415E" w:rsidRDefault="00C5628D" w:rsidP="00C5628D">
      <w:pPr>
        <w:rPr>
          <w:sz w:val="18"/>
          <w:szCs w:val="18"/>
        </w:rPr>
      </w:pPr>
      <w:r w:rsidRPr="003E415E">
        <w:rPr>
          <w:sz w:val="18"/>
          <w:szCs w:val="18"/>
        </w:rPr>
        <w:t>TTATACATGATACATCTGTGGACATATGCTGTGATCATCAAACTACTGCCTTGCCTAATA</w:t>
      </w:r>
    </w:p>
    <w:p w:rsidR="00C5628D" w:rsidRPr="003E415E" w:rsidRDefault="00C5628D" w:rsidP="00C5628D">
      <w:pPr>
        <w:rPr>
          <w:sz w:val="18"/>
          <w:szCs w:val="18"/>
        </w:rPr>
      </w:pPr>
      <w:r w:rsidRPr="003E415E">
        <w:rPr>
          <w:sz w:val="18"/>
          <w:szCs w:val="18"/>
        </w:rPr>
        <w:t>CTAACCGTCGTTACCATATCTCTGATAAACGCGTTGAGTGAAGCATCTGAAAGGAAAGCA</w:t>
      </w:r>
    </w:p>
    <w:p w:rsidR="00C5628D" w:rsidRPr="003E415E" w:rsidRDefault="00C5628D" w:rsidP="00C5628D">
      <w:pPr>
        <w:rPr>
          <w:sz w:val="18"/>
          <w:szCs w:val="18"/>
        </w:rPr>
      </w:pPr>
      <w:r w:rsidRPr="003E415E">
        <w:rPr>
          <w:sz w:val="18"/>
          <w:szCs w:val="18"/>
        </w:rPr>
        <w:t>AAGCGACTTCCGACCCAGCAACAAATGGCTCGCATAAGGAATATGAAACTCAAGAAAAGG</w:t>
      </w:r>
    </w:p>
    <w:p w:rsidR="00C5628D" w:rsidRPr="003E415E" w:rsidRDefault="00C5628D" w:rsidP="00C5628D">
      <w:pPr>
        <w:rPr>
          <w:sz w:val="18"/>
          <w:szCs w:val="18"/>
        </w:rPr>
      </w:pPr>
      <w:r w:rsidRPr="003E415E">
        <w:rPr>
          <w:sz w:val="18"/>
          <w:szCs w:val="18"/>
        </w:rPr>
        <w:t>ATGGACCGAACAAGCCGTATAATGATTGCAGTATTGTTATTATTTCTTGCGACAGAATTT</w:t>
      </w:r>
    </w:p>
    <w:p w:rsidR="00C5628D" w:rsidRPr="003E415E" w:rsidRDefault="00C5628D" w:rsidP="00C5628D">
      <w:pPr>
        <w:rPr>
          <w:sz w:val="18"/>
          <w:szCs w:val="18"/>
        </w:rPr>
      </w:pPr>
      <w:r w:rsidRPr="003E415E">
        <w:rPr>
          <w:sz w:val="18"/>
          <w:szCs w:val="18"/>
        </w:rPr>
        <w:t>CCACAAGGAATACTGGGTCTACTAAGTGGCATATTAGGGAGGGGTTTTTTTCGAACTTGT</w:t>
      </w:r>
    </w:p>
    <w:p w:rsidR="00C5628D" w:rsidRPr="003E415E" w:rsidRDefault="00C5628D" w:rsidP="00C5628D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TACAATTTATTCGGGGAGCTTATGGATATGTTGGCTCTCTTGAATGCATCATTAAACTTT</w:t>
      </w:r>
    </w:p>
    <w:p w:rsidR="00C5628D" w:rsidRPr="003E415E" w:rsidRDefault="00C5628D" w:rsidP="00C5628D">
      <w:pPr>
        <w:rPr>
          <w:sz w:val="18"/>
          <w:szCs w:val="18"/>
        </w:rPr>
      </w:pPr>
      <w:r w:rsidRPr="003E415E">
        <w:rPr>
          <w:sz w:val="18"/>
          <w:szCs w:val="18"/>
        </w:rPr>
        <w:t>GTATTTTATTGCTGCATGAGCAAACAGTTTCGTGTAGCGTTTGGACAATTATTCAAAACA</w:t>
      </w:r>
    </w:p>
    <w:p w:rsidR="00C5628D" w:rsidRPr="003E415E" w:rsidRDefault="00C5628D" w:rsidP="00C5628D">
      <w:pPr>
        <w:rPr>
          <w:sz w:val="18"/>
          <w:szCs w:val="18"/>
        </w:rPr>
      </w:pPr>
      <w:r w:rsidRPr="003E415E">
        <w:rPr>
          <w:sz w:val="18"/>
          <w:szCs w:val="18"/>
        </w:rPr>
        <w:t>CAGCCTAGCATTATGTTTAAGCCCAGCAATATTTTGGAGACATTCGTA</w:t>
      </w:r>
      <w:r w:rsidR="00FB1FDA" w:rsidRPr="003E415E">
        <w:rPr>
          <w:rFonts w:hint="eastAsia"/>
          <w:sz w:val="18"/>
          <w:szCs w:val="18"/>
        </w:rPr>
        <w:t>*</w:t>
      </w:r>
    </w:p>
    <w:p w:rsidR="00395899" w:rsidRPr="003E415E" w:rsidRDefault="00395899" w:rsidP="00395899">
      <w:pPr>
        <w:rPr>
          <w:sz w:val="18"/>
          <w:szCs w:val="18"/>
        </w:rPr>
      </w:pPr>
    </w:p>
    <w:p w:rsidR="000E559D" w:rsidRPr="003E415E" w:rsidRDefault="000E559D" w:rsidP="000E559D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4    </w:t>
      </w:r>
      <w:r w:rsidRPr="003E415E">
        <w:rPr>
          <w:sz w:val="18"/>
          <w:szCs w:val="18"/>
        </w:rPr>
        <w:t>c27545_g1</w:t>
      </w:r>
      <w:r w:rsidRPr="003E415E">
        <w:rPr>
          <w:rFonts w:hint="eastAsia"/>
          <w:sz w:val="18"/>
          <w:szCs w:val="18"/>
        </w:rPr>
        <w:t xml:space="preserve">   </w:t>
      </w:r>
      <w:r w:rsidRPr="003E415E">
        <w:rPr>
          <w:sz w:val="18"/>
          <w:szCs w:val="18"/>
        </w:rPr>
        <w:t>ATGGTGATCGAACCGGGCCTGATGGACATGCTGGGCAACTCGCTGTTCGACATGCTTGCA</w:t>
      </w:r>
    </w:p>
    <w:p w:rsidR="000E559D" w:rsidRPr="003E415E" w:rsidRDefault="000E559D" w:rsidP="000E559D">
      <w:pPr>
        <w:rPr>
          <w:sz w:val="18"/>
          <w:szCs w:val="18"/>
        </w:rPr>
      </w:pPr>
      <w:r w:rsidRPr="003E415E">
        <w:rPr>
          <w:sz w:val="18"/>
          <w:szCs w:val="18"/>
        </w:rPr>
        <w:t>CCAGTGTCGTCCACCGAGTCCTCGGCCGTAGGGTCCACCGTCTCCGCGCACGGATCCGGC</w:t>
      </w:r>
    </w:p>
    <w:p w:rsidR="000E559D" w:rsidRPr="003E415E" w:rsidRDefault="000E559D" w:rsidP="000E559D">
      <w:pPr>
        <w:rPr>
          <w:sz w:val="18"/>
          <w:szCs w:val="18"/>
        </w:rPr>
      </w:pPr>
      <w:r w:rsidRPr="003E415E">
        <w:rPr>
          <w:sz w:val="18"/>
          <w:szCs w:val="18"/>
        </w:rPr>
        <w:t>GACGGTTCCGGTGGTCGTGTCGACGGTTCAGGTTCGGCTGTTGATGACGACGAAGACGAC</w:t>
      </w:r>
    </w:p>
    <w:p w:rsidR="000E559D" w:rsidRPr="003E415E" w:rsidRDefault="000E559D" w:rsidP="000E559D">
      <w:pPr>
        <w:rPr>
          <w:sz w:val="18"/>
          <w:szCs w:val="18"/>
        </w:rPr>
      </w:pPr>
      <w:r w:rsidRPr="003E415E">
        <w:rPr>
          <w:sz w:val="18"/>
          <w:szCs w:val="18"/>
        </w:rPr>
        <w:t>GGTTCAGGAATGGGCGGCGGTTCCGGGGCCGGAGGTTCCGGTGGCATCGGCCCCGGCGAG</w:t>
      </w:r>
    </w:p>
    <w:p w:rsidR="000E559D" w:rsidRPr="003E415E" w:rsidRDefault="000E559D" w:rsidP="000E559D">
      <w:pPr>
        <w:rPr>
          <w:sz w:val="18"/>
          <w:szCs w:val="18"/>
        </w:rPr>
      </w:pPr>
      <w:r w:rsidRPr="003E415E">
        <w:rPr>
          <w:sz w:val="18"/>
          <w:szCs w:val="18"/>
        </w:rPr>
        <w:t>CTCTGGTACAGGCACAGCCCCGCCATGACGGCCGTCTACTGTTTCGCGTATACCATGGTA</w:t>
      </w:r>
    </w:p>
    <w:p w:rsidR="000E559D" w:rsidRPr="003E415E" w:rsidRDefault="000E559D" w:rsidP="000E559D">
      <w:pPr>
        <w:rPr>
          <w:sz w:val="18"/>
          <w:szCs w:val="18"/>
        </w:rPr>
      </w:pPr>
      <w:r w:rsidRPr="003E415E">
        <w:rPr>
          <w:sz w:val="18"/>
          <w:szCs w:val="18"/>
        </w:rPr>
        <w:t>TTCTTGGTCGGATTGGTCGGTAACCTGCTGGTGGTGTCCGTCGTATGCCGGTCACCCAGG</w:t>
      </w:r>
    </w:p>
    <w:p w:rsidR="000E559D" w:rsidRPr="003E415E" w:rsidRDefault="000E559D" w:rsidP="000E559D">
      <w:pPr>
        <w:rPr>
          <w:sz w:val="18"/>
          <w:szCs w:val="18"/>
        </w:rPr>
      </w:pPr>
      <w:r w:rsidRPr="003E415E">
        <w:rPr>
          <w:sz w:val="18"/>
          <w:szCs w:val="18"/>
        </w:rPr>
        <w:t>ATGCGGAACGTCACCAACTATTTCATCGTCAACCTGGCCGTGGCCGACATTTTGGTGCTT</w:t>
      </w:r>
    </w:p>
    <w:p w:rsidR="000E559D" w:rsidRPr="003E415E" w:rsidRDefault="000E559D" w:rsidP="000E559D">
      <w:pPr>
        <w:rPr>
          <w:sz w:val="18"/>
          <w:szCs w:val="18"/>
        </w:rPr>
      </w:pPr>
      <w:r w:rsidRPr="003E415E">
        <w:rPr>
          <w:sz w:val="18"/>
          <w:szCs w:val="18"/>
        </w:rPr>
        <w:t>GTCTTCTGTCTGCCAGCCACACTCTTGTCCAACATCTATGTCCCGTGGATATTGGGATCA</w:t>
      </w:r>
    </w:p>
    <w:p w:rsidR="000E559D" w:rsidRPr="003E415E" w:rsidRDefault="000E559D" w:rsidP="000E559D">
      <w:pPr>
        <w:rPr>
          <w:sz w:val="18"/>
          <w:szCs w:val="18"/>
        </w:rPr>
      </w:pPr>
      <w:r w:rsidRPr="003E415E">
        <w:rPr>
          <w:sz w:val="18"/>
          <w:szCs w:val="18"/>
        </w:rPr>
        <w:t>TGGATGTGTAAGATCGTGCCGTATGTTCAAGGTGTTTCAGTGGCAGCGTCTGTTTACAGT</w:t>
      </w:r>
    </w:p>
    <w:p w:rsidR="000E559D" w:rsidRPr="003E415E" w:rsidRDefault="000E559D" w:rsidP="000E559D">
      <w:pPr>
        <w:rPr>
          <w:sz w:val="18"/>
          <w:szCs w:val="18"/>
        </w:rPr>
      </w:pPr>
      <w:r w:rsidRPr="003E415E">
        <w:rPr>
          <w:sz w:val="18"/>
          <w:szCs w:val="18"/>
        </w:rPr>
        <w:t>TTAATCGCCGTTTCAGTTGACAGATTCCTGGCCATCTGGTACCCGCTCAAGTGTCAGATC</w:t>
      </w:r>
    </w:p>
    <w:p w:rsidR="000E559D" w:rsidRPr="003E415E" w:rsidRDefault="000E559D" w:rsidP="000E559D">
      <w:pPr>
        <w:rPr>
          <w:sz w:val="18"/>
          <w:szCs w:val="18"/>
        </w:rPr>
      </w:pPr>
      <w:r w:rsidRPr="003E415E">
        <w:rPr>
          <w:sz w:val="18"/>
          <w:szCs w:val="18"/>
        </w:rPr>
        <w:t>ACCACTCGACGCGCTCGGTACATCATCGCCATCATCTGGCTGGCGTCGACCACGATTACC</w:t>
      </w:r>
    </w:p>
    <w:p w:rsidR="000E559D" w:rsidRPr="003E415E" w:rsidRDefault="000E559D" w:rsidP="000E559D">
      <w:pPr>
        <w:rPr>
          <w:sz w:val="18"/>
          <w:szCs w:val="18"/>
        </w:rPr>
      </w:pPr>
      <w:r w:rsidRPr="003E415E">
        <w:rPr>
          <w:sz w:val="18"/>
          <w:szCs w:val="18"/>
        </w:rPr>
        <w:t>ATACCGTGGGCACTGTTCTTCGACATGGTGGCCATATTCAAGGACGCCCCAAACCTGGAA</w:t>
      </w:r>
    </w:p>
    <w:p w:rsidR="000E559D" w:rsidRPr="003E415E" w:rsidRDefault="000E559D" w:rsidP="000E559D">
      <w:pPr>
        <w:rPr>
          <w:sz w:val="18"/>
          <w:szCs w:val="18"/>
        </w:rPr>
      </w:pPr>
      <w:r w:rsidRPr="003E415E">
        <w:rPr>
          <w:sz w:val="18"/>
          <w:szCs w:val="18"/>
        </w:rPr>
        <w:t>CTGTGCCTGGAGGTGTGGCCGGACTACCTGGACGGCAACCTGTACTTCCTGCTGGGCAAC</w:t>
      </w:r>
    </w:p>
    <w:p w:rsidR="000E559D" w:rsidRPr="003E415E" w:rsidRDefault="000E559D" w:rsidP="000E559D">
      <w:pPr>
        <w:rPr>
          <w:sz w:val="18"/>
          <w:szCs w:val="18"/>
        </w:rPr>
      </w:pPr>
      <w:r w:rsidRPr="003E415E">
        <w:rPr>
          <w:sz w:val="18"/>
          <w:szCs w:val="18"/>
        </w:rPr>
        <w:t>CTGGGCCTGTGCTACGTGGTGCCCACGGTGGCCATATCGCTGTGCTACGTGATGATCTGG</w:t>
      </w:r>
    </w:p>
    <w:p w:rsidR="000E559D" w:rsidRPr="003E415E" w:rsidRDefault="000E559D" w:rsidP="000E559D">
      <w:pPr>
        <w:rPr>
          <w:sz w:val="18"/>
          <w:szCs w:val="18"/>
        </w:rPr>
      </w:pPr>
      <w:r w:rsidRPr="003E415E">
        <w:rPr>
          <w:sz w:val="18"/>
          <w:szCs w:val="18"/>
        </w:rPr>
        <w:t>GTGAAGGTGTGGCGGCGGACCATACCCACCGACAACAAGTGCGCTCGCATGGAGCGCATC</w:t>
      </w:r>
    </w:p>
    <w:p w:rsidR="000E559D" w:rsidRPr="003E415E" w:rsidRDefault="000E559D" w:rsidP="000E559D">
      <w:pPr>
        <w:rPr>
          <w:sz w:val="18"/>
          <w:szCs w:val="18"/>
        </w:rPr>
      </w:pPr>
      <w:r w:rsidRPr="003E415E">
        <w:rPr>
          <w:sz w:val="18"/>
          <w:szCs w:val="18"/>
        </w:rPr>
        <w:t>CAGCAACAGAGCAAGGTGAAGGTGGTGAAGATGCTGGCCATGGTGGTGGTGCTGTTCGTC</w:t>
      </w:r>
    </w:p>
    <w:p w:rsidR="000E559D" w:rsidRPr="003E415E" w:rsidRDefault="000E559D" w:rsidP="000E559D">
      <w:pPr>
        <w:rPr>
          <w:sz w:val="18"/>
          <w:szCs w:val="18"/>
        </w:rPr>
      </w:pPr>
      <w:r w:rsidRPr="003E415E">
        <w:rPr>
          <w:sz w:val="18"/>
          <w:szCs w:val="18"/>
        </w:rPr>
        <w:t>GCGTCCTGGCTGCCGCTGTACGCGATATTCGCCCGGATCAAGCTGGGCGGCCGGCTGGTG</w:t>
      </w:r>
    </w:p>
    <w:p w:rsidR="000E559D" w:rsidRPr="003E415E" w:rsidRDefault="000E559D" w:rsidP="000E559D">
      <w:pPr>
        <w:rPr>
          <w:sz w:val="18"/>
          <w:szCs w:val="18"/>
        </w:rPr>
      </w:pPr>
      <w:r w:rsidRPr="003E415E">
        <w:rPr>
          <w:sz w:val="18"/>
          <w:szCs w:val="18"/>
        </w:rPr>
        <w:t>CCGTGGGAGGAGGACTTCCTTCCGGTGGCCACGCCGATCGCGCAGTGGCTGGGCGCGTCC</w:t>
      </w:r>
    </w:p>
    <w:p w:rsidR="000E559D" w:rsidRPr="003E415E" w:rsidRDefault="000E559D" w:rsidP="000E559D">
      <w:pPr>
        <w:rPr>
          <w:sz w:val="18"/>
          <w:szCs w:val="18"/>
        </w:rPr>
      </w:pPr>
      <w:r w:rsidRPr="003E415E">
        <w:rPr>
          <w:sz w:val="18"/>
          <w:szCs w:val="18"/>
        </w:rPr>
        <w:t>AACAGCTGCATCAATCCGGTGCTGTACGCGTTCTTCAACCGGAAGTTCCGGCGCGGCTTC</w:t>
      </w:r>
    </w:p>
    <w:p w:rsidR="000E559D" w:rsidRPr="003E415E" w:rsidRDefault="000E559D" w:rsidP="000E559D">
      <w:pPr>
        <w:rPr>
          <w:sz w:val="18"/>
          <w:szCs w:val="18"/>
        </w:rPr>
      </w:pPr>
      <w:r w:rsidRPr="003E415E">
        <w:rPr>
          <w:sz w:val="18"/>
          <w:szCs w:val="18"/>
        </w:rPr>
        <w:t>ACCGCCGTGCTCCAGAGCCGCCGGTGCTGCGGCACCCTGCGGTACAACGAGAACCTGCAG</w:t>
      </w:r>
    </w:p>
    <w:p w:rsidR="000E559D" w:rsidRPr="003E415E" w:rsidRDefault="000E559D" w:rsidP="000E559D">
      <w:pPr>
        <w:rPr>
          <w:sz w:val="18"/>
          <w:szCs w:val="18"/>
        </w:rPr>
      </w:pPr>
      <w:r w:rsidRPr="003E415E">
        <w:rPr>
          <w:sz w:val="18"/>
          <w:szCs w:val="18"/>
        </w:rPr>
        <w:t>CACTCGGCGTCGGCCAGCGGCAACGGCGGCGGCAAGGCGTCGTCGTACTACATAACCAAT</w:t>
      </w:r>
    </w:p>
    <w:p w:rsidR="000E559D" w:rsidRPr="003E415E" w:rsidRDefault="000E559D" w:rsidP="000E559D">
      <w:pPr>
        <w:rPr>
          <w:sz w:val="18"/>
          <w:szCs w:val="18"/>
        </w:rPr>
      </w:pPr>
      <w:r w:rsidRPr="003E415E">
        <w:rPr>
          <w:sz w:val="18"/>
          <w:szCs w:val="18"/>
        </w:rPr>
        <w:t>CATCACGCGTACACCAAACGGCAGTCCAGCCAGGAGACGAACGTGTCGTACATATTCAAC</w:t>
      </w:r>
    </w:p>
    <w:p w:rsidR="00395899" w:rsidRPr="003E415E" w:rsidRDefault="000E559D" w:rsidP="000E559D">
      <w:pPr>
        <w:rPr>
          <w:sz w:val="18"/>
          <w:szCs w:val="18"/>
        </w:rPr>
      </w:pPr>
      <w:r w:rsidRPr="003E415E">
        <w:rPr>
          <w:sz w:val="18"/>
          <w:szCs w:val="18"/>
        </w:rPr>
        <w:t>GTC</w:t>
      </w:r>
      <w:r w:rsidR="00FB1FDA" w:rsidRPr="003E415E">
        <w:rPr>
          <w:rFonts w:hint="eastAsia"/>
          <w:sz w:val="18"/>
          <w:szCs w:val="18"/>
        </w:rPr>
        <w:t>*</w:t>
      </w:r>
    </w:p>
    <w:p w:rsidR="00395899" w:rsidRPr="003E415E" w:rsidRDefault="00395899" w:rsidP="00395899">
      <w:pPr>
        <w:rPr>
          <w:sz w:val="18"/>
          <w:szCs w:val="18"/>
        </w:rPr>
      </w:pPr>
    </w:p>
    <w:p w:rsidR="00967B2F" w:rsidRPr="003E415E" w:rsidRDefault="00967B2F" w:rsidP="00967B2F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5  </w:t>
      </w:r>
      <w:r w:rsidR="00FB1FDA" w:rsidRPr="003E415E">
        <w:rPr>
          <w:rFonts w:hint="eastAsia"/>
          <w:sz w:val="18"/>
          <w:szCs w:val="18"/>
        </w:rPr>
        <w:t xml:space="preserve">  </w:t>
      </w:r>
      <w:r w:rsidRPr="003E415E">
        <w:rPr>
          <w:sz w:val="18"/>
          <w:szCs w:val="18"/>
        </w:rPr>
        <w:t>c24582_g1</w:t>
      </w:r>
      <w:r w:rsidRPr="003E415E">
        <w:rPr>
          <w:rFonts w:hint="eastAsia"/>
          <w:sz w:val="18"/>
          <w:szCs w:val="18"/>
        </w:rPr>
        <w:t xml:space="preserve">   </w:t>
      </w:r>
      <w:r w:rsidRPr="003E415E">
        <w:rPr>
          <w:sz w:val="18"/>
          <w:szCs w:val="18"/>
        </w:rPr>
        <w:t>ATGGAGTTTCCGAGCAGGGACGCCAACCAGAGCGGTGAAGCGTTCTGGGATTACGATGGA</w:t>
      </w:r>
    </w:p>
    <w:p w:rsidR="00967B2F" w:rsidRPr="003E415E" w:rsidRDefault="00967B2F" w:rsidP="00967B2F">
      <w:pPr>
        <w:rPr>
          <w:sz w:val="18"/>
          <w:szCs w:val="18"/>
        </w:rPr>
      </w:pPr>
      <w:r w:rsidRPr="003E415E">
        <w:rPr>
          <w:sz w:val="18"/>
          <w:szCs w:val="18"/>
        </w:rPr>
        <w:t>CCGGACAATTGGCCATGGCAAAAGTACCGGATGAGGTACTCGCCCGAGGTGACGGTGCTG</w:t>
      </w:r>
    </w:p>
    <w:p w:rsidR="00967B2F" w:rsidRPr="003E415E" w:rsidRDefault="00967B2F" w:rsidP="00967B2F">
      <w:pPr>
        <w:rPr>
          <w:sz w:val="18"/>
          <w:szCs w:val="18"/>
        </w:rPr>
      </w:pPr>
      <w:r w:rsidRPr="003E415E">
        <w:rPr>
          <w:sz w:val="18"/>
          <w:szCs w:val="18"/>
        </w:rPr>
        <w:t>TTTTGCATCGCGTACACAGCCGTGTTCGTTGTGGGCTTTGTGGGCAACATGTCCGTGGTG</w:t>
      </w:r>
    </w:p>
    <w:p w:rsidR="00967B2F" w:rsidRPr="003E415E" w:rsidRDefault="00967B2F" w:rsidP="00967B2F">
      <w:pPr>
        <w:rPr>
          <w:sz w:val="18"/>
          <w:szCs w:val="18"/>
        </w:rPr>
      </w:pPr>
      <w:r w:rsidRPr="003E415E">
        <w:rPr>
          <w:sz w:val="18"/>
          <w:szCs w:val="18"/>
        </w:rPr>
        <w:t>CTGGTGGTGTACAAGAACGTGAGGATGCAATCGTCGCCCACCAACATATTCATCGTCAAC</w:t>
      </w:r>
    </w:p>
    <w:p w:rsidR="00967B2F" w:rsidRPr="003E415E" w:rsidRDefault="00967B2F" w:rsidP="00967B2F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TTGGCCATAGCCGACCTGTTAGTCATCGTCGTCTGCGTGCCGTTCACCCTCATCGGCAGC</w:t>
      </w:r>
    </w:p>
    <w:p w:rsidR="00967B2F" w:rsidRPr="003E415E" w:rsidRDefault="00967B2F" w:rsidP="00967B2F">
      <w:pPr>
        <w:rPr>
          <w:sz w:val="18"/>
          <w:szCs w:val="18"/>
        </w:rPr>
      </w:pPr>
      <w:r w:rsidRPr="003E415E">
        <w:rPr>
          <w:sz w:val="18"/>
          <w:szCs w:val="18"/>
        </w:rPr>
        <w:t>ATCACCACCGAGTGGCGTTTGGGACTGGTCATATGTAAGCTTGTGCCATACTTTCAAGGG</w:t>
      </w:r>
    </w:p>
    <w:p w:rsidR="00967B2F" w:rsidRPr="003E415E" w:rsidRDefault="00967B2F" w:rsidP="00967B2F">
      <w:pPr>
        <w:rPr>
          <w:sz w:val="18"/>
          <w:szCs w:val="18"/>
        </w:rPr>
      </w:pPr>
      <w:r w:rsidRPr="003E415E">
        <w:rPr>
          <w:sz w:val="18"/>
          <w:szCs w:val="18"/>
        </w:rPr>
        <w:t>GTGTCCGTAAACGCATCAATAAACACGTTGATGGCCATCTCCGTGGAAAGATGCTTATCT</w:t>
      </w:r>
    </w:p>
    <w:p w:rsidR="00967B2F" w:rsidRPr="003E415E" w:rsidRDefault="00967B2F" w:rsidP="00967B2F">
      <w:pPr>
        <w:rPr>
          <w:sz w:val="18"/>
          <w:szCs w:val="18"/>
        </w:rPr>
      </w:pPr>
      <w:r w:rsidRPr="003E415E">
        <w:rPr>
          <w:sz w:val="18"/>
          <w:szCs w:val="18"/>
        </w:rPr>
        <w:t>ATTTGTTACCCTATGAACCCTGTTGGCAAAGGCGTCTGTAAACGGGTCGTGGCCATCATA</w:t>
      </w:r>
    </w:p>
    <w:p w:rsidR="00967B2F" w:rsidRPr="003E415E" w:rsidRDefault="00967B2F" w:rsidP="00967B2F">
      <w:pPr>
        <w:rPr>
          <w:sz w:val="18"/>
          <w:szCs w:val="18"/>
        </w:rPr>
      </w:pPr>
      <w:r w:rsidRPr="003E415E">
        <w:rPr>
          <w:sz w:val="18"/>
          <w:szCs w:val="18"/>
        </w:rPr>
        <w:t>TGGATCATTTCGCTCACAATCACTATGCCATGGGCCATATACTTCGATCTGCAGCCTATG</w:t>
      </w:r>
    </w:p>
    <w:p w:rsidR="00967B2F" w:rsidRPr="003E415E" w:rsidRDefault="00967B2F" w:rsidP="00967B2F">
      <w:pPr>
        <w:rPr>
          <w:sz w:val="18"/>
          <w:szCs w:val="18"/>
        </w:rPr>
      </w:pPr>
      <w:r w:rsidRPr="003E415E">
        <w:rPr>
          <w:sz w:val="18"/>
          <w:szCs w:val="18"/>
        </w:rPr>
        <w:t>GAAGAAGGCAGCGATAATCAGATCTGCCTGGAGTCGTGGCCGACCGTGGAAAGCGGCAAC</w:t>
      </w:r>
    </w:p>
    <w:p w:rsidR="00967B2F" w:rsidRPr="003E415E" w:rsidRDefault="00967B2F" w:rsidP="00967B2F">
      <w:pPr>
        <w:rPr>
          <w:sz w:val="18"/>
          <w:szCs w:val="18"/>
        </w:rPr>
      </w:pPr>
      <w:r w:rsidRPr="003E415E">
        <w:rPr>
          <w:sz w:val="18"/>
          <w:szCs w:val="18"/>
        </w:rPr>
        <w:t>CTGTACTTCGTGTTGGCCAACCTGGTGCTTTGCTACGTGTTGCCGCTGACGGTGATCGCG</w:t>
      </w:r>
    </w:p>
    <w:p w:rsidR="00967B2F" w:rsidRPr="003E415E" w:rsidRDefault="00967B2F" w:rsidP="00967B2F">
      <w:pPr>
        <w:rPr>
          <w:sz w:val="18"/>
          <w:szCs w:val="18"/>
        </w:rPr>
      </w:pPr>
      <w:r w:rsidRPr="003E415E">
        <w:rPr>
          <w:sz w:val="18"/>
          <w:szCs w:val="18"/>
        </w:rPr>
        <w:t>GTATGCTACATGTTCATCTGGCAAAAGGTGAGCCGGCGAAAGGTGCCCGGCGAGCCCGTG</w:t>
      </w:r>
    </w:p>
    <w:p w:rsidR="00967B2F" w:rsidRPr="003E415E" w:rsidRDefault="00967B2F" w:rsidP="00967B2F">
      <w:pPr>
        <w:rPr>
          <w:sz w:val="18"/>
          <w:szCs w:val="18"/>
        </w:rPr>
      </w:pPr>
      <w:r w:rsidRPr="003E415E">
        <w:rPr>
          <w:sz w:val="18"/>
          <w:szCs w:val="18"/>
        </w:rPr>
        <w:t>CACAACGGCGCCAACATGGTGCAACGGTCCAAGATGAAGGTGATCACCATGATCATGTAC</w:t>
      </w:r>
    </w:p>
    <w:p w:rsidR="00967B2F" w:rsidRPr="003E415E" w:rsidRDefault="00967B2F" w:rsidP="00967B2F">
      <w:pPr>
        <w:rPr>
          <w:sz w:val="18"/>
          <w:szCs w:val="18"/>
        </w:rPr>
      </w:pPr>
      <w:r w:rsidRPr="003E415E">
        <w:rPr>
          <w:sz w:val="18"/>
          <w:szCs w:val="18"/>
        </w:rPr>
        <w:t>GTGGTGGTGCTGTTCGCGGTATCGTGGCTGCCGCTTTACGTGGCGTTCTCGCTGATCAAG</w:t>
      </w:r>
    </w:p>
    <w:p w:rsidR="00967B2F" w:rsidRPr="003E415E" w:rsidRDefault="00967B2F" w:rsidP="00967B2F">
      <w:pPr>
        <w:rPr>
          <w:sz w:val="18"/>
          <w:szCs w:val="18"/>
        </w:rPr>
      </w:pPr>
      <w:r w:rsidRPr="003E415E">
        <w:rPr>
          <w:sz w:val="18"/>
          <w:szCs w:val="18"/>
        </w:rPr>
        <w:t>TTCTGGCCGCTGCCACCGGCCGTCGAGAGCTACACGGTGGCCTCGCTTCCGGTCGCGCAG</w:t>
      </w:r>
    </w:p>
    <w:p w:rsidR="00967B2F" w:rsidRPr="003E415E" w:rsidRDefault="00967B2F" w:rsidP="00967B2F">
      <w:pPr>
        <w:rPr>
          <w:sz w:val="18"/>
          <w:szCs w:val="18"/>
        </w:rPr>
      </w:pPr>
      <w:r w:rsidRPr="003E415E">
        <w:rPr>
          <w:sz w:val="18"/>
          <w:szCs w:val="18"/>
        </w:rPr>
        <w:t>TGGCTGGGCGCCGCCAACTCGTCCATCAACCCGCTGCTGTACGCAATATTCAACCACAGG</w:t>
      </w:r>
    </w:p>
    <w:p w:rsidR="00967B2F" w:rsidRPr="003E415E" w:rsidRDefault="00967B2F" w:rsidP="00967B2F">
      <w:pPr>
        <w:rPr>
          <w:sz w:val="18"/>
          <w:szCs w:val="18"/>
        </w:rPr>
      </w:pPr>
      <w:r w:rsidRPr="003E415E">
        <w:rPr>
          <w:sz w:val="18"/>
          <w:szCs w:val="18"/>
        </w:rPr>
        <w:t>TTCCGGGACGGTTACCGGGCCCTGTTGTCCGGCAAGATTTGCCAAGCGTTCGACTACAGC</w:t>
      </w:r>
    </w:p>
    <w:p w:rsidR="00967B2F" w:rsidRPr="003E415E" w:rsidRDefault="00967B2F" w:rsidP="00967B2F">
      <w:pPr>
        <w:rPr>
          <w:sz w:val="18"/>
          <w:szCs w:val="18"/>
        </w:rPr>
      </w:pPr>
      <w:r w:rsidRPr="003E415E">
        <w:rPr>
          <w:sz w:val="18"/>
          <w:szCs w:val="18"/>
        </w:rPr>
        <w:t>AATTCGGTGCGGTATCTGCGCGGCGGCGGCCGAGCCGGTACCGCGGCCGCGTTCAAGCGC</w:t>
      </w:r>
    </w:p>
    <w:p w:rsidR="00967B2F" w:rsidRPr="003E415E" w:rsidRDefault="00967B2F" w:rsidP="00967B2F">
      <w:pPr>
        <w:rPr>
          <w:sz w:val="18"/>
          <w:szCs w:val="18"/>
        </w:rPr>
      </w:pPr>
      <w:r w:rsidRPr="003E415E">
        <w:rPr>
          <w:sz w:val="18"/>
          <w:szCs w:val="18"/>
        </w:rPr>
        <w:t>AACAACAACGACTACGACAACGGCGGCGGCCGCGACCGCAACCGCAAGACCATCGGTGCC</w:t>
      </w:r>
    </w:p>
    <w:p w:rsidR="00967B2F" w:rsidRPr="003E415E" w:rsidRDefault="00967B2F" w:rsidP="00967B2F">
      <w:pPr>
        <w:rPr>
          <w:sz w:val="18"/>
          <w:szCs w:val="18"/>
        </w:rPr>
      </w:pPr>
      <w:r w:rsidRPr="003E415E">
        <w:rPr>
          <w:sz w:val="18"/>
          <w:szCs w:val="18"/>
        </w:rPr>
        <w:t>ATATACGTGCATGCCACCCGT</w:t>
      </w:r>
    </w:p>
    <w:p w:rsidR="00967B2F" w:rsidRPr="003E415E" w:rsidRDefault="00967B2F" w:rsidP="00395899">
      <w:pPr>
        <w:rPr>
          <w:sz w:val="18"/>
          <w:szCs w:val="18"/>
        </w:rPr>
      </w:pPr>
    </w:p>
    <w:p w:rsidR="0029706F" w:rsidRPr="003E415E" w:rsidRDefault="0029706F" w:rsidP="0029706F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="007532B9" w:rsidRPr="003E415E">
        <w:rPr>
          <w:rFonts w:hint="eastAsia"/>
          <w:sz w:val="18"/>
          <w:szCs w:val="18"/>
        </w:rPr>
        <w:t xml:space="preserve">Ac_A6    </w:t>
      </w:r>
      <w:r w:rsidRPr="003E415E">
        <w:rPr>
          <w:sz w:val="18"/>
          <w:szCs w:val="18"/>
        </w:rPr>
        <w:t>c25283_g1</w:t>
      </w:r>
      <w:r w:rsidR="00C144B7" w:rsidRPr="003E415E">
        <w:rPr>
          <w:rFonts w:hint="eastAsia"/>
          <w:sz w:val="18"/>
          <w:szCs w:val="18"/>
        </w:rPr>
        <w:t xml:space="preserve">  </w:t>
      </w:r>
    </w:p>
    <w:p w:rsidR="003E68E0" w:rsidRPr="003E415E" w:rsidRDefault="003E68E0" w:rsidP="00FB46E8">
      <w:pPr>
        <w:rPr>
          <w:sz w:val="18"/>
          <w:szCs w:val="18"/>
        </w:rPr>
      </w:pPr>
      <w:r w:rsidRPr="003E415E">
        <w:rPr>
          <w:sz w:val="18"/>
          <w:szCs w:val="18"/>
        </w:rPr>
        <w:t>ATGATTTCCGCCCTGGACGTGGTCGCGTTCGGCAACGACAGCTCGCCGCTGACGGTCACC</w:t>
      </w:r>
    </w:p>
    <w:p w:rsidR="003E68E0" w:rsidRPr="003E415E" w:rsidRDefault="003E68E0" w:rsidP="00FB46E8">
      <w:pPr>
        <w:rPr>
          <w:sz w:val="18"/>
          <w:szCs w:val="18"/>
        </w:rPr>
      </w:pPr>
      <w:r w:rsidRPr="003E415E">
        <w:rPr>
          <w:sz w:val="18"/>
          <w:szCs w:val="18"/>
        </w:rPr>
        <w:t>GGCAATGACACGGCGGGCGGCGCTGGGCCCTCGTCCAACGACACGGCCGCCAACGGCGTC</w:t>
      </w:r>
    </w:p>
    <w:p w:rsidR="003E68E0" w:rsidRPr="003E415E" w:rsidRDefault="003E68E0" w:rsidP="00FB46E8">
      <w:pPr>
        <w:rPr>
          <w:sz w:val="18"/>
          <w:szCs w:val="18"/>
        </w:rPr>
      </w:pPr>
      <w:r w:rsidRPr="003E415E">
        <w:rPr>
          <w:sz w:val="18"/>
          <w:szCs w:val="18"/>
        </w:rPr>
        <w:t>ATTCAGTTCCTCGGCGACGACCTGTCGTTCCCCGATTACATACGCACCACGTGCATGGTG</w:t>
      </w:r>
    </w:p>
    <w:p w:rsidR="003E68E0" w:rsidRPr="003E415E" w:rsidRDefault="003E68E0" w:rsidP="00FB46E8">
      <w:pPr>
        <w:rPr>
          <w:sz w:val="18"/>
          <w:szCs w:val="18"/>
        </w:rPr>
      </w:pPr>
      <w:r w:rsidRPr="003E415E">
        <w:rPr>
          <w:sz w:val="18"/>
          <w:szCs w:val="18"/>
        </w:rPr>
        <w:t>GTGTGTGTCATCATTCTGGGCGTCGGAGTGGTCGGCAACATGATGGTGCCGATAGTCATA</w:t>
      </w:r>
    </w:p>
    <w:p w:rsidR="003E68E0" w:rsidRPr="003E415E" w:rsidRDefault="003E68E0" w:rsidP="00FB46E8">
      <w:pPr>
        <w:rPr>
          <w:sz w:val="18"/>
          <w:szCs w:val="18"/>
        </w:rPr>
      </w:pPr>
      <w:r w:rsidRPr="003E415E">
        <w:rPr>
          <w:sz w:val="18"/>
          <w:szCs w:val="18"/>
        </w:rPr>
        <w:t>CTCAAGTCCAAGGACATGCGCAACTCCACCAACATATTTCTGATGAACCTGAGTATCGCC</w:t>
      </w:r>
    </w:p>
    <w:p w:rsidR="003E68E0" w:rsidRPr="003E415E" w:rsidRDefault="003E68E0" w:rsidP="00FB46E8">
      <w:pPr>
        <w:rPr>
          <w:sz w:val="18"/>
          <w:szCs w:val="18"/>
        </w:rPr>
      </w:pPr>
      <w:r w:rsidRPr="003E415E">
        <w:rPr>
          <w:sz w:val="18"/>
          <w:szCs w:val="18"/>
        </w:rPr>
        <w:t>GACCTCATGGTGCTGCTCATATGCACGCCCACCGTATTCGTGGAGGTAAATTCCAGACCG</w:t>
      </w:r>
    </w:p>
    <w:p w:rsidR="003E68E0" w:rsidRPr="003E415E" w:rsidRDefault="003E68E0" w:rsidP="00FB46E8">
      <w:pPr>
        <w:rPr>
          <w:sz w:val="18"/>
          <w:szCs w:val="18"/>
        </w:rPr>
      </w:pPr>
      <w:r w:rsidRPr="003E415E">
        <w:rPr>
          <w:sz w:val="18"/>
          <w:szCs w:val="18"/>
        </w:rPr>
        <w:t>GAAACGTGGGTGCTCGGCGAGGAATTATGTAAAGCAGTGCCTTTCGTCGAGCTCACGGTG</w:t>
      </w:r>
    </w:p>
    <w:p w:rsidR="003E68E0" w:rsidRPr="003E415E" w:rsidRDefault="003E68E0" w:rsidP="00FB46E8">
      <w:pPr>
        <w:rPr>
          <w:sz w:val="18"/>
          <w:szCs w:val="18"/>
        </w:rPr>
      </w:pPr>
      <w:r w:rsidRPr="003E415E">
        <w:rPr>
          <w:sz w:val="18"/>
          <w:szCs w:val="18"/>
        </w:rPr>
        <w:t>GCCCATGCTTCCGTACTGACCATACTGGCCATCAGCTTCGAGCGATATTACGCCATTTGC</w:t>
      </w:r>
    </w:p>
    <w:p w:rsidR="003E68E0" w:rsidRPr="003E415E" w:rsidRDefault="003E68E0" w:rsidP="00FB46E8">
      <w:pPr>
        <w:rPr>
          <w:sz w:val="18"/>
          <w:szCs w:val="18"/>
        </w:rPr>
      </w:pPr>
      <w:r w:rsidRPr="003E415E">
        <w:rPr>
          <w:sz w:val="18"/>
          <w:szCs w:val="18"/>
        </w:rPr>
        <w:t>GAACCATTGCGTGCCGGTTACGTATGCACCAAGACCAGAGCAATGATCATCTGTCTGCTG</w:t>
      </w:r>
    </w:p>
    <w:p w:rsidR="003E68E0" w:rsidRPr="003E415E" w:rsidRDefault="003E68E0" w:rsidP="00FB46E8">
      <w:pPr>
        <w:rPr>
          <w:sz w:val="18"/>
          <w:szCs w:val="18"/>
        </w:rPr>
      </w:pPr>
      <w:r w:rsidRPr="003E415E">
        <w:rPr>
          <w:sz w:val="18"/>
          <w:szCs w:val="18"/>
        </w:rPr>
        <w:t>GCCTGGGGACTGGCTGCACTGTTCACTAGTTCGCAGTCCGATCACATGATCTCGGAATA</w:t>
      </w:r>
    </w:p>
    <w:p w:rsidR="003E68E0" w:rsidRPr="003E415E" w:rsidRDefault="003E68E0" w:rsidP="00FB46E8">
      <w:pPr>
        <w:rPr>
          <w:sz w:val="18"/>
          <w:szCs w:val="18"/>
        </w:rPr>
      </w:pPr>
      <w:r w:rsidRPr="003E415E">
        <w:rPr>
          <w:sz w:val="18"/>
          <w:szCs w:val="18"/>
        </w:rPr>
        <w:t>CACGCAAATGGACTACATCGACGGCACCAAGGTGCCGGTGTGCCTGACCAAGGCCAACAC</w:t>
      </w:r>
    </w:p>
    <w:p w:rsidR="003E68E0" w:rsidRPr="003E415E" w:rsidRDefault="003E68E0" w:rsidP="00FB46E8">
      <w:pPr>
        <w:rPr>
          <w:sz w:val="18"/>
          <w:szCs w:val="18"/>
        </w:rPr>
      </w:pPr>
      <w:r w:rsidRPr="003E415E">
        <w:rPr>
          <w:sz w:val="18"/>
          <w:szCs w:val="18"/>
        </w:rPr>
        <w:t>GTTCTGGCCGATAGCGTTCTTCGTGACCATCATCGGCGTGTTCTTCGTGGTACCGCTCTT</w:t>
      </w:r>
    </w:p>
    <w:p w:rsidR="003E68E0" w:rsidRPr="003E415E" w:rsidRDefault="003E68E0" w:rsidP="00FB46E8">
      <w:pPr>
        <w:rPr>
          <w:sz w:val="18"/>
          <w:szCs w:val="18"/>
        </w:rPr>
      </w:pPr>
      <w:r w:rsidRPr="003E415E">
        <w:rPr>
          <w:sz w:val="18"/>
          <w:szCs w:val="18"/>
        </w:rPr>
        <w:t>CGTGCTGGTCGTCCTGTACACGGTGATCGCGGTGCACCTGATGGCCGACCCGGGCACCAG</w:t>
      </w:r>
    </w:p>
    <w:p w:rsidR="003E68E0" w:rsidRPr="003E415E" w:rsidRDefault="003E68E0" w:rsidP="00FB46E8">
      <w:pPr>
        <w:rPr>
          <w:sz w:val="18"/>
          <w:szCs w:val="18"/>
        </w:rPr>
      </w:pPr>
      <w:r w:rsidRPr="003E415E">
        <w:rPr>
          <w:sz w:val="18"/>
          <w:szCs w:val="18"/>
        </w:rPr>
        <w:t>CTGCACGGACAGCGCGTGCAATCAGCGCGCCCGCCGACAGGTGGTGCTCATGCTGGCCAC</w:t>
      </w:r>
    </w:p>
    <w:p w:rsidR="003E68E0" w:rsidRPr="003E415E" w:rsidRDefault="003E68E0" w:rsidP="00FB46E8">
      <w:pPr>
        <w:rPr>
          <w:sz w:val="18"/>
          <w:szCs w:val="18"/>
        </w:rPr>
      </w:pPr>
      <w:r w:rsidRPr="003E415E">
        <w:rPr>
          <w:sz w:val="18"/>
          <w:szCs w:val="18"/>
        </w:rPr>
        <w:t>CGTCGTCTTGTCGTTCTTCGTGTGCCTGCTCCCGTTCCGCGTTTTCACCATGTGGATCAT</w:t>
      </w:r>
    </w:p>
    <w:p w:rsidR="003E68E0" w:rsidRPr="003E415E" w:rsidRDefault="003E68E0" w:rsidP="00FB46E8">
      <w:pPr>
        <w:rPr>
          <w:sz w:val="18"/>
          <w:szCs w:val="18"/>
        </w:rPr>
      </w:pPr>
      <w:r w:rsidRPr="003E415E">
        <w:rPr>
          <w:sz w:val="18"/>
          <w:szCs w:val="18"/>
        </w:rPr>
        <w:t>ACTGGTGCCGGAACACACGTTCCTGGACCTGGGCGTCAAGCACTACTACATCATATTGTA</w:t>
      </w:r>
    </w:p>
    <w:p w:rsidR="003E68E0" w:rsidRPr="003E415E" w:rsidRDefault="003E68E0" w:rsidP="00FB46E8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CTCGTCCCGGGTCATGGTCTACCTGAACTCGGCCGTCAATCCGATCCTGTACAACCTGAT</w:t>
      </w:r>
    </w:p>
    <w:p w:rsidR="003E68E0" w:rsidRPr="003E415E" w:rsidRDefault="003E68E0" w:rsidP="00FB46E8">
      <w:pPr>
        <w:rPr>
          <w:sz w:val="18"/>
          <w:szCs w:val="18"/>
        </w:rPr>
      </w:pPr>
      <w:r w:rsidRPr="003E415E">
        <w:rPr>
          <w:sz w:val="18"/>
          <w:szCs w:val="18"/>
        </w:rPr>
        <w:t>GTCGTCAAAGTTCCGGCGGGGCTTCTGCAAGCTTTGCCGGTCCCAGTGCGGCGGCGGCGG TAGCGTCGACGACTGCTACGACAGCTACGACGGCGGCGGAGCTGGC</w:t>
      </w:r>
    </w:p>
    <w:p w:rsidR="003E68E0" w:rsidRPr="003E415E" w:rsidRDefault="003E68E0" w:rsidP="00FB46E8">
      <w:pPr>
        <w:rPr>
          <w:sz w:val="18"/>
          <w:szCs w:val="18"/>
        </w:rPr>
      </w:pPr>
      <w:r w:rsidRPr="003E415E">
        <w:rPr>
          <w:sz w:val="18"/>
          <w:szCs w:val="18"/>
        </w:rPr>
        <w:t>GGTTGCGTCATCGGGTGCGGCGGG</w:t>
      </w:r>
    </w:p>
    <w:p w:rsidR="003E68E0" w:rsidRPr="003E415E" w:rsidRDefault="003E68E0" w:rsidP="003E68E0">
      <w:pPr>
        <w:rPr>
          <w:sz w:val="18"/>
          <w:szCs w:val="18"/>
        </w:rPr>
      </w:pPr>
    </w:p>
    <w:p w:rsidR="00A201F5" w:rsidRPr="003E415E" w:rsidRDefault="00A201F5" w:rsidP="00A201F5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7    </w:t>
      </w:r>
      <w:proofErr w:type="gramStart"/>
      <w:r w:rsidRPr="003E415E">
        <w:rPr>
          <w:sz w:val="18"/>
          <w:szCs w:val="18"/>
        </w:rPr>
        <w:t>Unigene0031155</w:t>
      </w:r>
      <w:r w:rsidRPr="003E415E">
        <w:rPr>
          <w:rFonts w:hint="eastAsia"/>
          <w:sz w:val="18"/>
          <w:szCs w:val="18"/>
        </w:rPr>
        <w:t xml:space="preserve">  </w:t>
      </w:r>
      <w:r w:rsidRPr="003E415E">
        <w:rPr>
          <w:sz w:val="18"/>
          <w:szCs w:val="18"/>
        </w:rPr>
        <w:t>ATGGCCAACGGCAGCGGCGGTGGCGGGTTCGAGGCGCTTCAAAACGTCGCCCCCAACGTG</w:t>
      </w:r>
      <w:proofErr w:type="gramEnd"/>
    </w:p>
    <w:p w:rsidR="00A201F5" w:rsidRPr="003E415E" w:rsidRDefault="00A201F5" w:rsidP="00A201F5">
      <w:pPr>
        <w:rPr>
          <w:sz w:val="18"/>
          <w:szCs w:val="18"/>
        </w:rPr>
      </w:pPr>
      <w:r w:rsidRPr="003E415E">
        <w:rPr>
          <w:sz w:val="18"/>
          <w:szCs w:val="18"/>
        </w:rPr>
        <w:t>TTTCCGCCCATATACATATCGCCCGGGCACGGGTCGAACGGCACGAACGCCGTTAACTAT</w:t>
      </w:r>
    </w:p>
    <w:p w:rsidR="00A201F5" w:rsidRPr="003E415E" w:rsidRDefault="00A201F5" w:rsidP="00A201F5">
      <w:pPr>
        <w:rPr>
          <w:sz w:val="18"/>
          <w:szCs w:val="18"/>
        </w:rPr>
      </w:pPr>
      <w:r w:rsidRPr="003E415E">
        <w:rPr>
          <w:sz w:val="18"/>
          <w:szCs w:val="18"/>
        </w:rPr>
        <w:t>AGTGAAGCCATCGAACGAGAATACGTCGAGGACTACGTGTTTCAGTCCGCTTTCTCGTTC</w:t>
      </w:r>
    </w:p>
    <w:p w:rsidR="00A201F5" w:rsidRPr="003E415E" w:rsidRDefault="00A201F5" w:rsidP="00A201F5">
      <w:pPr>
        <w:rPr>
          <w:sz w:val="18"/>
          <w:szCs w:val="18"/>
        </w:rPr>
      </w:pPr>
      <w:r w:rsidRPr="003E415E">
        <w:rPr>
          <w:sz w:val="18"/>
          <w:szCs w:val="18"/>
        </w:rPr>
        <w:t>GTCTATCTGCTCATATTCACGTTGGGCGTGTTCGGCAACGTGCTCGTCGTGTACGTCGTG</w:t>
      </w:r>
    </w:p>
    <w:p w:rsidR="00A201F5" w:rsidRPr="003E415E" w:rsidRDefault="00A201F5" w:rsidP="00A201F5">
      <w:pPr>
        <w:rPr>
          <w:sz w:val="18"/>
          <w:szCs w:val="18"/>
        </w:rPr>
      </w:pPr>
      <w:r w:rsidRPr="003E415E">
        <w:rPr>
          <w:sz w:val="18"/>
          <w:szCs w:val="18"/>
        </w:rPr>
        <w:t>TGGGCCAACAAGCACATGCGCACCGTCACCAACATATTCATCGTCAACCTGGCCGTATCC</w:t>
      </w:r>
    </w:p>
    <w:p w:rsidR="00A201F5" w:rsidRPr="003E415E" w:rsidRDefault="00A201F5" w:rsidP="00A201F5">
      <w:pPr>
        <w:rPr>
          <w:sz w:val="18"/>
          <w:szCs w:val="18"/>
        </w:rPr>
      </w:pPr>
      <w:r w:rsidRPr="003E415E">
        <w:rPr>
          <w:sz w:val="18"/>
          <w:szCs w:val="18"/>
        </w:rPr>
        <w:t>GACATTATGCTCTGCGGGCTGGCCGTGCCATTTACACCGCTCTACACCTTCACCGGCCAT</w:t>
      </w:r>
    </w:p>
    <w:p w:rsidR="00A201F5" w:rsidRPr="003E415E" w:rsidRDefault="00A201F5" w:rsidP="00A201F5">
      <w:pPr>
        <w:rPr>
          <w:sz w:val="18"/>
          <w:szCs w:val="18"/>
        </w:rPr>
      </w:pPr>
      <w:r w:rsidRPr="003E415E">
        <w:rPr>
          <w:sz w:val="18"/>
          <w:szCs w:val="18"/>
        </w:rPr>
        <w:t>TGGATGTTTGGTGAGATATTCTGCCATATAGTTCCATATGCCCAGGGCACCAGCGTGTAC</w:t>
      </w:r>
    </w:p>
    <w:p w:rsidR="00A201F5" w:rsidRPr="003E415E" w:rsidRDefault="00A201F5" w:rsidP="00A201F5">
      <w:pPr>
        <w:rPr>
          <w:sz w:val="18"/>
          <w:szCs w:val="18"/>
        </w:rPr>
      </w:pPr>
      <w:r w:rsidRPr="003E415E">
        <w:rPr>
          <w:sz w:val="18"/>
          <w:szCs w:val="18"/>
        </w:rPr>
        <w:t>ACTTCCACGTTGACGCTGACGTCTATCGCCATCGATCGGTTCTTCGTCATCATCTATCCG</w:t>
      </w:r>
    </w:p>
    <w:p w:rsidR="00A201F5" w:rsidRPr="003E415E" w:rsidRDefault="00A201F5" w:rsidP="00A201F5">
      <w:pPr>
        <w:rPr>
          <w:sz w:val="18"/>
          <w:szCs w:val="18"/>
        </w:rPr>
      </w:pPr>
      <w:r w:rsidRPr="003E415E">
        <w:rPr>
          <w:sz w:val="18"/>
          <w:szCs w:val="18"/>
        </w:rPr>
        <w:t>TTCCAACCAAGGATGACCATATGGACCACGGCACAAATAATCGCAACCATATGGATATTC</w:t>
      </w:r>
    </w:p>
    <w:p w:rsidR="00A201F5" w:rsidRPr="003E415E" w:rsidRDefault="00A201F5" w:rsidP="00A201F5">
      <w:pPr>
        <w:rPr>
          <w:sz w:val="18"/>
          <w:szCs w:val="18"/>
        </w:rPr>
      </w:pPr>
      <w:r w:rsidRPr="003E415E">
        <w:rPr>
          <w:sz w:val="18"/>
          <w:szCs w:val="18"/>
        </w:rPr>
        <w:t>TCTTTGGTAGCCACACTACCATACGGCATTTATATGGCCAACAAGGAGATATATGGGAAA</w:t>
      </w:r>
    </w:p>
    <w:p w:rsidR="00A201F5" w:rsidRPr="003E415E" w:rsidRDefault="00A201F5" w:rsidP="00A201F5">
      <w:pPr>
        <w:rPr>
          <w:sz w:val="18"/>
          <w:szCs w:val="18"/>
        </w:rPr>
      </w:pPr>
      <w:r w:rsidRPr="003E415E">
        <w:rPr>
          <w:sz w:val="18"/>
          <w:szCs w:val="18"/>
        </w:rPr>
        <w:t>GATTTTTGCGAGGAGACGTGGCCGCAAGAGACGTTTAGAAAGATTTTTGGTGCTATTACT</w:t>
      </w:r>
    </w:p>
    <w:p w:rsidR="00A201F5" w:rsidRPr="003E415E" w:rsidRDefault="00A201F5" w:rsidP="00A201F5">
      <w:pPr>
        <w:rPr>
          <w:sz w:val="18"/>
          <w:szCs w:val="18"/>
        </w:rPr>
      </w:pPr>
      <w:r w:rsidRPr="003E415E">
        <w:rPr>
          <w:sz w:val="18"/>
          <w:szCs w:val="18"/>
        </w:rPr>
        <w:t>GCCATCCTACAGTTTGTTCTGCCATTCCTAATCATAGCATTTTGCTATATCCGAGTTTGG</w:t>
      </w:r>
    </w:p>
    <w:p w:rsidR="00A201F5" w:rsidRPr="003E415E" w:rsidRDefault="00A201F5" w:rsidP="00A201F5">
      <w:pPr>
        <w:rPr>
          <w:sz w:val="18"/>
          <w:szCs w:val="18"/>
        </w:rPr>
      </w:pPr>
      <w:r w:rsidRPr="003E415E">
        <w:rPr>
          <w:sz w:val="18"/>
          <w:szCs w:val="18"/>
        </w:rPr>
        <w:t>TTAAAACTTAACGACCGAGCCAGATGCAAGCCGGGTACGTCGACGAAAAATGCAAGGCGG</w:t>
      </w:r>
    </w:p>
    <w:p w:rsidR="00A201F5" w:rsidRPr="003E415E" w:rsidRDefault="00A201F5" w:rsidP="00A201F5">
      <w:pPr>
        <w:rPr>
          <w:sz w:val="18"/>
          <w:szCs w:val="18"/>
        </w:rPr>
      </w:pPr>
      <w:r w:rsidRPr="003E415E">
        <w:rPr>
          <w:sz w:val="18"/>
          <w:szCs w:val="18"/>
        </w:rPr>
        <w:t>GAAGAAGTGGAGCGTGAAAGAAAAAGCCGGACCAACAGGATGTTGATAGCCATGGTGACT</w:t>
      </w:r>
    </w:p>
    <w:p w:rsidR="00A201F5" w:rsidRPr="003E415E" w:rsidRDefault="00A201F5" w:rsidP="00A201F5">
      <w:pPr>
        <w:rPr>
          <w:sz w:val="18"/>
          <w:szCs w:val="18"/>
        </w:rPr>
      </w:pPr>
      <w:r w:rsidRPr="003E415E">
        <w:rPr>
          <w:sz w:val="18"/>
          <w:szCs w:val="18"/>
        </w:rPr>
        <w:t>ATATTCGGTGTGTCTTGGCTACCGCTGACCGCCATCAATCTGCTTAACGATTTCTATCTG</w:t>
      </w:r>
    </w:p>
    <w:p w:rsidR="00A201F5" w:rsidRPr="003E415E" w:rsidRDefault="00A201F5" w:rsidP="00A201F5">
      <w:pPr>
        <w:rPr>
          <w:sz w:val="18"/>
          <w:szCs w:val="18"/>
        </w:rPr>
      </w:pPr>
      <w:r w:rsidRPr="003E415E">
        <w:rPr>
          <w:sz w:val="18"/>
          <w:szCs w:val="18"/>
        </w:rPr>
        <w:t>CAGACAGCCACGTGGAAACACTATTACTTATTTTTCTTCTCCGCTCATGCCGTTGCCATG</w:t>
      </w:r>
    </w:p>
    <w:p w:rsidR="00A201F5" w:rsidRPr="003E415E" w:rsidRDefault="00A201F5" w:rsidP="00A201F5">
      <w:pPr>
        <w:rPr>
          <w:sz w:val="18"/>
          <w:szCs w:val="18"/>
        </w:rPr>
      </w:pPr>
      <w:r w:rsidRPr="003E415E">
        <w:rPr>
          <w:sz w:val="18"/>
          <w:szCs w:val="18"/>
        </w:rPr>
        <w:t>AGCTCCACTTGCTACAATCCATTCCTATACGCGTGGCTAAACGAGAACTTCCGGAAAGAG</w:t>
      </w:r>
    </w:p>
    <w:p w:rsidR="00A201F5" w:rsidRPr="003E415E" w:rsidRDefault="00A201F5" w:rsidP="00A201F5">
      <w:pPr>
        <w:rPr>
          <w:sz w:val="18"/>
          <w:szCs w:val="18"/>
        </w:rPr>
      </w:pPr>
      <w:r w:rsidRPr="003E415E">
        <w:rPr>
          <w:sz w:val="18"/>
          <w:szCs w:val="18"/>
        </w:rPr>
        <w:t>TTCAAACAGGTGTTGCCTTGCTGGCGCAACGGTTCCGGGTACGGTACAACCGGTGCTGAC</w:t>
      </w:r>
    </w:p>
    <w:p w:rsidR="00A201F5" w:rsidRPr="003E415E" w:rsidRDefault="00A201F5" w:rsidP="00A201F5">
      <w:pPr>
        <w:rPr>
          <w:sz w:val="18"/>
          <w:szCs w:val="18"/>
        </w:rPr>
      </w:pPr>
      <w:r w:rsidRPr="003E415E">
        <w:rPr>
          <w:sz w:val="18"/>
          <w:szCs w:val="18"/>
        </w:rPr>
        <w:t>TTGGGACAGGGGCGCCGAGGCCGAGTCGGTGGTTACCGGTCCGAGCGAACGTGCAACGGC</w:t>
      </w:r>
    </w:p>
    <w:p w:rsidR="00A201F5" w:rsidRPr="003E415E" w:rsidRDefault="00A201F5" w:rsidP="00A201F5">
      <w:pPr>
        <w:rPr>
          <w:sz w:val="18"/>
          <w:szCs w:val="18"/>
        </w:rPr>
      </w:pPr>
      <w:r w:rsidRPr="003E415E">
        <w:rPr>
          <w:sz w:val="18"/>
          <w:szCs w:val="18"/>
        </w:rPr>
        <w:t>AACGACACGTGCCAGGAAACGCTGTTGCCAACGTCCATTGTGCTGCCGTCCGGTCGAACC</w:t>
      </w:r>
    </w:p>
    <w:p w:rsidR="00A201F5" w:rsidRPr="003E415E" w:rsidRDefault="00A201F5" w:rsidP="00A201F5">
      <w:pPr>
        <w:rPr>
          <w:sz w:val="18"/>
          <w:szCs w:val="18"/>
        </w:rPr>
      </w:pPr>
      <w:r w:rsidRPr="003E415E">
        <w:rPr>
          <w:sz w:val="18"/>
          <w:szCs w:val="18"/>
        </w:rPr>
        <w:t>ACCGCCACTACAGATTGCACCGGACTCGATCTCGTGGATGGATTGATGATGGGCGATCAA</w:t>
      </w:r>
    </w:p>
    <w:p w:rsidR="00A201F5" w:rsidRPr="003E415E" w:rsidRDefault="00A201F5" w:rsidP="00A201F5">
      <w:pPr>
        <w:rPr>
          <w:sz w:val="18"/>
          <w:szCs w:val="18"/>
        </w:rPr>
      </w:pPr>
      <w:r w:rsidRPr="003E415E">
        <w:rPr>
          <w:sz w:val="18"/>
          <w:szCs w:val="18"/>
        </w:rPr>
        <w:t>GAGGACAATCAGGATGCAGTTGAAGTGATGTTGGTCGCGTACACACGCGATGACGGTATT</w:t>
      </w:r>
    </w:p>
    <w:p w:rsidR="00A201F5" w:rsidRPr="003E415E" w:rsidRDefault="00A201F5" w:rsidP="00A201F5">
      <w:pPr>
        <w:rPr>
          <w:sz w:val="18"/>
          <w:szCs w:val="18"/>
        </w:rPr>
      </w:pPr>
      <w:r w:rsidRPr="003E415E">
        <w:rPr>
          <w:sz w:val="18"/>
          <w:szCs w:val="18"/>
        </w:rPr>
        <w:t>TCTGGTCGTTCTGGTAATGTACAGCAGAACTCCATTAAAACTCAAGTA</w:t>
      </w:r>
      <w:r w:rsidR="001907B7" w:rsidRPr="003E415E">
        <w:rPr>
          <w:rFonts w:hint="eastAsia"/>
          <w:sz w:val="18"/>
          <w:szCs w:val="18"/>
        </w:rPr>
        <w:t>*</w:t>
      </w:r>
    </w:p>
    <w:p w:rsidR="00A201F5" w:rsidRPr="003E415E" w:rsidRDefault="00A201F5" w:rsidP="00395899">
      <w:pPr>
        <w:rPr>
          <w:sz w:val="18"/>
          <w:szCs w:val="18"/>
        </w:rPr>
      </w:pPr>
    </w:p>
    <w:p w:rsidR="001C2159" w:rsidRPr="003E415E" w:rsidRDefault="001C2159" w:rsidP="001C2159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8    </w:t>
      </w:r>
      <w:proofErr w:type="gramStart"/>
      <w:r w:rsidRPr="003E415E">
        <w:rPr>
          <w:sz w:val="18"/>
          <w:szCs w:val="18"/>
        </w:rPr>
        <w:t>Unigene0019560</w:t>
      </w:r>
      <w:r w:rsidRPr="003E415E">
        <w:rPr>
          <w:rFonts w:hint="eastAsia"/>
          <w:sz w:val="18"/>
          <w:szCs w:val="18"/>
        </w:rPr>
        <w:t xml:space="preserve">  </w:t>
      </w:r>
      <w:r w:rsidRPr="003E415E">
        <w:rPr>
          <w:sz w:val="18"/>
          <w:szCs w:val="18"/>
        </w:rPr>
        <w:t>GACAATTGTGCAGCACTAATCATTCAAGATCAGAAGTACTGTTACTTCCGGAAAGCAGTG</w:t>
      </w:r>
      <w:proofErr w:type="gramEnd"/>
    </w:p>
    <w:p w:rsidR="001C2159" w:rsidRPr="003E415E" w:rsidRDefault="001C2159" w:rsidP="001C2159">
      <w:pPr>
        <w:rPr>
          <w:sz w:val="18"/>
          <w:szCs w:val="18"/>
        </w:rPr>
      </w:pPr>
      <w:r w:rsidRPr="003E415E">
        <w:rPr>
          <w:sz w:val="18"/>
          <w:szCs w:val="18"/>
        </w:rPr>
        <w:t>CACTTTTGGGCGCAACAGGCACTGCTGCCAGCGGTTGTTGCCGTGGGCGTGGTGGGTAAC</w:t>
      </w:r>
    </w:p>
    <w:p w:rsidR="001C2159" w:rsidRPr="003E415E" w:rsidRDefault="001C2159" w:rsidP="001C2159">
      <w:pPr>
        <w:rPr>
          <w:sz w:val="18"/>
          <w:szCs w:val="18"/>
        </w:rPr>
      </w:pPr>
      <w:r w:rsidRPr="003E415E">
        <w:rPr>
          <w:sz w:val="18"/>
          <w:szCs w:val="18"/>
        </w:rPr>
        <w:t>ATGCTATCCGTGGTCGTACTTACTAGAGAACCGATGAAAAGCTCTACCAGCACGTATCTG</w:t>
      </w:r>
    </w:p>
    <w:p w:rsidR="001C2159" w:rsidRPr="003E415E" w:rsidRDefault="001C2159" w:rsidP="001C2159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ACTGCCCTGGCTGTATCCGATTTGTTTTATTTGTTATTTGTGTTCACCATATCATTTGAG</w:t>
      </w:r>
    </w:p>
    <w:p w:rsidR="001C2159" w:rsidRPr="003E415E" w:rsidRDefault="001C2159" w:rsidP="001C2159">
      <w:pPr>
        <w:rPr>
          <w:sz w:val="18"/>
          <w:szCs w:val="18"/>
        </w:rPr>
      </w:pPr>
      <w:r w:rsidRPr="003E415E">
        <w:rPr>
          <w:sz w:val="18"/>
          <w:szCs w:val="18"/>
        </w:rPr>
        <w:t>AACTATCCATGGATCGTCGAAGCCGATTACTACATTTATTGGAAGTGGTATCCTTACGGG</w:t>
      </w:r>
    </w:p>
    <w:p w:rsidR="001C2159" w:rsidRPr="003E415E" w:rsidRDefault="001C2159" w:rsidP="001C2159">
      <w:pPr>
        <w:rPr>
          <w:sz w:val="18"/>
          <w:szCs w:val="18"/>
        </w:rPr>
      </w:pPr>
      <w:r w:rsidRPr="003E415E">
        <w:rPr>
          <w:sz w:val="18"/>
          <w:szCs w:val="18"/>
        </w:rPr>
        <w:t>CTGTGGCTTACTGACGCTGCTAGCAACACGTCGGTGCTGTTGACCGTGTCGTTCACCGTC</w:t>
      </w:r>
    </w:p>
    <w:p w:rsidR="001C2159" w:rsidRPr="003E415E" w:rsidRDefault="001C2159" w:rsidP="001C2159">
      <w:pPr>
        <w:rPr>
          <w:sz w:val="18"/>
          <w:szCs w:val="18"/>
        </w:rPr>
      </w:pPr>
      <w:r w:rsidRPr="003E415E">
        <w:rPr>
          <w:sz w:val="18"/>
          <w:szCs w:val="18"/>
        </w:rPr>
        <w:t>GAGCGGTACATAGCCGTGTGCCATCCTCTGCGCGGCCGCATGCTGTGCACCGAGTCCCGG</w:t>
      </w:r>
    </w:p>
    <w:p w:rsidR="001C2159" w:rsidRPr="003E415E" w:rsidRDefault="001C2159" w:rsidP="001C2159">
      <w:pPr>
        <w:rPr>
          <w:sz w:val="18"/>
          <w:szCs w:val="18"/>
        </w:rPr>
      </w:pPr>
      <w:r w:rsidRPr="003E415E">
        <w:rPr>
          <w:sz w:val="18"/>
          <w:szCs w:val="18"/>
        </w:rPr>
        <w:t>GCCAAGCGCGTCATCCTGATCGTGGCCCTGTTCTGCATCGCGTGCACGGCCACCACGCCG</w:t>
      </w:r>
    </w:p>
    <w:p w:rsidR="001C2159" w:rsidRPr="003E415E" w:rsidRDefault="001C2159" w:rsidP="001C2159">
      <w:pPr>
        <w:rPr>
          <w:sz w:val="18"/>
          <w:szCs w:val="18"/>
        </w:rPr>
      </w:pPr>
      <w:r w:rsidRPr="003E415E">
        <w:rPr>
          <w:sz w:val="18"/>
          <w:szCs w:val="18"/>
        </w:rPr>
        <w:t>TACGAGTGGCACATAGCCATCAACGCGGCCACCGGAAAGTTCCAGAAGAGCAGCACGGAA</w:t>
      </w:r>
    </w:p>
    <w:p w:rsidR="001C2159" w:rsidRPr="003E415E" w:rsidRDefault="001C2159" w:rsidP="001C2159">
      <w:pPr>
        <w:rPr>
          <w:sz w:val="18"/>
          <w:szCs w:val="18"/>
        </w:rPr>
      </w:pPr>
      <w:r w:rsidRPr="003E415E">
        <w:rPr>
          <w:sz w:val="18"/>
          <w:szCs w:val="18"/>
        </w:rPr>
        <w:t>CTGGGCCGGAACGACATCTACAAGAAAGCGTACAACTGGTTTTGCATCGTCACGTTCATC</w:t>
      </w:r>
    </w:p>
    <w:p w:rsidR="001C2159" w:rsidRPr="003E415E" w:rsidRDefault="001C2159" w:rsidP="001C2159">
      <w:pPr>
        <w:rPr>
          <w:sz w:val="18"/>
          <w:szCs w:val="18"/>
        </w:rPr>
      </w:pPr>
      <w:r w:rsidRPr="003E415E">
        <w:rPr>
          <w:sz w:val="18"/>
          <w:szCs w:val="18"/>
        </w:rPr>
        <w:t>TGTGTGCCTCTGCTGGTGCTCGCCGTGCTCAATTGGTTCCTGATCAACGCGGTCAATCAG</w:t>
      </w:r>
    </w:p>
    <w:p w:rsidR="001C2159" w:rsidRPr="003E415E" w:rsidRDefault="001C2159" w:rsidP="001C2159">
      <w:pPr>
        <w:rPr>
          <w:sz w:val="18"/>
          <w:szCs w:val="18"/>
        </w:rPr>
      </w:pPr>
      <w:r w:rsidRPr="003E415E">
        <w:rPr>
          <w:sz w:val="18"/>
          <w:szCs w:val="18"/>
        </w:rPr>
        <w:t>AGCCGCCGGAACCGGACGCGGCTCACCTGCCAGGGGAACATGGTGTGGAACAGGCAACGG</w:t>
      </w:r>
    </w:p>
    <w:p w:rsidR="001C2159" w:rsidRPr="003E415E" w:rsidRDefault="001C2159" w:rsidP="001C2159">
      <w:pPr>
        <w:rPr>
          <w:sz w:val="18"/>
          <w:szCs w:val="18"/>
        </w:rPr>
      </w:pPr>
      <w:r w:rsidRPr="003E415E">
        <w:rPr>
          <w:sz w:val="18"/>
          <w:szCs w:val="18"/>
        </w:rPr>
        <w:t>CAGGAGAACAAAATGACCATGACGCTGATCGCCGTGGTGATCATGTTCTGCGTGTGTCAG</w:t>
      </w:r>
    </w:p>
    <w:p w:rsidR="001C2159" w:rsidRPr="003E415E" w:rsidRDefault="001C2159" w:rsidP="001C2159">
      <w:pPr>
        <w:rPr>
          <w:sz w:val="18"/>
          <w:szCs w:val="18"/>
        </w:rPr>
      </w:pPr>
      <w:r w:rsidRPr="003E415E">
        <w:rPr>
          <w:sz w:val="18"/>
          <w:szCs w:val="18"/>
        </w:rPr>
        <w:t>ACGCCCACGGCCGTGATGATGCTTACCGCGTCCGTGTACGAGCCGCCCGAGAAGACGCCC</w:t>
      </w:r>
    </w:p>
    <w:p w:rsidR="001C2159" w:rsidRPr="003E415E" w:rsidRDefault="001C2159" w:rsidP="001C2159">
      <w:pPr>
        <w:rPr>
          <w:sz w:val="18"/>
          <w:szCs w:val="18"/>
        </w:rPr>
      </w:pPr>
      <w:r w:rsidRPr="003E415E">
        <w:rPr>
          <w:sz w:val="18"/>
          <w:szCs w:val="18"/>
        </w:rPr>
        <w:t>GCGTACTACGTGAACCGCGGCCTGCACACCATATTCAACTTCCTGATGGTGGTGAACGCC</w:t>
      </w:r>
    </w:p>
    <w:p w:rsidR="001C2159" w:rsidRPr="003E415E" w:rsidRDefault="001C2159" w:rsidP="001C2159">
      <w:pPr>
        <w:rPr>
          <w:sz w:val="18"/>
          <w:szCs w:val="18"/>
        </w:rPr>
      </w:pPr>
      <w:r w:rsidRPr="003E415E">
        <w:rPr>
          <w:sz w:val="18"/>
          <w:szCs w:val="18"/>
        </w:rPr>
        <w:t>GCTTCCAACTTCATGCTGTACTGCGCGATGAGCCGCAAGTACCGTCGCACGCTCATGATC</w:t>
      </w:r>
    </w:p>
    <w:p w:rsidR="001C2159" w:rsidRPr="003E415E" w:rsidRDefault="001C2159" w:rsidP="001C2159">
      <w:pPr>
        <w:rPr>
          <w:sz w:val="18"/>
          <w:szCs w:val="18"/>
        </w:rPr>
      </w:pPr>
      <w:r w:rsidRPr="003E415E">
        <w:rPr>
          <w:sz w:val="18"/>
          <w:szCs w:val="18"/>
        </w:rPr>
        <w:t>ACGTTCATGCCGTTCCTGGCGGCCCGGCACGCGCGCAACGCTACGCTCCGGTCGTCGGTC</w:t>
      </w:r>
    </w:p>
    <w:p w:rsidR="001C2159" w:rsidRPr="003E415E" w:rsidRDefault="001C2159" w:rsidP="001C2159">
      <w:pPr>
        <w:rPr>
          <w:sz w:val="18"/>
          <w:szCs w:val="18"/>
        </w:rPr>
      </w:pPr>
      <w:r w:rsidRPr="003E415E">
        <w:rPr>
          <w:sz w:val="18"/>
          <w:szCs w:val="18"/>
        </w:rPr>
        <w:t>AGCTACCCGCGATCCGGCACCATAGTCCGGCGGAACACCGAGGTGACGCAGATGTCCGAC</w:t>
      </w:r>
    </w:p>
    <w:p w:rsidR="001C2159" w:rsidRPr="003E415E" w:rsidRDefault="001C2159" w:rsidP="001C2159">
      <w:pPr>
        <w:rPr>
          <w:sz w:val="18"/>
          <w:szCs w:val="18"/>
        </w:rPr>
      </w:pPr>
      <w:r w:rsidRPr="003E415E">
        <w:rPr>
          <w:sz w:val="18"/>
          <w:szCs w:val="18"/>
        </w:rPr>
        <w:t>ATCACCGGCGTGTCGTCGTCCGCCGCCGCCGCCGGGAAACGCGAACTGCTCGTGCGATCC</w:t>
      </w:r>
    </w:p>
    <w:p w:rsidR="001C2159" w:rsidRPr="003E415E" w:rsidRDefault="001C2159" w:rsidP="001C2159">
      <w:pPr>
        <w:rPr>
          <w:sz w:val="18"/>
          <w:szCs w:val="18"/>
        </w:rPr>
      </w:pPr>
      <w:r w:rsidRPr="003E415E">
        <w:rPr>
          <w:sz w:val="18"/>
          <w:szCs w:val="18"/>
        </w:rPr>
        <w:t>GGCACCAACCACGGCAGACACGCCGCCGCCGCCAACAACAACAACAAGCAACAGCAGCTG</w:t>
      </w:r>
    </w:p>
    <w:p w:rsidR="001C2159" w:rsidRPr="003E415E" w:rsidRDefault="001C2159" w:rsidP="001C2159">
      <w:pPr>
        <w:rPr>
          <w:sz w:val="18"/>
          <w:szCs w:val="18"/>
        </w:rPr>
      </w:pPr>
      <w:r w:rsidRPr="003E415E">
        <w:rPr>
          <w:sz w:val="18"/>
          <w:szCs w:val="18"/>
        </w:rPr>
        <w:t>ACCGCCACGGCCGTCCTC</w:t>
      </w:r>
      <w:r w:rsidR="00C743B1" w:rsidRPr="003E415E">
        <w:rPr>
          <w:rFonts w:hint="eastAsia"/>
          <w:sz w:val="18"/>
          <w:szCs w:val="18"/>
        </w:rPr>
        <w:t>*</w:t>
      </w:r>
    </w:p>
    <w:p w:rsidR="001C2159" w:rsidRPr="003E415E" w:rsidRDefault="001C2159" w:rsidP="001C2159">
      <w:pPr>
        <w:rPr>
          <w:sz w:val="18"/>
          <w:szCs w:val="18"/>
        </w:rPr>
      </w:pP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9    </w:t>
      </w:r>
      <w:r w:rsidRPr="003E415E">
        <w:rPr>
          <w:sz w:val="18"/>
          <w:szCs w:val="18"/>
        </w:rPr>
        <w:t xml:space="preserve">c13254_g1 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ATGTCAAGCTCAAACCAATCAGTAGGATTCGAACCATGGCTAAAAGAGAACCCAAAAATT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ATGTACGCTGCGGCGTTCATGACGTTGCTTATTATGTGTATTGGAATTATAGGTAATAGT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TTAACTATATTAGTAATACTAAAAAGTCCACGGATTCGAAATGTAGCTTCTACATTTATC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ATCAGCCTAGGTGCAGCTGATTTGTTATTTTGCATAGCTGTATTACCATTCAATGCTTCA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AGATTTTTAAATATTAATTGGGTTCAATACCCAGAATTATGTTCAATTGTACCATTTTTA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CAGTATGGAAATATTGGAGTATCACTGCTCTTTATTACTATGATCACCATAAATAGGTAT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ATAATGATCGTTCATTCAAGCTTGTATAGTATAGTTTATCGTCCGATATGGATAACTTCT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ATGATAATGCTTTGTCTAATTATTTCATTTGGCATGCTGATACCTACCCTTTTAAGTAAA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TGGGGTAAATTTGAATATGATCCAAAGTTGGGTACGTGTTCAATAGTATCTGATGAATTT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GGACAATCTTCGAAATCTGCTCTTTTGGTCACTGGATTCATCATACCATGTATTGTAATT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GTTTGCTGTTACACTGGTATATTTTTGGTTGTTCGTAATTCAGAAAAACGAATGCGAAGG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CATCAAACATCCACTCAAAGTGATCCAACAGCAACAAATATGCAGTCCATAAGAAGAAAA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CTTAGTGAATGGAGGATAACTAAAATGGTGTTGGCTATATTTTTGTCTTTTGTACTTTGT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TATTTGCCAATTACAATCACAAAAACCTTAGATCCAGGTGTTCAATACCCAGCTCTTCTC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TTGATTGCATATATTATGATTTACGCATCAGCATGCTTCAATCCAATTATATACGTCATA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ATGAATAAGCAGTATAGAAAAGCATTTAAATCAGTTCTAAATTATGGATGTTGTGAAAAA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GCTACCAAACGAGTACCTGTTTTGAGATCCATATCGAAACGCCTACAGCCACACGGTAAC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TTGACATCATCAACTGTCATGCAAACATTGCAAACAATAAGCCCGGGT</w:t>
      </w:r>
    </w:p>
    <w:p w:rsidR="00956120" w:rsidRPr="003E415E" w:rsidRDefault="00956120" w:rsidP="00956120">
      <w:pPr>
        <w:rPr>
          <w:sz w:val="18"/>
          <w:szCs w:val="18"/>
        </w:rPr>
      </w:pPr>
    </w:p>
    <w:p w:rsidR="00640062" w:rsidRPr="003E415E" w:rsidRDefault="00F953F6" w:rsidP="00EB5EC4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10    </w:t>
      </w:r>
      <w:r w:rsidRPr="003E415E">
        <w:rPr>
          <w:sz w:val="18"/>
          <w:szCs w:val="18"/>
        </w:rPr>
        <w:t>c21429_g1</w:t>
      </w:r>
      <w:r w:rsidR="00EB5EC4" w:rsidRPr="003E415E">
        <w:rPr>
          <w:rFonts w:hint="eastAsia"/>
          <w:sz w:val="18"/>
          <w:szCs w:val="18"/>
        </w:rPr>
        <w:t xml:space="preserve">  </w:t>
      </w:r>
    </w:p>
    <w:p w:rsidR="00640062" w:rsidRPr="003E415E" w:rsidRDefault="00640062" w:rsidP="00640062">
      <w:pPr>
        <w:rPr>
          <w:sz w:val="18"/>
          <w:szCs w:val="18"/>
        </w:rPr>
      </w:pPr>
      <w:r w:rsidRPr="003E415E">
        <w:rPr>
          <w:sz w:val="18"/>
          <w:szCs w:val="18"/>
        </w:rPr>
        <w:t>ATGGACGAGGAAAACTACACGGCCGTGGTGCCCACTTACCTGTTCGATTTCAACGGCACT</w:t>
      </w:r>
    </w:p>
    <w:p w:rsidR="00640062" w:rsidRPr="003E415E" w:rsidRDefault="00640062" w:rsidP="00640062">
      <w:pPr>
        <w:rPr>
          <w:sz w:val="18"/>
          <w:szCs w:val="18"/>
        </w:rPr>
      </w:pPr>
      <w:r w:rsidRPr="003E415E">
        <w:rPr>
          <w:sz w:val="18"/>
          <w:szCs w:val="18"/>
        </w:rPr>
        <w:t>GCGAACGGCGGAAACGACACCGAAGGCTACCTGAACGTGACCACAGAGATGCCTGTACGG</w:t>
      </w:r>
    </w:p>
    <w:p w:rsidR="00640062" w:rsidRPr="003E415E" w:rsidRDefault="00640062" w:rsidP="00640062">
      <w:pPr>
        <w:rPr>
          <w:sz w:val="18"/>
          <w:szCs w:val="18"/>
        </w:rPr>
      </w:pPr>
      <w:r w:rsidRPr="003E415E">
        <w:rPr>
          <w:sz w:val="18"/>
          <w:szCs w:val="18"/>
        </w:rPr>
        <w:t>TACGCGCGACCCATGTACGGGTTCGTCATGCCGTTCCTGTTGCTGGTAACCATCGTGGCC</w:t>
      </w:r>
    </w:p>
    <w:p w:rsidR="00640062" w:rsidRPr="003E415E" w:rsidRDefault="00640062" w:rsidP="00640062">
      <w:pPr>
        <w:rPr>
          <w:sz w:val="18"/>
          <w:szCs w:val="18"/>
        </w:rPr>
      </w:pPr>
      <w:r w:rsidRPr="003E415E">
        <w:rPr>
          <w:sz w:val="18"/>
          <w:szCs w:val="18"/>
        </w:rPr>
        <w:t>AATACGCTTATCGTGGTCGTGTTGTCCAAACGGCACATGCGCACGCCCACCAACGTGGTG</w:t>
      </w:r>
    </w:p>
    <w:p w:rsidR="00640062" w:rsidRPr="003E415E" w:rsidRDefault="00640062" w:rsidP="00640062">
      <w:pPr>
        <w:rPr>
          <w:sz w:val="18"/>
          <w:szCs w:val="18"/>
        </w:rPr>
      </w:pPr>
      <w:r w:rsidRPr="003E415E">
        <w:rPr>
          <w:sz w:val="18"/>
          <w:szCs w:val="18"/>
        </w:rPr>
        <w:t>CTCATGTCCATGGCCCTGTCCGACATGTTCACGCTCCTATTCCCGGCCCCGTGGCTGTTC</w:t>
      </w:r>
    </w:p>
    <w:p w:rsidR="00640062" w:rsidRPr="003E415E" w:rsidRDefault="00640062" w:rsidP="00640062">
      <w:pPr>
        <w:rPr>
          <w:sz w:val="18"/>
          <w:szCs w:val="18"/>
        </w:rPr>
      </w:pPr>
      <w:r w:rsidRPr="003E415E">
        <w:rPr>
          <w:sz w:val="18"/>
          <w:szCs w:val="18"/>
        </w:rPr>
        <w:t>TACATGTACACGCTGGGAAATCACTACAAGCCACTGTCGCCGGTCGAGTCATGCTACGCA</w:t>
      </w:r>
    </w:p>
    <w:p w:rsidR="00640062" w:rsidRPr="003E415E" w:rsidRDefault="00640062" w:rsidP="00640062">
      <w:pPr>
        <w:rPr>
          <w:sz w:val="18"/>
          <w:szCs w:val="18"/>
        </w:rPr>
      </w:pPr>
      <w:r w:rsidRPr="003E415E">
        <w:rPr>
          <w:sz w:val="18"/>
          <w:szCs w:val="18"/>
        </w:rPr>
        <w:t>TGGTACGCCATGAACGAGGTCATACCCACTCTGTTCCACACCGCGTCCATCTGGCTCACC</w:t>
      </w:r>
    </w:p>
    <w:p w:rsidR="00640062" w:rsidRPr="003E415E" w:rsidRDefault="00640062" w:rsidP="00640062">
      <w:pPr>
        <w:rPr>
          <w:sz w:val="18"/>
          <w:szCs w:val="18"/>
        </w:rPr>
      </w:pPr>
      <w:r w:rsidRPr="003E415E">
        <w:rPr>
          <w:sz w:val="18"/>
          <w:szCs w:val="18"/>
        </w:rPr>
        <w:t>CTTGCCCTGGCCGTTCAGAGGTATATATACGTGTGTCATGCACCAGTGGCGAGGACATGG</w:t>
      </w:r>
    </w:p>
    <w:p w:rsidR="00640062" w:rsidRPr="003E415E" w:rsidRDefault="00640062" w:rsidP="00640062">
      <w:pPr>
        <w:rPr>
          <w:sz w:val="18"/>
          <w:szCs w:val="18"/>
        </w:rPr>
      </w:pPr>
      <w:r w:rsidRPr="003E415E">
        <w:rPr>
          <w:sz w:val="18"/>
          <w:szCs w:val="18"/>
        </w:rPr>
        <w:t>TGTACAATGCCGCGAGTTCTTAAGTGCGTCGCCTGGATATCAGTAATGGCATCATTACAT</w:t>
      </w:r>
    </w:p>
    <w:p w:rsidR="00640062" w:rsidRPr="003E415E" w:rsidRDefault="00640062" w:rsidP="00640062">
      <w:pPr>
        <w:rPr>
          <w:sz w:val="18"/>
          <w:szCs w:val="18"/>
        </w:rPr>
      </w:pPr>
      <w:r w:rsidRPr="003E415E">
        <w:rPr>
          <w:sz w:val="18"/>
          <w:szCs w:val="18"/>
        </w:rPr>
        <w:t>CAATCGACCAGATTTGTTGACAGAACATACGAACCAATTAAAATATCATGGAGAGGACAA</w:t>
      </w:r>
    </w:p>
    <w:p w:rsidR="00640062" w:rsidRPr="003E415E" w:rsidRDefault="00640062" w:rsidP="00640062">
      <w:pPr>
        <w:rPr>
          <w:sz w:val="18"/>
          <w:szCs w:val="18"/>
        </w:rPr>
      </w:pPr>
      <w:r w:rsidRPr="003E415E">
        <w:rPr>
          <w:sz w:val="18"/>
          <w:szCs w:val="18"/>
        </w:rPr>
        <w:t>GACTCGGTTGTCGTGTGTAGAATGAAGCACGCATATTGGGTTGAACATTGGGTCACACTA</w:t>
      </w:r>
    </w:p>
    <w:p w:rsidR="00640062" w:rsidRPr="003E415E" w:rsidRDefault="00640062" w:rsidP="00640062">
      <w:pPr>
        <w:rPr>
          <w:sz w:val="18"/>
          <w:szCs w:val="18"/>
        </w:rPr>
      </w:pPr>
      <w:r w:rsidRPr="003E415E">
        <w:rPr>
          <w:sz w:val="18"/>
          <w:szCs w:val="18"/>
        </w:rPr>
        <w:t>GACGTATATTTCACGCTGTACTATGCGTTCCGTGTGATCTTCGTACACACTGGCCCTTGC</w:t>
      </w:r>
    </w:p>
    <w:p w:rsidR="00640062" w:rsidRPr="003E415E" w:rsidRDefault="00640062" w:rsidP="00640062">
      <w:pPr>
        <w:rPr>
          <w:sz w:val="18"/>
          <w:szCs w:val="18"/>
        </w:rPr>
      </w:pPr>
      <w:r w:rsidRPr="003E415E">
        <w:rPr>
          <w:sz w:val="18"/>
          <w:szCs w:val="18"/>
        </w:rPr>
        <w:t>ATATCTCTCGTTGTATTAAATCTTCTACTGTTCAGAGCAATGAGAGATGCGCAATTAAAA</w:t>
      </w:r>
    </w:p>
    <w:p w:rsidR="00640062" w:rsidRPr="003E415E" w:rsidRDefault="00640062" w:rsidP="00640062">
      <w:pPr>
        <w:rPr>
          <w:sz w:val="18"/>
          <w:szCs w:val="18"/>
        </w:rPr>
      </w:pPr>
      <w:r w:rsidRPr="003E415E">
        <w:rPr>
          <w:sz w:val="18"/>
          <w:szCs w:val="18"/>
        </w:rPr>
        <w:t>AGAGACAAATTATTCAAAGAGAACAGAAAGAACGAATGCAAACGTCTAAGAGATTCTAAT</w:t>
      </w:r>
    </w:p>
    <w:p w:rsidR="00640062" w:rsidRPr="003E415E" w:rsidRDefault="00640062" w:rsidP="00640062">
      <w:pPr>
        <w:rPr>
          <w:sz w:val="18"/>
          <w:szCs w:val="18"/>
        </w:rPr>
      </w:pPr>
      <w:r w:rsidRPr="003E415E">
        <w:rPr>
          <w:sz w:val="18"/>
          <w:szCs w:val="18"/>
        </w:rPr>
        <w:t>TGCACAACATTGATGCTCATTGTCGTCGTGACGGTTTTCTTAATGACTGAAATTCCGTTG</w:t>
      </w:r>
    </w:p>
    <w:p w:rsidR="00640062" w:rsidRPr="003E415E" w:rsidRDefault="00640062" w:rsidP="00640062">
      <w:pPr>
        <w:rPr>
          <w:sz w:val="18"/>
          <w:szCs w:val="18"/>
        </w:rPr>
      </w:pPr>
      <w:r w:rsidRPr="003E415E">
        <w:rPr>
          <w:sz w:val="18"/>
          <w:szCs w:val="18"/>
        </w:rPr>
        <w:t>GCTGTAGTGACGGTGCTTCACATAATATCAAGCAGTATCAAAGAAATACTTGACTATTCG</w:t>
      </w:r>
    </w:p>
    <w:p w:rsidR="00640062" w:rsidRPr="003E415E" w:rsidRDefault="00640062" w:rsidP="00640062">
      <w:pPr>
        <w:rPr>
          <w:sz w:val="18"/>
          <w:szCs w:val="18"/>
        </w:rPr>
      </w:pPr>
      <w:r w:rsidRPr="003E415E">
        <w:rPr>
          <w:sz w:val="18"/>
          <w:szCs w:val="18"/>
        </w:rPr>
        <w:t>GTGGCCAATCTGTTGGTGTTGTTCACCAATTTCTTCATAATCGTCAGTTATCCTATCAAC</w:t>
      </w:r>
    </w:p>
    <w:p w:rsidR="00640062" w:rsidRPr="003E415E" w:rsidRDefault="00640062" w:rsidP="00640062">
      <w:pPr>
        <w:rPr>
          <w:sz w:val="18"/>
          <w:szCs w:val="18"/>
        </w:rPr>
      </w:pPr>
      <w:r w:rsidRPr="003E415E">
        <w:rPr>
          <w:sz w:val="18"/>
          <w:szCs w:val="18"/>
        </w:rPr>
        <w:t>TTCGCCATTTATTGCGGAATGTCCAGGCAATTCCGGGAAACGTTCAAAGAACTATTTATC</w:t>
      </w:r>
    </w:p>
    <w:p w:rsidR="00640062" w:rsidRPr="003E415E" w:rsidRDefault="00640062" w:rsidP="00640062">
      <w:pPr>
        <w:rPr>
          <w:sz w:val="18"/>
          <w:szCs w:val="18"/>
        </w:rPr>
      </w:pPr>
      <w:r w:rsidRPr="003E415E">
        <w:rPr>
          <w:sz w:val="18"/>
          <w:szCs w:val="18"/>
        </w:rPr>
        <w:t>AGAGGCTCGGTGCAGATAAACCGTAAACATGGGGCCGGCGGCAGCTCCCGTTACTCATTA</w:t>
      </w:r>
    </w:p>
    <w:p w:rsidR="00640062" w:rsidRPr="003E415E" w:rsidRDefault="00640062" w:rsidP="00640062">
      <w:pPr>
        <w:rPr>
          <w:sz w:val="18"/>
          <w:szCs w:val="18"/>
        </w:rPr>
      </w:pPr>
      <w:r w:rsidRPr="003E415E">
        <w:rPr>
          <w:sz w:val="18"/>
          <w:szCs w:val="18"/>
        </w:rPr>
        <w:t>GTCAACGGACCCAGGACATGTACCAACGAATCGCTTTTG</w:t>
      </w:r>
      <w:r w:rsidR="00D32150" w:rsidRPr="003E415E">
        <w:rPr>
          <w:rFonts w:hint="eastAsia"/>
          <w:sz w:val="18"/>
          <w:szCs w:val="18"/>
        </w:rPr>
        <w:t>*</w:t>
      </w:r>
    </w:p>
    <w:p w:rsidR="00956120" w:rsidRPr="003E415E" w:rsidRDefault="00956120" w:rsidP="00956120">
      <w:pPr>
        <w:rPr>
          <w:sz w:val="18"/>
          <w:szCs w:val="18"/>
        </w:rPr>
      </w:pPr>
    </w:p>
    <w:p w:rsidR="00D86FEA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="002C1F8D" w:rsidRPr="003E415E">
        <w:rPr>
          <w:rFonts w:hint="eastAsia"/>
          <w:sz w:val="18"/>
          <w:szCs w:val="18"/>
        </w:rPr>
        <w:t>Ac_A11</w:t>
      </w:r>
      <w:r w:rsidRPr="003E415E">
        <w:rPr>
          <w:rFonts w:hint="eastAsia"/>
          <w:sz w:val="18"/>
          <w:szCs w:val="18"/>
        </w:rPr>
        <w:t xml:space="preserve">    </w:t>
      </w:r>
      <w:r w:rsidRPr="003E415E">
        <w:rPr>
          <w:sz w:val="18"/>
          <w:szCs w:val="18"/>
        </w:rPr>
        <w:t>c44582_g1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TGCTGTGTAATTTATATGATGGTTGGCGTTCCTGGAAATCTTATCACGATCATCGCCTTG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TTTAGATGCAAAAAGGTGCGTAACGCTACAGCCGTATTCATCATCAACCTCAGCGTATCC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GATTTGAGTTTTTGTTGCTTTAACTTACCTCTGGCTGCCTCTACGTTCTGGTATAGATCG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TGGATACATGGTCAATTGCTTTGCCGTCTCTTCCCGCTAGTCAGATACGGGTTGTTGGCC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GTATCACTATTTACCATTCTGGCTATAACCATAAATCGATATATCATGATTGGACATCCA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TCGCTCTACCCAAAGATGTATAAGAAATTCTATTTGGGCGTTATGGTTACGGTGACTTGG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GTAGGTGGTTTTGGGCTACTGATTCCTACGTGGCTTGGAAAATGGGGACAATTTGGTTTA</w:t>
      </w:r>
    </w:p>
    <w:p w:rsidR="00956120" w:rsidRPr="003E415E" w:rsidRDefault="00956120" w:rsidP="00956120">
      <w:pPr>
        <w:rPr>
          <w:sz w:val="18"/>
          <w:szCs w:val="18"/>
        </w:rPr>
      </w:pPr>
      <w:r w:rsidRPr="003E415E">
        <w:rPr>
          <w:sz w:val="18"/>
          <w:szCs w:val="18"/>
        </w:rPr>
        <w:t>GATGTGACCGTTGGCTCGTGCTCCATACTACCAGATTCTGTC</w:t>
      </w:r>
    </w:p>
    <w:p w:rsidR="001C2159" w:rsidRPr="003E415E" w:rsidRDefault="001C2159" w:rsidP="00395899">
      <w:pPr>
        <w:rPr>
          <w:sz w:val="18"/>
          <w:szCs w:val="18"/>
        </w:rPr>
      </w:pPr>
    </w:p>
    <w:p w:rsidR="00EC5E58" w:rsidRPr="003E415E" w:rsidRDefault="00EC5E58" w:rsidP="00EC5E58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12    </w:t>
      </w:r>
      <w:r w:rsidRPr="003E415E">
        <w:rPr>
          <w:sz w:val="18"/>
          <w:szCs w:val="18"/>
        </w:rPr>
        <w:t>c18209_g1</w:t>
      </w:r>
      <w:r w:rsidRPr="003E415E">
        <w:rPr>
          <w:rFonts w:hint="eastAsia"/>
          <w:sz w:val="18"/>
          <w:szCs w:val="18"/>
        </w:rPr>
        <w:t xml:space="preserve">   </w:t>
      </w:r>
      <w:r w:rsidRPr="003E415E">
        <w:rPr>
          <w:sz w:val="18"/>
          <w:szCs w:val="18"/>
        </w:rPr>
        <w:t>ATGGACCAGCTGCAGTCCGCCAACCAGTTCGACGATCTGCCGCACAAATGGGTGGACGTG</w:t>
      </w:r>
    </w:p>
    <w:p w:rsidR="00EC5E58" w:rsidRPr="003E415E" w:rsidRDefault="00EC5E58" w:rsidP="00EC5E58">
      <w:pPr>
        <w:rPr>
          <w:sz w:val="18"/>
          <w:szCs w:val="18"/>
        </w:rPr>
      </w:pPr>
      <w:r w:rsidRPr="003E415E">
        <w:rPr>
          <w:sz w:val="18"/>
          <w:szCs w:val="18"/>
        </w:rPr>
        <w:t>GTGGCCGACTACTTGCGGGGCTTCCGGAACGACACGACCGACTTCAACCGCCCGCAGCTC</w:t>
      </w:r>
    </w:p>
    <w:p w:rsidR="00EC5E58" w:rsidRPr="003E415E" w:rsidRDefault="00EC5E58" w:rsidP="00EC5E58">
      <w:pPr>
        <w:rPr>
          <w:sz w:val="18"/>
          <w:szCs w:val="18"/>
        </w:rPr>
      </w:pPr>
      <w:r w:rsidRPr="003E415E">
        <w:rPr>
          <w:sz w:val="18"/>
          <w:szCs w:val="18"/>
        </w:rPr>
        <w:t>CGGTCGTCCGTCCGGCACACGTATCCGGCGTTCGTTTGCGGATATAGCGCGCTCATCATG</w:t>
      </w:r>
    </w:p>
    <w:p w:rsidR="00EC5E58" w:rsidRPr="003E415E" w:rsidRDefault="00EC5E58" w:rsidP="00EC5E58">
      <w:pPr>
        <w:rPr>
          <w:sz w:val="18"/>
          <w:szCs w:val="18"/>
        </w:rPr>
      </w:pPr>
      <w:r w:rsidRPr="003E415E">
        <w:rPr>
          <w:sz w:val="18"/>
          <w:szCs w:val="18"/>
        </w:rPr>
        <w:t>GCCGGCGCCCTGTGCAACGCGTACGTGCTGGCCATCGTGGCCCGGAAGCGGTTGTACGCT</w:t>
      </w:r>
    </w:p>
    <w:p w:rsidR="00EC5E58" w:rsidRPr="003E415E" w:rsidRDefault="00EC5E58" w:rsidP="00EC5E58">
      <w:pPr>
        <w:rPr>
          <w:sz w:val="18"/>
          <w:szCs w:val="18"/>
        </w:rPr>
      </w:pPr>
      <w:r w:rsidRPr="003E415E">
        <w:rPr>
          <w:sz w:val="18"/>
          <w:szCs w:val="18"/>
        </w:rPr>
        <w:t>ACCGACCCGGTGTATGTGTACGTGGCCAACCTGGCCGTCACCGGCATCGTCGAGTGCGTT</w:t>
      </w:r>
    </w:p>
    <w:p w:rsidR="00EC5E58" w:rsidRPr="003E415E" w:rsidRDefault="00EC5E58" w:rsidP="00EC5E58">
      <w:pPr>
        <w:rPr>
          <w:sz w:val="18"/>
          <w:szCs w:val="18"/>
        </w:rPr>
      </w:pPr>
      <w:r w:rsidRPr="003E415E">
        <w:rPr>
          <w:sz w:val="18"/>
          <w:szCs w:val="18"/>
        </w:rPr>
        <w:t>TCCGTGCTGCCCATATCGCTGATGGTGTTGCTGGTCCAAAACTGGATATTCGGCCGGTTC</w:t>
      </w:r>
    </w:p>
    <w:p w:rsidR="00EC5E58" w:rsidRPr="003E415E" w:rsidRDefault="00EC5E58" w:rsidP="00EC5E58">
      <w:pPr>
        <w:rPr>
          <w:sz w:val="18"/>
          <w:szCs w:val="18"/>
        </w:rPr>
      </w:pPr>
      <w:r w:rsidRPr="003E415E">
        <w:rPr>
          <w:sz w:val="18"/>
          <w:szCs w:val="18"/>
        </w:rPr>
        <w:t>CTGTGCTTTTTCCTTCCAATGCTCCAGGATGTTCCTACTCATGTAATAATGTTGACCTTT</w:t>
      </w:r>
    </w:p>
    <w:p w:rsidR="00EC5E58" w:rsidRPr="003E415E" w:rsidRDefault="00EC5E58" w:rsidP="00EC5E58">
      <w:pPr>
        <w:rPr>
          <w:sz w:val="18"/>
          <w:szCs w:val="18"/>
        </w:rPr>
      </w:pPr>
      <w:r w:rsidRPr="003E415E">
        <w:rPr>
          <w:sz w:val="18"/>
          <w:szCs w:val="18"/>
        </w:rPr>
        <w:t>CTTCTAATGGCTATTGATCGTTACAAACATCTCAAACATCCAAATAAAATGAGACTGCCG</w:t>
      </w:r>
    </w:p>
    <w:p w:rsidR="00EC5E58" w:rsidRPr="003E415E" w:rsidRDefault="00EC5E58" w:rsidP="00EC5E58">
      <w:pPr>
        <w:rPr>
          <w:sz w:val="18"/>
          <w:szCs w:val="18"/>
        </w:rPr>
      </w:pPr>
      <w:r w:rsidRPr="003E415E">
        <w:rPr>
          <w:sz w:val="18"/>
          <w:szCs w:val="18"/>
        </w:rPr>
        <w:t>CCTTTAGCCTGTACATTTGGATGTTGGATAGTGGCATTTTGCATTGTATTGCCATATCCC</w:t>
      </w:r>
    </w:p>
    <w:p w:rsidR="00EC5E58" w:rsidRPr="003E415E" w:rsidRDefault="00EC5E58" w:rsidP="00EC5E58">
      <w:pPr>
        <w:rPr>
          <w:sz w:val="18"/>
          <w:szCs w:val="18"/>
        </w:rPr>
      </w:pPr>
      <w:r w:rsidRPr="003E415E">
        <w:rPr>
          <w:sz w:val="18"/>
          <w:szCs w:val="18"/>
        </w:rPr>
        <w:t>GTTTACACTGCTTATTTAGATTTGGGTGCATACATAAAAGTACAATTTGAAGGAGTTGGA</w:t>
      </w:r>
    </w:p>
    <w:p w:rsidR="00EC5E58" w:rsidRPr="003E415E" w:rsidRDefault="00EC5E58" w:rsidP="00EC5E58">
      <w:pPr>
        <w:rPr>
          <w:sz w:val="18"/>
          <w:szCs w:val="18"/>
        </w:rPr>
      </w:pPr>
      <w:r w:rsidRPr="003E415E">
        <w:rPr>
          <w:sz w:val="18"/>
          <w:szCs w:val="18"/>
        </w:rPr>
        <w:t>ATTTGTGCAGTAAACATGGCCGATGATATGCAAGACTATCTTCGGAGTTTATTTGTCTTG</w:t>
      </w:r>
    </w:p>
    <w:p w:rsidR="00EC5E58" w:rsidRPr="003E415E" w:rsidRDefault="00EC5E58" w:rsidP="00EC5E58">
      <w:pPr>
        <w:rPr>
          <w:sz w:val="18"/>
          <w:szCs w:val="18"/>
        </w:rPr>
      </w:pPr>
      <w:r w:rsidRPr="003E415E">
        <w:rPr>
          <w:sz w:val="18"/>
          <w:szCs w:val="18"/>
        </w:rPr>
        <w:t>ACATACTTGGTTCCGTTAGTGTCTATGGGCTACCTTTACTCAAAAATGTCAGAAATTTTG</w:t>
      </w:r>
    </w:p>
    <w:p w:rsidR="00EC5E58" w:rsidRPr="003E415E" w:rsidRDefault="00EC5E58" w:rsidP="00EC5E58">
      <w:pPr>
        <w:rPr>
          <w:sz w:val="18"/>
          <w:szCs w:val="18"/>
        </w:rPr>
      </w:pPr>
      <w:r w:rsidRPr="003E415E">
        <w:rPr>
          <w:sz w:val="18"/>
          <w:szCs w:val="18"/>
        </w:rPr>
        <w:t>CGCGACTTGATGAATCTTCCCGCTGTATTTTATTCTCAAGATTTAACACCAAGAAGCTGT</w:t>
      </w:r>
    </w:p>
    <w:p w:rsidR="00EC5E58" w:rsidRPr="003E415E" w:rsidRDefault="00EC5E58" w:rsidP="00EC5E58">
      <w:pPr>
        <w:rPr>
          <w:sz w:val="18"/>
          <w:szCs w:val="18"/>
        </w:rPr>
      </w:pPr>
      <w:r w:rsidRPr="003E415E">
        <w:rPr>
          <w:sz w:val="18"/>
          <w:szCs w:val="18"/>
        </w:rPr>
        <w:t>GAAATTCCATCACGTTTGAACGAAGTACAGTCGACGGTCAGCGACTCTGATGACGAGGAA</w:t>
      </w:r>
    </w:p>
    <w:p w:rsidR="00EC5E58" w:rsidRPr="003E415E" w:rsidRDefault="00EC5E58" w:rsidP="00EC5E58">
      <w:pPr>
        <w:rPr>
          <w:sz w:val="18"/>
          <w:szCs w:val="18"/>
        </w:rPr>
      </w:pPr>
      <w:r w:rsidRPr="003E415E">
        <w:rPr>
          <w:sz w:val="18"/>
          <w:szCs w:val="18"/>
        </w:rPr>
        <w:t>ATCGATGGATACAAAGAGTCAAAGACGCAAAAATATTTAATATCAATGATCATTTCGTAT</w:t>
      </w:r>
    </w:p>
    <w:p w:rsidR="00EC5E58" w:rsidRPr="003E415E" w:rsidRDefault="00EC5E58" w:rsidP="00EC5E58">
      <w:pPr>
        <w:rPr>
          <w:sz w:val="18"/>
          <w:szCs w:val="18"/>
        </w:rPr>
      </w:pPr>
      <w:r w:rsidRPr="003E415E">
        <w:rPr>
          <w:sz w:val="18"/>
          <w:szCs w:val="18"/>
        </w:rPr>
        <w:t>GCTGTGTGTTTATGTCCGCTAATGATTTTGAGATTGGCAAAACTTGAAGTATCTGAAACG</w:t>
      </w:r>
    </w:p>
    <w:p w:rsidR="00EC5E58" w:rsidRPr="003E415E" w:rsidRDefault="00EC5E58" w:rsidP="00EC5E58">
      <w:pPr>
        <w:rPr>
          <w:sz w:val="18"/>
          <w:szCs w:val="18"/>
        </w:rPr>
      </w:pPr>
      <w:r w:rsidRPr="003E415E">
        <w:rPr>
          <w:sz w:val="18"/>
          <w:szCs w:val="18"/>
        </w:rPr>
        <w:t>TACGAGAACAGTAGACACTTCGATTTAACGTTCATGATATGCGTTTGGCTGGCGTTCGTA</w:t>
      </w:r>
    </w:p>
    <w:p w:rsidR="00EC5E58" w:rsidRPr="003E415E" w:rsidRDefault="00EC5E58" w:rsidP="00EC5E58">
      <w:pPr>
        <w:rPr>
          <w:sz w:val="18"/>
          <w:szCs w:val="18"/>
        </w:rPr>
      </w:pPr>
      <w:r w:rsidRPr="003E415E">
        <w:rPr>
          <w:sz w:val="18"/>
          <w:szCs w:val="18"/>
        </w:rPr>
        <w:t>CCAACAGTTACCACCCCGTTGCTGTTTGTAGCATGGAATTCGGACAGTAGCACCAAGGAT</w:t>
      </w:r>
    </w:p>
    <w:p w:rsidR="00EC5E58" w:rsidRPr="003E415E" w:rsidRDefault="00EC5E58" w:rsidP="00EC5E58">
      <w:pPr>
        <w:rPr>
          <w:sz w:val="18"/>
          <w:szCs w:val="18"/>
        </w:rPr>
      </w:pPr>
      <w:r w:rsidRPr="003E415E">
        <w:rPr>
          <w:sz w:val="18"/>
          <w:szCs w:val="18"/>
        </w:rPr>
        <w:t>CGGATCAGGAGTTATTTTAAAAGGACAAAGGTCACGGCGGAACAAGCGACCAGGACTGTG</w:t>
      </w:r>
    </w:p>
    <w:p w:rsidR="00EC5E58" w:rsidRPr="003E415E" w:rsidRDefault="00EC5E58" w:rsidP="00EC5E58">
      <w:pPr>
        <w:rPr>
          <w:sz w:val="18"/>
          <w:szCs w:val="18"/>
        </w:rPr>
      </w:pPr>
      <w:r w:rsidRPr="003E415E">
        <w:rPr>
          <w:sz w:val="18"/>
          <w:szCs w:val="18"/>
        </w:rPr>
        <w:t>TCGACGGAGGGTCTCGCAGCCCGCAATTCGATTTATACTGTGCAGGAGAGCATTCCGGCT</w:t>
      </w:r>
    </w:p>
    <w:p w:rsidR="00EC5E58" w:rsidRPr="003E415E" w:rsidRDefault="003226C4" w:rsidP="00EC5E58">
      <w:pPr>
        <w:rPr>
          <w:sz w:val="18"/>
          <w:szCs w:val="18"/>
        </w:rPr>
      </w:pPr>
      <w:r w:rsidRPr="003E415E">
        <w:rPr>
          <w:rFonts w:hint="eastAsia"/>
          <w:sz w:val="18"/>
          <w:szCs w:val="18"/>
        </w:rPr>
        <w:t>*</w:t>
      </w:r>
    </w:p>
    <w:p w:rsidR="00EC5E58" w:rsidRPr="003E415E" w:rsidRDefault="00EC5E58" w:rsidP="00395899">
      <w:pPr>
        <w:rPr>
          <w:sz w:val="18"/>
          <w:szCs w:val="18"/>
        </w:rPr>
      </w:pPr>
    </w:p>
    <w:p w:rsidR="002D3603" w:rsidRPr="003E415E" w:rsidRDefault="002D3603" w:rsidP="002D3603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13    </w:t>
      </w:r>
      <w:r w:rsidRPr="003E415E">
        <w:rPr>
          <w:sz w:val="18"/>
          <w:szCs w:val="18"/>
        </w:rPr>
        <w:t>c26478_g1</w:t>
      </w:r>
      <w:r w:rsidRPr="003E415E">
        <w:rPr>
          <w:rFonts w:hint="eastAsia"/>
          <w:sz w:val="18"/>
          <w:szCs w:val="18"/>
        </w:rPr>
        <w:t xml:space="preserve">   </w:t>
      </w:r>
    </w:p>
    <w:p w:rsidR="002D3603" w:rsidRPr="003E415E" w:rsidRDefault="002D3603" w:rsidP="002D3603">
      <w:pPr>
        <w:rPr>
          <w:sz w:val="18"/>
          <w:szCs w:val="18"/>
        </w:rPr>
      </w:pPr>
      <w:r w:rsidRPr="003E415E">
        <w:rPr>
          <w:sz w:val="18"/>
          <w:szCs w:val="18"/>
        </w:rPr>
        <w:t>ATGGAAAACGGTAACGGGACTTCCGGAGCCGATGGCGGTGCAGCTCACATCTCGCCCTAT</w:t>
      </w:r>
    </w:p>
    <w:p w:rsidR="002D3603" w:rsidRPr="003E415E" w:rsidRDefault="002D3603" w:rsidP="002D3603">
      <w:pPr>
        <w:rPr>
          <w:sz w:val="18"/>
          <w:szCs w:val="18"/>
        </w:rPr>
      </w:pPr>
      <w:r w:rsidRPr="003E415E">
        <w:rPr>
          <w:sz w:val="18"/>
          <w:szCs w:val="18"/>
        </w:rPr>
        <w:t>TGCGGTGATATGCTGGTCGACTTGCACGACGTGTACGTCCACTACCACGGTTACGCCAGC</w:t>
      </w:r>
    </w:p>
    <w:p w:rsidR="002D3603" w:rsidRPr="003E415E" w:rsidRDefault="002D3603" w:rsidP="002D3603">
      <w:pPr>
        <w:rPr>
          <w:sz w:val="18"/>
          <w:szCs w:val="18"/>
        </w:rPr>
      </w:pPr>
      <w:r w:rsidRPr="003E415E">
        <w:rPr>
          <w:sz w:val="18"/>
          <w:szCs w:val="18"/>
        </w:rPr>
        <w:t>CTTCTGGTGTGCGCATTTGGTTCGGTTGCGAACGTGCTTAACATCGCCGTGCTGACACGC</w:t>
      </w:r>
    </w:p>
    <w:p w:rsidR="002D3603" w:rsidRPr="003E415E" w:rsidRDefault="002D3603" w:rsidP="002D3603">
      <w:pPr>
        <w:rPr>
          <w:sz w:val="18"/>
          <w:szCs w:val="18"/>
        </w:rPr>
      </w:pPr>
      <w:r w:rsidRPr="003E415E">
        <w:rPr>
          <w:sz w:val="18"/>
          <w:szCs w:val="18"/>
        </w:rPr>
        <w:t>AAGGAAATGGTCTCGCCCACCAACGCCATACTCACTGGGCTAGCCGTGGCTGACCTGCTA</w:t>
      </w:r>
    </w:p>
    <w:p w:rsidR="002D3603" w:rsidRPr="003E415E" w:rsidRDefault="002D3603" w:rsidP="002D3603">
      <w:pPr>
        <w:rPr>
          <w:sz w:val="18"/>
          <w:szCs w:val="18"/>
        </w:rPr>
      </w:pPr>
      <w:r w:rsidRPr="003E415E">
        <w:rPr>
          <w:sz w:val="18"/>
          <w:szCs w:val="18"/>
        </w:rPr>
        <w:t>GTCATGGTCGAGTACGTACCGTTTGCTTACCACATGTATCTCCGACCGACCAACTACCCG</w:t>
      </w:r>
    </w:p>
    <w:p w:rsidR="002D3603" w:rsidRPr="003E415E" w:rsidRDefault="002D3603" w:rsidP="002D3603">
      <w:pPr>
        <w:rPr>
          <w:sz w:val="18"/>
          <w:szCs w:val="18"/>
        </w:rPr>
      </w:pPr>
      <w:r w:rsidRPr="003E415E">
        <w:rPr>
          <w:sz w:val="18"/>
          <w:szCs w:val="18"/>
        </w:rPr>
        <w:t>CGCGCCGACCGCTTCTCATACAACTGGTCCCTGTTCGTCTTGCTTCACTCGGACTTTTCG</w:t>
      </w:r>
    </w:p>
    <w:p w:rsidR="002D3603" w:rsidRPr="003E415E" w:rsidRDefault="002D3603" w:rsidP="002D3603">
      <w:pPr>
        <w:rPr>
          <w:sz w:val="18"/>
          <w:szCs w:val="18"/>
        </w:rPr>
      </w:pPr>
      <w:r w:rsidRPr="003E415E">
        <w:rPr>
          <w:sz w:val="18"/>
          <w:szCs w:val="18"/>
        </w:rPr>
        <w:t>CAGGCTTTTCACACTATATCAATATGGCTGACAGTCACTCTGGCCGTATGGAGGTACGTG</w:t>
      </w:r>
    </w:p>
    <w:p w:rsidR="002D3603" w:rsidRPr="003E415E" w:rsidRDefault="002D3603" w:rsidP="002D3603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GCAGTGGTACATCCACAGCTCAACCGGATATGGTGCCGGATGGAGACCACTCTATCGACG</w:t>
      </w:r>
    </w:p>
    <w:p w:rsidR="002D3603" w:rsidRPr="003E415E" w:rsidRDefault="002D3603" w:rsidP="002D3603">
      <w:pPr>
        <w:rPr>
          <w:sz w:val="18"/>
          <w:szCs w:val="18"/>
        </w:rPr>
      </w:pPr>
      <w:r w:rsidRPr="003E415E">
        <w:rPr>
          <w:sz w:val="18"/>
          <w:szCs w:val="18"/>
        </w:rPr>
        <w:t>ATCGCGTTGGGCTACGTGGTGTGTCCGATCATCTGCATACCCAGCTACCTTTCGTTCAAC</w:t>
      </w:r>
    </w:p>
    <w:p w:rsidR="002D3603" w:rsidRPr="003E415E" w:rsidRDefault="002D3603" w:rsidP="002D3603">
      <w:pPr>
        <w:rPr>
          <w:sz w:val="18"/>
          <w:szCs w:val="18"/>
        </w:rPr>
      </w:pPr>
      <w:r w:rsidRPr="003E415E">
        <w:rPr>
          <w:sz w:val="18"/>
          <w:szCs w:val="18"/>
        </w:rPr>
        <w:t>CTGTTCTCCCGGGTGGAGACATTGGACGCGAACGGCAACCGTCCGACGGCTGTGCTACAG</w:t>
      </w:r>
    </w:p>
    <w:p w:rsidR="002D3603" w:rsidRPr="003E415E" w:rsidRDefault="002D3603" w:rsidP="002D3603">
      <w:pPr>
        <w:rPr>
          <w:sz w:val="18"/>
          <w:szCs w:val="18"/>
        </w:rPr>
      </w:pPr>
      <w:r w:rsidRPr="003E415E">
        <w:rPr>
          <w:sz w:val="18"/>
          <w:szCs w:val="18"/>
        </w:rPr>
        <w:t>ACAGCGCTGCGGCGGGCCAATAACGGCACCGACGTTCACAACGCCCACGTCATCGGTGGA</w:t>
      </w:r>
    </w:p>
    <w:p w:rsidR="002D3603" w:rsidRPr="003E415E" w:rsidRDefault="002D3603" w:rsidP="002D3603">
      <w:pPr>
        <w:rPr>
          <w:sz w:val="18"/>
          <w:szCs w:val="18"/>
        </w:rPr>
      </w:pPr>
      <w:r w:rsidRPr="003E415E">
        <w:rPr>
          <w:sz w:val="18"/>
          <w:szCs w:val="18"/>
        </w:rPr>
        <w:t>GGCAGCGGCGGAAGTGGGGCAGTCGGTGGTGGAAGTAGCGCTGGAGCTGTAAATGGCGGC</w:t>
      </w:r>
    </w:p>
    <w:p w:rsidR="002D3603" w:rsidRPr="003E415E" w:rsidRDefault="002D3603" w:rsidP="002D3603">
      <w:pPr>
        <w:rPr>
          <w:sz w:val="18"/>
          <w:szCs w:val="18"/>
        </w:rPr>
      </w:pPr>
      <w:r w:rsidRPr="003E415E">
        <w:rPr>
          <w:sz w:val="18"/>
          <w:szCs w:val="18"/>
        </w:rPr>
        <w:t>AGCGGACCGCTACGCAACGTCACGCTTTACTACGTCAACGTCAGCGACCTGGCCACGTCC</w:t>
      </w:r>
    </w:p>
    <w:p w:rsidR="002D3603" w:rsidRPr="003E415E" w:rsidRDefault="002D3603" w:rsidP="002D3603">
      <w:pPr>
        <w:rPr>
          <w:sz w:val="18"/>
          <w:szCs w:val="18"/>
        </w:rPr>
      </w:pPr>
      <w:r w:rsidRPr="003E415E">
        <w:rPr>
          <w:sz w:val="18"/>
          <w:szCs w:val="18"/>
        </w:rPr>
        <w:t>ACGTACCTGGCTGACATAAATTTTTGGGTGTACAGCGTCGTCATCAAGATCATACCGTGC</w:t>
      </w:r>
    </w:p>
    <w:p w:rsidR="002D3603" w:rsidRPr="003E415E" w:rsidRDefault="002D3603" w:rsidP="002D3603">
      <w:pPr>
        <w:rPr>
          <w:sz w:val="18"/>
          <w:szCs w:val="18"/>
        </w:rPr>
      </w:pPr>
      <w:r w:rsidRPr="003E415E">
        <w:rPr>
          <w:sz w:val="18"/>
          <w:szCs w:val="18"/>
        </w:rPr>
        <w:t>GTGGCGCTCACGGTGCTCAGCCTGCGGCTGATATGTGCCTTGCTGGAGGCCAAACGCCGC</w:t>
      </w:r>
    </w:p>
    <w:p w:rsidR="002D3603" w:rsidRPr="003E415E" w:rsidRDefault="002D3603" w:rsidP="002D3603">
      <w:pPr>
        <w:rPr>
          <w:sz w:val="18"/>
          <w:szCs w:val="18"/>
        </w:rPr>
      </w:pPr>
      <w:r w:rsidRPr="003E415E">
        <w:rPr>
          <w:sz w:val="18"/>
          <w:szCs w:val="18"/>
        </w:rPr>
        <w:t>CGGGCCAAGTTGACGGGCAGCGGCCGCAAGTCAGCCGACAAAGAGCGGCAGACGGATAGG</w:t>
      </w:r>
    </w:p>
    <w:p w:rsidR="002D3603" w:rsidRPr="003E415E" w:rsidRDefault="002D3603" w:rsidP="002D3603">
      <w:pPr>
        <w:rPr>
          <w:sz w:val="18"/>
          <w:szCs w:val="18"/>
        </w:rPr>
      </w:pPr>
      <w:r w:rsidRPr="003E415E">
        <w:rPr>
          <w:sz w:val="18"/>
          <w:szCs w:val="18"/>
        </w:rPr>
        <w:t>ACCACCCGGATGCTGTTGGCCGTGCTCATGCTGTTCCTTATCACCGAGTTCCCGCAGGGC</w:t>
      </w:r>
    </w:p>
    <w:p w:rsidR="002D3603" w:rsidRPr="003E415E" w:rsidRDefault="002D3603" w:rsidP="002D3603">
      <w:pPr>
        <w:rPr>
          <w:sz w:val="18"/>
          <w:szCs w:val="18"/>
        </w:rPr>
      </w:pPr>
      <w:r w:rsidRPr="003E415E">
        <w:rPr>
          <w:sz w:val="18"/>
          <w:szCs w:val="18"/>
        </w:rPr>
        <w:t>ATACTCGGCCTGCTCACACTGTTACTTGGCAAGCGGTTCTTCCAAGACTGCTACCAGAAC</w:t>
      </w:r>
    </w:p>
    <w:p w:rsidR="002D3603" w:rsidRPr="003E415E" w:rsidRDefault="002D3603" w:rsidP="002D3603">
      <w:pPr>
        <w:rPr>
          <w:sz w:val="18"/>
          <w:szCs w:val="18"/>
        </w:rPr>
      </w:pPr>
      <w:r w:rsidRPr="003E415E">
        <w:rPr>
          <w:sz w:val="18"/>
          <w:szCs w:val="18"/>
        </w:rPr>
        <w:t>ATGGGCGAAGTGATGGACATGTTGGCGCTGGTCAATTCGGCCATAAACTTTATACTGTAC</w:t>
      </w:r>
    </w:p>
    <w:p w:rsidR="002D3603" w:rsidRPr="003E415E" w:rsidRDefault="002D3603" w:rsidP="002D3603">
      <w:pPr>
        <w:rPr>
          <w:sz w:val="18"/>
          <w:szCs w:val="18"/>
        </w:rPr>
      </w:pPr>
      <w:r w:rsidRPr="003E415E">
        <w:rPr>
          <w:sz w:val="18"/>
          <w:szCs w:val="18"/>
        </w:rPr>
        <w:t>TGCGTGATGAGCCGTCAGTTCCGCAACACGTTCAGCCTGCTCTTCTTGCCGTCCTGGATC</w:t>
      </w:r>
    </w:p>
    <w:p w:rsidR="002D3603" w:rsidRPr="003E415E" w:rsidRDefault="002D3603" w:rsidP="002D3603">
      <w:pPr>
        <w:rPr>
          <w:sz w:val="18"/>
          <w:szCs w:val="18"/>
        </w:rPr>
      </w:pPr>
      <w:r w:rsidRPr="003E415E">
        <w:rPr>
          <w:sz w:val="18"/>
          <w:szCs w:val="18"/>
        </w:rPr>
        <w:t>TCCAAGGTTGAGTCGCAGGCTTTGTCGCACGGTAACCCGACCACCACGCAAGTCACGCAA</w:t>
      </w:r>
    </w:p>
    <w:p w:rsidR="002D3603" w:rsidRPr="003E415E" w:rsidRDefault="002D3603" w:rsidP="002D3603">
      <w:pPr>
        <w:rPr>
          <w:sz w:val="18"/>
          <w:szCs w:val="18"/>
        </w:rPr>
      </w:pPr>
      <w:r w:rsidRPr="003E415E">
        <w:rPr>
          <w:sz w:val="18"/>
          <w:szCs w:val="18"/>
        </w:rPr>
        <w:t>GTC</w:t>
      </w:r>
      <w:r w:rsidR="007E33CC" w:rsidRPr="003E415E">
        <w:rPr>
          <w:rFonts w:hint="eastAsia"/>
          <w:sz w:val="18"/>
          <w:szCs w:val="18"/>
        </w:rPr>
        <w:t>*</w:t>
      </w:r>
    </w:p>
    <w:p w:rsidR="002D3603" w:rsidRPr="003E415E" w:rsidRDefault="002D3603" w:rsidP="00395899">
      <w:pPr>
        <w:rPr>
          <w:sz w:val="18"/>
          <w:szCs w:val="18"/>
        </w:rPr>
      </w:pP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="005542B9" w:rsidRPr="003E415E">
        <w:rPr>
          <w:rFonts w:hint="eastAsia"/>
          <w:sz w:val="18"/>
          <w:szCs w:val="18"/>
        </w:rPr>
        <w:t>Ac_A</w:t>
      </w:r>
      <w:r w:rsidR="000E79DE" w:rsidRPr="003E415E">
        <w:rPr>
          <w:rFonts w:hint="eastAsia"/>
          <w:sz w:val="18"/>
          <w:szCs w:val="18"/>
        </w:rPr>
        <w:t>14</w:t>
      </w:r>
      <w:r w:rsidR="005542B9" w:rsidRPr="003E415E">
        <w:rPr>
          <w:rFonts w:hint="eastAsia"/>
          <w:sz w:val="18"/>
          <w:szCs w:val="18"/>
        </w:rPr>
        <w:t xml:space="preserve">    </w:t>
      </w:r>
      <w:r w:rsidR="000E79DE" w:rsidRPr="003E415E">
        <w:rPr>
          <w:sz w:val="18"/>
          <w:szCs w:val="18"/>
        </w:rPr>
        <w:t>c12924_g1</w:t>
      </w:r>
      <w:r w:rsidR="000E79DE" w:rsidRPr="003E415E">
        <w:rPr>
          <w:rFonts w:hint="eastAsia"/>
          <w:sz w:val="18"/>
          <w:szCs w:val="18"/>
        </w:rPr>
        <w:t xml:space="preserve">  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GTGATCGTCAGCTGCGTGCCGTTTACGTCTACCGTGTACACATTCCCGACGTGGCCTTAC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GGACTGGCCGTTTGCAAGGTATCGGAGACGGCCAAAGACGTTTCGATCGGCGTGTCGGTG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TTCACGTTGACCGCGCTCAGCGCCGATCGGTATTTCGCCATCGTGAACCCAATGCGAAAG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TTGCACGCGTCCATCGGCGGACGGTTGGCCACCCGGTTCACGCTTACCGTGGCCGCGGCC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ATCTGGGCGGTGGCCGTGGTTTGCGCCGTGCCCGCCGCCCGGTTCTCGTACGTCCGCCAG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TTCCGCGTGCACAACGTCACCCTGTTCGAAGCGTGTTACCCGTTCTCCGAGCACCTCGGG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CCCGCCTATCCCAAGGTCATGGTGACGGTCAAGTTCCTCGTCTACTATGCCGTGCCGCTC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GCTGTCATCGCGTGCTTCTACGTGCTCATCGCTCGGTACCTGTTGCACACCACCAACAAC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ATGCCCGGCGAACTACAGGGACAAATACGTCAGGTACGAGCTCGAAAAAAAGTCGCTAAA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GCTGTGCTGGCCTTCGTTTTGATGTTCGCCATCTGTTATTTACCTCATCACGTTTTTATG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CTGTGGTTTTACAACTACCCCAAGTCAACGGACGAGTACAACACTTTCTGGCACGTATTA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CGCATTGTTGGATTTTGTTTGAGTTTCATAAACTCTTGTATCAACCCTATTGCTTTGTAT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TTGGTGAGCGGCACGTTTCGCAAGCATTTCGACAAACAGTTATTCTGGTGGTGCATGGCG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TCTTCAGCGGTCACCACGGAATCCAACCTGTTCGTGATAAAAAAGAACGGAGCCACGAGT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CGAGATACAAAAATCACAGAGTTCATAATGTTGCCGTCGATGCATTCAACTGCAAACAAA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AATAAAAGTAATAAGACTTTTACTATGATAGCGAATACCGAA</w:t>
      </w:r>
    </w:p>
    <w:p w:rsidR="00F82427" w:rsidRPr="003E415E" w:rsidRDefault="00F82427" w:rsidP="00395899">
      <w:pPr>
        <w:rPr>
          <w:sz w:val="18"/>
          <w:szCs w:val="18"/>
        </w:rPr>
      </w:pPr>
    </w:p>
    <w:p w:rsidR="00F82427" w:rsidRPr="003E415E" w:rsidRDefault="00F82427" w:rsidP="00F82427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&gt;</w:t>
      </w:r>
      <w:r w:rsidRPr="003E415E">
        <w:rPr>
          <w:rFonts w:hint="eastAsia"/>
          <w:sz w:val="18"/>
          <w:szCs w:val="18"/>
        </w:rPr>
        <w:t xml:space="preserve">A15    </w:t>
      </w:r>
      <w:r w:rsidRPr="003E415E">
        <w:rPr>
          <w:sz w:val="18"/>
          <w:szCs w:val="18"/>
        </w:rPr>
        <w:t>c24117_g1</w:t>
      </w:r>
      <w:r w:rsidRPr="003E415E">
        <w:rPr>
          <w:rFonts w:hint="eastAsia"/>
          <w:sz w:val="18"/>
          <w:szCs w:val="18"/>
        </w:rPr>
        <w:t xml:space="preserve">  </w:t>
      </w:r>
    </w:p>
    <w:p w:rsidR="00F82427" w:rsidRPr="003E415E" w:rsidRDefault="00F82427" w:rsidP="00F82427">
      <w:pPr>
        <w:rPr>
          <w:sz w:val="18"/>
          <w:szCs w:val="18"/>
        </w:rPr>
      </w:pPr>
      <w:r w:rsidRPr="003E415E">
        <w:rPr>
          <w:sz w:val="18"/>
          <w:szCs w:val="18"/>
        </w:rPr>
        <w:t>ATGGCAGCTTCAATAGCCATTTCCGGCAACTATACGGACGTTAACGACTCGGACAACGTTTACGAG</w:t>
      </w:r>
    </w:p>
    <w:p w:rsidR="00F82427" w:rsidRPr="003E415E" w:rsidRDefault="00F82427" w:rsidP="00F82427">
      <w:pPr>
        <w:rPr>
          <w:sz w:val="18"/>
          <w:szCs w:val="18"/>
        </w:rPr>
      </w:pPr>
      <w:r w:rsidRPr="003E415E">
        <w:rPr>
          <w:sz w:val="18"/>
          <w:szCs w:val="18"/>
        </w:rPr>
        <w:t>CCCTATTCGAACCGACCGGAAACGTACATCGTTCCCGTGGTGTTCGCCATGATATTCGTC</w:t>
      </w:r>
    </w:p>
    <w:p w:rsidR="00F82427" w:rsidRPr="003E415E" w:rsidRDefault="00F82427" w:rsidP="00F82427">
      <w:pPr>
        <w:rPr>
          <w:sz w:val="18"/>
          <w:szCs w:val="18"/>
        </w:rPr>
      </w:pPr>
      <w:r w:rsidRPr="003E415E">
        <w:rPr>
          <w:sz w:val="18"/>
          <w:szCs w:val="18"/>
        </w:rPr>
        <w:t>GTGGGCGTTTTGGGCAACGGCACTCTGGTGTTGGTGTTCATCAGGCACCGGAGCATGCGC</w:t>
      </w:r>
    </w:p>
    <w:p w:rsidR="00F82427" w:rsidRPr="003E415E" w:rsidRDefault="00F82427" w:rsidP="00F82427">
      <w:pPr>
        <w:rPr>
          <w:sz w:val="18"/>
          <w:szCs w:val="18"/>
        </w:rPr>
      </w:pPr>
      <w:r w:rsidRPr="003E415E">
        <w:rPr>
          <w:sz w:val="18"/>
          <w:szCs w:val="18"/>
        </w:rPr>
        <w:t>AACGTGCCCAACACGTACATACTGAGCCTGGCGCTGGGAGACCTGTTGGTCATCATCACG</w:t>
      </w:r>
    </w:p>
    <w:p w:rsidR="00F82427" w:rsidRPr="003E415E" w:rsidRDefault="00F82427" w:rsidP="00F82427">
      <w:pPr>
        <w:rPr>
          <w:sz w:val="18"/>
          <w:szCs w:val="18"/>
        </w:rPr>
      </w:pPr>
      <w:r w:rsidRPr="003E415E">
        <w:rPr>
          <w:sz w:val="18"/>
          <w:szCs w:val="18"/>
        </w:rPr>
        <w:t>TGCGTGCCGTTCACGTCCACCGTGTACACGGTCGAGTCGTGGCCGTACGGTGAGCTTATA</w:t>
      </w:r>
    </w:p>
    <w:p w:rsidR="00F82427" w:rsidRPr="003E415E" w:rsidRDefault="00F82427" w:rsidP="00F82427">
      <w:pPr>
        <w:rPr>
          <w:sz w:val="18"/>
          <w:szCs w:val="18"/>
        </w:rPr>
      </w:pPr>
      <w:r w:rsidRPr="003E415E">
        <w:rPr>
          <w:sz w:val="18"/>
          <w:szCs w:val="18"/>
        </w:rPr>
        <w:t>TGCAAGCTCAGTGAAGCCACCAAGGACGTATCCATCGGCGTGTCCGTGTTCACGCTGACC</w:t>
      </w:r>
    </w:p>
    <w:p w:rsidR="00F82427" w:rsidRPr="003E415E" w:rsidRDefault="00F82427" w:rsidP="00F82427">
      <w:pPr>
        <w:rPr>
          <w:sz w:val="18"/>
          <w:szCs w:val="18"/>
        </w:rPr>
      </w:pPr>
      <w:r w:rsidRPr="003E415E">
        <w:rPr>
          <w:sz w:val="18"/>
          <w:szCs w:val="18"/>
        </w:rPr>
        <w:t>GCGCTCAGCGCCGAGAGGTACTGCGCCATCGTGAACCCCATCCGACGGCACGTGTCGTCA</w:t>
      </w:r>
    </w:p>
    <w:p w:rsidR="00F82427" w:rsidRPr="003E415E" w:rsidRDefault="00F82427" w:rsidP="00F82427">
      <w:pPr>
        <w:rPr>
          <w:sz w:val="18"/>
          <w:szCs w:val="18"/>
        </w:rPr>
      </w:pPr>
      <w:r w:rsidRPr="003E415E">
        <w:rPr>
          <w:sz w:val="18"/>
          <w:szCs w:val="18"/>
        </w:rPr>
        <w:t>AAGCCGTTCACTCTGATGACGGCCGTAGCCATATGGATACTGGCCGTGGTTCTGGCCACG</w:t>
      </w:r>
    </w:p>
    <w:p w:rsidR="00F82427" w:rsidRPr="003E415E" w:rsidRDefault="00F82427" w:rsidP="00F82427">
      <w:pPr>
        <w:rPr>
          <w:sz w:val="18"/>
          <w:szCs w:val="18"/>
        </w:rPr>
      </w:pPr>
      <w:r w:rsidRPr="003E415E">
        <w:rPr>
          <w:sz w:val="18"/>
          <w:szCs w:val="18"/>
        </w:rPr>
        <w:t>CCGTCGGCAACGTTCTCGCACCTGGCAACCGAGTCGATACCCAACACGAACGTGACCATC</w:t>
      </w:r>
    </w:p>
    <w:p w:rsidR="00F82427" w:rsidRPr="003E415E" w:rsidRDefault="00F82427" w:rsidP="00F82427">
      <w:pPr>
        <w:rPr>
          <w:sz w:val="18"/>
          <w:szCs w:val="18"/>
        </w:rPr>
      </w:pPr>
      <w:r w:rsidRPr="003E415E">
        <w:rPr>
          <w:sz w:val="18"/>
          <w:szCs w:val="18"/>
        </w:rPr>
        <w:t>GAGTACTGTTACCCGTTCCCGATAGAGCTGGGCAACGGTTACGCACGGGGTATGGTCATG</w:t>
      </w:r>
    </w:p>
    <w:p w:rsidR="00F82427" w:rsidRPr="003E415E" w:rsidRDefault="00F82427" w:rsidP="00F82427">
      <w:pPr>
        <w:rPr>
          <w:sz w:val="18"/>
          <w:szCs w:val="18"/>
        </w:rPr>
      </w:pPr>
      <w:r w:rsidRPr="003E415E">
        <w:rPr>
          <w:sz w:val="18"/>
          <w:szCs w:val="18"/>
        </w:rPr>
        <w:t>TTCAAGCTGCTCGCGTACTACGTGGTGCCGCTGTGCGTGATCGGTTGCTTTTACCTGCTG</w:t>
      </w:r>
    </w:p>
    <w:p w:rsidR="00F82427" w:rsidRPr="003E415E" w:rsidRDefault="00F82427" w:rsidP="00F82427">
      <w:pPr>
        <w:rPr>
          <w:sz w:val="18"/>
          <w:szCs w:val="18"/>
        </w:rPr>
      </w:pPr>
      <w:r w:rsidRPr="003E415E">
        <w:rPr>
          <w:sz w:val="18"/>
          <w:szCs w:val="18"/>
        </w:rPr>
        <w:t>ATGGCCCACCACCTGATGGTATCCACGCGCAACATGCCCGGCGAGCTGCAGCACGCCGGC</w:t>
      </w:r>
    </w:p>
    <w:p w:rsidR="00F82427" w:rsidRPr="003E415E" w:rsidRDefault="00F82427" w:rsidP="00F82427">
      <w:pPr>
        <w:rPr>
          <w:sz w:val="18"/>
          <w:szCs w:val="18"/>
        </w:rPr>
      </w:pPr>
      <w:r w:rsidRPr="003E415E">
        <w:rPr>
          <w:sz w:val="18"/>
          <w:szCs w:val="18"/>
        </w:rPr>
        <w:t>CAGTCGGGCCAGATCCGGGCCCGGAAGAAGGTGGCCAAGATGGTGCTGTCGTTTGTCGTC</w:t>
      </w:r>
    </w:p>
    <w:p w:rsidR="00F82427" w:rsidRPr="003E415E" w:rsidRDefault="00F82427" w:rsidP="00F82427">
      <w:pPr>
        <w:rPr>
          <w:sz w:val="18"/>
          <w:szCs w:val="18"/>
        </w:rPr>
      </w:pPr>
      <w:r w:rsidRPr="003E415E">
        <w:rPr>
          <w:sz w:val="18"/>
          <w:szCs w:val="18"/>
        </w:rPr>
        <w:t>ATATTCATGGTCAGCTTCCTGCCGTACCACGTGTTCATGGTGTGGTTCCACTTCAATTCG</w:t>
      </w:r>
    </w:p>
    <w:p w:rsidR="00F82427" w:rsidRPr="003E415E" w:rsidRDefault="00F82427" w:rsidP="00F82427">
      <w:pPr>
        <w:rPr>
          <w:sz w:val="18"/>
          <w:szCs w:val="18"/>
        </w:rPr>
      </w:pPr>
      <w:r w:rsidRPr="003E415E">
        <w:rPr>
          <w:sz w:val="18"/>
          <w:szCs w:val="18"/>
        </w:rPr>
        <w:t>AACTCGCGAGACGAGTACGACGACTACTGGCACGCGTTCCGCATCGTCGGCTTCTGCCTG</w:t>
      </w:r>
    </w:p>
    <w:p w:rsidR="00F82427" w:rsidRPr="003E415E" w:rsidRDefault="00F82427" w:rsidP="00F82427">
      <w:pPr>
        <w:rPr>
          <w:sz w:val="18"/>
          <w:szCs w:val="18"/>
        </w:rPr>
      </w:pPr>
      <w:r w:rsidRPr="003E415E">
        <w:rPr>
          <w:sz w:val="18"/>
          <w:szCs w:val="18"/>
        </w:rPr>
        <w:t>AGCTTCATCAACTCGTGCGTGAACCCCGTGGCGCTGTACTTCATCAGCGGCGTGTTCCGC</w:t>
      </w:r>
    </w:p>
    <w:p w:rsidR="00F82427" w:rsidRPr="003E415E" w:rsidRDefault="00F82427" w:rsidP="00F82427">
      <w:pPr>
        <w:rPr>
          <w:sz w:val="18"/>
          <w:szCs w:val="18"/>
        </w:rPr>
      </w:pPr>
      <w:r w:rsidRPr="003E415E">
        <w:rPr>
          <w:sz w:val="18"/>
          <w:szCs w:val="18"/>
        </w:rPr>
        <w:t>AAACACTTCAACCGGTACCTGTTCTGCTGTTGCCCGTTCGCCCGGTCCGGTCCGGCCACC</w:t>
      </w:r>
    </w:p>
    <w:p w:rsidR="00F82427" w:rsidRPr="003E415E" w:rsidRDefault="00F82427" w:rsidP="00F82427">
      <w:pPr>
        <w:rPr>
          <w:sz w:val="18"/>
          <w:szCs w:val="18"/>
        </w:rPr>
      </w:pPr>
      <w:r w:rsidRPr="003E415E">
        <w:rPr>
          <w:sz w:val="18"/>
          <w:szCs w:val="18"/>
        </w:rPr>
        <w:t>GTCGAGTCCACCATCCAGGACATCAACCTGACGCACGTCAACAGCACGTCGTGCAGGCGT</w:t>
      </w:r>
    </w:p>
    <w:p w:rsidR="00F82427" w:rsidRPr="003E415E" w:rsidRDefault="00F82427" w:rsidP="00F82427">
      <w:pPr>
        <w:rPr>
          <w:sz w:val="18"/>
          <w:szCs w:val="18"/>
        </w:rPr>
      </w:pPr>
      <w:r w:rsidRPr="003E415E">
        <w:rPr>
          <w:sz w:val="18"/>
          <w:szCs w:val="18"/>
        </w:rPr>
        <w:t>CACAACTCCGTGGTCACCAGCCACGCCACCACACTCGGTCACGCCACC</w:t>
      </w:r>
      <w:r w:rsidR="007E33CC" w:rsidRPr="003E415E">
        <w:rPr>
          <w:rFonts w:hint="eastAsia"/>
          <w:sz w:val="18"/>
          <w:szCs w:val="18"/>
        </w:rPr>
        <w:t>*</w:t>
      </w:r>
    </w:p>
    <w:p w:rsidR="00395899" w:rsidRPr="003E415E" w:rsidRDefault="00395899" w:rsidP="00395899">
      <w:pPr>
        <w:rPr>
          <w:sz w:val="18"/>
          <w:szCs w:val="18"/>
        </w:rPr>
      </w:pPr>
    </w:p>
    <w:p w:rsidR="00615850" w:rsidRPr="003E415E" w:rsidRDefault="00615850" w:rsidP="00615850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16    </w:t>
      </w:r>
      <w:r w:rsidRPr="003E415E">
        <w:rPr>
          <w:sz w:val="18"/>
          <w:szCs w:val="18"/>
        </w:rPr>
        <w:t xml:space="preserve">c27080_g1 </w:t>
      </w:r>
    </w:p>
    <w:p w:rsidR="00615850" w:rsidRPr="003E415E" w:rsidRDefault="00615850" w:rsidP="00615850">
      <w:pPr>
        <w:rPr>
          <w:sz w:val="18"/>
          <w:szCs w:val="18"/>
        </w:rPr>
      </w:pPr>
      <w:r w:rsidRPr="003E415E">
        <w:rPr>
          <w:sz w:val="18"/>
          <w:szCs w:val="18"/>
        </w:rPr>
        <w:t>ATGCATTCATTTACACTCGGATCAAACAAAATGTGGGTGAAATGGACGTTGATTACTATG</w:t>
      </w:r>
    </w:p>
    <w:p w:rsidR="00615850" w:rsidRPr="003E415E" w:rsidRDefault="00615850" w:rsidP="00615850">
      <w:pPr>
        <w:rPr>
          <w:sz w:val="18"/>
          <w:szCs w:val="18"/>
        </w:rPr>
      </w:pPr>
      <w:r w:rsidRPr="003E415E">
        <w:rPr>
          <w:sz w:val="18"/>
          <w:szCs w:val="18"/>
        </w:rPr>
        <w:t>ATTGCGTTTTCGACGACAGGCGTAACCGAAGGACACATTAACATGACAACTCGACGAGAA</w:t>
      </w:r>
    </w:p>
    <w:p w:rsidR="00615850" w:rsidRPr="003E415E" w:rsidRDefault="00615850" w:rsidP="00615850">
      <w:pPr>
        <w:rPr>
          <w:sz w:val="18"/>
          <w:szCs w:val="18"/>
        </w:rPr>
      </w:pPr>
      <w:r w:rsidRPr="003E415E">
        <w:rPr>
          <w:sz w:val="18"/>
          <w:szCs w:val="18"/>
        </w:rPr>
        <w:t>TCAACTATTCCACCTACTGCGATAGAAAACGACACCGAGTACGACGAAATGGCCAACTAT</w:t>
      </w:r>
    </w:p>
    <w:p w:rsidR="00615850" w:rsidRPr="003E415E" w:rsidRDefault="00615850" w:rsidP="00615850">
      <w:pPr>
        <w:rPr>
          <w:sz w:val="18"/>
          <w:szCs w:val="18"/>
        </w:rPr>
      </w:pPr>
      <w:r w:rsidRPr="003E415E">
        <w:rPr>
          <w:sz w:val="18"/>
          <w:szCs w:val="18"/>
        </w:rPr>
        <w:t>ACGGATGAGGAATATCGCAATTACCTAGTCGAATACGTTACACCCCGAAAGTCCGAATGG</w:t>
      </w:r>
    </w:p>
    <w:p w:rsidR="00615850" w:rsidRPr="003E415E" w:rsidRDefault="00615850" w:rsidP="00615850">
      <w:pPr>
        <w:rPr>
          <w:sz w:val="18"/>
          <w:szCs w:val="18"/>
        </w:rPr>
      </w:pPr>
      <w:r w:rsidRPr="003E415E">
        <w:rPr>
          <w:sz w:val="18"/>
          <w:szCs w:val="18"/>
        </w:rPr>
        <w:t>GTATTTATAGTCATGCACTCTATGGTTTTTGTTGTCGGACTTATTGGAAACGCTTTAGTA</w:t>
      </w:r>
    </w:p>
    <w:p w:rsidR="00615850" w:rsidRPr="003E415E" w:rsidRDefault="00615850" w:rsidP="00615850">
      <w:pPr>
        <w:rPr>
          <w:sz w:val="18"/>
          <w:szCs w:val="18"/>
        </w:rPr>
      </w:pPr>
      <w:r w:rsidRPr="003E415E">
        <w:rPr>
          <w:sz w:val="18"/>
          <w:szCs w:val="18"/>
        </w:rPr>
        <w:t>TGCGTAGCCGTTTACAGGAATCGAACAATGCGAACGGTAACGAATTATTTTATCGTTAAC</w:t>
      </w:r>
    </w:p>
    <w:p w:rsidR="00615850" w:rsidRPr="003E415E" w:rsidRDefault="00615850" w:rsidP="00615850">
      <w:pPr>
        <w:rPr>
          <w:sz w:val="18"/>
          <w:szCs w:val="18"/>
        </w:rPr>
      </w:pPr>
      <w:r w:rsidRPr="003E415E">
        <w:rPr>
          <w:sz w:val="18"/>
          <w:szCs w:val="18"/>
        </w:rPr>
        <w:t>TTGGCGGTGGCTGACTTTTTAGTGATCCTAATCTGCTTGCCACCAACTGTGGTGTGGGAT</w:t>
      </w:r>
    </w:p>
    <w:p w:rsidR="00615850" w:rsidRPr="003E415E" w:rsidRDefault="00615850" w:rsidP="00615850">
      <w:pPr>
        <w:rPr>
          <w:sz w:val="18"/>
          <w:szCs w:val="18"/>
        </w:rPr>
      </w:pPr>
      <w:r w:rsidRPr="003E415E">
        <w:rPr>
          <w:sz w:val="18"/>
          <w:szCs w:val="18"/>
        </w:rPr>
        <w:t>GTCACAGAAACATGGTTCATGGGCACTATAGCTTGCAAATTGGTTTTGTACTTTCAGACT</w:t>
      </w:r>
    </w:p>
    <w:p w:rsidR="00615850" w:rsidRPr="003E415E" w:rsidRDefault="00615850" w:rsidP="00615850">
      <w:pPr>
        <w:rPr>
          <w:sz w:val="18"/>
          <w:szCs w:val="18"/>
        </w:rPr>
      </w:pPr>
      <w:r w:rsidRPr="003E415E">
        <w:rPr>
          <w:sz w:val="18"/>
          <w:szCs w:val="18"/>
        </w:rPr>
        <w:t>GTCTCCGTAACCGTGTCAGTAATGACGCTGACGTCAATTTCTATCGACCGTTGGTACGCC</w:t>
      </w:r>
    </w:p>
    <w:p w:rsidR="00615850" w:rsidRPr="003E415E" w:rsidRDefault="00615850" w:rsidP="00615850">
      <w:pPr>
        <w:rPr>
          <w:sz w:val="18"/>
          <w:szCs w:val="18"/>
        </w:rPr>
      </w:pPr>
      <w:r w:rsidRPr="003E415E">
        <w:rPr>
          <w:sz w:val="18"/>
          <w:szCs w:val="18"/>
        </w:rPr>
        <w:t>ATCTGTCATCCTCTAAAGTTTAAATCTACCACCAGCCGTGCCAGAACAGCCATTATTATC</w:t>
      </w:r>
    </w:p>
    <w:p w:rsidR="00615850" w:rsidRPr="003E415E" w:rsidRDefault="00615850" w:rsidP="00615850">
      <w:pPr>
        <w:rPr>
          <w:sz w:val="18"/>
          <w:szCs w:val="18"/>
        </w:rPr>
      </w:pPr>
      <w:r w:rsidRPr="003E415E">
        <w:rPr>
          <w:sz w:val="18"/>
          <w:szCs w:val="18"/>
        </w:rPr>
        <w:t>ATATGGATCGTGGGACTCGCCTCAGATATCCCAGAGCTGTTGGTGTTGGAAGCCATTGAA</w:t>
      </w:r>
    </w:p>
    <w:p w:rsidR="00615850" w:rsidRPr="003E415E" w:rsidRDefault="00615850" w:rsidP="00615850">
      <w:pPr>
        <w:rPr>
          <w:sz w:val="18"/>
          <w:szCs w:val="18"/>
        </w:rPr>
      </w:pPr>
      <w:r w:rsidRPr="003E415E">
        <w:rPr>
          <w:sz w:val="18"/>
          <w:szCs w:val="18"/>
        </w:rPr>
        <w:t>AAGACAAAACGAGTTTCGTCTATTTATCTGACCCAGTGCGAAGCTCTTTGGAGCCAAGAG</w:t>
      </w:r>
    </w:p>
    <w:p w:rsidR="00615850" w:rsidRPr="003E415E" w:rsidRDefault="00615850" w:rsidP="00615850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TCTGAAACTATCTACCAAATCGCTAAGACCATCATACTGTACATCTTGCCACTATTGCTC</w:t>
      </w:r>
    </w:p>
    <w:p w:rsidR="00615850" w:rsidRPr="003E415E" w:rsidRDefault="00615850" w:rsidP="00615850">
      <w:pPr>
        <w:rPr>
          <w:sz w:val="18"/>
          <w:szCs w:val="18"/>
        </w:rPr>
      </w:pPr>
      <w:r w:rsidRPr="003E415E">
        <w:rPr>
          <w:sz w:val="18"/>
          <w:szCs w:val="18"/>
        </w:rPr>
        <w:t>ATGTCGGTTGCCTACTATCAGATTGTACGGGTGCTATGGAAATCCGACAACATACCAGGA</w:t>
      </w:r>
    </w:p>
    <w:p w:rsidR="00615850" w:rsidRPr="003E415E" w:rsidRDefault="00615850" w:rsidP="00615850">
      <w:pPr>
        <w:rPr>
          <w:sz w:val="18"/>
          <w:szCs w:val="18"/>
        </w:rPr>
      </w:pPr>
      <w:r w:rsidRPr="003E415E">
        <w:rPr>
          <w:sz w:val="18"/>
          <w:szCs w:val="18"/>
        </w:rPr>
        <w:t>CACACAGAAACCGTACAAATGTTCAATGCCAATGCTTACAATGGTTTCAACCGGACGGCA</w:t>
      </w:r>
    </w:p>
    <w:p w:rsidR="00615850" w:rsidRPr="003E415E" w:rsidRDefault="00615850" w:rsidP="00615850">
      <w:pPr>
        <w:rPr>
          <w:sz w:val="18"/>
          <w:szCs w:val="18"/>
        </w:rPr>
      </w:pPr>
      <w:r w:rsidRPr="003E415E">
        <w:rPr>
          <w:sz w:val="18"/>
          <w:szCs w:val="18"/>
        </w:rPr>
        <w:t>ACGATGGGGTGTACCAGCACAATGGCTCAAATAAAAGCCAGGAGGAAAGCGGCGAAAATG</w:t>
      </w:r>
    </w:p>
    <w:p w:rsidR="00615850" w:rsidRPr="003E415E" w:rsidRDefault="00615850" w:rsidP="00615850">
      <w:pPr>
        <w:rPr>
          <w:sz w:val="18"/>
          <w:szCs w:val="18"/>
        </w:rPr>
      </w:pPr>
      <w:r w:rsidRPr="003E415E">
        <w:rPr>
          <w:sz w:val="18"/>
          <w:szCs w:val="18"/>
        </w:rPr>
        <w:t>TTGGTGGCAGTTGTGGTCATGTTCGCACTGTGCTTCTTTCTCGTGCACCTGATGAACTTG</w:t>
      </w:r>
    </w:p>
    <w:p w:rsidR="00615850" w:rsidRPr="003E415E" w:rsidRDefault="00615850" w:rsidP="00615850">
      <w:pPr>
        <w:rPr>
          <w:sz w:val="18"/>
          <w:szCs w:val="18"/>
        </w:rPr>
      </w:pPr>
      <w:r w:rsidRPr="003E415E">
        <w:rPr>
          <w:sz w:val="18"/>
          <w:szCs w:val="18"/>
        </w:rPr>
        <w:t>TTGAGATTTACGGTGGGCATTCAACAATCGCAGGCAACAGCTCTAGTTTCAAACTTAAGT</w:t>
      </w:r>
    </w:p>
    <w:p w:rsidR="00615850" w:rsidRPr="003E415E" w:rsidRDefault="00615850" w:rsidP="00615850">
      <w:pPr>
        <w:rPr>
          <w:sz w:val="18"/>
          <w:szCs w:val="18"/>
        </w:rPr>
      </w:pPr>
      <w:r w:rsidRPr="003E415E">
        <w:rPr>
          <w:sz w:val="18"/>
          <w:szCs w:val="18"/>
        </w:rPr>
        <w:t>CATTGGCTGTGCTATGCTAACAGCGCAGTGAACCCGCTGATATACAATTTTATGAGTGGC</w:t>
      </w:r>
    </w:p>
    <w:p w:rsidR="00615850" w:rsidRPr="003E415E" w:rsidRDefault="00615850" w:rsidP="00615850">
      <w:pPr>
        <w:rPr>
          <w:sz w:val="18"/>
          <w:szCs w:val="18"/>
        </w:rPr>
      </w:pPr>
      <w:r w:rsidRPr="003E415E">
        <w:rPr>
          <w:sz w:val="18"/>
          <w:szCs w:val="18"/>
        </w:rPr>
        <w:t>AAATACCGTAACGAATTCAAACGGTTGTTCCTATGCTGGGGATCGCACAGGCAGAATCGT</w:t>
      </w:r>
    </w:p>
    <w:p w:rsidR="00615850" w:rsidRPr="003E415E" w:rsidRDefault="00615850" w:rsidP="00615850">
      <w:pPr>
        <w:rPr>
          <w:sz w:val="18"/>
          <w:szCs w:val="18"/>
        </w:rPr>
      </w:pPr>
      <w:r w:rsidRPr="003E415E">
        <w:rPr>
          <w:sz w:val="18"/>
          <w:szCs w:val="18"/>
        </w:rPr>
        <w:t>CTGCGCCGTGCAGCGCACACTTCCCGAAGTGGCACGTACATTTGCCGATTCACGATGACC</w:t>
      </w:r>
    </w:p>
    <w:p w:rsidR="00615850" w:rsidRPr="003E415E" w:rsidRDefault="00615850" w:rsidP="00615850">
      <w:pPr>
        <w:rPr>
          <w:sz w:val="18"/>
          <w:szCs w:val="18"/>
        </w:rPr>
      </w:pPr>
      <w:r w:rsidRPr="003E415E">
        <w:rPr>
          <w:sz w:val="18"/>
          <w:szCs w:val="18"/>
        </w:rPr>
        <w:t>ACAATGAAGACAGACAACGTGAGCTTTGGACTGTCGCCTGAAGACATTCAA</w:t>
      </w:r>
      <w:r w:rsidR="007E33CC" w:rsidRPr="003E415E">
        <w:rPr>
          <w:rFonts w:hint="eastAsia"/>
          <w:sz w:val="18"/>
          <w:szCs w:val="18"/>
        </w:rPr>
        <w:t>*</w:t>
      </w:r>
    </w:p>
    <w:p w:rsidR="00615850" w:rsidRPr="003E415E" w:rsidRDefault="00615850" w:rsidP="00615850">
      <w:pPr>
        <w:rPr>
          <w:sz w:val="18"/>
          <w:szCs w:val="18"/>
        </w:rPr>
      </w:pPr>
    </w:p>
    <w:p w:rsidR="00135056" w:rsidRPr="003E415E" w:rsidRDefault="00135056" w:rsidP="00135056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17    </w:t>
      </w:r>
      <w:r w:rsidRPr="003E415E">
        <w:rPr>
          <w:sz w:val="18"/>
          <w:szCs w:val="18"/>
        </w:rPr>
        <w:t>c24908_g1</w:t>
      </w:r>
      <w:r w:rsidRPr="003E415E">
        <w:rPr>
          <w:rFonts w:hint="eastAsia"/>
          <w:sz w:val="18"/>
          <w:szCs w:val="18"/>
        </w:rPr>
        <w:t xml:space="preserve">  </w:t>
      </w:r>
    </w:p>
    <w:p w:rsidR="00135056" w:rsidRPr="003E415E" w:rsidRDefault="00135056" w:rsidP="00135056">
      <w:pPr>
        <w:rPr>
          <w:sz w:val="18"/>
          <w:szCs w:val="18"/>
        </w:rPr>
      </w:pPr>
      <w:r w:rsidRPr="003E415E">
        <w:rPr>
          <w:sz w:val="18"/>
          <w:szCs w:val="18"/>
        </w:rPr>
        <w:t>ATGGATGACTTGGTCAATAATCCGGAGTATTTCCTTAAACACTGGACGAACAATTTAACG</w:t>
      </w:r>
    </w:p>
    <w:p w:rsidR="00135056" w:rsidRPr="003E415E" w:rsidRDefault="00135056" w:rsidP="00135056">
      <w:pPr>
        <w:rPr>
          <w:sz w:val="18"/>
          <w:szCs w:val="18"/>
        </w:rPr>
      </w:pPr>
      <w:r w:rsidRPr="003E415E">
        <w:rPr>
          <w:sz w:val="18"/>
          <w:szCs w:val="18"/>
        </w:rPr>
        <w:t>AGACACATTAGCGTACCGTCCGCACACGAAATGTTCAACGACACGACGGTGCGTAATGTC</w:t>
      </w:r>
    </w:p>
    <w:p w:rsidR="00135056" w:rsidRPr="003E415E" w:rsidRDefault="00135056" w:rsidP="00135056">
      <w:pPr>
        <w:rPr>
          <w:sz w:val="18"/>
          <w:szCs w:val="18"/>
        </w:rPr>
      </w:pPr>
      <w:r w:rsidRPr="003E415E">
        <w:rPr>
          <w:sz w:val="18"/>
          <w:szCs w:val="18"/>
        </w:rPr>
        <w:t>AGCAGTTTATGGACGAAAAATGCGGCTGGGATGGAACAGGCGGCGGTGATCGATGAGCTG</w:t>
      </w:r>
    </w:p>
    <w:p w:rsidR="00135056" w:rsidRPr="003E415E" w:rsidRDefault="00135056" w:rsidP="00135056">
      <w:pPr>
        <w:rPr>
          <w:sz w:val="18"/>
          <w:szCs w:val="18"/>
        </w:rPr>
      </w:pPr>
      <w:r w:rsidRPr="003E415E">
        <w:rPr>
          <w:sz w:val="18"/>
          <w:szCs w:val="18"/>
        </w:rPr>
        <w:t>ATCGCCGAGTTTTCGTCGTCGCAAATGAAATTCACCGAGACCAGAAGTATCATGTTGATC</w:t>
      </w:r>
    </w:p>
    <w:p w:rsidR="00135056" w:rsidRPr="003E415E" w:rsidRDefault="00135056" w:rsidP="00135056">
      <w:pPr>
        <w:rPr>
          <w:sz w:val="18"/>
          <w:szCs w:val="18"/>
        </w:rPr>
      </w:pPr>
      <w:r w:rsidRPr="003E415E">
        <w:rPr>
          <w:sz w:val="18"/>
          <w:szCs w:val="18"/>
        </w:rPr>
        <w:t>GGCCTTTACGTGCCGTTGTTCCTGGTCGCGGCCATAGCGAATTCCGTGGTGATCGTCGTG</w:t>
      </w:r>
    </w:p>
    <w:p w:rsidR="00135056" w:rsidRPr="003E415E" w:rsidRDefault="00135056" w:rsidP="00135056">
      <w:pPr>
        <w:rPr>
          <w:sz w:val="18"/>
          <w:szCs w:val="18"/>
        </w:rPr>
      </w:pPr>
      <w:r w:rsidRPr="003E415E">
        <w:rPr>
          <w:sz w:val="18"/>
          <w:szCs w:val="18"/>
        </w:rPr>
        <w:t>GTTATCAAATATCACTACATGCGGAGTGTCACTAACTACTTTTTGGTGAACTTGTCCATC</w:t>
      </w:r>
    </w:p>
    <w:p w:rsidR="00135056" w:rsidRPr="003E415E" w:rsidRDefault="00135056" w:rsidP="00135056">
      <w:pPr>
        <w:rPr>
          <w:sz w:val="18"/>
          <w:szCs w:val="18"/>
        </w:rPr>
      </w:pPr>
      <w:r w:rsidRPr="003E415E">
        <w:rPr>
          <w:sz w:val="18"/>
          <w:szCs w:val="18"/>
        </w:rPr>
        <w:t>GCCGATCTTCTAGTGACATTCATATGTATGCCAATGGCCGTTGGACAATCGGTGACTGGC</w:t>
      </w:r>
    </w:p>
    <w:p w:rsidR="00135056" w:rsidRPr="003E415E" w:rsidRDefault="00135056" w:rsidP="00135056">
      <w:pPr>
        <w:rPr>
          <w:sz w:val="18"/>
          <w:szCs w:val="18"/>
        </w:rPr>
      </w:pPr>
      <w:r w:rsidRPr="003E415E">
        <w:rPr>
          <w:sz w:val="18"/>
          <w:szCs w:val="18"/>
        </w:rPr>
        <w:t>TTATGGCTATATGGCGAGACTATGTGCAAATTAACATCGTATTTACAAGGCGTTTCAGTT</w:t>
      </w:r>
    </w:p>
    <w:p w:rsidR="00135056" w:rsidRPr="003E415E" w:rsidRDefault="00135056" w:rsidP="00135056">
      <w:pPr>
        <w:rPr>
          <w:sz w:val="18"/>
          <w:szCs w:val="18"/>
        </w:rPr>
      </w:pPr>
      <w:r w:rsidRPr="003E415E">
        <w:rPr>
          <w:sz w:val="18"/>
          <w:szCs w:val="18"/>
        </w:rPr>
        <w:t>GGTGCAAGCGTTTTTACTATAGCTGCAATGAGTATCGACAGATATTTAGCAATCGAACAT</w:t>
      </w:r>
    </w:p>
    <w:p w:rsidR="00135056" w:rsidRPr="003E415E" w:rsidRDefault="00135056" w:rsidP="00135056">
      <w:pPr>
        <w:rPr>
          <w:sz w:val="18"/>
          <w:szCs w:val="18"/>
        </w:rPr>
      </w:pPr>
      <w:r w:rsidRPr="003E415E">
        <w:rPr>
          <w:sz w:val="18"/>
          <w:szCs w:val="18"/>
        </w:rPr>
        <w:t>TCGATGTCATTCAGAAAGGTACTCAATCGAAAATCGACCATCTATGTCATACTTGCGTTA</w:t>
      </w:r>
    </w:p>
    <w:p w:rsidR="00135056" w:rsidRPr="003E415E" w:rsidRDefault="00135056" w:rsidP="00135056">
      <w:pPr>
        <w:rPr>
          <w:sz w:val="18"/>
          <w:szCs w:val="18"/>
        </w:rPr>
      </w:pPr>
      <w:r w:rsidRPr="003E415E">
        <w:rPr>
          <w:sz w:val="18"/>
          <w:szCs w:val="18"/>
        </w:rPr>
        <w:t>TGGCTTGTATCCATGACTATATTCGGTCCAGTTTTATGGGTCCGTCAAACAGAATCTGTG</w:t>
      </w:r>
    </w:p>
    <w:p w:rsidR="00135056" w:rsidRPr="003E415E" w:rsidRDefault="00135056" w:rsidP="00135056">
      <w:pPr>
        <w:rPr>
          <w:sz w:val="18"/>
          <w:szCs w:val="18"/>
        </w:rPr>
      </w:pPr>
      <w:r w:rsidRPr="003E415E">
        <w:rPr>
          <w:sz w:val="18"/>
          <w:szCs w:val="18"/>
        </w:rPr>
        <w:t>GAGTTAGGAGATGATCCAATATTAATTGATGCAGTCCATAGATACGGTTTGGCATGGTGT</w:t>
      </w:r>
    </w:p>
    <w:p w:rsidR="00135056" w:rsidRPr="003E415E" w:rsidRDefault="00135056" w:rsidP="00135056">
      <w:pPr>
        <w:rPr>
          <w:sz w:val="18"/>
          <w:szCs w:val="18"/>
        </w:rPr>
      </w:pPr>
      <w:r w:rsidRPr="003E415E">
        <w:rPr>
          <w:sz w:val="18"/>
          <w:szCs w:val="18"/>
        </w:rPr>
        <w:t>ATAGAAGACTGGGGAAATGCACATGCAAAATCAACGTTATCTAAACACGTCTATGGTATT</w:t>
      </w:r>
    </w:p>
    <w:p w:rsidR="00135056" w:rsidRPr="003E415E" w:rsidRDefault="00135056" w:rsidP="00135056">
      <w:pPr>
        <w:rPr>
          <w:sz w:val="18"/>
          <w:szCs w:val="18"/>
        </w:rPr>
      </w:pPr>
      <w:r w:rsidRPr="003E415E">
        <w:rPr>
          <w:sz w:val="18"/>
          <w:szCs w:val="18"/>
        </w:rPr>
        <w:t>CTATGTTTTGTGCTGGTGTATGCTACACCTGGATTTTTAGTGACTGGAGCCTACACATTG</w:t>
      </w:r>
    </w:p>
    <w:p w:rsidR="00135056" w:rsidRPr="003E415E" w:rsidRDefault="00135056" w:rsidP="00135056">
      <w:pPr>
        <w:rPr>
          <w:sz w:val="18"/>
          <w:szCs w:val="18"/>
        </w:rPr>
      </w:pPr>
      <w:r w:rsidRPr="003E415E">
        <w:rPr>
          <w:sz w:val="18"/>
          <w:szCs w:val="18"/>
        </w:rPr>
        <w:t>ATGGGTCGAAGACTATGGGCAGTACGACCACCCTTTGATGACCAACAGGGCATGATAAGC</w:t>
      </w:r>
    </w:p>
    <w:p w:rsidR="00135056" w:rsidRPr="003E415E" w:rsidRDefault="00135056" w:rsidP="00135056">
      <w:pPr>
        <w:rPr>
          <w:sz w:val="18"/>
          <w:szCs w:val="18"/>
        </w:rPr>
      </w:pPr>
      <w:r w:rsidRPr="003E415E">
        <w:rPr>
          <w:sz w:val="18"/>
          <w:szCs w:val="18"/>
        </w:rPr>
        <w:t>GTCCAACAGGTCAGAATGGTACGGGAGAGACGTAGAGTAGCAAGAATACTCTTTGTCTTA</w:t>
      </w:r>
    </w:p>
    <w:p w:rsidR="00135056" w:rsidRPr="003E415E" w:rsidRDefault="00135056" w:rsidP="00135056">
      <w:pPr>
        <w:rPr>
          <w:sz w:val="18"/>
          <w:szCs w:val="18"/>
        </w:rPr>
      </w:pPr>
      <w:r w:rsidRPr="003E415E">
        <w:rPr>
          <w:sz w:val="18"/>
          <w:szCs w:val="18"/>
        </w:rPr>
        <w:t>GCAGTAATATTTGCACTCTGTTGGCTACCATACAACTTACTAACACTTTTTTTAGATTTA</w:t>
      </w:r>
    </w:p>
    <w:p w:rsidR="00135056" w:rsidRPr="003E415E" w:rsidRDefault="00135056" w:rsidP="00135056">
      <w:pPr>
        <w:rPr>
          <w:sz w:val="18"/>
          <w:szCs w:val="18"/>
        </w:rPr>
      </w:pPr>
      <w:r w:rsidRPr="003E415E">
        <w:rPr>
          <w:sz w:val="18"/>
          <w:szCs w:val="18"/>
        </w:rPr>
        <w:t>GACATCACGCTTGATAAATTTGGTCTAGATCAGGAGTATTTAATGAAGTGGTATCCTTTT</w:t>
      </w:r>
    </w:p>
    <w:p w:rsidR="00135056" w:rsidRPr="003E415E" w:rsidRDefault="00135056" w:rsidP="00135056">
      <w:pPr>
        <w:rPr>
          <w:sz w:val="18"/>
          <w:szCs w:val="18"/>
        </w:rPr>
      </w:pPr>
      <w:r w:rsidRPr="003E415E">
        <w:rPr>
          <w:sz w:val="18"/>
          <w:szCs w:val="18"/>
        </w:rPr>
        <w:t>ACACTACTATTGGGCCATGCTAATTCAGCAATCAACCCATTGTTATATTGTTTTATGACA</w:t>
      </w:r>
    </w:p>
    <w:p w:rsidR="00135056" w:rsidRPr="003E415E" w:rsidRDefault="00135056" w:rsidP="00135056">
      <w:pPr>
        <w:rPr>
          <w:sz w:val="18"/>
          <w:szCs w:val="18"/>
        </w:rPr>
      </w:pPr>
      <w:r w:rsidRPr="003E415E">
        <w:rPr>
          <w:sz w:val="18"/>
          <w:szCs w:val="18"/>
        </w:rPr>
        <w:t>AGGAATTTTCGAAGAACAATTAAAGGTTTCGTATGTAATACTGGAATCGCTAAACCGAGA</w:t>
      </w:r>
    </w:p>
    <w:p w:rsidR="00135056" w:rsidRPr="003E415E" w:rsidRDefault="00135056" w:rsidP="00135056">
      <w:pPr>
        <w:rPr>
          <w:sz w:val="18"/>
          <w:szCs w:val="18"/>
        </w:rPr>
      </w:pPr>
      <w:r w:rsidRPr="003E415E">
        <w:rPr>
          <w:sz w:val="18"/>
          <w:szCs w:val="18"/>
        </w:rPr>
        <w:t>AGAAGAAATCGATGCAAAAAGGGGTTGACCGAGAAAAGCACAACCAGTGGATACGGCTCG</w:t>
      </w:r>
    </w:p>
    <w:p w:rsidR="00135056" w:rsidRPr="003E415E" w:rsidRDefault="00135056" w:rsidP="00135056">
      <w:pPr>
        <w:rPr>
          <w:sz w:val="18"/>
          <w:szCs w:val="18"/>
        </w:rPr>
      </w:pPr>
      <w:r w:rsidRPr="003E415E">
        <w:rPr>
          <w:sz w:val="18"/>
          <w:szCs w:val="18"/>
        </w:rPr>
        <w:t>TTCCGCAACCCACGTCGGCTGTGTTTCACCCTGGCGCAACTACGCCAAAACAATACAGTC</w:t>
      </w:r>
    </w:p>
    <w:p w:rsidR="00135056" w:rsidRPr="003E415E" w:rsidRDefault="00135056" w:rsidP="00135056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CAAACACGAACTGCAACGATATCAAACCTTGCTGTTCTG</w:t>
      </w:r>
      <w:r w:rsidR="00F542F9" w:rsidRPr="003E415E">
        <w:rPr>
          <w:rFonts w:hint="eastAsia"/>
          <w:sz w:val="18"/>
          <w:szCs w:val="18"/>
        </w:rPr>
        <w:t>*</w:t>
      </w:r>
    </w:p>
    <w:p w:rsidR="00135056" w:rsidRPr="003E415E" w:rsidRDefault="00135056" w:rsidP="00135056">
      <w:pPr>
        <w:rPr>
          <w:sz w:val="18"/>
          <w:szCs w:val="18"/>
        </w:rPr>
      </w:pPr>
    </w:p>
    <w:p w:rsidR="008B053D" w:rsidRPr="003E415E" w:rsidRDefault="008B053D" w:rsidP="008B053D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18    </w:t>
      </w:r>
      <w:r w:rsidRPr="003E415E">
        <w:rPr>
          <w:sz w:val="18"/>
          <w:szCs w:val="18"/>
        </w:rPr>
        <w:t>c25234_g1</w:t>
      </w:r>
      <w:r w:rsidRPr="003E415E">
        <w:rPr>
          <w:rFonts w:hint="eastAsia"/>
          <w:sz w:val="18"/>
          <w:szCs w:val="18"/>
        </w:rPr>
        <w:t xml:space="preserve"> </w:t>
      </w:r>
    </w:p>
    <w:p w:rsidR="008B053D" w:rsidRPr="003E415E" w:rsidRDefault="008B053D" w:rsidP="008B053D">
      <w:pPr>
        <w:rPr>
          <w:sz w:val="18"/>
          <w:szCs w:val="18"/>
        </w:rPr>
      </w:pPr>
      <w:r w:rsidRPr="003E415E">
        <w:rPr>
          <w:sz w:val="18"/>
          <w:szCs w:val="18"/>
        </w:rPr>
        <w:t>ATGTCGACTCATACCAATGAAGATTTAGAAGACGAAATAAGCCTAACTGACAGGTTTGTA</w:t>
      </w:r>
    </w:p>
    <w:p w:rsidR="008B053D" w:rsidRPr="003E415E" w:rsidRDefault="008B053D" w:rsidP="008B053D">
      <w:pPr>
        <w:rPr>
          <w:sz w:val="18"/>
          <w:szCs w:val="18"/>
        </w:rPr>
      </w:pPr>
      <w:r w:rsidRPr="003E415E">
        <w:rPr>
          <w:sz w:val="18"/>
          <w:szCs w:val="18"/>
        </w:rPr>
        <w:t>AAATACTATCCGTTAGCTGTTGTGTGTCTTGGAAGCTTGGGAAATTGTTTATCAGTACTA</w:t>
      </w:r>
    </w:p>
    <w:p w:rsidR="008B053D" w:rsidRPr="003E415E" w:rsidRDefault="008B053D" w:rsidP="008B053D">
      <w:pPr>
        <w:rPr>
          <w:sz w:val="18"/>
          <w:szCs w:val="18"/>
        </w:rPr>
      </w:pPr>
      <w:r w:rsidRPr="003E415E">
        <w:rPr>
          <w:sz w:val="18"/>
          <w:szCs w:val="18"/>
        </w:rPr>
        <w:t>GTGTTTTTTGGAACAAAATTGCGAAAACAATCGTCATCGTATTATTTATCTTCGTTAGCA</w:t>
      </w:r>
    </w:p>
    <w:p w:rsidR="008B053D" w:rsidRPr="003E415E" w:rsidRDefault="008B053D" w:rsidP="008B053D">
      <w:pPr>
        <w:rPr>
          <w:sz w:val="18"/>
          <w:szCs w:val="18"/>
        </w:rPr>
      </w:pPr>
      <w:r w:rsidRPr="003E415E">
        <w:rPr>
          <w:sz w:val="18"/>
          <w:szCs w:val="18"/>
        </w:rPr>
        <w:t>ATCAGCGACACACTATTTTTATTAATACAGCTGATGCCTGTGCTATCCAAAGTTGGAATC</w:t>
      </w:r>
    </w:p>
    <w:p w:rsidR="008B053D" w:rsidRPr="003E415E" w:rsidRDefault="008B053D" w:rsidP="008B053D">
      <w:pPr>
        <w:rPr>
          <w:sz w:val="18"/>
          <w:szCs w:val="18"/>
        </w:rPr>
      </w:pPr>
      <w:r w:rsidRPr="003E415E">
        <w:rPr>
          <w:sz w:val="18"/>
          <w:szCs w:val="18"/>
        </w:rPr>
        <w:t>GGAATATACCATATGCATGGTTTTTGTCAGTTTTTTGTCTACTTAGCACAGATATGTAGT</w:t>
      </w:r>
    </w:p>
    <w:p w:rsidR="008B053D" w:rsidRPr="003E415E" w:rsidRDefault="008B053D" w:rsidP="008B053D">
      <w:pPr>
        <w:rPr>
          <w:sz w:val="18"/>
          <w:szCs w:val="18"/>
        </w:rPr>
      </w:pPr>
      <w:r w:rsidRPr="003E415E">
        <w:rPr>
          <w:sz w:val="18"/>
          <w:szCs w:val="18"/>
        </w:rPr>
        <w:t>TTCATTAGCGTGTGGCTAGTTGTAGTGTTTACATCAGAACGTTTTATAGCTGTTCGATAT</w:t>
      </w:r>
    </w:p>
    <w:p w:rsidR="008B053D" w:rsidRPr="003E415E" w:rsidRDefault="008B053D" w:rsidP="008B053D">
      <w:pPr>
        <w:rPr>
          <w:sz w:val="18"/>
          <w:szCs w:val="18"/>
        </w:rPr>
      </w:pPr>
      <w:r w:rsidRPr="003E415E">
        <w:rPr>
          <w:sz w:val="18"/>
          <w:szCs w:val="18"/>
        </w:rPr>
        <w:t>CCATTACATAGATCGGTTATATGCACAGTATACAGAGCTAAAATCGTACTATTCATATTA</w:t>
      </w:r>
    </w:p>
    <w:p w:rsidR="008B053D" w:rsidRPr="003E415E" w:rsidRDefault="008B053D" w:rsidP="008B053D">
      <w:pPr>
        <w:rPr>
          <w:sz w:val="18"/>
          <w:szCs w:val="18"/>
        </w:rPr>
      </w:pPr>
      <w:r w:rsidRPr="003E415E">
        <w:rPr>
          <w:sz w:val="18"/>
          <w:szCs w:val="18"/>
        </w:rPr>
        <w:t>ATCACGTTTGCATTAATAGTACATATACCTTATTTAGTAATTTCAACGCCTAACAGCACA</w:t>
      </w:r>
    </w:p>
    <w:p w:rsidR="008B053D" w:rsidRPr="003E415E" w:rsidRDefault="008B053D" w:rsidP="008B053D">
      <w:pPr>
        <w:rPr>
          <w:sz w:val="18"/>
          <w:szCs w:val="18"/>
        </w:rPr>
      </w:pPr>
      <w:r w:rsidRPr="003E415E">
        <w:rPr>
          <w:sz w:val="18"/>
          <w:szCs w:val="18"/>
        </w:rPr>
        <w:t>GTCTTAGAAAATAATTCAACAACAACAGAATGTAGCTTGAACTTTTCCTGGTACGAATTA</w:t>
      </w:r>
    </w:p>
    <w:p w:rsidR="008B053D" w:rsidRPr="003E415E" w:rsidRDefault="008B053D" w:rsidP="008B053D">
      <w:pPr>
        <w:rPr>
          <w:sz w:val="18"/>
          <w:szCs w:val="18"/>
        </w:rPr>
      </w:pPr>
      <w:r w:rsidRPr="003E415E">
        <w:rPr>
          <w:sz w:val="18"/>
          <w:szCs w:val="18"/>
        </w:rPr>
        <w:t>TATAAATGGCTAAACTATGCAGACGTTATGATGAATATGCTGATACCATTTTTCCTGATT</w:t>
      </w:r>
    </w:p>
    <w:p w:rsidR="008B053D" w:rsidRPr="003E415E" w:rsidRDefault="008B053D" w:rsidP="008B053D">
      <w:pPr>
        <w:rPr>
          <w:sz w:val="18"/>
          <w:szCs w:val="18"/>
        </w:rPr>
      </w:pPr>
      <w:r w:rsidRPr="003E415E">
        <w:rPr>
          <w:sz w:val="18"/>
          <w:szCs w:val="18"/>
        </w:rPr>
        <w:t>GTGATATTCAATAGCATGATTTGTCAATCTGTGTGTCGGTTGGCCAGAATAAGACGAACA</w:t>
      </w:r>
    </w:p>
    <w:p w:rsidR="008B053D" w:rsidRPr="003E415E" w:rsidRDefault="008B053D" w:rsidP="008B053D">
      <w:pPr>
        <w:rPr>
          <w:sz w:val="18"/>
          <w:szCs w:val="18"/>
        </w:rPr>
      </w:pPr>
      <w:r w:rsidRPr="003E415E">
        <w:rPr>
          <w:sz w:val="18"/>
          <w:szCs w:val="18"/>
        </w:rPr>
        <w:t>ATGACACTTCATCCATCTAGAAGAAGACAATCTACGTCACAAAACTCACAACACACATCT</w:t>
      </w:r>
    </w:p>
    <w:p w:rsidR="008B053D" w:rsidRPr="003E415E" w:rsidRDefault="008B053D" w:rsidP="008B053D">
      <w:pPr>
        <w:rPr>
          <w:sz w:val="18"/>
          <w:szCs w:val="18"/>
        </w:rPr>
      </w:pPr>
      <w:r w:rsidRPr="003E415E">
        <w:rPr>
          <w:sz w:val="18"/>
          <w:szCs w:val="18"/>
        </w:rPr>
        <w:t>CAAATAAAAGTTACAGAAATGCTTTTAGTCGTGTCTACAGTGTTCTTATGTCTTAATCTG</w:t>
      </w:r>
    </w:p>
    <w:p w:rsidR="008B053D" w:rsidRPr="003E415E" w:rsidRDefault="008B053D" w:rsidP="008B053D">
      <w:pPr>
        <w:rPr>
          <w:sz w:val="18"/>
          <w:szCs w:val="18"/>
        </w:rPr>
      </w:pPr>
      <w:r w:rsidRPr="003E415E">
        <w:rPr>
          <w:sz w:val="18"/>
          <w:szCs w:val="18"/>
        </w:rPr>
        <w:t>CCATCGTACGTATTCCGAGTATGGATGGTATGGGACAATACATCAACAAAATACAAAACT</w:t>
      </w:r>
    </w:p>
    <w:p w:rsidR="008B053D" w:rsidRPr="003E415E" w:rsidRDefault="008B053D" w:rsidP="008B053D">
      <w:pPr>
        <w:rPr>
          <w:sz w:val="18"/>
          <w:szCs w:val="18"/>
        </w:rPr>
      </w:pPr>
      <w:r w:rsidRPr="003E415E">
        <w:rPr>
          <w:sz w:val="18"/>
          <w:szCs w:val="18"/>
        </w:rPr>
        <w:t>ATACAAGTCATTGCAAATCAAATGTACAACACACATTTTGGAATAAATTTCGTGCTGTAC</w:t>
      </w:r>
    </w:p>
    <w:p w:rsidR="008B053D" w:rsidRPr="003E415E" w:rsidRDefault="008B053D" w:rsidP="008B053D">
      <w:pPr>
        <w:rPr>
          <w:sz w:val="18"/>
          <w:szCs w:val="18"/>
        </w:rPr>
      </w:pPr>
      <w:r w:rsidRPr="003E415E">
        <w:rPr>
          <w:sz w:val="18"/>
          <w:szCs w:val="18"/>
        </w:rPr>
        <w:t>TGTGTAAGTGGCCAAAATTTTCGAAGAGCTTTGGTTGAGCTTTGGAATAAAAGAAGACAT</w:t>
      </w:r>
    </w:p>
    <w:p w:rsidR="008B053D" w:rsidRPr="003E415E" w:rsidRDefault="008B053D" w:rsidP="008B053D">
      <w:pPr>
        <w:rPr>
          <w:sz w:val="18"/>
          <w:szCs w:val="18"/>
        </w:rPr>
      </w:pPr>
      <w:r w:rsidRPr="003E415E">
        <w:rPr>
          <w:sz w:val="18"/>
          <w:szCs w:val="18"/>
        </w:rPr>
        <w:t>CCCAATAAAAGATTAAGGGAAACTCAGGTTACAACAGTATTATCAGAATTCTCAAAAAGT</w:t>
      </w:r>
    </w:p>
    <w:p w:rsidR="008B053D" w:rsidRPr="003E415E" w:rsidRDefault="008B053D" w:rsidP="008B053D">
      <w:pPr>
        <w:rPr>
          <w:sz w:val="18"/>
          <w:szCs w:val="18"/>
        </w:rPr>
      </w:pPr>
      <w:r w:rsidRPr="003E415E">
        <w:rPr>
          <w:sz w:val="18"/>
          <w:szCs w:val="18"/>
        </w:rPr>
        <w:t>GGGGTTGGATCAAAACAAACTACTGTCAACGGAACTTGGAAGGAAGTACATGAACTTATA</w:t>
      </w:r>
    </w:p>
    <w:p w:rsidR="008B053D" w:rsidRPr="003E415E" w:rsidRDefault="00EE6844" w:rsidP="008B053D">
      <w:pPr>
        <w:rPr>
          <w:sz w:val="18"/>
          <w:szCs w:val="18"/>
        </w:rPr>
      </w:pPr>
      <w:r w:rsidRPr="003E415E">
        <w:rPr>
          <w:sz w:val="18"/>
          <w:szCs w:val="18"/>
        </w:rPr>
        <w:t>CCAATTGCACACAGT</w:t>
      </w:r>
      <w:r w:rsidRPr="003E415E">
        <w:rPr>
          <w:rFonts w:hint="eastAsia"/>
          <w:sz w:val="18"/>
          <w:szCs w:val="18"/>
        </w:rPr>
        <w:t>*</w:t>
      </w:r>
    </w:p>
    <w:p w:rsidR="00395899" w:rsidRPr="003E415E" w:rsidRDefault="00395899" w:rsidP="00395899">
      <w:pPr>
        <w:rPr>
          <w:sz w:val="18"/>
          <w:szCs w:val="18"/>
        </w:rPr>
      </w:pPr>
    </w:p>
    <w:p w:rsidR="00051428" w:rsidRPr="003E415E" w:rsidRDefault="00051428" w:rsidP="00051428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>Ac_A19</w:t>
      </w:r>
      <w:r w:rsidRPr="003E415E">
        <w:rPr>
          <w:sz w:val="18"/>
          <w:szCs w:val="18"/>
        </w:rPr>
        <w:t xml:space="preserve"> </w:t>
      </w:r>
      <w:r w:rsidRPr="003E415E">
        <w:rPr>
          <w:rFonts w:hint="eastAsia"/>
          <w:sz w:val="18"/>
          <w:szCs w:val="18"/>
        </w:rPr>
        <w:t xml:space="preserve">   </w:t>
      </w:r>
      <w:r w:rsidRPr="003E415E">
        <w:rPr>
          <w:sz w:val="18"/>
          <w:szCs w:val="18"/>
        </w:rPr>
        <w:t>Unigene0035849</w:t>
      </w:r>
      <w:r w:rsidRPr="003E415E">
        <w:rPr>
          <w:sz w:val="18"/>
          <w:szCs w:val="18"/>
        </w:rPr>
        <w:tab/>
      </w:r>
    </w:p>
    <w:p w:rsidR="00051428" w:rsidRPr="003E415E" w:rsidRDefault="00051428" w:rsidP="00051428">
      <w:pPr>
        <w:rPr>
          <w:sz w:val="18"/>
          <w:szCs w:val="18"/>
        </w:rPr>
      </w:pPr>
      <w:r w:rsidRPr="003E415E">
        <w:rPr>
          <w:sz w:val="18"/>
          <w:szCs w:val="18"/>
        </w:rPr>
        <w:t>ATGGACGGCGGTAGCGGTGTCGTCAACAACACGTCCAATAGCACGCTACTCGTAGACGAA</w:t>
      </w:r>
    </w:p>
    <w:p w:rsidR="00051428" w:rsidRPr="003E415E" w:rsidRDefault="00051428" w:rsidP="00051428">
      <w:pPr>
        <w:rPr>
          <w:sz w:val="18"/>
          <w:szCs w:val="18"/>
        </w:rPr>
      </w:pPr>
      <w:r w:rsidRPr="003E415E">
        <w:rPr>
          <w:sz w:val="18"/>
          <w:szCs w:val="18"/>
        </w:rPr>
        <w:t>TATGACTACTCGGAGAGACCGGAAACGTACATCGTTCCGGTACTGTTCGCATTCATATTT</w:t>
      </w:r>
    </w:p>
    <w:p w:rsidR="00051428" w:rsidRPr="003E415E" w:rsidRDefault="00051428" w:rsidP="00051428">
      <w:pPr>
        <w:rPr>
          <w:sz w:val="18"/>
          <w:szCs w:val="18"/>
        </w:rPr>
      </w:pPr>
      <w:r w:rsidRPr="003E415E">
        <w:rPr>
          <w:sz w:val="18"/>
          <w:szCs w:val="18"/>
        </w:rPr>
        <w:t>TTCGTGGGTACCGTTGGAAACGGATCTCTGGTGTTGATATTCATCCGGCACAGGAACATG</w:t>
      </w:r>
    </w:p>
    <w:p w:rsidR="00051428" w:rsidRPr="003E415E" w:rsidRDefault="00051428" w:rsidP="00051428">
      <w:pPr>
        <w:rPr>
          <w:sz w:val="18"/>
          <w:szCs w:val="18"/>
        </w:rPr>
      </w:pPr>
      <w:r w:rsidRPr="003E415E">
        <w:rPr>
          <w:sz w:val="18"/>
          <w:szCs w:val="18"/>
        </w:rPr>
        <w:t>ATCAACGTACCGAATATATACATACTCAGCCTTGCGTTGGGCGATCTACTGGTGCTGATG</w:t>
      </w:r>
    </w:p>
    <w:p w:rsidR="00051428" w:rsidRPr="003E415E" w:rsidRDefault="00051428" w:rsidP="00051428">
      <w:pPr>
        <w:rPr>
          <w:sz w:val="18"/>
          <w:szCs w:val="18"/>
        </w:rPr>
      </w:pPr>
      <w:r w:rsidRPr="003E415E">
        <w:rPr>
          <w:sz w:val="18"/>
          <w:szCs w:val="18"/>
        </w:rPr>
        <w:t>AGCTGCATACCATTCACGTCCACTGTCTACACGGTGCCATCGTGGCCGTTCGGGTTGACC</w:t>
      </w:r>
    </w:p>
    <w:p w:rsidR="00051428" w:rsidRPr="003E415E" w:rsidRDefault="00051428" w:rsidP="00051428">
      <w:pPr>
        <w:rPr>
          <w:sz w:val="18"/>
          <w:szCs w:val="18"/>
        </w:rPr>
      </w:pPr>
      <w:r w:rsidRPr="003E415E">
        <w:rPr>
          <w:sz w:val="18"/>
          <w:szCs w:val="18"/>
        </w:rPr>
        <w:t>ATCTGCAAGGTGTCCGAGACCACAAAGGACATATCGATCGGCGTGACCGTGTTCACGTTA</w:t>
      </w:r>
    </w:p>
    <w:p w:rsidR="00051428" w:rsidRPr="003E415E" w:rsidRDefault="00051428" w:rsidP="00051428">
      <w:pPr>
        <w:rPr>
          <w:sz w:val="18"/>
          <w:szCs w:val="18"/>
        </w:rPr>
      </w:pPr>
      <w:r w:rsidRPr="003E415E">
        <w:rPr>
          <w:sz w:val="18"/>
          <w:szCs w:val="18"/>
        </w:rPr>
        <w:t>ACTGCCCTGAGCGCCGACCGGTTTTTCGCCATCGTGGACCCGATGCGCAAGCTACACGCG</w:t>
      </w:r>
    </w:p>
    <w:p w:rsidR="00051428" w:rsidRPr="003E415E" w:rsidRDefault="00051428" w:rsidP="00051428">
      <w:pPr>
        <w:rPr>
          <w:sz w:val="18"/>
          <w:szCs w:val="18"/>
        </w:rPr>
      </w:pPr>
      <w:r w:rsidRPr="003E415E">
        <w:rPr>
          <w:sz w:val="18"/>
          <w:szCs w:val="18"/>
        </w:rPr>
        <w:t>TCCGTGGGCGGCCGCCGGGCCACCAAGTTCACCGTCACTGTGGCCGTGACCATATGGTGC</w:t>
      </w:r>
    </w:p>
    <w:p w:rsidR="00051428" w:rsidRPr="003E415E" w:rsidRDefault="00051428" w:rsidP="00051428">
      <w:pPr>
        <w:rPr>
          <w:sz w:val="18"/>
          <w:szCs w:val="18"/>
        </w:rPr>
      </w:pPr>
      <w:r w:rsidRPr="003E415E">
        <w:rPr>
          <w:sz w:val="18"/>
          <w:szCs w:val="18"/>
        </w:rPr>
        <w:t>CTGGCGGTGGCGTGCGCCGTGCCCGCAGCCACCAACTCGTACGTCAGGCAGTTCCAGCAG</w:t>
      </w:r>
    </w:p>
    <w:p w:rsidR="00051428" w:rsidRPr="003E415E" w:rsidRDefault="00051428" w:rsidP="00051428">
      <w:pPr>
        <w:rPr>
          <w:sz w:val="18"/>
          <w:szCs w:val="18"/>
        </w:rPr>
      </w:pPr>
      <w:r w:rsidRPr="003E415E">
        <w:rPr>
          <w:sz w:val="18"/>
          <w:szCs w:val="18"/>
        </w:rPr>
        <w:t>AACAACGTGACGCTGTTCGAGGCGTGCTATCCGTACGCCGAGGAGCTGGGGCCCACCTAT</w:t>
      </w:r>
    </w:p>
    <w:p w:rsidR="00051428" w:rsidRPr="003E415E" w:rsidRDefault="00051428" w:rsidP="00051428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CCACGGCTGGTCGTTGTCATTCGGTTCCTGGTCTATTACGTGGTGCCCCTGTCTGCCATT</w:t>
      </w:r>
    </w:p>
    <w:p w:rsidR="00051428" w:rsidRPr="003E415E" w:rsidRDefault="00051428" w:rsidP="00051428">
      <w:pPr>
        <w:rPr>
          <w:sz w:val="18"/>
          <w:szCs w:val="18"/>
        </w:rPr>
      </w:pPr>
      <w:r w:rsidRPr="003E415E">
        <w:rPr>
          <w:sz w:val="18"/>
          <w:szCs w:val="18"/>
        </w:rPr>
        <w:t>GCGTGTTTCTACGCCATGATGGCCCGGCACCTGATCCACAGCACCAGGAACATGCCCGGC</w:t>
      </w:r>
    </w:p>
    <w:p w:rsidR="00051428" w:rsidRPr="003E415E" w:rsidRDefault="00051428" w:rsidP="00051428">
      <w:pPr>
        <w:rPr>
          <w:sz w:val="18"/>
          <w:szCs w:val="18"/>
        </w:rPr>
      </w:pPr>
      <w:r w:rsidRPr="003E415E">
        <w:rPr>
          <w:sz w:val="18"/>
          <w:szCs w:val="18"/>
        </w:rPr>
        <w:t>GAGGTCCAGGGACAGATGCGTCAAGTCCGAGCTCGGAAGAAAGTTGCCAAGACCGTGCTG</w:t>
      </w:r>
    </w:p>
    <w:p w:rsidR="00051428" w:rsidRPr="003E415E" w:rsidRDefault="00051428" w:rsidP="00051428">
      <w:pPr>
        <w:rPr>
          <w:sz w:val="18"/>
          <w:szCs w:val="18"/>
        </w:rPr>
      </w:pPr>
      <w:r w:rsidRPr="003E415E">
        <w:rPr>
          <w:sz w:val="18"/>
          <w:szCs w:val="18"/>
        </w:rPr>
        <w:t>GCTTTCGTTCTGGTGTTCGCCGTGTGTTTCCTGCCTTATCACGTGTTCATGCTGTGGTTT</w:t>
      </w:r>
    </w:p>
    <w:p w:rsidR="00051428" w:rsidRPr="003E415E" w:rsidRDefault="00051428" w:rsidP="00051428">
      <w:pPr>
        <w:rPr>
          <w:sz w:val="18"/>
          <w:szCs w:val="18"/>
        </w:rPr>
      </w:pPr>
      <w:r w:rsidRPr="003E415E">
        <w:rPr>
          <w:sz w:val="18"/>
          <w:szCs w:val="18"/>
        </w:rPr>
        <w:t>TACCTAAACCCCAGGTCCCAGGACGAGTACAATATATTCTGGCACGTGTTGCGTATCGCC</w:t>
      </w:r>
    </w:p>
    <w:p w:rsidR="00051428" w:rsidRPr="003E415E" w:rsidRDefault="00051428" w:rsidP="00051428">
      <w:pPr>
        <w:rPr>
          <w:sz w:val="18"/>
          <w:szCs w:val="18"/>
        </w:rPr>
      </w:pPr>
      <w:r w:rsidRPr="003E415E">
        <w:rPr>
          <w:sz w:val="18"/>
          <w:szCs w:val="18"/>
        </w:rPr>
        <w:t>GGCTTCTGCCTGTGCTACAGCAATTCGTGCATCAACCCCATCGCCCTCTATCTGGTCAGC</w:t>
      </w:r>
    </w:p>
    <w:p w:rsidR="00051428" w:rsidRPr="003E415E" w:rsidRDefault="00051428" w:rsidP="00051428">
      <w:pPr>
        <w:rPr>
          <w:sz w:val="18"/>
          <w:szCs w:val="18"/>
        </w:rPr>
      </w:pPr>
      <w:r w:rsidRPr="003E415E">
        <w:rPr>
          <w:sz w:val="18"/>
          <w:szCs w:val="18"/>
        </w:rPr>
        <w:t>GGTACGTTCCGCAAACACTTCGACCGACAGCTGTTCTGGTGGCTCGTCAAACCACCAGGC</w:t>
      </w:r>
    </w:p>
    <w:p w:rsidR="00051428" w:rsidRPr="003E415E" w:rsidRDefault="00051428" w:rsidP="00051428">
      <w:pPr>
        <w:rPr>
          <w:sz w:val="18"/>
          <w:szCs w:val="18"/>
        </w:rPr>
      </w:pPr>
      <w:r w:rsidRPr="003E415E">
        <w:rPr>
          <w:sz w:val="18"/>
          <w:szCs w:val="18"/>
        </w:rPr>
        <w:t>GGTCAAATCACCGAGTCCAAGAACGGCTACATGCGCCGAAAGAACGGCACCCGAGAGAAG</w:t>
      </w:r>
    </w:p>
    <w:p w:rsidR="00051428" w:rsidRPr="003E415E" w:rsidRDefault="00051428" w:rsidP="00051428">
      <w:pPr>
        <w:rPr>
          <w:sz w:val="18"/>
          <w:szCs w:val="18"/>
        </w:rPr>
      </w:pPr>
      <w:r w:rsidRPr="003E415E">
        <w:rPr>
          <w:sz w:val="18"/>
          <w:szCs w:val="18"/>
        </w:rPr>
        <w:t>GACCGAACCATCAACAACGATTCCACCACCATAGCCAATGTGCAGTTGAGCACTTTTACC</w:t>
      </w:r>
    </w:p>
    <w:p w:rsidR="00051428" w:rsidRPr="003E415E" w:rsidRDefault="00051428" w:rsidP="00051428">
      <w:pPr>
        <w:rPr>
          <w:sz w:val="18"/>
          <w:szCs w:val="18"/>
        </w:rPr>
      </w:pPr>
      <w:r w:rsidRPr="003E415E">
        <w:rPr>
          <w:sz w:val="18"/>
          <w:szCs w:val="18"/>
        </w:rPr>
        <w:t>AGGCGGACCGCGGACACGAACCACACAAACACCACGACGGTGCTCATTTGTACCGGTCTC</w:t>
      </w:r>
    </w:p>
    <w:p w:rsidR="00051428" w:rsidRPr="003E415E" w:rsidRDefault="00051428" w:rsidP="00051428">
      <w:pPr>
        <w:rPr>
          <w:sz w:val="18"/>
          <w:szCs w:val="18"/>
        </w:rPr>
      </w:pPr>
      <w:r w:rsidRPr="003E415E">
        <w:rPr>
          <w:sz w:val="18"/>
          <w:szCs w:val="18"/>
        </w:rPr>
        <w:t>AACGACGCTAACGCTATCATA</w:t>
      </w:r>
      <w:r w:rsidR="00EE6844" w:rsidRPr="003E415E">
        <w:rPr>
          <w:rFonts w:hint="eastAsia"/>
          <w:sz w:val="18"/>
          <w:szCs w:val="18"/>
        </w:rPr>
        <w:t>*</w:t>
      </w:r>
    </w:p>
    <w:p w:rsidR="00051428" w:rsidRPr="003E415E" w:rsidRDefault="00051428" w:rsidP="00395899">
      <w:pPr>
        <w:rPr>
          <w:sz w:val="18"/>
          <w:szCs w:val="18"/>
        </w:rPr>
      </w:pPr>
    </w:p>
    <w:p w:rsidR="00C55FE7" w:rsidRPr="003E415E" w:rsidRDefault="00C55FE7" w:rsidP="00C55FE7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20    </w:t>
      </w:r>
      <w:r w:rsidRPr="003E415E">
        <w:rPr>
          <w:sz w:val="18"/>
          <w:szCs w:val="18"/>
        </w:rPr>
        <w:t>Unigene0006642</w:t>
      </w:r>
      <w:r w:rsidRPr="003E415E">
        <w:rPr>
          <w:rFonts w:hint="eastAsia"/>
          <w:sz w:val="18"/>
          <w:szCs w:val="18"/>
        </w:rPr>
        <w:t xml:space="preserve">  </w:t>
      </w:r>
    </w:p>
    <w:p w:rsidR="00C55FE7" w:rsidRPr="003E415E" w:rsidRDefault="00C55FE7" w:rsidP="00C55FE7">
      <w:pPr>
        <w:rPr>
          <w:sz w:val="18"/>
          <w:szCs w:val="18"/>
        </w:rPr>
      </w:pPr>
      <w:r w:rsidRPr="003E415E">
        <w:rPr>
          <w:sz w:val="18"/>
          <w:szCs w:val="18"/>
        </w:rPr>
        <w:t>ATGATTTTGATCGGGTTCCAGACGACCGTTTACCTAATGTATACTGCAGTGTTTGTCGTG</w:t>
      </w:r>
    </w:p>
    <w:p w:rsidR="00C55FE7" w:rsidRPr="003E415E" w:rsidRDefault="00C55FE7" w:rsidP="00C55FE7">
      <w:pPr>
        <w:rPr>
          <w:sz w:val="18"/>
          <w:szCs w:val="18"/>
        </w:rPr>
      </w:pPr>
      <w:r w:rsidRPr="003E415E">
        <w:rPr>
          <w:sz w:val="18"/>
          <w:szCs w:val="18"/>
        </w:rPr>
        <w:t>TCCTTGGTCGGCAACGGTCTGGTATGCTATGTGGTCTTGTCCTCAACTCAAATGCAATCG</w:t>
      </w:r>
    </w:p>
    <w:p w:rsidR="00C55FE7" w:rsidRPr="003E415E" w:rsidRDefault="00C55FE7" w:rsidP="00C55FE7">
      <w:pPr>
        <w:rPr>
          <w:sz w:val="18"/>
          <w:szCs w:val="18"/>
        </w:rPr>
      </w:pPr>
      <w:r w:rsidRPr="003E415E">
        <w:rPr>
          <w:sz w:val="18"/>
          <w:szCs w:val="18"/>
        </w:rPr>
        <w:t>GCTACCAACATGTTCATCGTGAATATGGCAGTCGGTGATCTAGTCATGACTTTGTTTTGC</w:t>
      </w:r>
    </w:p>
    <w:p w:rsidR="00C55FE7" w:rsidRPr="003E415E" w:rsidRDefault="00C55FE7" w:rsidP="00C55FE7">
      <w:pPr>
        <w:rPr>
          <w:sz w:val="18"/>
          <w:szCs w:val="18"/>
        </w:rPr>
      </w:pPr>
      <w:r w:rsidRPr="003E415E">
        <w:rPr>
          <w:sz w:val="18"/>
          <w:szCs w:val="18"/>
        </w:rPr>
        <w:t>GTTCCGTTCCCGTTTGTCACCACGTTCTTATTGGAATATTGGCCACTTGAGAACTATGTG</w:t>
      </w:r>
    </w:p>
    <w:p w:rsidR="00C55FE7" w:rsidRPr="003E415E" w:rsidRDefault="00C55FE7" w:rsidP="00C55FE7">
      <w:pPr>
        <w:rPr>
          <w:sz w:val="18"/>
          <w:szCs w:val="18"/>
        </w:rPr>
      </w:pPr>
      <w:r w:rsidRPr="003E415E">
        <w:rPr>
          <w:sz w:val="18"/>
          <w:szCs w:val="18"/>
        </w:rPr>
        <w:t>TGCCAAATCTTTACCTTCGGAAAAATTGTTGCCGTGATGGTCGGTGCATATACGTTGGTA</w:t>
      </w:r>
    </w:p>
    <w:p w:rsidR="00C55FE7" w:rsidRPr="003E415E" w:rsidRDefault="00C55FE7" w:rsidP="00C55FE7">
      <w:pPr>
        <w:rPr>
          <w:sz w:val="18"/>
          <w:szCs w:val="18"/>
        </w:rPr>
      </w:pPr>
      <w:r w:rsidRPr="003E415E">
        <w:rPr>
          <w:sz w:val="18"/>
          <w:szCs w:val="18"/>
        </w:rPr>
        <w:t>GCCATCAGTGTCAACAGGTATATAGCAATTATGTGGCCACTGAAACAAAGAACTAGAAAA</w:t>
      </w:r>
    </w:p>
    <w:p w:rsidR="00C55FE7" w:rsidRPr="003E415E" w:rsidRDefault="00C55FE7" w:rsidP="00C55FE7">
      <w:pPr>
        <w:rPr>
          <w:sz w:val="18"/>
          <w:szCs w:val="18"/>
        </w:rPr>
      </w:pPr>
      <w:r w:rsidRPr="003E415E">
        <w:rPr>
          <w:sz w:val="18"/>
          <w:szCs w:val="18"/>
        </w:rPr>
        <w:t>CACCAGGCTAAGTACATAATAGCATTAGTATGGACAATGTCTGTCATTACATCGTTTCCT</w:t>
      </w:r>
    </w:p>
    <w:p w:rsidR="00C55FE7" w:rsidRPr="003E415E" w:rsidRDefault="00C55FE7" w:rsidP="00C55FE7">
      <w:pPr>
        <w:rPr>
          <w:sz w:val="18"/>
          <w:szCs w:val="18"/>
        </w:rPr>
      </w:pPr>
      <w:r w:rsidRPr="003E415E">
        <w:rPr>
          <w:sz w:val="18"/>
          <w:szCs w:val="18"/>
        </w:rPr>
        <w:t>TTTTTACTTGCTACTTCATTGGATCAGAAATTTGACATTTACTTTTGCACTGACAAGTGG</w:t>
      </w:r>
    </w:p>
    <w:p w:rsidR="00C55FE7" w:rsidRPr="003E415E" w:rsidRDefault="00C55FE7" w:rsidP="00C55FE7">
      <w:pPr>
        <w:rPr>
          <w:sz w:val="18"/>
          <w:szCs w:val="18"/>
        </w:rPr>
      </w:pPr>
      <w:r w:rsidRPr="003E415E">
        <w:rPr>
          <w:sz w:val="18"/>
          <w:szCs w:val="18"/>
        </w:rPr>
        <w:t>TCGAGTGAATTTATTCGGCGATTCTTTAATGCAGCATTATTTTTACTGCAATGCTGTATC</w:t>
      </w:r>
    </w:p>
    <w:p w:rsidR="00C55FE7" w:rsidRPr="003E415E" w:rsidRDefault="00C55FE7" w:rsidP="00C55FE7">
      <w:pPr>
        <w:rPr>
          <w:sz w:val="18"/>
          <w:szCs w:val="18"/>
        </w:rPr>
      </w:pPr>
      <w:r w:rsidRPr="003E415E">
        <w:rPr>
          <w:sz w:val="18"/>
          <w:szCs w:val="18"/>
        </w:rPr>
        <w:t>CCATTCGCCGTCTTATTGTTTACTAATATTCACATTGGGGTTGTCGTGTGGGGTAAACTA</w:t>
      </w:r>
    </w:p>
    <w:p w:rsidR="00C55FE7" w:rsidRPr="003E415E" w:rsidRDefault="00C55FE7" w:rsidP="00C55FE7">
      <w:pPr>
        <w:rPr>
          <w:sz w:val="18"/>
          <w:szCs w:val="18"/>
        </w:rPr>
      </w:pPr>
      <w:r w:rsidRPr="003E415E">
        <w:rPr>
          <w:sz w:val="18"/>
          <w:szCs w:val="18"/>
        </w:rPr>
        <w:t>CCTCCTGGTGAAGCACAAAACTCCAGAGATATTAAAATGGCCAAGTCAATAAGAAAAATG</w:t>
      </w:r>
    </w:p>
    <w:p w:rsidR="00C55FE7" w:rsidRPr="003E415E" w:rsidRDefault="00C55FE7" w:rsidP="00C55FE7">
      <w:pPr>
        <w:rPr>
          <w:sz w:val="18"/>
          <w:szCs w:val="18"/>
        </w:rPr>
      </w:pPr>
      <w:r w:rsidRPr="003E415E">
        <w:rPr>
          <w:sz w:val="18"/>
          <w:szCs w:val="18"/>
        </w:rPr>
        <w:t>ATAAAAATGATGGCAACAGTGGTCATTGCATTCATCGTTTGTTGGCTACCATATGATATC</w:t>
      </w:r>
    </w:p>
    <w:p w:rsidR="00C55FE7" w:rsidRPr="003E415E" w:rsidRDefault="00C55FE7" w:rsidP="00C55FE7">
      <w:pPr>
        <w:rPr>
          <w:sz w:val="18"/>
          <w:szCs w:val="18"/>
        </w:rPr>
      </w:pPr>
      <w:r w:rsidRPr="003E415E">
        <w:rPr>
          <w:sz w:val="18"/>
          <w:szCs w:val="18"/>
        </w:rPr>
        <w:t>CTTTTGGTGTTGAGGGCGTACGGGATGTCGCTGCGCGCGTGGAGCAACCAGCCGTACGTG</w:t>
      </w:r>
    </w:p>
    <w:p w:rsidR="00C55FE7" w:rsidRPr="003E415E" w:rsidRDefault="00C55FE7" w:rsidP="00C55FE7">
      <w:pPr>
        <w:rPr>
          <w:sz w:val="18"/>
          <w:szCs w:val="18"/>
        </w:rPr>
      </w:pPr>
      <w:r w:rsidRPr="003E415E">
        <w:rPr>
          <w:sz w:val="18"/>
          <w:szCs w:val="18"/>
        </w:rPr>
        <w:t>TGGTTCGCGTTCCACTGGCTAGCCATATCGCACACGTGTTACAACCCGTTGATCTACTTC</w:t>
      </w:r>
    </w:p>
    <w:p w:rsidR="00C55FE7" w:rsidRPr="003E415E" w:rsidRDefault="00C55FE7" w:rsidP="00C55FE7">
      <w:pPr>
        <w:rPr>
          <w:sz w:val="18"/>
          <w:szCs w:val="18"/>
        </w:rPr>
      </w:pPr>
      <w:r w:rsidRPr="003E415E">
        <w:rPr>
          <w:sz w:val="18"/>
          <w:szCs w:val="18"/>
        </w:rPr>
        <w:t>TGCATGAACACCCGATACAGGGCCGGTTTCGTGTCGGCCCTGCGCAACGTGCCCGGACTG</w:t>
      </w:r>
    </w:p>
    <w:p w:rsidR="00C55FE7" w:rsidRPr="003E415E" w:rsidRDefault="00C55FE7" w:rsidP="00C55FE7">
      <w:pPr>
        <w:rPr>
          <w:sz w:val="18"/>
          <w:szCs w:val="18"/>
        </w:rPr>
      </w:pPr>
      <w:r w:rsidRPr="003E415E">
        <w:rPr>
          <w:sz w:val="18"/>
          <w:szCs w:val="18"/>
        </w:rPr>
        <w:t>GGGTACACGCGGGCCCAGCAACACGGTGACGAGCTGCCCGAGACCGGACGGCCGCGAGTC</w:t>
      </w:r>
    </w:p>
    <w:p w:rsidR="00C55FE7" w:rsidRPr="003E415E" w:rsidRDefault="00EE6844" w:rsidP="00C55FE7">
      <w:pPr>
        <w:rPr>
          <w:sz w:val="18"/>
          <w:szCs w:val="18"/>
        </w:rPr>
      </w:pPr>
      <w:r w:rsidRPr="003E415E">
        <w:rPr>
          <w:sz w:val="18"/>
          <w:szCs w:val="18"/>
        </w:rPr>
        <w:t>GCGTCCGTGGTTTCGGTG</w:t>
      </w:r>
      <w:r w:rsidRPr="003E415E">
        <w:rPr>
          <w:rFonts w:hint="eastAsia"/>
          <w:sz w:val="18"/>
          <w:szCs w:val="18"/>
        </w:rPr>
        <w:t>*</w:t>
      </w:r>
    </w:p>
    <w:p w:rsidR="00C55FE7" w:rsidRPr="003E415E" w:rsidRDefault="00C55FE7" w:rsidP="00395899">
      <w:pPr>
        <w:rPr>
          <w:sz w:val="18"/>
          <w:szCs w:val="18"/>
        </w:rPr>
      </w:pPr>
    </w:p>
    <w:p w:rsidR="00264B85" w:rsidRPr="003E415E" w:rsidRDefault="00264B85" w:rsidP="00264B85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21    </w:t>
      </w:r>
      <w:r w:rsidRPr="003E415E">
        <w:rPr>
          <w:sz w:val="18"/>
          <w:szCs w:val="18"/>
        </w:rPr>
        <w:t>c21731_g2</w:t>
      </w:r>
      <w:r w:rsidRPr="003E415E">
        <w:rPr>
          <w:rFonts w:hint="eastAsia"/>
          <w:sz w:val="18"/>
          <w:szCs w:val="18"/>
        </w:rPr>
        <w:t xml:space="preserve"> </w:t>
      </w:r>
    </w:p>
    <w:p w:rsidR="00264B85" w:rsidRPr="003E415E" w:rsidRDefault="00264B85" w:rsidP="00264B85">
      <w:pPr>
        <w:rPr>
          <w:sz w:val="18"/>
          <w:szCs w:val="18"/>
        </w:rPr>
      </w:pPr>
      <w:r w:rsidRPr="003E415E">
        <w:rPr>
          <w:sz w:val="18"/>
          <w:szCs w:val="18"/>
        </w:rPr>
        <w:t>ATGTCTGAGAGCGACGACGAGCCGTCGGCCACAACGTGGAACGTCACCGCCACTGTGGCCGCGCGG</w:t>
      </w:r>
    </w:p>
    <w:p w:rsidR="00264B85" w:rsidRPr="003E415E" w:rsidRDefault="00264B85" w:rsidP="00264B85">
      <w:pPr>
        <w:rPr>
          <w:sz w:val="18"/>
          <w:szCs w:val="18"/>
        </w:rPr>
      </w:pPr>
      <w:r w:rsidRPr="003E415E">
        <w:rPr>
          <w:sz w:val="18"/>
          <w:szCs w:val="18"/>
        </w:rPr>
        <w:t>TGGAACGGCACCGAAGCCGTGGACGAGCTGTACTGTGGCGCCGACGGGTCGGCCGCGTTC</w:t>
      </w:r>
    </w:p>
    <w:p w:rsidR="00264B85" w:rsidRPr="003E415E" w:rsidRDefault="00264B85" w:rsidP="00264B85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CAAACGCTCGTCTACCTGACGTACACGATCGTGTTCGTCGTATCGCTGGTCGGCAACGGT</w:t>
      </w:r>
    </w:p>
    <w:p w:rsidR="00264B85" w:rsidRPr="003E415E" w:rsidRDefault="00264B85" w:rsidP="00264B85">
      <w:pPr>
        <w:rPr>
          <w:sz w:val="18"/>
          <w:szCs w:val="18"/>
        </w:rPr>
      </w:pPr>
      <w:r w:rsidRPr="003E415E">
        <w:rPr>
          <w:sz w:val="18"/>
          <w:szCs w:val="18"/>
        </w:rPr>
        <w:t>CTGGTGTGCTACGTGGTCGTGTTCTCTGCGCAGATGCACTCGGTCACCAATTTGTTCATC</w:t>
      </w:r>
    </w:p>
    <w:p w:rsidR="00264B85" w:rsidRPr="003E415E" w:rsidRDefault="00264B85" w:rsidP="00264B85">
      <w:pPr>
        <w:rPr>
          <w:sz w:val="18"/>
          <w:szCs w:val="18"/>
        </w:rPr>
      </w:pPr>
      <w:r w:rsidRPr="003E415E">
        <w:rPr>
          <w:sz w:val="18"/>
          <w:szCs w:val="18"/>
        </w:rPr>
        <w:t>ATGAACATGGCCGTCGGCGACCTGCTCATGACGCTCTTCTGCGTCCCGTTCTCGTTCGTC</w:t>
      </w:r>
    </w:p>
    <w:p w:rsidR="00264B85" w:rsidRPr="003E415E" w:rsidRDefault="00264B85" w:rsidP="00264B85">
      <w:pPr>
        <w:rPr>
          <w:sz w:val="18"/>
          <w:szCs w:val="18"/>
        </w:rPr>
      </w:pPr>
      <w:r w:rsidRPr="003E415E">
        <w:rPr>
          <w:sz w:val="18"/>
          <w:szCs w:val="18"/>
        </w:rPr>
        <w:t>GCCACGCTGCTGCTCCAGTACTGGCCGTTCGGCAGCGACCTGTGCCACACCGTCAGCTTC</w:t>
      </w:r>
    </w:p>
    <w:p w:rsidR="00264B85" w:rsidRPr="003E415E" w:rsidRDefault="00264B85" w:rsidP="00264B85">
      <w:pPr>
        <w:rPr>
          <w:sz w:val="18"/>
          <w:szCs w:val="18"/>
        </w:rPr>
      </w:pPr>
      <w:r w:rsidRPr="003E415E">
        <w:rPr>
          <w:sz w:val="18"/>
          <w:szCs w:val="18"/>
        </w:rPr>
        <w:t>GCCCAGGCGGTCGCCGTGCTGGTAAGTGCATACACGTTGGTAGCCATTAGCGTTGACAGA</w:t>
      </w:r>
    </w:p>
    <w:p w:rsidR="00264B85" w:rsidRPr="003E415E" w:rsidRDefault="00264B85" w:rsidP="00264B85">
      <w:pPr>
        <w:rPr>
          <w:sz w:val="18"/>
          <w:szCs w:val="18"/>
        </w:rPr>
      </w:pPr>
      <w:r w:rsidRPr="003E415E">
        <w:rPr>
          <w:sz w:val="18"/>
          <w:szCs w:val="18"/>
        </w:rPr>
        <w:t>TATATTGCTATCATGTGGCCATTGAAACCAAGAGCCAGCAGACATCAGGCCAAATACATA</w:t>
      </w:r>
    </w:p>
    <w:p w:rsidR="00264B85" w:rsidRPr="003E415E" w:rsidRDefault="00264B85" w:rsidP="00264B85">
      <w:pPr>
        <w:rPr>
          <w:sz w:val="18"/>
          <w:szCs w:val="18"/>
        </w:rPr>
      </w:pPr>
      <w:r w:rsidRPr="003E415E">
        <w:rPr>
          <w:sz w:val="18"/>
          <w:szCs w:val="18"/>
        </w:rPr>
        <w:t>ATAGCATTAGTTTGGACTGTGGCTGTAATCACAGCGTTTCCAATACTTCTAGTTACCACA</w:t>
      </w:r>
    </w:p>
    <w:p w:rsidR="00264B85" w:rsidRPr="003E415E" w:rsidRDefault="00264B85" w:rsidP="00264B85">
      <w:pPr>
        <w:rPr>
          <w:sz w:val="18"/>
          <w:szCs w:val="18"/>
        </w:rPr>
      </w:pPr>
      <w:r w:rsidRPr="003E415E">
        <w:rPr>
          <w:sz w:val="18"/>
          <w:szCs w:val="18"/>
        </w:rPr>
        <w:t>TTGGAGCAGCCATCGAGTTGGCATCAGGAATGCGGACTTTATATTTGCAACGAGAAATGG</w:t>
      </w:r>
    </w:p>
    <w:p w:rsidR="00264B85" w:rsidRPr="003E415E" w:rsidRDefault="00264B85" w:rsidP="00264B85">
      <w:pPr>
        <w:rPr>
          <w:sz w:val="18"/>
          <w:szCs w:val="18"/>
        </w:rPr>
      </w:pPr>
      <w:r w:rsidRPr="003E415E">
        <w:rPr>
          <w:sz w:val="18"/>
          <w:szCs w:val="18"/>
        </w:rPr>
        <w:t>TCAAGTGAGAACGTCCGGCATTACTATAATGTAGCATTGTTAGTTCTTCAATATTGCATA</w:t>
      </w:r>
    </w:p>
    <w:p w:rsidR="00264B85" w:rsidRPr="003E415E" w:rsidRDefault="00264B85" w:rsidP="00264B85">
      <w:pPr>
        <w:rPr>
          <w:sz w:val="18"/>
          <w:szCs w:val="18"/>
        </w:rPr>
      </w:pPr>
      <w:r w:rsidRPr="003E415E">
        <w:rPr>
          <w:sz w:val="18"/>
          <w:szCs w:val="18"/>
        </w:rPr>
        <w:t>CCATTCGCTGTTCTACTATTTACTTATGTTAACATCGGGGTAGTTGTATGGGGCAAAAGG</w:t>
      </w:r>
    </w:p>
    <w:p w:rsidR="00264B85" w:rsidRPr="003E415E" w:rsidRDefault="00264B85" w:rsidP="00264B85">
      <w:pPr>
        <w:rPr>
          <w:sz w:val="18"/>
          <w:szCs w:val="18"/>
        </w:rPr>
      </w:pPr>
      <w:r w:rsidRPr="003E415E">
        <w:rPr>
          <w:sz w:val="18"/>
          <w:szCs w:val="18"/>
        </w:rPr>
        <w:t>ACTCCGGGTGAGGCTCAGAACTCCAGAGACGTTAGAATGGCTAAGTCGAAAAGAAAAATG</w:t>
      </w:r>
    </w:p>
    <w:p w:rsidR="00264B85" w:rsidRPr="003E415E" w:rsidRDefault="00264B85" w:rsidP="00264B85">
      <w:pPr>
        <w:rPr>
          <w:sz w:val="18"/>
          <w:szCs w:val="18"/>
        </w:rPr>
      </w:pPr>
      <w:r w:rsidRPr="003E415E">
        <w:rPr>
          <w:sz w:val="18"/>
          <w:szCs w:val="18"/>
        </w:rPr>
        <w:t>ATAAAAATGATGGTGACTGTGGTAATAGCGTTCACAGTTTGTTGGCTGCCATATAATATA</w:t>
      </w:r>
    </w:p>
    <w:p w:rsidR="00264B85" w:rsidRPr="003E415E" w:rsidRDefault="00264B85" w:rsidP="00264B85">
      <w:pPr>
        <w:rPr>
          <w:sz w:val="18"/>
          <w:szCs w:val="18"/>
        </w:rPr>
      </w:pPr>
      <w:r w:rsidRPr="003E415E">
        <w:rPr>
          <w:sz w:val="18"/>
          <w:szCs w:val="18"/>
        </w:rPr>
        <w:t>CTTCTGATCCTGTGGGACCACGAACCTTCGCTGAGCACGTGGAGCAGTCTGCCGTACGTC</w:t>
      </w:r>
    </w:p>
    <w:p w:rsidR="00264B85" w:rsidRPr="003E415E" w:rsidRDefault="00264B85" w:rsidP="00264B85">
      <w:pPr>
        <w:rPr>
          <w:sz w:val="18"/>
          <w:szCs w:val="18"/>
        </w:rPr>
      </w:pPr>
      <w:r w:rsidRPr="003E415E">
        <w:rPr>
          <w:sz w:val="18"/>
          <w:szCs w:val="18"/>
        </w:rPr>
        <w:t>TGGTTCCTGTTCCACTGGCTGGCCATGTCGCACACGTGCTACAACCCGCTGATCTACTGT</w:t>
      </w:r>
    </w:p>
    <w:p w:rsidR="00264B85" w:rsidRPr="003E415E" w:rsidRDefault="00264B85" w:rsidP="00264B85">
      <w:pPr>
        <w:rPr>
          <w:sz w:val="18"/>
          <w:szCs w:val="18"/>
        </w:rPr>
      </w:pPr>
      <w:r w:rsidRPr="003E415E">
        <w:rPr>
          <w:sz w:val="18"/>
          <w:szCs w:val="18"/>
        </w:rPr>
        <w:t>TGGATGAACACCCGGTACCGGACGGGTTTCGCGGCCGTTCTCCGCAACGTTCCCGGGTTC</w:t>
      </w:r>
    </w:p>
    <w:p w:rsidR="00264B85" w:rsidRPr="003E415E" w:rsidRDefault="00264B85" w:rsidP="00264B85">
      <w:pPr>
        <w:rPr>
          <w:sz w:val="18"/>
          <w:szCs w:val="18"/>
        </w:rPr>
      </w:pPr>
      <w:r w:rsidRPr="003E415E">
        <w:rPr>
          <w:sz w:val="18"/>
          <w:szCs w:val="18"/>
        </w:rPr>
        <w:t>GGGCGGTGTTTGGGCGGCTATTTGAGGGCAACACAAAACCAGTCGCACCGGTACAACAGC</w:t>
      </w:r>
    </w:p>
    <w:p w:rsidR="00264B85" w:rsidRPr="003E415E" w:rsidRDefault="00264B85" w:rsidP="00264B85">
      <w:pPr>
        <w:rPr>
          <w:sz w:val="18"/>
          <w:szCs w:val="18"/>
        </w:rPr>
      </w:pPr>
      <w:r w:rsidRPr="003E415E">
        <w:rPr>
          <w:sz w:val="18"/>
          <w:szCs w:val="18"/>
        </w:rPr>
        <w:t>CACAACGATCCCAGCCAGGCGGACGGCCTGCACCGGATCAACACGACGTCGTCGTTCGTG</w:t>
      </w:r>
    </w:p>
    <w:p w:rsidR="00264B85" w:rsidRPr="003E415E" w:rsidRDefault="00264B85" w:rsidP="00264B85">
      <w:pPr>
        <w:rPr>
          <w:sz w:val="18"/>
          <w:szCs w:val="18"/>
        </w:rPr>
      </w:pPr>
      <w:r w:rsidRPr="003E415E">
        <w:rPr>
          <w:sz w:val="18"/>
          <w:szCs w:val="18"/>
        </w:rPr>
        <w:t>TCGGTCAAGTCGCGGCTCAAGTCGTTCAACGGACGGCCCGCGGCGTACGGCCGGAACCGT</w:t>
      </w:r>
    </w:p>
    <w:p w:rsidR="00264B85" w:rsidRPr="003E415E" w:rsidRDefault="00EE6844" w:rsidP="00264B85">
      <w:pPr>
        <w:rPr>
          <w:sz w:val="18"/>
          <w:szCs w:val="18"/>
        </w:rPr>
      </w:pPr>
      <w:r w:rsidRPr="003E415E">
        <w:rPr>
          <w:sz w:val="18"/>
          <w:szCs w:val="18"/>
        </w:rPr>
        <w:t>CAGAACTGGCACGAGGAGAGGCTC</w:t>
      </w:r>
      <w:r w:rsidRPr="003E415E">
        <w:rPr>
          <w:rFonts w:hint="eastAsia"/>
          <w:sz w:val="18"/>
          <w:szCs w:val="18"/>
        </w:rPr>
        <w:t>*</w:t>
      </w:r>
    </w:p>
    <w:p w:rsidR="00264B85" w:rsidRPr="003E415E" w:rsidRDefault="00264B85" w:rsidP="00395899">
      <w:pPr>
        <w:rPr>
          <w:sz w:val="18"/>
          <w:szCs w:val="18"/>
        </w:rPr>
      </w:pPr>
    </w:p>
    <w:p w:rsidR="00B0504B" w:rsidRPr="003E415E" w:rsidRDefault="00B0504B" w:rsidP="00B0504B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>Ac_A22</w:t>
      </w:r>
      <w:r w:rsidRPr="003E415E">
        <w:rPr>
          <w:sz w:val="18"/>
          <w:szCs w:val="18"/>
        </w:rPr>
        <w:t xml:space="preserve"> </w:t>
      </w:r>
      <w:r w:rsidRPr="003E415E">
        <w:rPr>
          <w:rFonts w:hint="eastAsia"/>
          <w:sz w:val="18"/>
          <w:szCs w:val="18"/>
        </w:rPr>
        <w:t xml:space="preserve">   </w:t>
      </w:r>
      <w:r w:rsidRPr="003E415E">
        <w:rPr>
          <w:sz w:val="18"/>
          <w:szCs w:val="18"/>
        </w:rPr>
        <w:t>Unigene0038062</w:t>
      </w:r>
      <w:r w:rsidR="00D86FEA" w:rsidRPr="003E415E">
        <w:rPr>
          <w:rFonts w:hint="eastAsia"/>
          <w:sz w:val="18"/>
          <w:szCs w:val="18"/>
        </w:rPr>
        <w:t xml:space="preserve"> </w:t>
      </w:r>
    </w:p>
    <w:p w:rsidR="00B0504B" w:rsidRPr="003E415E" w:rsidRDefault="00B0504B" w:rsidP="00B0504B">
      <w:pPr>
        <w:rPr>
          <w:sz w:val="18"/>
          <w:szCs w:val="18"/>
        </w:rPr>
      </w:pPr>
      <w:r w:rsidRPr="003E415E">
        <w:rPr>
          <w:sz w:val="18"/>
          <w:szCs w:val="18"/>
        </w:rPr>
        <w:t>ATGGCCGCCGCTGAAATCGCAACCAAGATCGCGGTAAATTTCACAGAAAATCTCACAGCC</w:t>
      </w:r>
    </w:p>
    <w:p w:rsidR="00B0504B" w:rsidRPr="003E415E" w:rsidRDefault="00B0504B" w:rsidP="00B0504B">
      <w:pPr>
        <w:rPr>
          <w:sz w:val="18"/>
          <w:szCs w:val="18"/>
        </w:rPr>
      </w:pPr>
      <w:r w:rsidRPr="003E415E">
        <w:rPr>
          <w:sz w:val="18"/>
          <w:szCs w:val="18"/>
        </w:rPr>
        <w:t>AATATCACGGCAAATGTTACCTCAAATGTCACAGTCAACGACACGTTACTACATGACCAA</w:t>
      </w:r>
    </w:p>
    <w:p w:rsidR="00B0504B" w:rsidRPr="003E415E" w:rsidRDefault="00B0504B" w:rsidP="00B0504B">
      <w:pPr>
        <w:rPr>
          <w:sz w:val="18"/>
          <w:szCs w:val="18"/>
        </w:rPr>
      </w:pPr>
      <w:r w:rsidRPr="003E415E">
        <w:rPr>
          <w:sz w:val="18"/>
          <w:szCs w:val="18"/>
        </w:rPr>
        <w:t>ACGACCTCCGATCTTTATAAAGTGCCGGCCCTATTGGTCGTCGTCCTATCCGTGCTTTAC</w:t>
      </w:r>
    </w:p>
    <w:p w:rsidR="00B0504B" w:rsidRPr="003E415E" w:rsidRDefault="00B0504B" w:rsidP="00B0504B">
      <w:pPr>
        <w:rPr>
          <w:sz w:val="18"/>
          <w:szCs w:val="18"/>
        </w:rPr>
      </w:pPr>
      <w:r w:rsidRPr="003E415E">
        <w:rPr>
          <w:sz w:val="18"/>
          <w:szCs w:val="18"/>
        </w:rPr>
        <w:t>GGTTCGATATCAGTGATAGCTGTGGCCGGAAACGGGTTGGTCATATGGGCCATCGTCACC</w:t>
      </w:r>
    </w:p>
    <w:p w:rsidR="00B0504B" w:rsidRPr="003E415E" w:rsidRDefault="00B0504B" w:rsidP="00B0504B">
      <w:pPr>
        <w:rPr>
          <w:sz w:val="18"/>
          <w:szCs w:val="18"/>
        </w:rPr>
      </w:pPr>
      <w:r w:rsidRPr="003E415E">
        <w:rPr>
          <w:sz w:val="18"/>
          <w:szCs w:val="18"/>
        </w:rPr>
        <w:t>AGCAAGCGGATGCGGTCGGTCACCAACCACTACTTGGCAAACTTGGCGTTCGCTGATATA</w:t>
      </w:r>
    </w:p>
    <w:p w:rsidR="00B0504B" w:rsidRPr="003E415E" w:rsidRDefault="00B0504B" w:rsidP="00B0504B">
      <w:pPr>
        <w:rPr>
          <w:sz w:val="18"/>
          <w:szCs w:val="18"/>
        </w:rPr>
      </w:pPr>
      <w:r w:rsidRPr="003E415E">
        <w:rPr>
          <w:sz w:val="18"/>
          <w:szCs w:val="18"/>
        </w:rPr>
        <w:t>CTCATCGCACTCTTCGCCATACCATTTGAGTTTCAAGCTGCCCTGCTGCAACGATGGAAC</w:t>
      </w:r>
    </w:p>
    <w:p w:rsidR="00B0504B" w:rsidRPr="003E415E" w:rsidRDefault="00B0504B" w:rsidP="00B0504B">
      <w:pPr>
        <w:rPr>
          <w:sz w:val="18"/>
          <w:szCs w:val="18"/>
        </w:rPr>
      </w:pPr>
      <w:r w:rsidRPr="003E415E">
        <w:rPr>
          <w:sz w:val="18"/>
          <w:szCs w:val="18"/>
        </w:rPr>
        <w:t>CTACCGTCGTTCATGTGTGCTTTTTGTCCATTCATACACGTCCTTTCCATCACCGTTAGC</w:t>
      </w:r>
    </w:p>
    <w:p w:rsidR="00B0504B" w:rsidRPr="003E415E" w:rsidRDefault="00B0504B" w:rsidP="00B0504B">
      <w:pPr>
        <w:rPr>
          <w:sz w:val="18"/>
          <w:szCs w:val="18"/>
        </w:rPr>
      </w:pPr>
      <w:r w:rsidRPr="003E415E">
        <w:rPr>
          <w:sz w:val="18"/>
          <w:szCs w:val="18"/>
        </w:rPr>
        <w:t>GTATTCACACTTACCGCCATAGCTGTGGATCGACGCCAAGCTATTCTCAATCCGTTCGCT</w:t>
      </w:r>
    </w:p>
    <w:p w:rsidR="00B0504B" w:rsidRPr="003E415E" w:rsidRDefault="00B0504B" w:rsidP="00B0504B">
      <w:pPr>
        <w:rPr>
          <w:sz w:val="18"/>
          <w:szCs w:val="18"/>
        </w:rPr>
      </w:pPr>
      <w:r w:rsidRPr="003E415E">
        <w:rPr>
          <w:sz w:val="18"/>
          <w:szCs w:val="18"/>
        </w:rPr>
        <w:t>GCAAGGACATCAAAGACCCAATGTCTGTGCGTGATCGCATTGATTTGGATCGCCGGCCTT</w:t>
      </w:r>
    </w:p>
    <w:p w:rsidR="00B0504B" w:rsidRPr="003E415E" w:rsidRDefault="00B0504B" w:rsidP="00B0504B">
      <w:pPr>
        <w:rPr>
          <w:sz w:val="18"/>
          <w:szCs w:val="18"/>
        </w:rPr>
      </w:pPr>
      <w:r w:rsidRPr="003E415E">
        <w:rPr>
          <w:sz w:val="18"/>
          <w:szCs w:val="18"/>
        </w:rPr>
        <w:t>GTGCTAAGTTCACCGATGGCGTATGCACAACGAGTGGTTTTTGTGTCCGAGGACTGGCCG</w:t>
      </w:r>
    </w:p>
    <w:p w:rsidR="00B0504B" w:rsidRPr="003E415E" w:rsidRDefault="00B0504B" w:rsidP="00B0504B">
      <w:pPr>
        <w:rPr>
          <w:sz w:val="18"/>
          <w:szCs w:val="18"/>
        </w:rPr>
      </w:pPr>
      <w:r w:rsidRPr="003E415E">
        <w:rPr>
          <w:sz w:val="18"/>
          <w:szCs w:val="18"/>
        </w:rPr>
        <w:t>TTCTGTCTTAACGTCAATCTGTCTAACAACGTGATGCTCGTGTATAGAGCGCTACTAGTG</w:t>
      </w:r>
    </w:p>
    <w:p w:rsidR="00B0504B" w:rsidRPr="003E415E" w:rsidRDefault="00B0504B" w:rsidP="00B0504B">
      <w:pPr>
        <w:rPr>
          <w:sz w:val="18"/>
          <w:szCs w:val="18"/>
        </w:rPr>
      </w:pPr>
      <w:r w:rsidRPr="003E415E">
        <w:rPr>
          <w:sz w:val="18"/>
          <w:szCs w:val="18"/>
        </w:rPr>
        <w:t>GTCGTACAATACGTCATACCGTTGTCAATCATGACGTGGGCCTATTCCGGGATAGGATTC</w:t>
      </w:r>
    </w:p>
    <w:p w:rsidR="00B0504B" w:rsidRPr="003E415E" w:rsidRDefault="00B0504B" w:rsidP="00B0504B">
      <w:pPr>
        <w:rPr>
          <w:sz w:val="18"/>
          <w:szCs w:val="18"/>
        </w:rPr>
      </w:pPr>
      <w:r w:rsidRPr="003E415E">
        <w:rPr>
          <w:sz w:val="18"/>
          <w:szCs w:val="18"/>
        </w:rPr>
        <w:t>GCATTGTGGGGTTCGTCGGCTCCCGGAAACGCGCAGTCACAGAGAGACTTGAATCTGATG</w:t>
      </w:r>
    </w:p>
    <w:p w:rsidR="00B0504B" w:rsidRPr="003E415E" w:rsidRDefault="00B0504B" w:rsidP="00B0504B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AGAAATAAAAAGCGGGTAATAAAAATGCTTATCATCGTCGTCGCACTATTCACATTATGC</w:t>
      </w:r>
    </w:p>
    <w:p w:rsidR="00B0504B" w:rsidRPr="003E415E" w:rsidRDefault="00B0504B" w:rsidP="00B0504B">
      <w:pPr>
        <w:rPr>
          <w:sz w:val="18"/>
          <w:szCs w:val="18"/>
        </w:rPr>
      </w:pPr>
      <w:r w:rsidRPr="003E415E">
        <w:rPr>
          <w:sz w:val="18"/>
          <w:szCs w:val="18"/>
        </w:rPr>
        <w:t>TGGTTACCCCTGCAAACGTATAATATATTACAGCATATATTTCCTCAAATCAACGAGTAT</w:t>
      </w:r>
    </w:p>
    <w:p w:rsidR="00B0504B" w:rsidRPr="003E415E" w:rsidRDefault="00B0504B" w:rsidP="00B0504B">
      <w:pPr>
        <w:rPr>
          <w:sz w:val="18"/>
          <w:szCs w:val="18"/>
        </w:rPr>
      </w:pPr>
      <w:r w:rsidRPr="003E415E">
        <w:rPr>
          <w:sz w:val="18"/>
          <w:szCs w:val="18"/>
        </w:rPr>
        <w:t>CCTTATATCAACATAATTTGGTTCTGTTTCGATTGGTTCGCCATGAGTAATAGCTGTTAC</w:t>
      </w:r>
    </w:p>
    <w:p w:rsidR="00B0504B" w:rsidRPr="003E415E" w:rsidRDefault="00B0504B" w:rsidP="00B0504B">
      <w:pPr>
        <w:rPr>
          <w:sz w:val="18"/>
          <w:szCs w:val="18"/>
        </w:rPr>
      </w:pPr>
      <w:r w:rsidRPr="003E415E">
        <w:rPr>
          <w:sz w:val="18"/>
          <w:szCs w:val="18"/>
        </w:rPr>
        <w:t>AATCCATTTATTTATTCAATATATAACGAAAAGTTCAAACAAGAGTTCAAAATGCGGTTA</w:t>
      </w:r>
    </w:p>
    <w:p w:rsidR="00B0504B" w:rsidRPr="003E415E" w:rsidRDefault="00B0504B" w:rsidP="00B0504B">
      <w:pPr>
        <w:rPr>
          <w:sz w:val="18"/>
          <w:szCs w:val="18"/>
        </w:rPr>
      </w:pPr>
      <w:r w:rsidRPr="003E415E">
        <w:rPr>
          <w:sz w:val="18"/>
          <w:szCs w:val="18"/>
        </w:rPr>
        <w:t>GACTTCATGGCGGGAAAAAGGCGGCTGACCAGGGATCTGAGCGCGTTTTCCAGCGGCCGT</w:t>
      </w:r>
    </w:p>
    <w:p w:rsidR="00B0504B" w:rsidRPr="003E415E" w:rsidRDefault="00B0504B" w:rsidP="00B0504B">
      <w:pPr>
        <w:rPr>
          <w:sz w:val="18"/>
          <w:szCs w:val="18"/>
        </w:rPr>
      </w:pPr>
      <w:r w:rsidRPr="003E415E">
        <w:rPr>
          <w:sz w:val="18"/>
          <w:szCs w:val="18"/>
        </w:rPr>
        <w:t>TTCGAGTGGCGCACCAATCACGTGAACACTCACGAACGAAATCTGAAGCATAGCTCGATA</w:t>
      </w:r>
    </w:p>
    <w:p w:rsidR="00B0504B" w:rsidRPr="003E415E" w:rsidRDefault="00B0504B" w:rsidP="00B0504B">
      <w:pPr>
        <w:rPr>
          <w:sz w:val="18"/>
          <w:szCs w:val="18"/>
        </w:rPr>
      </w:pPr>
      <w:r w:rsidRPr="003E415E">
        <w:rPr>
          <w:sz w:val="18"/>
          <w:szCs w:val="18"/>
        </w:rPr>
        <w:t>GTCACCAACGACACGCCACTGATACTCACGCCCGAC</w:t>
      </w:r>
      <w:r w:rsidR="00174E3C" w:rsidRPr="003E415E">
        <w:rPr>
          <w:sz w:val="18"/>
          <w:szCs w:val="18"/>
        </w:rPr>
        <w:t>GCG</w:t>
      </w:r>
      <w:r w:rsidR="00174E3C" w:rsidRPr="003E415E">
        <w:rPr>
          <w:rFonts w:hint="eastAsia"/>
          <w:sz w:val="18"/>
          <w:szCs w:val="18"/>
        </w:rPr>
        <w:t>*</w:t>
      </w:r>
    </w:p>
    <w:p w:rsidR="00B0504B" w:rsidRPr="003E415E" w:rsidRDefault="00B0504B" w:rsidP="00395899">
      <w:pPr>
        <w:rPr>
          <w:sz w:val="18"/>
          <w:szCs w:val="18"/>
        </w:rPr>
      </w:pPr>
    </w:p>
    <w:p w:rsidR="00D27BEB" w:rsidRPr="003E415E" w:rsidRDefault="00D27BEB" w:rsidP="00D27BEB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23    </w:t>
      </w:r>
      <w:r w:rsidRPr="003E415E">
        <w:rPr>
          <w:sz w:val="18"/>
          <w:szCs w:val="18"/>
        </w:rPr>
        <w:t xml:space="preserve">c18353_g1 </w:t>
      </w:r>
    </w:p>
    <w:p w:rsidR="00D27BEB" w:rsidRPr="003E415E" w:rsidRDefault="00D27BEB" w:rsidP="00D27BEB">
      <w:pPr>
        <w:rPr>
          <w:sz w:val="18"/>
          <w:szCs w:val="18"/>
        </w:rPr>
      </w:pPr>
      <w:r w:rsidRPr="003E415E">
        <w:rPr>
          <w:sz w:val="18"/>
          <w:szCs w:val="18"/>
        </w:rPr>
        <w:t>ATGGATGAAAATAATTACAAAATTGTATGCAATGAATCGCTGGATGAAAATATAAACATA</w:t>
      </w:r>
    </w:p>
    <w:p w:rsidR="00D27BEB" w:rsidRPr="003E415E" w:rsidRDefault="00D27BEB" w:rsidP="00D27BEB">
      <w:pPr>
        <w:rPr>
          <w:sz w:val="18"/>
          <w:szCs w:val="18"/>
        </w:rPr>
      </w:pPr>
      <w:r w:rsidRPr="003E415E">
        <w:rPr>
          <w:sz w:val="18"/>
          <w:szCs w:val="18"/>
        </w:rPr>
        <w:t>AAGAGTAATAATTCGATAGCAATAGATAGATGCAATGATTATAGTAATTATACTAATCAC</w:t>
      </w:r>
    </w:p>
    <w:p w:rsidR="00D27BEB" w:rsidRPr="003E415E" w:rsidRDefault="00D27BEB" w:rsidP="00D27BEB">
      <w:pPr>
        <w:rPr>
          <w:sz w:val="18"/>
          <w:szCs w:val="18"/>
        </w:rPr>
      </w:pPr>
      <w:r w:rsidRPr="003E415E">
        <w:rPr>
          <w:sz w:val="18"/>
          <w:szCs w:val="18"/>
        </w:rPr>
        <w:t>ACGGATTTGTATCTAGAAACTACATTTCTATATGATGTGCCCGTAAGCATAATTGTCCTT</w:t>
      </w:r>
    </w:p>
    <w:p w:rsidR="00D27BEB" w:rsidRPr="003E415E" w:rsidRDefault="00D27BEB" w:rsidP="00D27BEB">
      <w:pPr>
        <w:rPr>
          <w:sz w:val="18"/>
          <w:szCs w:val="18"/>
        </w:rPr>
      </w:pPr>
      <w:r w:rsidRPr="003E415E">
        <w:rPr>
          <w:sz w:val="18"/>
          <w:szCs w:val="18"/>
        </w:rPr>
        <w:t>CTGTCAATGTTTTATGGCACGATTTCTGTCATGGCAGTGGTTGGAAATGCTTTAGTAATA</w:t>
      </w:r>
    </w:p>
    <w:p w:rsidR="00D27BEB" w:rsidRPr="003E415E" w:rsidRDefault="00D27BEB" w:rsidP="00D27BEB">
      <w:pPr>
        <w:rPr>
          <w:sz w:val="18"/>
          <w:szCs w:val="18"/>
        </w:rPr>
      </w:pPr>
      <w:r w:rsidRPr="003E415E">
        <w:rPr>
          <w:sz w:val="18"/>
          <w:szCs w:val="18"/>
        </w:rPr>
        <w:t>TGGATTGTGACGTCCAGTAAACGGATGCACAACGTAACCAATTTGTACATAGCAAACTTG</w:t>
      </w:r>
    </w:p>
    <w:p w:rsidR="00D27BEB" w:rsidRPr="003E415E" w:rsidRDefault="00D27BEB" w:rsidP="00D27BEB">
      <w:pPr>
        <w:rPr>
          <w:sz w:val="18"/>
          <w:szCs w:val="18"/>
        </w:rPr>
      </w:pPr>
      <w:r w:rsidRPr="003E415E">
        <w:rPr>
          <w:sz w:val="18"/>
          <w:szCs w:val="18"/>
        </w:rPr>
        <w:t>GCATTAGCCGATATCGTTATCGGTCTTTTTTCAATACCATTTCAATTTCAGGCTGCTCTG</w:t>
      </w:r>
    </w:p>
    <w:p w:rsidR="00D27BEB" w:rsidRPr="003E415E" w:rsidRDefault="00D27BEB" w:rsidP="00D27BEB">
      <w:pPr>
        <w:rPr>
          <w:sz w:val="18"/>
          <w:szCs w:val="18"/>
        </w:rPr>
      </w:pPr>
      <w:r w:rsidRPr="003E415E">
        <w:rPr>
          <w:sz w:val="18"/>
          <w:szCs w:val="18"/>
        </w:rPr>
        <w:t>TTGCAACGATGGAATTTACCTGCTATAATGTGTCCATTTTGTCCGTTCGTGCAAGTACTT</w:t>
      </w:r>
    </w:p>
    <w:p w:rsidR="00D27BEB" w:rsidRPr="003E415E" w:rsidRDefault="00D27BEB" w:rsidP="00D27BEB">
      <w:pPr>
        <w:rPr>
          <w:sz w:val="18"/>
          <w:szCs w:val="18"/>
        </w:rPr>
      </w:pPr>
      <w:r w:rsidRPr="003E415E">
        <w:rPr>
          <w:sz w:val="18"/>
          <w:szCs w:val="18"/>
        </w:rPr>
        <w:t>TCAGTTAACGTGAGCATTTTTACCCTTACCGCAATTGCAGTTGACCGGCACAGAGCTATT</w:t>
      </w:r>
    </w:p>
    <w:p w:rsidR="00D27BEB" w:rsidRPr="003E415E" w:rsidRDefault="00D27BEB" w:rsidP="00D27BEB">
      <w:pPr>
        <w:rPr>
          <w:sz w:val="18"/>
          <w:szCs w:val="18"/>
        </w:rPr>
      </w:pPr>
      <w:r w:rsidRPr="003E415E">
        <w:rPr>
          <w:sz w:val="18"/>
          <w:szCs w:val="18"/>
        </w:rPr>
        <w:t>CTCAGTCCGCTCAGCGCAATACCGTCGAAATTCCGAGCAAAAATGTCAATAGCCACCATT</w:t>
      </w:r>
    </w:p>
    <w:p w:rsidR="00D27BEB" w:rsidRPr="003E415E" w:rsidRDefault="00D27BEB" w:rsidP="00D27BEB">
      <w:pPr>
        <w:rPr>
          <w:sz w:val="18"/>
          <w:szCs w:val="18"/>
        </w:rPr>
      </w:pPr>
      <w:r w:rsidRPr="003E415E">
        <w:rPr>
          <w:sz w:val="18"/>
          <w:szCs w:val="18"/>
        </w:rPr>
        <w:t>TGGGCGATAGCTTTTGTGCTAGCGACGCCAATGGCTATTGCTCTCAGGGTGCAATTTATC</w:t>
      </w:r>
    </w:p>
    <w:p w:rsidR="00D27BEB" w:rsidRPr="003E415E" w:rsidRDefault="00D27BEB" w:rsidP="00D27BEB">
      <w:pPr>
        <w:rPr>
          <w:sz w:val="18"/>
          <w:szCs w:val="18"/>
        </w:rPr>
      </w:pPr>
      <w:r w:rsidRPr="003E415E">
        <w:rPr>
          <w:sz w:val="18"/>
          <w:szCs w:val="18"/>
        </w:rPr>
        <w:t>GAATACGGAGATAGAGACGGCCGGAAGTTGGTTAAACCGTTTTGCTACAACGTCCGGCTT</w:t>
      </w:r>
    </w:p>
    <w:p w:rsidR="00D27BEB" w:rsidRPr="003E415E" w:rsidRDefault="00D27BEB" w:rsidP="00D27BEB">
      <w:pPr>
        <w:rPr>
          <w:sz w:val="18"/>
          <w:szCs w:val="18"/>
        </w:rPr>
      </w:pPr>
      <w:r w:rsidRPr="003E415E">
        <w:rPr>
          <w:sz w:val="18"/>
          <w:szCs w:val="18"/>
        </w:rPr>
        <w:t>CCAGAGCGCTCTATGCTATTCTACAGAATAACACTTCTGTTTGTCCAGTACCTAGTTCCC</w:t>
      </w:r>
    </w:p>
    <w:p w:rsidR="00D27BEB" w:rsidRPr="003E415E" w:rsidRDefault="00D27BEB" w:rsidP="00D27BEB">
      <w:pPr>
        <w:rPr>
          <w:sz w:val="18"/>
          <w:szCs w:val="18"/>
        </w:rPr>
      </w:pPr>
      <w:r w:rsidRPr="003E415E">
        <w:rPr>
          <w:sz w:val="18"/>
          <w:szCs w:val="18"/>
        </w:rPr>
        <w:t>GTTGTCATTATAACTGTTGTATATATGCGAATGGCGTTACGGTTGTGGGGCTCACATGCA</w:t>
      </w:r>
    </w:p>
    <w:p w:rsidR="00D27BEB" w:rsidRPr="003E415E" w:rsidRDefault="00D27BEB" w:rsidP="00D27BEB">
      <w:pPr>
        <w:rPr>
          <w:sz w:val="18"/>
          <w:szCs w:val="18"/>
        </w:rPr>
      </w:pPr>
      <w:r w:rsidRPr="003E415E">
        <w:rPr>
          <w:sz w:val="18"/>
          <w:szCs w:val="18"/>
        </w:rPr>
        <w:t>CCAGGCAATGCACAGGACAGTAGAGACGCAAATCTAATGCGGAACAAAAAAAAAGTCATA</w:t>
      </w:r>
    </w:p>
    <w:p w:rsidR="00D27BEB" w:rsidRPr="003E415E" w:rsidRDefault="00D27BEB" w:rsidP="00D27BEB">
      <w:pPr>
        <w:rPr>
          <w:sz w:val="18"/>
          <w:szCs w:val="18"/>
        </w:rPr>
      </w:pPr>
      <w:r w:rsidRPr="003E415E">
        <w:rPr>
          <w:sz w:val="18"/>
          <w:szCs w:val="18"/>
        </w:rPr>
        <w:t>AAGATGCTAGTTATTGTGGTTGGATTGTTTGTTTTATGTTGGTTACCATTACAAACATAT</w:t>
      </w:r>
    </w:p>
    <w:p w:rsidR="00D27BEB" w:rsidRPr="003E415E" w:rsidRDefault="00D27BEB" w:rsidP="00D27BEB">
      <w:pPr>
        <w:rPr>
          <w:sz w:val="18"/>
          <w:szCs w:val="18"/>
        </w:rPr>
      </w:pPr>
      <w:r w:rsidRPr="003E415E">
        <w:rPr>
          <w:sz w:val="18"/>
          <w:szCs w:val="18"/>
        </w:rPr>
        <w:t>AACGTACTTCAAGATATATTTCCATCAATAAATCAGTTTCGCTATATAAACATTGTGTTC</w:t>
      </w:r>
    </w:p>
    <w:p w:rsidR="00D27BEB" w:rsidRPr="003E415E" w:rsidRDefault="00D27BEB" w:rsidP="00D27BEB">
      <w:pPr>
        <w:rPr>
          <w:sz w:val="18"/>
          <w:szCs w:val="18"/>
        </w:rPr>
      </w:pPr>
      <w:r w:rsidRPr="003E415E">
        <w:rPr>
          <w:sz w:val="18"/>
          <w:szCs w:val="18"/>
        </w:rPr>
        <w:t>TTCTGTTGTGACTGGCTAGCAATGAGCAACAGCTGTTACAACCCATTTATCTATGGAATA</w:t>
      </w:r>
    </w:p>
    <w:p w:rsidR="00D27BEB" w:rsidRPr="003E415E" w:rsidRDefault="00D27BEB" w:rsidP="00D27BEB">
      <w:pPr>
        <w:rPr>
          <w:sz w:val="18"/>
          <w:szCs w:val="18"/>
        </w:rPr>
      </w:pPr>
      <w:r w:rsidRPr="003E415E">
        <w:rPr>
          <w:sz w:val="18"/>
          <w:szCs w:val="18"/>
        </w:rPr>
        <w:t>TATAACGAAAAATTCAAACGTGAGTTCCGCATCAAGTTGAGGCACTTCCGACGGGGTCGT</w:t>
      </w:r>
    </w:p>
    <w:p w:rsidR="00D27BEB" w:rsidRPr="003E415E" w:rsidRDefault="00D27BEB" w:rsidP="00D27BEB">
      <w:pPr>
        <w:rPr>
          <w:sz w:val="18"/>
          <w:szCs w:val="18"/>
        </w:rPr>
      </w:pPr>
      <w:r w:rsidRPr="003E415E">
        <w:rPr>
          <w:sz w:val="18"/>
          <w:szCs w:val="18"/>
        </w:rPr>
        <w:t>TTTCGTGGCAAATCAAACGCGAATCATGGTAGGTTTGCGTCGATGCGGTCCACCACGTTG</w:t>
      </w:r>
    </w:p>
    <w:p w:rsidR="00D27BEB" w:rsidRPr="003E415E" w:rsidRDefault="00D27BEB" w:rsidP="00D27BEB">
      <w:pPr>
        <w:rPr>
          <w:sz w:val="18"/>
          <w:szCs w:val="18"/>
        </w:rPr>
      </w:pPr>
      <w:r w:rsidRPr="003E415E">
        <w:rPr>
          <w:sz w:val="18"/>
          <w:szCs w:val="18"/>
        </w:rPr>
        <w:t>TCCGAGTGGAAAAGAGGATATTCAACACGGTGTACAGATCGAACGACGGCGAACGGCGTG</w:t>
      </w:r>
    </w:p>
    <w:p w:rsidR="00D27BEB" w:rsidRPr="003E415E" w:rsidRDefault="00D27BEB" w:rsidP="00D27BEB">
      <w:pPr>
        <w:rPr>
          <w:sz w:val="18"/>
          <w:szCs w:val="18"/>
        </w:rPr>
      </w:pPr>
      <w:r w:rsidRPr="003E415E">
        <w:rPr>
          <w:sz w:val="18"/>
          <w:szCs w:val="18"/>
        </w:rPr>
        <w:t>TGCGTGGATAGCCCACCGCCGAGAAGGGACGAGCTGGAAATGTTCGTGTGCAAATCGGGC</w:t>
      </w:r>
    </w:p>
    <w:p w:rsidR="00D27BEB" w:rsidRPr="003E415E" w:rsidRDefault="00D27BEB" w:rsidP="00D27BEB">
      <w:pPr>
        <w:rPr>
          <w:sz w:val="18"/>
          <w:szCs w:val="18"/>
        </w:rPr>
      </w:pPr>
      <w:r w:rsidRPr="003E415E">
        <w:rPr>
          <w:sz w:val="18"/>
          <w:szCs w:val="18"/>
        </w:rPr>
        <w:t>AAGATCACGTTGATAAAGTGCGGCAGTCGTTCAGACCTTGAAGAGCTGTGCCTG</w:t>
      </w:r>
      <w:r w:rsidR="001C16E2" w:rsidRPr="003E415E">
        <w:rPr>
          <w:rFonts w:hint="eastAsia"/>
          <w:sz w:val="18"/>
          <w:szCs w:val="18"/>
        </w:rPr>
        <w:t>*</w:t>
      </w:r>
    </w:p>
    <w:p w:rsidR="00D27BEB" w:rsidRPr="003E415E" w:rsidRDefault="00D27BEB" w:rsidP="00395899">
      <w:pPr>
        <w:rPr>
          <w:sz w:val="18"/>
          <w:szCs w:val="18"/>
        </w:rPr>
      </w:pPr>
    </w:p>
    <w:p w:rsidR="00A9232F" w:rsidRPr="003E415E" w:rsidRDefault="00AF62E4" w:rsidP="00A9232F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24    </w:t>
      </w:r>
      <w:r w:rsidRPr="003E415E">
        <w:rPr>
          <w:sz w:val="18"/>
          <w:szCs w:val="18"/>
        </w:rPr>
        <w:t>c21909_</w:t>
      </w:r>
      <w:proofErr w:type="gramStart"/>
      <w:r w:rsidRPr="003E415E">
        <w:rPr>
          <w:sz w:val="18"/>
          <w:szCs w:val="18"/>
        </w:rPr>
        <w:t>g1</w:t>
      </w:r>
      <w:r w:rsidRPr="003E415E">
        <w:rPr>
          <w:rFonts w:hint="eastAsia"/>
          <w:sz w:val="18"/>
          <w:szCs w:val="18"/>
        </w:rPr>
        <w:t xml:space="preserve">  </w:t>
      </w:r>
      <w:r w:rsidR="00A9232F" w:rsidRPr="003E415E">
        <w:rPr>
          <w:sz w:val="18"/>
          <w:szCs w:val="18"/>
        </w:rPr>
        <w:t>ATGAACGGATCGGATTTTGGCGGGCCCAACTTGACCGATAACGGAACTGACGGTGTGGTG</w:t>
      </w:r>
      <w:proofErr w:type="gramEnd"/>
    </w:p>
    <w:p w:rsidR="00A9232F" w:rsidRPr="003E415E" w:rsidRDefault="00A9232F" w:rsidP="00A9232F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TGGCCTGACAGCAATCAGTTCGAGTTGCCATGGTGGCATCAGTTGGCGTGGACGGTACTG</w:t>
      </w:r>
    </w:p>
    <w:p w:rsidR="00A9232F" w:rsidRPr="003E415E" w:rsidRDefault="00A9232F" w:rsidP="00A9232F">
      <w:pPr>
        <w:rPr>
          <w:sz w:val="18"/>
          <w:szCs w:val="18"/>
        </w:rPr>
      </w:pPr>
      <w:r w:rsidRPr="003E415E">
        <w:rPr>
          <w:sz w:val="18"/>
          <w:szCs w:val="18"/>
        </w:rPr>
        <w:t>TTTGTGCCGATGATCATGGTGGCCACGGGTGGCAACCTTATCGTCATATGGATTGTCATG</w:t>
      </w:r>
    </w:p>
    <w:p w:rsidR="00A9232F" w:rsidRPr="003E415E" w:rsidRDefault="00A9232F" w:rsidP="00A9232F">
      <w:pPr>
        <w:rPr>
          <w:sz w:val="18"/>
          <w:szCs w:val="18"/>
        </w:rPr>
      </w:pPr>
      <w:r w:rsidRPr="003E415E">
        <w:rPr>
          <w:sz w:val="18"/>
          <w:szCs w:val="18"/>
        </w:rPr>
        <w:t>ACCAACAAACGGATGCGGAACGTGACAAACTACTTCCTGGTGAACCTGTCCATCGCGGAC</w:t>
      </w:r>
    </w:p>
    <w:p w:rsidR="00A9232F" w:rsidRPr="003E415E" w:rsidRDefault="00A9232F" w:rsidP="00A9232F">
      <w:pPr>
        <w:rPr>
          <w:sz w:val="18"/>
          <w:szCs w:val="18"/>
        </w:rPr>
      </w:pPr>
      <w:r w:rsidRPr="003E415E">
        <w:rPr>
          <w:sz w:val="18"/>
          <w:szCs w:val="18"/>
        </w:rPr>
        <w:t>GCCATGGTGTCCACGCTCAACGTGTCAGTAAACTTTAGTTACATGCTGACCAGTAACTGG</w:t>
      </w:r>
    </w:p>
    <w:p w:rsidR="00A9232F" w:rsidRPr="003E415E" w:rsidRDefault="00A9232F" w:rsidP="00A9232F">
      <w:pPr>
        <w:rPr>
          <w:sz w:val="18"/>
          <w:szCs w:val="18"/>
        </w:rPr>
      </w:pPr>
      <w:r w:rsidRPr="003E415E">
        <w:rPr>
          <w:sz w:val="18"/>
          <w:szCs w:val="18"/>
        </w:rPr>
        <w:t>ACGTTTGGCACCGCCTACTGCAAGATCAGCCAGTTCGTTGCCGTGCTGTCCATATGCGCC</w:t>
      </w:r>
    </w:p>
    <w:p w:rsidR="00A9232F" w:rsidRPr="003E415E" w:rsidRDefault="00A9232F" w:rsidP="00A9232F">
      <w:pPr>
        <w:rPr>
          <w:sz w:val="18"/>
          <w:szCs w:val="18"/>
        </w:rPr>
      </w:pPr>
      <w:r w:rsidRPr="003E415E">
        <w:rPr>
          <w:sz w:val="18"/>
          <w:szCs w:val="18"/>
        </w:rPr>
        <w:t>AGCGTGTTCACGCTGATGGCGATTTCCATCGACAGGTACATAGCAATAATTCACCCTCTA</w:t>
      </w:r>
    </w:p>
    <w:p w:rsidR="00A9232F" w:rsidRPr="003E415E" w:rsidRDefault="00A9232F" w:rsidP="00A9232F">
      <w:pPr>
        <w:rPr>
          <w:sz w:val="18"/>
          <w:szCs w:val="18"/>
        </w:rPr>
      </w:pPr>
      <w:r w:rsidRPr="003E415E">
        <w:rPr>
          <w:sz w:val="18"/>
          <w:szCs w:val="18"/>
        </w:rPr>
        <w:t>AGGCCACGTTTGGGCCGGAAGACGACACTTATGATAGCCACCAGCATTTGGGTGGTAGGT</w:t>
      </w:r>
    </w:p>
    <w:p w:rsidR="00A9232F" w:rsidRPr="003E415E" w:rsidRDefault="00A9232F" w:rsidP="00A9232F">
      <w:pPr>
        <w:rPr>
          <w:sz w:val="18"/>
          <w:szCs w:val="18"/>
        </w:rPr>
      </w:pPr>
      <w:r w:rsidRPr="003E415E">
        <w:rPr>
          <w:sz w:val="18"/>
          <w:szCs w:val="18"/>
        </w:rPr>
        <w:t>ACAATACTGTCCATACCAAACCTGATATTTTTTACCACGCACACGGAGCTGTTTCCAAAC</w:t>
      </w:r>
    </w:p>
    <w:p w:rsidR="00A9232F" w:rsidRPr="003E415E" w:rsidRDefault="00A9232F" w:rsidP="00A9232F">
      <w:pPr>
        <w:rPr>
          <w:sz w:val="18"/>
          <w:szCs w:val="18"/>
        </w:rPr>
      </w:pPr>
      <w:r w:rsidRPr="003E415E">
        <w:rPr>
          <w:sz w:val="18"/>
          <w:szCs w:val="18"/>
        </w:rPr>
        <w:t>GGTGATCAGCGGGTCATATGCTACGCTGAGTGGCCAGACGGTATCACTACGAATAGCTTT</w:t>
      </w:r>
    </w:p>
    <w:p w:rsidR="00A9232F" w:rsidRPr="003E415E" w:rsidRDefault="00A9232F" w:rsidP="00A9232F">
      <w:pPr>
        <w:rPr>
          <w:sz w:val="18"/>
          <w:szCs w:val="18"/>
        </w:rPr>
      </w:pPr>
      <w:r w:rsidRPr="003E415E">
        <w:rPr>
          <w:sz w:val="18"/>
          <w:szCs w:val="18"/>
        </w:rPr>
        <w:t>CAGGAATACGTTTATAATGTTTCGTTTATGATAATTACATATTTCATTCCTATTGGACTG</w:t>
      </w:r>
    </w:p>
    <w:p w:rsidR="00A9232F" w:rsidRPr="003E415E" w:rsidRDefault="00A9232F" w:rsidP="00A9232F">
      <w:pPr>
        <w:rPr>
          <w:sz w:val="18"/>
          <w:szCs w:val="18"/>
        </w:rPr>
      </w:pPr>
      <w:r w:rsidRPr="003E415E">
        <w:rPr>
          <w:sz w:val="18"/>
          <w:szCs w:val="18"/>
        </w:rPr>
        <w:t>ATGGGTTTCACCTACGCTATGATCGGTCACGAGCTATGGGGAAGTCAGAGCATCGGAGAA</w:t>
      </w:r>
    </w:p>
    <w:p w:rsidR="00A9232F" w:rsidRPr="003E415E" w:rsidRDefault="00A9232F" w:rsidP="00A9232F">
      <w:pPr>
        <w:rPr>
          <w:sz w:val="18"/>
          <w:szCs w:val="18"/>
        </w:rPr>
      </w:pPr>
      <w:r w:rsidRPr="003E415E">
        <w:rPr>
          <w:sz w:val="18"/>
          <w:szCs w:val="18"/>
        </w:rPr>
        <w:t>TGTACACAGAGACAGTTGGAACATATCAAGTCCAAGAGAAGAGTTGTGAAAATGATGATC</w:t>
      </w:r>
    </w:p>
    <w:p w:rsidR="00A9232F" w:rsidRPr="003E415E" w:rsidRDefault="00A9232F" w:rsidP="00A9232F">
      <w:pPr>
        <w:rPr>
          <w:sz w:val="18"/>
          <w:szCs w:val="18"/>
        </w:rPr>
      </w:pPr>
      <w:r w:rsidRPr="003E415E">
        <w:rPr>
          <w:sz w:val="18"/>
          <w:szCs w:val="18"/>
        </w:rPr>
        <w:t>GTTGTAGTAACAATTTTCGCCATCTGTTGGTTGCCGTATCACATTTACTTCATTGTCACT</w:t>
      </w:r>
    </w:p>
    <w:p w:rsidR="00A9232F" w:rsidRPr="003E415E" w:rsidRDefault="00A9232F" w:rsidP="00A9232F">
      <w:pPr>
        <w:rPr>
          <w:sz w:val="18"/>
          <w:szCs w:val="18"/>
        </w:rPr>
      </w:pPr>
      <w:r w:rsidRPr="003E415E">
        <w:rPr>
          <w:sz w:val="18"/>
          <w:szCs w:val="18"/>
        </w:rPr>
        <w:t>TCTCATATGCCGGAATTAACTACCTCGCCGTATATACAAGACATATATTTGGCATTTTAC</w:t>
      </w:r>
    </w:p>
    <w:p w:rsidR="00A9232F" w:rsidRPr="003E415E" w:rsidRDefault="00A9232F" w:rsidP="00A9232F">
      <w:pPr>
        <w:rPr>
          <w:sz w:val="18"/>
          <w:szCs w:val="18"/>
        </w:rPr>
      </w:pPr>
      <w:r w:rsidRPr="003E415E">
        <w:rPr>
          <w:sz w:val="18"/>
          <w:szCs w:val="18"/>
        </w:rPr>
        <w:t>TGGCTAGCAATGTCCAATTCTATGCACAACCCTATCGTGTACTGTTGGATGAACTCCAGA</w:t>
      </w:r>
    </w:p>
    <w:p w:rsidR="00A9232F" w:rsidRPr="003E415E" w:rsidRDefault="00A9232F" w:rsidP="00A9232F">
      <w:pPr>
        <w:rPr>
          <w:sz w:val="18"/>
          <w:szCs w:val="18"/>
        </w:rPr>
      </w:pPr>
      <w:r w:rsidRPr="003E415E">
        <w:rPr>
          <w:sz w:val="18"/>
          <w:szCs w:val="18"/>
        </w:rPr>
        <w:t>TTTCGTCAAGGATTCAAGCAGTTCTTTTCTTTCGTACCATGCATCAATGTAAGAACCGGC</w:t>
      </w:r>
    </w:p>
    <w:p w:rsidR="00A9232F" w:rsidRPr="003E415E" w:rsidRDefault="00A9232F" w:rsidP="00A9232F">
      <w:pPr>
        <w:rPr>
          <w:sz w:val="18"/>
          <w:szCs w:val="18"/>
        </w:rPr>
      </w:pPr>
      <w:r w:rsidRPr="003E415E">
        <w:rPr>
          <w:sz w:val="18"/>
          <w:szCs w:val="18"/>
        </w:rPr>
        <w:t>AGTTTGATCCGACGGGAAGTTGTCACCAGCAGGTACAGCTATAGCGGATCCCCGGACGCC</w:t>
      </w:r>
    </w:p>
    <w:p w:rsidR="00A9232F" w:rsidRPr="003E415E" w:rsidRDefault="00A9232F" w:rsidP="00A9232F">
      <w:pPr>
        <w:rPr>
          <w:sz w:val="18"/>
          <w:szCs w:val="18"/>
        </w:rPr>
      </w:pPr>
      <w:r w:rsidRPr="003E415E">
        <w:rPr>
          <w:sz w:val="18"/>
          <w:szCs w:val="18"/>
        </w:rPr>
        <w:t>CACTATCGGATAGTGCGCAACGGCACCGTTTGCATACCCTTGAACCATCTTTGCAACGAC</w:t>
      </w:r>
    </w:p>
    <w:p w:rsidR="00A9232F" w:rsidRPr="003E415E" w:rsidRDefault="00A9232F" w:rsidP="00A9232F">
      <w:pPr>
        <w:rPr>
          <w:sz w:val="18"/>
          <w:szCs w:val="18"/>
        </w:rPr>
      </w:pPr>
      <w:r w:rsidRPr="003E415E">
        <w:rPr>
          <w:sz w:val="18"/>
          <w:szCs w:val="18"/>
        </w:rPr>
        <w:t>AACGGAAGAGGTCACCTGAAAGTGCCGGCGGCTCATTGGAGGCAGGCGAAAAAACACGGC</w:t>
      </w:r>
    </w:p>
    <w:p w:rsidR="00A9232F" w:rsidRPr="003E415E" w:rsidRDefault="00A9232F" w:rsidP="00A9232F">
      <w:pPr>
        <w:rPr>
          <w:sz w:val="18"/>
          <w:szCs w:val="18"/>
        </w:rPr>
      </w:pPr>
      <w:r w:rsidRPr="003E415E">
        <w:rPr>
          <w:sz w:val="18"/>
          <w:szCs w:val="18"/>
        </w:rPr>
        <w:t>ATCGACAGCAGTGTTGGCGAAATGAGCAGCACCAGCTTTAGCAACGCTGTGACGGGAGTA</w:t>
      </w:r>
    </w:p>
    <w:p w:rsidR="00A9232F" w:rsidRPr="003E415E" w:rsidRDefault="00A9232F" w:rsidP="00A9232F">
      <w:pPr>
        <w:rPr>
          <w:sz w:val="18"/>
          <w:szCs w:val="18"/>
        </w:rPr>
      </w:pPr>
      <w:r w:rsidRPr="003E415E">
        <w:rPr>
          <w:sz w:val="18"/>
          <w:szCs w:val="18"/>
        </w:rPr>
        <w:t>ACAATAGCCATGGCGAGTACGTCGACCTGCAACGAAAACAGTATCAACTGCAACGAGGAC</w:t>
      </w:r>
    </w:p>
    <w:p w:rsidR="00B0504B" w:rsidRPr="003E415E" w:rsidRDefault="00A9232F" w:rsidP="00A9232F">
      <w:pPr>
        <w:rPr>
          <w:sz w:val="18"/>
          <w:szCs w:val="18"/>
        </w:rPr>
      </w:pPr>
      <w:r w:rsidRPr="003E415E">
        <w:rPr>
          <w:sz w:val="18"/>
          <w:szCs w:val="18"/>
        </w:rPr>
        <w:t>AGCTTGAAAACCTGTCTAGGAAAAAATGCAAATTCCGCATCC</w:t>
      </w:r>
      <w:r w:rsidRPr="003E415E">
        <w:rPr>
          <w:rFonts w:hint="eastAsia"/>
          <w:sz w:val="18"/>
          <w:szCs w:val="18"/>
        </w:rPr>
        <w:t>*</w:t>
      </w:r>
    </w:p>
    <w:p w:rsidR="00A9232F" w:rsidRPr="003E415E" w:rsidRDefault="00A9232F" w:rsidP="00395899">
      <w:pPr>
        <w:rPr>
          <w:sz w:val="18"/>
          <w:szCs w:val="18"/>
        </w:rPr>
      </w:pPr>
    </w:p>
    <w:p w:rsidR="00A9232F" w:rsidRPr="003E415E" w:rsidRDefault="00A9232F" w:rsidP="00395899">
      <w:pPr>
        <w:rPr>
          <w:sz w:val="18"/>
          <w:szCs w:val="18"/>
        </w:rPr>
      </w:pPr>
    </w:p>
    <w:p w:rsidR="00602B5F" w:rsidRPr="003E415E" w:rsidRDefault="003450C6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25    </w:t>
      </w:r>
      <w:r w:rsidRPr="003E415E">
        <w:rPr>
          <w:sz w:val="18"/>
          <w:szCs w:val="18"/>
        </w:rPr>
        <w:t>c19757_g1</w:t>
      </w:r>
      <w:r w:rsidR="00D86FEA" w:rsidRPr="003E415E">
        <w:rPr>
          <w:sz w:val="18"/>
          <w:szCs w:val="18"/>
        </w:rPr>
        <w:t xml:space="preserve"> </w:t>
      </w:r>
    </w:p>
    <w:p w:rsidR="00602B5F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ATGAACAATACGACGAGTGGATCATACATGGTCCAGCTCGACGACACCGCTAACGAGACA</w:t>
      </w:r>
    </w:p>
    <w:p w:rsidR="00602B5F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GTAGAGGGTTATTTGCTCCGAACTCGAGGGCCCAAACACCTTTCGCTGAACATCGTGTTA</w:t>
      </w:r>
    </w:p>
    <w:p w:rsidR="00602B5F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CCAATCACCATCATCTATGTATTCATATTCGTCACCGGAGTGATTGGCAATATCGCCGTT</w:t>
      </w:r>
    </w:p>
    <w:p w:rsidR="00602B5F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TGCGTAGTGATCGTCCGCAACAACTTTATGCACACGGCCACCAACTACTATCTATTTAGC</w:t>
      </w:r>
    </w:p>
    <w:p w:rsidR="00602B5F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TTAGCCGTATCCGATCTCACACTATTACTCTTAGGACTGCCCAATGATCTCAGCGTTTAC</w:t>
      </w:r>
    </w:p>
    <w:p w:rsidR="00602B5F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TGGCAACAGTATCCATGGCCTTTGGGTGAAGTTCTTTGTAAATTTCGTGCTTTAGTTTCA</w:t>
      </w:r>
    </w:p>
    <w:p w:rsidR="00602B5F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GAAATGACTTCATACACGTCAGTGTTGACCATCGTAGCATTTTCGATGGAAAGATATCTG</w:t>
      </w:r>
    </w:p>
    <w:p w:rsidR="00602B5F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GCCATCTGTCATCCCCTCCATTCATACGCCATGTCTGGGTTGAAGAGAGCCGTCCGAATA</w:t>
      </w:r>
    </w:p>
    <w:p w:rsidR="00602B5F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ATCGCAGTTGTTTGGATGATTTCATTTTTCGCCGCACTGCCATTCGCCATGTTCACAACG</w:t>
      </w:r>
    </w:p>
    <w:p w:rsidR="00602B5F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GTCGACTATGTGGATTATCCACCTGGGTCAGGAGATCCGTTGTACGAGAGCGCATTTTGC</w:t>
      </w:r>
    </w:p>
    <w:p w:rsidR="00602B5F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GCGATGTTGGATAAGAACGTTCCGACAGGAGTGCCTGTATATGAATTGAGCTCGCTGCTG</w:t>
      </w:r>
    </w:p>
    <w:p w:rsidR="00602B5F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TTTTTTCTTGTACCGATGATGATCATTATTGTGCTGTATGTGCTCATTGGACTCCAGATC</w:t>
      </w:r>
    </w:p>
    <w:p w:rsidR="00602B5F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AGACAGAGTTCTAGGCACTCGCTAGGAAAACAAATGCAAGGGAACGTGCACGGGGAGACC</w:t>
      </w:r>
    </w:p>
    <w:p w:rsidR="00602B5F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AAACAAATTCAATCGAAAAAGTCAATAGTCAGGATGCTAGCTGCTGTCGTCATTGCGTTT</w:t>
      </w:r>
    </w:p>
    <w:p w:rsidR="00602B5F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TTCCTGTGCTGGGCGCCGTTCCACGCGCAGCGGTTGCTCTACCTGTACGCCAAGGACTCG</w:t>
      </w:r>
    </w:p>
    <w:p w:rsidR="00602B5F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CCGTACTACTTCCAAGCCAACGAATTGCTGTACACGATCGCCGGTTGCTTCTATTACTTC</w:t>
      </w:r>
    </w:p>
    <w:p w:rsidR="00602B5F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TCGTCGACGGTCAATCCGATACTGTACAATCTTATGTCGATGAAGTACAGGAGAGCGTTC</w:t>
      </w:r>
    </w:p>
    <w:p w:rsidR="00602B5F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CGGGAGACGCTGTGCGGATACTCGGGGGACCGACGAAACCGCATGTCCCGGGAACTGCAG</w:t>
      </w:r>
    </w:p>
    <w:p w:rsidR="00602B5F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TCGAGCTTCCGGGACACGACCGTGCCCCTGAACACGACGATCAGCACCGCCGATTGCAGT</w:t>
      </w:r>
    </w:p>
    <w:p w:rsidR="00602B5F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CGTAAGTCAGTGGTGAACCGGTCCACGAGGAACCTGCAACAGTCCGATGCACCGTATAAC</w:t>
      </w:r>
    </w:p>
    <w:p w:rsidR="00602B5F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CATCATCATTATGCGGCTGCACCGTCGTCCGACGATTGCAGTAGCGGCCGTCCGCCCGCG</w:t>
      </w:r>
    </w:p>
    <w:p w:rsidR="00602B5F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ACGGCCTCCGACGTGCTGGTAATGATCTCTCCGGTCAACGGCAATACGCAGTGCTACAAA</w:t>
      </w:r>
    </w:p>
    <w:p w:rsidR="00602B5F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ACGTTGCTCAGGGTGACCGTGCAAGGCCCCGACAACAAGACCACCACCACCACGGAACAC</w:t>
      </w:r>
    </w:p>
    <w:p w:rsidR="00602B5F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GGCAACTTCAACAGCAAGCTGCAGGGCTGCAACGAAACACAAACCGAACATCCGCATTGC</w:t>
      </w:r>
    </w:p>
    <w:p w:rsidR="003450C6" w:rsidRPr="003E415E" w:rsidRDefault="00602B5F" w:rsidP="00602B5F">
      <w:pPr>
        <w:rPr>
          <w:sz w:val="18"/>
          <w:szCs w:val="18"/>
        </w:rPr>
      </w:pPr>
      <w:r w:rsidRPr="003E415E">
        <w:rPr>
          <w:sz w:val="18"/>
          <w:szCs w:val="18"/>
        </w:rPr>
        <w:t>ACCGAAATGGAGACTTGCATT</w:t>
      </w:r>
      <w:r w:rsidRPr="003E415E">
        <w:rPr>
          <w:rFonts w:hint="eastAsia"/>
          <w:sz w:val="18"/>
          <w:szCs w:val="18"/>
        </w:rPr>
        <w:t>*</w:t>
      </w:r>
    </w:p>
    <w:p w:rsidR="00602B5F" w:rsidRPr="003E415E" w:rsidRDefault="00602B5F" w:rsidP="00602B5F">
      <w:pPr>
        <w:rPr>
          <w:sz w:val="18"/>
          <w:szCs w:val="18"/>
        </w:rPr>
      </w:pPr>
    </w:p>
    <w:p w:rsidR="00C93CB0" w:rsidRPr="003E415E" w:rsidRDefault="00C93CB0" w:rsidP="00C93CB0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26    </w:t>
      </w:r>
      <w:r w:rsidRPr="003E415E">
        <w:rPr>
          <w:sz w:val="18"/>
          <w:szCs w:val="18"/>
        </w:rPr>
        <w:t>c23525_g2</w:t>
      </w:r>
      <w:r w:rsidRPr="003E415E">
        <w:rPr>
          <w:rFonts w:hint="eastAsia"/>
          <w:sz w:val="18"/>
          <w:szCs w:val="18"/>
        </w:rPr>
        <w:t xml:space="preserve"> </w:t>
      </w:r>
    </w:p>
    <w:p w:rsidR="00C93CB0" w:rsidRPr="003E415E" w:rsidRDefault="00C93CB0" w:rsidP="00C93CB0">
      <w:pPr>
        <w:rPr>
          <w:sz w:val="18"/>
          <w:szCs w:val="18"/>
        </w:rPr>
      </w:pPr>
      <w:r w:rsidRPr="003E415E">
        <w:rPr>
          <w:sz w:val="18"/>
          <w:szCs w:val="18"/>
        </w:rPr>
        <w:t>ATGGAGACCGTCACTGTTGCCGAAGAAGAACTGACAACTATGAAGTACGTCAATGCGACG</w:t>
      </w:r>
    </w:p>
    <w:p w:rsidR="00C93CB0" w:rsidRPr="003E415E" w:rsidRDefault="00C93CB0" w:rsidP="00C93CB0">
      <w:pPr>
        <w:rPr>
          <w:sz w:val="18"/>
          <w:szCs w:val="18"/>
        </w:rPr>
      </w:pPr>
      <w:r w:rsidRPr="003E415E">
        <w:rPr>
          <w:sz w:val="18"/>
          <w:szCs w:val="18"/>
        </w:rPr>
        <w:t>CCTGAGTTTACAAAAGAAGAGATAAACTCGTTTTTCTTCTACGAAACCATACAGTTTACA</w:t>
      </w:r>
    </w:p>
    <w:p w:rsidR="00C93CB0" w:rsidRPr="003E415E" w:rsidRDefault="00C93CB0" w:rsidP="00C93CB0">
      <w:pPr>
        <w:rPr>
          <w:sz w:val="18"/>
          <w:szCs w:val="18"/>
        </w:rPr>
      </w:pPr>
      <w:r w:rsidRPr="003E415E">
        <w:rPr>
          <w:sz w:val="18"/>
          <w:szCs w:val="18"/>
        </w:rPr>
        <w:t>GTCTTGTGGATATTGTTCTTGTCGATCGTGCTAGGCAACGGAGCCGTACTGGTAGCCTTG</w:t>
      </w:r>
    </w:p>
    <w:p w:rsidR="00C93CB0" w:rsidRPr="003E415E" w:rsidRDefault="00C93CB0" w:rsidP="00C93CB0">
      <w:pPr>
        <w:rPr>
          <w:sz w:val="18"/>
          <w:szCs w:val="18"/>
        </w:rPr>
      </w:pPr>
      <w:r w:rsidRPr="003E415E">
        <w:rPr>
          <w:sz w:val="18"/>
          <w:szCs w:val="18"/>
        </w:rPr>
        <w:t>TCATTTAATAAAGCCCGCAAGAATCGAATGAACTTTTTTATCATGCACCTGGCACTAGCT</w:t>
      </w:r>
    </w:p>
    <w:p w:rsidR="00C93CB0" w:rsidRPr="003E415E" w:rsidRDefault="00C93CB0" w:rsidP="00C93CB0">
      <w:pPr>
        <w:rPr>
          <w:sz w:val="18"/>
          <w:szCs w:val="18"/>
        </w:rPr>
      </w:pPr>
      <w:r w:rsidRPr="003E415E">
        <w:rPr>
          <w:sz w:val="18"/>
          <w:szCs w:val="18"/>
        </w:rPr>
        <w:t>GACTTATTGGTAGGACTGGTGAGCGTGATGATCGACATGATATGGAGAACGACTGTCACC</w:t>
      </w:r>
    </w:p>
    <w:p w:rsidR="00C93CB0" w:rsidRPr="003E415E" w:rsidRDefault="00C93CB0" w:rsidP="00C93CB0">
      <w:pPr>
        <w:rPr>
          <w:sz w:val="18"/>
          <w:szCs w:val="18"/>
        </w:rPr>
      </w:pPr>
      <w:r w:rsidRPr="003E415E">
        <w:rPr>
          <w:sz w:val="18"/>
          <w:szCs w:val="18"/>
        </w:rPr>
        <w:t>TGGTCAGCTGGTCCGATTGCTTGCAAAGTCGTCAAGTACTTACAGGTGGTCGTCACGTAT</w:t>
      </w:r>
    </w:p>
    <w:p w:rsidR="00C93CB0" w:rsidRPr="003E415E" w:rsidRDefault="00C93CB0" w:rsidP="00C93CB0">
      <w:pPr>
        <w:rPr>
          <w:sz w:val="18"/>
          <w:szCs w:val="18"/>
        </w:rPr>
      </w:pPr>
      <w:r w:rsidRPr="003E415E">
        <w:rPr>
          <w:sz w:val="18"/>
          <w:szCs w:val="18"/>
        </w:rPr>
        <w:t>TCGTCTACATACGTCCTGGTCGCCCTCAGCATCGATAGATACGACGCCATCACGCACCCA</w:t>
      </w:r>
    </w:p>
    <w:p w:rsidR="00C93CB0" w:rsidRPr="003E415E" w:rsidRDefault="00C93CB0" w:rsidP="00C93CB0">
      <w:pPr>
        <w:rPr>
          <w:sz w:val="18"/>
          <w:szCs w:val="18"/>
        </w:rPr>
      </w:pPr>
      <w:r w:rsidRPr="003E415E">
        <w:rPr>
          <w:sz w:val="18"/>
          <w:szCs w:val="18"/>
        </w:rPr>
        <w:t>ATGAATTTTTCTAGCAGCTGGCGTCGAGCTAGAGCATTGATCGGATGCGCTTGGATATTG</w:t>
      </w:r>
    </w:p>
    <w:p w:rsidR="00C93CB0" w:rsidRPr="003E415E" w:rsidRDefault="00C93CB0" w:rsidP="00C93CB0">
      <w:pPr>
        <w:rPr>
          <w:sz w:val="18"/>
          <w:szCs w:val="18"/>
        </w:rPr>
      </w:pPr>
      <w:r w:rsidRPr="003E415E">
        <w:rPr>
          <w:sz w:val="18"/>
          <w:szCs w:val="18"/>
        </w:rPr>
        <w:t>AGTTTTGTTTTCGCCGTACCCAGTGTATTTATTAATGAAGAAACAATAATACAAGGTCGC</w:t>
      </w:r>
    </w:p>
    <w:p w:rsidR="00C93CB0" w:rsidRPr="003E415E" w:rsidRDefault="00C93CB0" w:rsidP="00C93CB0">
      <w:pPr>
        <w:rPr>
          <w:sz w:val="18"/>
          <w:szCs w:val="18"/>
        </w:rPr>
      </w:pPr>
      <w:r w:rsidRPr="003E415E">
        <w:rPr>
          <w:sz w:val="18"/>
          <w:szCs w:val="18"/>
        </w:rPr>
        <w:t>ACTCAGTGTTGGATCGAAATGTCACCATGGCAATGGAAACTGTATATAAGCATAGTGGCG</w:t>
      </w:r>
    </w:p>
    <w:p w:rsidR="00C93CB0" w:rsidRPr="003E415E" w:rsidRDefault="00C93CB0" w:rsidP="00C93CB0">
      <w:pPr>
        <w:rPr>
          <w:sz w:val="18"/>
          <w:szCs w:val="18"/>
        </w:rPr>
      </w:pPr>
      <w:r w:rsidRPr="003E415E">
        <w:rPr>
          <w:sz w:val="18"/>
          <w:szCs w:val="18"/>
        </w:rPr>
        <w:t>ACAACGGTATTCGTCGTGCCGGCAATAGTCATCAGCGGATGTTACGCTATTATCGTGTAC</w:t>
      </w:r>
    </w:p>
    <w:p w:rsidR="00C93CB0" w:rsidRPr="003E415E" w:rsidRDefault="00C93CB0" w:rsidP="00C93CB0">
      <w:pPr>
        <w:rPr>
          <w:sz w:val="18"/>
          <w:szCs w:val="18"/>
        </w:rPr>
      </w:pPr>
      <w:r w:rsidRPr="003E415E">
        <w:rPr>
          <w:sz w:val="18"/>
          <w:szCs w:val="18"/>
        </w:rPr>
        <w:t>ACGATTTGGTCCAAAAGTAAACTCCTGTCACCGGCCAAAAATAACACGCTTCAACGTGGC</w:t>
      </w:r>
    </w:p>
    <w:p w:rsidR="00C93CB0" w:rsidRPr="003E415E" w:rsidRDefault="00C93CB0" w:rsidP="00C93CB0">
      <w:pPr>
        <w:rPr>
          <w:sz w:val="18"/>
          <w:szCs w:val="18"/>
        </w:rPr>
      </w:pPr>
      <w:r w:rsidRPr="003E415E">
        <w:rPr>
          <w:sz w:val="18"/>
          <w:szCs w:val="18"/>
        </w:rPr>
        <w:t>GCCAAAAAACCCGAAGAACACGACATCAGAAGGTCCAGTTCACGGGGCATCATACCGAAA</w:t>
      </w:r>
    </w:p>
    <w:p w:rsidR="00C93CB0" w:rsidRPr="003E415E" w:rsidRDefault="00C93CB0" w:rsidP="00C93CB0">
      <w:pPr>
        <w:rPr>
          <w:sz w:val="18"/>
          <w:szCs w:val="18"/>
        </w:rPr>
      </w:pPr>
      <w:r w:rsidRPr="003E415E">
        <w:rPr>
          <w:sz w:val="18"/>
          <w:szCs w:val="18"/>
        </w:rPr>
        <w:t>GCTAAAATCAAGACCGTAAAAATGACATTCGTTATCGTATTTGTATTCATTCTGTGCTGG</w:t>
      </w:r>
    </w:p>
    <w:p w:rsidR="00C93CB0" w:rsidRPr="003E415E" w:rsidRDefault="00C93CB0" w:rsidP="00C93CB0">
      <w:pPr>
        <w:rPr>
          <w:sz w:val="18"/>
          <w:szCs w:val="18"/>
        </w:rPr>
      </w:pPr>
      <w:r w:rsidRPr="003E415E">
        <w:rPr>
          <w:sz w:val="18"/>
          <w:szCs w:val="18"/>
        </w:rPr>
        <w:t>AGTCCGTATATAGTGTTTGATCTGCTACAAGTGTACGGCTACATACCAAAAACGCAAGCG</w:t>
      </w:r>
    </w:p>
    <w:p w:rsidR="00C93CB0" w:rsidRPr="003E415E" w:rsidRDefault="00C93CB0" w:rsidP="00C93CB0">
      <w:pPr>
        <w:rPr>
          <w:sz w:val="18"/>
          <w:szCs w:val="18"/>
        </w:rPr>
      </w:pPr>
      <w:r w:rsidRPr="003E415E">
        <w:rPr>
          <w:sz w:val="18"/>
          <w:szCs w:val="18"/>
        </w:rPr>
        <w:t>AGCGTGGCCCTCGCAACGTTCATACAAAGTCTGGCGCCGCTGAATTCCGCCGCCAACCCC</w:t>
      </w:r>
    </w:p>
    <w:p w:rsidR="00C93CB0" w:rsidRPr="003E415E" w:rsidRDefault="00C93CB0" w:rsidP="00C93CB0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ATCATCTACTGCTTGT</w:t>
      </w:r>
      <w:r w:rsidR="00744084" w:rsidRPr="003E415E">
        <w:rPr>
          <w:sz w:val="18"/>
          <w:szCs w:val="18"/>
        </w:rPr>
        <w:t>TCTCCACTCACATTTGCAGATCTCTCAGG</w:t>
      </w:r>
      <w:r w:rsidR="00744084" w:rsidRPr="003E415E">
        <w:rPr>
          <w:rFonts w:hint="eastAsia"/>
          <w:sz w:val="18"/>
          <w:szCs w:val="18"/>
        </w:rPr>
        <w:t>*</w:t>
      </w:r>
    </w:p>
    <w:p w:rsidR="00C93CB0" w:rsidRPr="003E415E" w:rsidRDefault="00C93CB0" w:rsidP="00395899">
      <w:pPr>
        <w:rPr>
          <w:sz w:val="18"/>
          <w:szCs w:val="18"/>
        </w:rPr>
      </w:pPr>
    </w:p>
    <w:p w:rsidR="008D0752" w:rsidRPr="003E415E" w:rsidRDefault="008D0752" w:rsidP="008D0752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27    </w:t>
      </w:r>
      <w:r w:rsidRPr="003E415E">
        <w:rPr>
          <w:sz w:val="18"/>
          <w:szCs w:val="18"/>
        </w:rPr>
        <w:t>Unigene0021484</w:t>
      </w:r>
      <w:r w:rsidRPr="003E415E">
        <w:rPr>
          <w:rFonts w:hint="eastAsia"/>
          <w:sz w:val="18"/>
          <w:szCs w:val="18"/>
        </w:rPr>
        <w:t xml:space="preserve">  </w:t>
      </w:r>
      <w:r w:rsidRPr="003E415E">
        <w:rPr>
          <w:sz w:val="18"/>
          <w:szCs w:val="18"/>
        </w:rPr>
        <w:tab/>
      </w:r>
    </w:p>
    <w:p w:rsidR="008D0752" w:rsidRPr="003E415E" w:rsidRDefault="008D0752" w:rsidP="008D0752">
      <w:pPr>
        <w:rPr>
          <w:sz w:val="18"/>
          <w:szCs w:val="18"/>
        </w:rPr>
      </w:pPr>
      <w:r w:rsidRPr="003E415E">
        <w:rPr>
          <w:sz w:val="18"/>
          <w:szCs w:val="18"/>
        </w:rPr>
        <w:t>TGGGAAGAGTACGTGGACGGTACGCTGGTGCCGGTGTACCGTACCGAGGCTATCACCGTG</w:t>
      </w:r>
    </w:p>
    <w:p w:rsidR="008D0752" w:rsidRPr="003E415E" w:rsidRDefault="008D0752" w:rsidP="008D0752">
      <w:pPr>
        <w:rPr>
          <w:sz w:val="18"/>
          <w:szCs w:val="18"/>
        </w:rPr>
      </w:pPr>
      <w:r w:rsidRPr="003E415E">
        <w:rPr>
          <w:sz w:val="18"/>
          <w:szCs w:val="18"/>
        </w:rPr>
        <w:t>TGGCCGGTACTGTTTTTCGTCGGCACCATATCGGCGTTCTTCGTGGTGCCGCTGTTCGTG</w:t>
      </w:r>
    </w:p>
    <w:p w:rsidR="008D0752" w:rsidRPr="003E415E" w:rsidRDefault="008D0752" w:rsidP="008D0752">
      <w:pPr>
        <w:rPr>
          <w:sz w:val="18"/>
          <w:szCs w:val="18"/>
        </w:rPr>
      </w:pPr>
      <w:r w:rsidRPr="003E415E">
        <w:rPr>
          <w:sz w:val="18"/>
          <w:szCs w:val="18"/>
        </w:rPr>
        <w:t>CTGTCCGTATTGTACGTGATCATCGCCCGTCACCTGATGGCCAATCCGGGAACGGTGGCG</w:t>
      </w:r>
    </w:p>
    <w:p w:rsidR="008D0752" w:rsidRPr="003E415E" w:rsidRDefault="008D0752" w:rsidP="008D0752">
      <w:pPr>
        <w:rPr>
          <w:sz w:val="18"/>
          <w:szCs w:val="18"/>
        </w:rPr>
      </w:pPr>
      <w:r w:rsidRPr="003E415E">
        <w:rPr>
          <w:sz w:val="18"/>
          <w:szCs w:val="18"/>
        </w:rPr>
        <w:t>CCAAACACCAACCGGGCGGCGCTCCGGTACCGCCGGCAGGTGGTGCTCATGCTGGGCACC</w:t>
      </w:r>
    </w:p>
    <w:p w:rsidR="008D0752" w:rsidRPr="003E415E" w:rsidRDefault="008D0752" w:rsidP="008D0752">
      <w:pPr>
        <w:rPr>
          <w:sz w:val="18"/>
          <w:szCs w:val="18"/>
        </w:rPr>
      </w:pPr>
      <w:r w:rsidRPr="003E415E">
        <w:rPr>
          <w:sz w:val="18"/>
          <w:szCs w:val="18"/>
        </w:rPr>
        <w:t>GTGGTCGTGTCCTTCTTCATGTGCCTGCTGCCGTTCCGGGCGCTCATCCTGTGGATCATC</w:t>
      </w:r>
    </w:p>
    <w:p w:rsidR="008D0752" w:rsidRPr="003E415E" w:rsidRDefault="008D0752" w:rsidP="008D0752">
      <w:pPr>
        <w:rPr>
          <w:sz w:val="18"/>
          <w:szCs w:val="18"/>
        </w:rPr>
      </w:pPr>
      <w:r w:rsidRPr="003E415E">
        <w:rPr>
          <w:sz w:val="18"/>
          <w:szCs w:val="18"/>
        </w:rPr>
        <w:t>CTGGCGCCGCCCGACTACAACATCATGGAGCTGCTGGGCGTCAAGAACTTTTACCTGTTG</w:t>
      </w:r>
    </w:p>
    <w:p w:rsidR="008D0752" w:rsidRPr="003E415E" w:rsidRDefault="008D0752" w:rsidP="008D0752">
      <w:pPr>
        <w:rPr>
          <w:sz w:val="18"/>
          <w:szCs w:val="18"/>
        </w:rPr>
      </w:pPr>
      <w:r w:rsidRPr="003E415E">
        <w:rPr>
          <w:sz w:val="18"/>
          <w:szCs w:val="18"/>
        </w:rPr>
        <w:t>CTGTTCTTCAGCCGCATCATGTTGTACATAAACTCGGCGCTCAATCCCATCCTGTACAAC</w:t>
      </w:r>
    </w:p>
    <w:p w:rsidR="008D0752" w:rsidRPr="003E415E" w:rsidRDefault="008D0752" w:rsidP="008D0752">
      <w:pPr>
        <w:rPr>
          <w:sz w:val="18"/>
          <w:szCs w:val="18"/>
        </w:rPr>
      </w:pPr>
      <w:r w:rsidRPr="003E415E">
        <w:rPr>
          <w:sz w:val="18"/>
          <w:szCs w:val="18"/>
        </w:rPr>
        <w:t>CTCATGTCGTCCAAGTTCCGGGACGGGTTCCGGCGGCTGTGCGGCCTGCGCCGCGGCCCG</w:t>
      </w:r>
    </w:p>
    <w:p w:rsidR="008D0752" w:rsidRPr="003E415E" w:rsidRDefault="008D0752" w:rsidP="008D0752">
      <w:pPr>
        <w:rPr>
          <w:sz w:val="18"/>
          <w:szCs w:val="18"/>
        </w:rPr>
      </w:pPr>
      <w:r w:rsidRPr="003E415E">
        <w:rPr>
          <w:sz w:val="18"/>
          <w:szCs w:val="18"/>
        </w:rPr>
        <w:t>TGGGCCAACCGGCACCTGGGCCGCAAGGGCACGGTGACGACGACCTCGGCGCACGCGGGC</w:t>
      </w:r>
    </w:p>
    <w:p w:rsidR="008D0752" w:rsidRPr="003E415E" w:rsidRDefault="008D0752" w:rsidP="008D0752">
      <w:pPr>
        <w:rPr>
          <w:sz w:val="18"/>
          <w:szCs w:val="18"/>
        </w:rPr>
      </w:pPr>
      <w:r w:rsidRPr="003E415E">
        <w:rPr>
          <w:sz w:val="18"/>
          <w:szCs w:val="18"/>
        </w:rPr>
        <w:t>GGCTCGGCCAACGGCGGCACGACCACGACCACGACCACGGCCACGTCGAGCGTGAAGAGC</w:t>
      </w:r>
    </w:p>
    <w:p w:rsidR="008D0752" w:rsidRPr="003E415E" w:rsidRDefault="008D0752" w:rsidP="008D0752">
      <w:pPr>
        <w:rPr>
          <w:sz w:val="18"/>
          <w:szCs w:val="18"/>
        </w:rPr>
      </w:pPr>
      <w:r w:rsidRPr="003E415E">
        <w:rPr>
          <w:sz w:val="18"/>
          <w:szCs w:val="18"/>
        </w:rPr>
        <w:t>GACGGGGGAGGCAACGACCGGGCCACCGCGGCGGCCACGGCCAACATGTACGCCCGGATG</w:t>
      </w:r>
    </w:p>
    <w:p w:rsidR="008D0752" w:rsidRPr="003E415E" w:rsidRDefault="008D0752" w:rsidP="008D0752">
      <w:pPr>
        <w:rPr>
          <w:sz w:val="18"/>
          <w:szCs w:val="18"/>
        </w:rPr>
      </w:pPr>
      <w:r w:rsidRPr="003E415E">
        <w:rPr>
          <w:sz w:val="18"/>
          <w:szCs w:val="18"/>
        </w:rPr>
        <w:t>AAGCGTAACGGCGTCACCGTCGTTTCGGCGGTTGACCGGAGTGACCGGACAGCCGGAGGC</w:t>
      </w:r>
    </w:p>
    <w:p w:rsidR="008D0752" w:rsidRPr="003E415E" w:rsidRDefault="008D0752" w:rsidP="008D0752">
      <w:pPr>
        <w:rPr>
          <w:sz w:val="18"/>
          <w:szCs w:val="18"/>
        </w:rPr>
      </w:pPr>
      <w:r w:rsidRPr="003E415E">
        <w:rPr>
          <w:sz w:val="18"/>
          <w:szCs w:val="18"/>
        </w:rPr>
        <w:t>CGGCGCATCATCAACCGGTTGAAC</w:t>
      </w:r>
    </w:p>
    <w:p w:rsidR="008D0752" w:rsidRPr="003E415E" w:rsidRDefault="008D0752" w:rsidP="00395899">
      <w:pPr>
        <w:rPr>
          <w:sz w:val="18"/>
          <w:szCs w:val="18"/>
        </w:rPr>
      </w:pPr>
    </w:p>
    <w:p w:rsidR="00BE576B" w:rsidRPr="003E415E" w:rsidRDefault="00BE576B" w:rsidP="00BE576B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28    </w:t>
      </w:r>
      <w:r w:rsidRPr="003E415E">
        <w:rPr>
          <w:sz w:val="18"/>
          <w:szCs w:val="18"/>
        </w:rPr>
        <w:t>c25921_g1</w:t>
      </w:r>
      <w:r w:rsidRPr="003E415E">
        <w:rPr>
          <w:rFonts w:hint="eastAsia"/>
          <w:sz w:val="18"/>
          <w:szCs w:val="18"/>
        </w:rPr>
        <w:t xml:space="preserve"> </w:t>
      </w:r>
    </w:p>
    <w:p w:rsidR="00BE576B" w:rsidRPr="003E415E" w:rsidRDefault="00BE576B" w:rsidP="00BE576B">
      <w:pPr>
        <w:rPr>
          <w:sz w:val="18"/>
          <w:szCs w:val="18"/>
        </w:rPr>
      </w:pPr>
      <w:r w:rsidRPr="003E415E">
        <w:rPr>
          <w:sz w:val="18"/>
          <w:szCs w:val="18"/>
        </w:rPr>
        <w:t>ATGAGTCTATTCAACACATCGTACCTGATGGGCAACGACACGGCGGGCGGATGGGGTCCC</w:t>
      </w:r>
    </w:p>
    <w:p w:rsidR="00BE576B" w:rsidRPr="003E415E" w:rsidRDefault="00BE576B" w:rsidP="00BE576B">
      <w:pPr>
        <w:rPr>
          <w:sz w:val="18"/>
          <w:szCs w:val="18"/>
        </w:rPr>
      </w:pPr>
      <w:r w:rsidRPr="003E415E">
        <w:rPr>
          <w:sz w:val="18"/>
          <w:szCs w:val="18"/>
        </w:rPr>
        <w:t>AGGTACTTTTTTACGTTCTACTCCGAGTTCGGCGACGAGCAGGCCGAGTCGGCTGTCGAG</w:t>
      </w:r>
    </w:p>
    <w:p w:rsidR="00BE576B" w:rsidRPr="003E415E" w:rsidRDefault="00BE576B" w:rsidP="00BE576B">
      <w:pPr>
        <w:rPr>
          <w:sz w:val="18"/>
          <w:szCs w:val="18"/>
        </w:rPr>
      </w:pPr>
      <w:r w:rsidRPr="003E415E">
        <w:rPr>
          <w:sz w:val="18"/>
          <w:szCs w:val="18"/>
        </w:rPr>
        <w:t>GTGACAGTGTTCATGGTGATATTCGCCGCGTCCGTCGTGGCCAACGTGTCCATTGCCTGG</w:t>
      </w:r>
    </w:p>
    <w:p w:rsidR="00BE576B" w:rsidRPr="003E415E" w:rsidRDefault="00BE576B" w:rsidP="00BE576B">
      <w:pPr>
        <w:rPr>
          <w:sz w:val="18"/>
          <w:szCs w:val="18"/>
        </w:rPr>
      </w:pPr>
      <w:r w:rsidRPr="003E415E">
        <w:rPr>
          <w:sz w:val="18"/>
          <w:szCs w:val="18"/>
        </w:rPr>
        <w:t>GCCGTGCTCAGGTACCGGGAGATGCGCACCGTCACCAACTGCTTCTTGCTCAATCTCACC</w:t>
      </w:r>
    </w:p>
    <w:p w:rsidR="00BE576B" w:rsidRPr="003E415E" w:rsidRDefault="00BE576B" w:rsidP="00BE576B">
      <w:pPr>
        <w:rPr>
          <w:sz w:val="18"/>
          <w:szCs w:val="18"/>
        </w:rPr>
      </w:pPr>
      <w:r w:rsidRPr="003E415E">
        <w:rPr>
          <w:sz w:val="18"/>
          <w:szCs w:val="18"/>
        </w:rPr>
        <w:t>GTCGCCGATCTGCTGTTCGCCGTCACCACGCCAGCGCTGGCCTACGTCCGTGTCCGGCCC</w:t>
      </w:r>
    </w:p>
    <w:p w:rsidR="00BE576B" w:rsidRPr="003E415E" w:rsidRDefault="00BE576B" w:rsidP="00BE576B">
      <w:pPr>
        <w:rPr>
          <w:sz w:val="18"/>
          <w:szCs w:val="18"/>
        </w:rPr>
      </w:pPr>
      <w:r w:rsidRPr="003E415E">
        <w:rPr>
          <w:sz w:val="18"/>
          <w:szCs w:val="18"/>
        </w:rPr>
        <w:t>GACTGGCCGTTCGGCGATTTTGTGTGCCGGCTGTTGCCTTATTCGCAGTTTGTTTGCGGT</w:t>
      </w:r>
    </w:p>
    <w:p w:rsidR="00BE576B" w:rsidRPr="003E415E" w:rsidRDefault="00BE576B" w:rsidP="00BE576B">
      <w:pPr>
        <w:rPr>
          <w:sz w:val="18"/>
          <w:szCs w:val="18"/>
        </w:rPr>
      </w:pPr>
      <w:r w:rsidRPr="003E415E">
        <w:rPr>
          <w:sz w:val="18"/>
          <w:szCs w:val="18"/>
        </w:rPr>
        <w:t>TTCGTGCTGCTGTGGACGCTGACGCTGATCAGCATGGACCGGCATCGGTGCATCGTCGTG</w:t>
      </w:r>
    </w:p>
    <w:p w:rsidR="00BE576B" w:rsidRPr="003E415E" w:rsidRDefault="00BE576B" w:rsidP="00BE576B">
      <w:pPr>
        <w:rPr>
          <w:sz w:val="18"/>
          <w:szCs w:val="18"/>
        </w:rPr>
      </w:pPr>
      <w:r w:rsidRPr="003E415E">
        <w:rPr>
          <w:sz w:val="18"/>
          <w:szCs w:val="18"/>
        </w:rPr>
        <w:t>CCGCCGTACCGATCGCAGCTGACGCCTCGCCGTGCCACCGTACTCACCGTGCTCACGTGG</w:t>
      </w:r>
    </w:p>
    <w:p w:rsidR="00BE576B" w:rsidRPr="003E415E" w:rsidRDefault="00BE576B" w:rsidP="00BE576B">
      <w:pPr>
        <w:rPr>
          <w:sz w:val="18"/>
          <w:szCs w:val="18"/>
        </w:rPr>
      </w:pPr>
      <w:r w:rsidRPr="003E415E">
        <w:rPr>
          <w:sz w:val="18"/>
          <w:szCs w:val="18"/>
        </w:rPr>
        <w:t>CTGATCGCGCTGGCGGTGTTCATGCCAGTGCCGTTCTGGTTCCACGAGCAGGCCGTGATG</w:t>
      </w:r>
    </w:p>
    <w:p w:rsidR="00BE576B" w:rsidRPr="003E415E" w:rsidRDefault="00BE576B" w:rsidP="00BE576B">
      <w:pPr>
        <w:rPr>
          <w:sz w:val="18"/>
          <w:szCs w:val="18"/>
        </w:rPr>
      </w:pPr>
      <w:r w:rsidRPr="003E415E">
        <w:rPr>
          <w:sz w:val="18"/>
          <w:szCs w:val="18"/>
        </w:rPr>
        <w:t>GGCGGCACAGCGGTGAACGTGTGCACGCTGGTGTTCCCCAAGAACGACACGTTCAAAATG</w:t>
      </w:r>
    </w:p>
    <w:p w:rsidR="00BE576B" w:rsidRPr="003E415E" w:rsidRDefault="00BE576B" w:rsidP="00BE576B">
      <w:pPr>
        <w:rPr>
          <w:sz w:val="18"/>
          <w:szCs w:val="18"/>
        </w:rPr>
      </w:pPr>
      <w:r w:rsidRPr="003E415E">
        <w:rPr>
          <w:sz w:val="18"/>
          <w:szCs w:val="18"/>
        </w:rPr>
        <w:t>TCCATCGTGTTTACCGTGTCCGTGGTATCCTTGTCCTGCATCCTACCGCTGTCGCTATTC</w:t>
      </w:r>
    </w:p>
    <w:p w:rsidR="00BE576B" w:rsidRPr="003E415E" w:rsidRDefault="00BE576B" w:rsidP="00BE576B">
      <w:pPr>
        <w:rPr>
          <w:sz w:val="18"/>
          <w:szCs w:val="18"/>
        </w:rPr>
      </w:pPr>
      <w:r w:rsidRPr="003E415E">
        <w:rPr>
          <w:sz w:val="18"/>
          <w:szCs w:val="18"/>
        </w:rPr>
        <w:t>GTCTACCACTACCAGAGGATATTTCACAAGTTGAACAAGACCCGACGGCGGATCGAGCAC</w:t>
      </w:r>
    </w:p>
    <w:p w:rsidR="00BE576B" w:rsidRPr="003E415E" w:rsidRDefault="00BE576B" w:rsidP="00BE576B">
      <w:pPr>
        <w:rPr>
          <w:sz w:val="18"/>
          <w:szCs w:val="18"/>
        </w:rPr>
      </w:pPr>
      <w:r w:rsidRPr="003E415E">
        <w:rPr>
          <w:sz w:val="18"/>
          <w:szCs w:val="18"/>
        </w:rPr>
        <w:t>TCGGTCTCGCATCGGTCCACCGCCGTCCACACTGCGTCGCGGAACAGTCTGTCGCCGCCC</w:t>
      </w:r>
    </w:p>
    <w:p w:rsidR="00BE576B" w:rsidRPr="003E415E" w:rsidRDefault="00BE576B" w:rsidP="00BE576B">
      <w:pPr>
        <w:rPr>
          <w:sz w:val="18"/>
          <w:szCs w:val="18"/>
        </w:rPr>
      </w:pPr>
      <w:r w:rsidRPr="003E415E">
        <w:rPr>
          <w:sz w:val="18"/>
          <w:szCs w:val="18"/>
        </w:rPr>
        <w:t>ACCAACGGTTCCACACCACAGGTTTTGGTGCGTCACGAAGAGCTCCGGTACAGGAAGCAC</w:t>
      </w:r>
    </w:p>
    <w:p w:rsidR="00BE576B" w:rsidRPr="003E415E" w:rsidRDefault="00BE576B" w:rsidP="00BE576B">
      <w:pPr>
        <w:rPr>
          <w:sz w:val="18"/>
          <w:szCs w:val="18"/>
        </w:rPr>
      </w:pPr>
      <w:r w:rsidRPr="003E415E">
        <w:rPr>
          <w:sz w:val="18"/>
          <w:szCs w:val="18"/>
        </w:rPr>
        <w:t>GTGCGAGTGGTGCGCGTGCTGCTGATCAACGTGATCGTGGTGCTGGTGATGTGGCTGCCG</w:t>
      </w:r>
    </w:p>
    <w:p w:rsidR="00BE576B" w:rsidRPr="003E415E" w:rsidRDefault="00BE576B" w:rsidP="00BE576B">
      <w:pPr>
        <w:rPr>
          <w:sz w:val="18"/>
          <w:szCs w:val="18"/>
        </w:rPr>
      </w:pPr>
      <w:r w:rsidRPr="003E415E">
        <w:rPr>
          <w:sz w:val="18"/>
          <w:szCs w:val="18"/>
        </w:rPr>
        <w:t>ATCACCGTCGTGATGTGCCTGATCTACGTAGACGGCAGCCGGGACACGGAGGACACGGGT</w:t>
      </w:r>
    </w:p>
    <w:p w:rsidR="00BE576B" w:rsidRPr="003E415E" w:rsidRDefault="00BE576B" w:rsidP="00BE576B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TACTTCCTGCGCTCACACCACTTCATCATGGGCCTGCTGTTCGCGCTGCTCAACACCGTC</w:t>
      </w:r>
    </w:p>
    <w:p w:rsidR="00BE576B" w:rsidRPr="003E415E" w:rsidRDefault="00BE576B" w:rsidP="00BE576B">
      <w:pPr>
        <w:rPr>
          <w:sz w:val="18"/>
          <w:szCs w:val="18"/>
        </w:rPr>
      </w:pPr>
      <w:r w:rsidRPr="003E415E">
        <w:rPr>
          <w:sz w:val="18"/>
          <w:szCs w:val="18"/>
        </w:rPr>
        <w:t>GTCAACCCCATCCTGTACGGCGTGCTGTCCGAGAACTTCCGCAAGTGTTTCGCCCGGCTG</w:t>
      </w:r>
    </w:p>
    <w:p w:rsidR="00BE576B" w:rsidRPr="003E415E" w:rsidRDefault="00BE576B" w:rsidP="00BE576B">
      <w:pPr>
        <w:rPr>
          <w:sz w:val="18"/>
          <w:szCs w:val="18"/>
        </w:rPr>
      </w:pPr>
      <w:r w:rsidRPr="003E415E">
        <w:rPr>
          <w:sz w:val="18"/>
          <w:szCs w:val="18"/>
        </w:rPr>
        <w:t>TGGTTCATATCGAAGCGCCGGCGGGCCATGCACAGGGAACTGTTGGACAACGCCAGCAAG</w:t>
      </w:r>
    </w:p>
    <w:p w:rsidR="00BE576B" w:rsidRPr="003E415E" w:rsidRDefault="00BE576B" w:rsidP="00BE576B">
      <w:pPr>
        <w:rPr>
          <w:sz w:val="18"/>
          <w:szCs w:val="18"/>
        </w:rPr>
      </w:pPr>
      <w:r w:rsidRPr="003E415E">
        <w:rPr>
          <w:sz w:val="18"/>
          <w:szCs w:val="18"/>
        </w:rPr>
        <w:t>TGCGGCGCCCGGACGCCCAGCAACGGCCACTACAACTCGACCCTGCAACCGGGAAGTTCG</w:t>
      </w:r>
    </w:p>
    <w:p w:rsidR="00BE576B" w:rsidRPr="003E415E" w:rsidRDefault="00BE576B" w:rsidP="00BE576B">
      <w:pPr>
        <w:rPr>
          <w:sz w:val="18"/>
          <w:szCs w:val="18"/>
        </w:rPr>
      </w:pPr>
      <w:r w:rsidRPr="003E415E">
        <w:rPr>
          <w:sz w:val="18"/>
          <w:szCs w:val="18"/>
        </w:rPr>
        <w:t>GCGTCCGTGGTCGAGCTTCCGGCCACCGCGATCGTGTCGTCGTCCGCCACCAACGAGTGT</w:t>
      </w:r>
    </w:p>
    <w:p w:rsidR="00BE576B" w:rsidRPr="003E415E" w:rsidRDefault="00BC78D1" w:rsidP="00BE576B">
      <w:pPr>
        <w:rPr>
          <w:sz w:val="18"/>
          <w:szCs w:val="18"/>
        </w:rPr>
      </w:pPr>
      <w:r w:rsidRPr="003E415E">
        <w:rPr>
          <w:sz w:val="18"/>
          <w:szCs w:val="18"/>
        </w:rPr>
        <w:t>TGG</w:t>
      </w:r>
      <w:r w:rsidRPr="003E415E">
        <w:rPr>
          <w:rFonts w:hint="eastAsia"/>
          <w:sz w:val="18"/>
          <w:szCs w:val="18"/>
        </w:rPr>
        <w:t>*</w:t>
      </w:r>
    </w:p>
    <w:p w:rsidR="00BE576B" w:rsidRPr="003E415E" w:rsidRDefault="00BE576B" w:rsidP="00395899">
      <w:pPr>
        <w:rPr>
          <w:sz w:val="18"/>
          <w:szCs w:val="18"/>
        </w:rPr>
      </w:pP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29 </w:t>
      </w:r>
      <w:r w:rsidRPr="003E415E">
        <w:rPr>
          <w:sz w:val="18"/>
          <w:szCs w:val="18"/>
        </w:rPr>
        <w:t xml:space="preserve"> </w:t>
      </w:r>
      <w:r w:rsidRPr="003E415E">
        <w:rPr>
          <w:rFonts w:hint="eastAsia"/>
          <w:sz w:val="18"/>
          <w:szCs w:val="18"/>
        </w:rPr>
        <w:t xml:space="preserve">  </w:t>
      </w:r>
      <w:r w:rsidRPr="003E415E">
        <w:rPr>
          <w:sz w:val="18"/>
          <w:szCs w:val="18"/>
        </w:rPr>
        <w:t>c23903_g1</w:t>
      </w:r>
      <w:r w:rsidRPr="003E415E">
        <w:rPr>
          <w:rFonts w:hint="eastAsia"/>
          <w:sz w:val="18"/>
          <w:szCs w:val="18"/>
        </w:rPr>
        <w:t xml:space="preserve">  </w:t>
      </w: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ATGGAAGACCATATAGATGATAATATTTTGAGCAATTGTACAGCCATGGTGTTGTCATTA</w:t>
      </w: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GAATTTGATAAACCATCAAAAGAACTTGAATATTACAATTCCACCTCTCTTTTGGCAATA</w:t>
      </w: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TTGGGAGATATGTTAAAATCTTCTGATTTGACGATGTCCAAACGCACAATTGCCAGAGAC</w:t>
      </w: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CGATTACATGATTGCGTTTATCCTTTACCGGAACCAGTGCATAATATTTCACTGTGGCAC</w:t>
      </w: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AAGTTAACCTGGTCCACTGTTTTTATCGCAATGTTAATCGTTGCCATTGTTGGCAACTCA</w:t>
      </w: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ATTGTCATATGGATAGTGGCAGCTCACAGACGAATGCGAACTGTTACTAATTGTTACATG</w:t>
      </w: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GTCAGTCTAAGTATCTCCGATTTGTTTATGGCTTCGCTCAATTGTCTACCAAACTTTATT</w:t>
      </w: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TATATGCTCAACTCTGATTGGGCTTTTGGTTTGGAACTTTGCATGGTATCCAATTTCGTT</w:t>
      </w: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GCTTACTGGACAGTTGCATCATCAGTCTTTACGTTGGTCGCAATCACCCTCAATAGGTAC</w:t>
      </w: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ATGGCAATTGTCCATCCACTTCGGCATAGGAGGTCAAAGACGAGAACACAAACGGTGCTT</w:t>
      </w: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ATTCTCATTTGGCTAATCAGTGTTTTTCTAGCAATGCCATGCATTTTATATTCTGACATT</w:t>
      </w: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AAAACAAAAAGATACATGAATGGAGAACTAAGAAGGGCGTGTTACATACTTTGGCCAGAC</w:t>
      </w: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GGAAGGTACCCGGATTCTAAAACTGAATACATATATAATATATTATTTCTATGCGTCACT</w:t>
      </w: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TATATAATACCATTGACAGTGATGGCTGTATGCTACACAATTATGGGTAGAGAACTTTGG</w:t>
      </w: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GGAAGTAAAACCATTGGACAGATGACACAAAGACACGTGGAGTCAATCAAATCGAAGAGA</w:t>
      </w: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AAAGTTGTCAGAATGTTCGCTGTAGTAGTGACAATTTTTTTAATCTGTTGGCTACCTTAT</w:t>
      </w: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CACTCGTATTTCGTATACGCATACCACAATAAAAGCATAGTAGTCAAGACGTATGTGCAA</w:t>
      </w: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GATCTGTTCTTGAGTTTCTACTGGTTAGCAATGTCAAACTCGATGGTGAATCCGATAATT</w:t>
      </w: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TATTACTGGATGAATCCTAGATTCAGAGCTTATTTTAAGTTGATCATATGCTACTGTGGA</w:t>
      </w: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GGCTTAAGAAATCCTGACAAAGTGTCTATTAATCTAAATGTGATTCGAATGAACGGTGAA</w:t>
      </w: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TCTCAATATTACTTAACCCGATCCAAATCAGGTCCAGTATCGTTGGGAGTCCAACACTTA</w:t>
      </w: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CGACGTCCACCAGAAACCCAAGTATTATGTCTACCCAGAGGCTACAGCGAAGTAGTACGT</w:t>
      </w: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CATCTTCCAAAAACACGAAATAATCAAGAAACAACGGTGATTCAAAGTTCTAGGCTTCAG</w:t>
      </w:r>
    </w:p>
    <w:p w:rsidR="00DF6894" w:rsidRPr="003E415E" w:rsidRDefault="00DF6894" w:rsidP="00DF6894">
      <w:pPr>
        <w:rPr>
          <w:sz w:val="18"/>
          <w:szCs w:val="18"/>
        </w:rPr>
      </w:pPr>
      <w:r w:rsidRPr="003E415E">
        <w:rPr>
          <w:sz w:val="18"/>
          <w:szCs w:val="18"/>
        </w:rPr>
        <w:t>AAACTACAGAAGACTAGAAAACTTTCTACACAGAAGCTTATCTATAATCAA</w:t>
      </w:r>
      <w:r w:rsidR="00BC78D1" w:rsidRPr="003E415E">
        <w:rPr>
          <w:rFonts w:hint="eastAsia"/>
          <w:sz w:val="18"/>
          <w:szCs w:val="18"/>
        </w:rPr>
        <w:t>*</w:t>
      </w:r>
    </w:p>
    <w:p w:rsidR="00DF6894" w:rsidRPr="003E415E" w:rsidRDefault="00DF6894" w:rsidP="00DF6894">
      <w:pPr>
        <w:rPr>
          <w:sz w:val="18"/>
          <w:szCs w:val="18"/>
        </w:rPr>
      </w:pPr>
    </w:p>
    <w:p w:rsidR="00095295" w:rsidRPr="003E415E" w:rsidRDefault="00C31684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30    </w:t>
      </w:r>
      <w:r w:rsidRPr="003E415E">
        <w:rPr>
          <w:sz w:val="18"/>
          <w:szCs w:val="18"/>
        </w:rPr>
        <w:t>c20833</w:t>
      </w:r>
      <w:r w:rsidR="00095295" w:rsidRPr="003E415E">
        <w:rPr>
          <w:sz w:val="18"/>
          <w:szCs w:val="18"/>
        </w:rPr>
        <w:t>_g1</w:t>
      </w:r>
      <w:r w:rsidR="00095295" w:rsidRPr="003E415E">
        <w:rPr>
          <w:rFonts w:hint="eastAsia"/>
          <w:sz w:val="18"/>
          <w:szCs w:val="18"/>
        </w:rPr>
        <w:t xml:space="preserve">   </w:t>
      </w:r>
    </w:p>
    <w:p w:rsidR="00095295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ATGGACGCGATGAACTCGTCGGCCGACAACTACGGTTTAACAACGGTCGGCAATCGGTCG</w:t>
      </w:r>
    </w:p>
    <w:p w:rsidR="00095295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TCGTCGCCTTTCCCTGAGTGGAGCGGCGGCGGTAACTGGTCCTCACAAAATGAGACGACC</w:t>
      </w:r>
    </w:p>
    <w:p w:rsidR="00095295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GCAATTCTATGTCCCTTGTTCGAGAGTACGGACGACGACGATTACAACCTGCTGTTCGAG</w:t>
      </w:r>
    </w:p>
    <w:p w:rsidR="00095295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TTCGTCACCTACGGCGTGCTGCTGAACGTGATCGGCGTGTTCGGCATACTGGGCAACGTC</w:t>
      </w:r>
    </w:p>
    <w:p w:rsidR="00095295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ATATCCATGGTGATCCTGTCCCGGCCGCAGATGAAGTCGTCCATCAACTACCTGCTGATC</w:t>
      </w:r>
    </w:p>
    <w:p w:rsidR="00095295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GGACTGGCGCGGTGCGACACCGTGCTGATCGTCACATCCATGCTGCTGTTCGGGCTGCCC</w:t>
      </w:r>
    </w:p>
    <w:p w:rsidR="00095295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GTCGTCTACCCGGCCACCGGACACCTGTTTAACTACTACTTTAAGGTGTACCCGCTGATC</w:t>
      </w:r>
    </w:p>
    <w:p w:rsidR="00095295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GCGCCCGTCGTCTACCCGATAGCGATGATCTCGCAGACCGTGTCCGTGTACCTGACGCTC</w:t>
      </w:r>
    </w:p>
    <w:p w:rsidR="00095295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ACCGTCACCCTGGAACGGTTCGTGGCCGTCTGCCACCCGCTCCGCGCCCGGTCGCTGTGC</w:t>
      </w:r>
    </w:p>
    <w:p w:rsidR="00095295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ACGTACGGCCGGGCCCGGGCCTACGTGGTGGCCACCATAGCGTTCGCCGTCTTCTACAAC</w:t>
      </w:r>
    </w:p>
    <w:p w:rsidR="00095295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GTTACCCGGTTCCTGGAGGTGACCGTCCAGAAGTGCATGCACACCGGGTCCAACCAGTAC</w:t>
      </w:r>
    </w:p>
    <w:p w:rsidR="00095295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GTGTACCAGGTGTACCCCAGCGACCTGCGCAACGACCACAACTACATATCCATTTACATA</w:t>
      </w:r>
    </w:p>
    <w:p w:rsidR="00095295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CATTGGATGTATCTGCTCATCATGTACTTCATACCATTTGGGTCGCTGGCCGTGCTGAAC</w:t>
      </w:r>
    </w:p>
    <w:p w:rsidR="00095295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GCTGCCATATACCGCCAGGTGAGGAGGGCTAACCGAGAGCGACAGCGGCTTTCGCGGCTG</w:t>
      </w:r>
    </w:p>
    <w:p w:rsidR="00095295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CAGAAGAAGGAGATCGGACTGGCCACCATGCTGCTGTGCGTCGTAGTAGTGTTCCTACTG</w:t>
      </w:r>
    </w:p>
    <w:p w:rsidR="00095295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TGCAACGTGTGGGCGCTCATATCGAACGTGGTAGAGGCATTCTACGGCATCATCGTCGAT</w:t>
      </w:r>
    </w:p>
    <w:p w:rsidR="00095295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CACCTGGTCAAAGTCAGCAATCTGTTGGTGACGATCAACTCGTCCGTCAACTTCGTCATC</w:t>
      </w:r>
    </w:p>
    <w:p w:rsidR="00095295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TACGTGATTTTCGGCGAGAAGTTCAAGCGGCTCTTCTTCAAGCTGTTCTTCCCGCGGGGC</w:t>
      </w:r>
    </w:p>
    <w:p w:rsidR="00095295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GTGTGGATGTGCGGCTGGCAATTGGCCACCGACGGCAGGGGCGGCCCGGGCTGCGAGGGC</w:t>
      </w:r>
    </w:p>
    <w:p w:rsidR="00095295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GGCGGTGGTGGCCACGTGGCAATGGACGACAGCGAGGCCACGTGCAACGGGGCGACGGCG</w:t>
      </w:r>
    </w:p>
    <w:p w:rsidR="00095295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TTCGAGTGCAGGCAGCTCGGCACCGGGACGGGCGGTTCTACGTCGTACACCGACCACTTC</w:t>
      </w:r>
    </w:p>
    <w:p w:rsidR="00095295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GGGCGGTCTCGCCGAGGACGCCACCATCACCAGCATCACCACCATCATCACCATCACCGG</w:t>
      </w:r>
    </w:p>
    <w:p w:rsidR="00095295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GACGGCGACCTCCTGGACCGGAATCAGATGGCTAACAGCGTCGGTGGATGTGGTAACAGC</w:t>
      </w:r>
    </w:p>
    <w:p w:rsidR="00095295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GTCAACGGTACATCCGACGATAGGGAGCTCTGCTTGAAGACGCCGACCAACAGCGGTATG</w:t>
      </w:r>
    </w:p>
    <w:p w:rsidR="00C31684" w:rsidRPr="003E415E" w:rsidRDefault="00095295" w:rsidP="00095295">
      <w:pPr>
        <w:rPr>
          <w:sz w:val="18"/>
          <w:szCs w:val="18"/>
        </w:rPr>
      </w:pPr>
      <w:r w:rsidRPr="003E415E">
        <w:rPr>
          <w:sz w:val="18"/>
          <w:szCs w:val="18"/>
        </w:rPr>
        <w:t>ATGTGGGAACACTCGACCACTACCACCACGACCACCGTAAACGTACATCAATTC</w:t>
      </w:r>
      <w:r w:rsidRPr="003E415E">
        <w:rPr>
          <w:rFonts w:hint="eastAsia"/>
          <w:sz w:val="18"/>
          <w:szCs w:val="18"/>
        </w:rPr>
        <w:t>*</w:t>
      </w:r>
    </w:p>
    <w:p w:rsidR="00095295" w:rsidRPr="003E415E" w:rsidRDefault="00095295" w:rsidP="00DF6894">
      <w:pPr>
        <w:rPr>
          <w:sz w:val="18"/>
          <w:szCs w:val="18"/>
        </w:rPr>
      </w:pPr>
    </w:p>
    <w:p w:rsidR="001847BC" w:rsidRPr="003E415E" w:rsidRDefault="001847BC" w:rsidP="001847BC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31    </w:t>
      </w:r>
      <w:r w:rsidRPr="003E415E">
        <w:rPr>
          <w:sz w:val="18"/>
          <w:szCs w:val="18"/>
        </w:rPr>
        <w:t>c25336_g1</w:t>
      </w:r>
      <w:r w:rsidRPr="003E415E">
        <w:rPr>
          <w:rFonts w:hint="eastAsia"/>
          <w:sz w:val="18"/>
          <w:szCs w:val="18"/>
        </w:rPr>
        <w:t xml:space="preserve">  </w:t>
      </w:r>
    </w:p>
    <w:p w:rsidR="001847BC" w:rsidRPr="003E415E" w:rsidRDefault="001847BC" w:rsidP="001847BC">
      <w:pPr>
        <w:rPr>
          <w:sz w:val="18"/>
          <w:szCs w:val="18"/>
        </w:rPr>
      </w:pPr>
      <w:r w:rsidRPr="003E415E">
        <w:rPr>
          <w:sz w:val="18"/>
          <w:szCs w:val="18"/>
        </w:rPr>
        <w:t>ATGGTTTGCTCGCTGGATGAAACAATGAGTACATTTATGGAAGCCTGTAATGATACAGAA</w:t>
      </w:r>
    </w:p>
    <w:p w:rsidR="001847BC" w:rsidRPr="003E415E" w:rsidRDefault="001847BC" w:rsidP="001847BC">
      <w:pPr>
        <w:rPr>
          <w:sz w:val="18"/>
          <w:szCs w:val="18"/>
        </w:rPr>
      </w:pPr>
      <w:r w:rsidRPr="003E415E">
        <w:rPr>
          <w:sz w:val="18"/>
          <w:szCs w:val="18"/>
        </w:rPr>
        <w:t>ATGAACTCAACATTTAATTTCAGTTTGGAAGAAGTTTATTCTATTATGTTGGAACATAGA</w:t>
      </w:r>
    </w:p>
    <w:p w:rsidR="001847BC" w:rsidRPr="003E415E" w:rsidRDefault="001847BC" w:rsidP="001847BC">
      <w:pPr>
        <w:rPr>
          <w:sz w:val="18"/>
          <w:szCs w:val="18"/>
        </w:rPr>
      </w:pPr>
      <w:r w:rsidRPr="003E415E">
        <w:rPr>
          <w:sz w:val="18"/>
          <w:szCs w:val="18"/>
        </w:rPr>
        <w:t>CGTAATTCCCGAAATTTGGATAAAAGTACTGAGACTCTGCTGATAATTGTGTACTTGGGC</w:t>
      </w:r>
    </w:p>
    <w:p w:rsidR="001847BC" w:rsidRPr="003E415E" w:rsidRDefault="001847BC" w:rsidP="001847BC">
      <w:pPr>
        <w:rPr>
          <w:sz w:val="18"/>
          <w:szCs w:val="18"/>
        </w:rPr>
      </w:pPr>
      <w:r w:rsidRPr="003E415E">
        <w:rPr>
          <w:sz w:val="18"/>
          <w:szCs w:val="18"/>
        </w:rPr>
        <w:t>TTGATGATCGTCGGGCTGTCTGCCAACTTGACAGTGATTTACGTGGTTGCCAGACGCGCT</w:t>
      </w:r>
    </w:p>
    <w:p w:rsidR="001847BC" w:rsidRPr="003E415E" w:rsidRDefault="001847BC" w:rsidP="001847BC">
      <w:pPr>
        <w:rPr>
          <w:sz w:val="18"/>
          <w:szCs w:val="18"/>
        </w:rPr>
      </w:pPr>
      <w:r w:rsidRPr="003E415E">
        <w:rPr>
          <w:sz w:val="18"/>
          <w:szCs w:val="18"/>
        </w:rPr>
        <w:t>CAGATGCACACTTCCCGGAACCTATACATAGTGAACTTGGCCGTTTCCGACATGACCCTG</w:t>
      </w:r>
    </w:p>
    <w:p w:rsidR="001847BC" w:rsidRPr="003E415E" w:rsidRDefault="001847BC" w:rsidP="001847BC">
      <w:pPr>
        <w:rPr>
          <w:sz w:val="18"/>
          <w:szCs w:val="18"/>
        </w:rPr>
      </w:pPr>
      <w:r w:rsidRPr="003E415E">
        <w:rPr>
          <w:sz w:val="18"/>
          <w:szCs w:val="18"/>
        </w:rPr>
        <w:t>TGCTTGGTGTGCATGCCGTTCACGCTCACGTCGATATTGCGACACCAGTGGAGCATGGGC</w:t>
      </w:r>
    </w:p>
    <w:p w:rsidR="001847BC" w:rsidRPr="003E415E" w:rsidRDefault="001847BC" w:rsidP="001847BC">
      <w:pPr>
        <w:rPr>
          <w:sz w:val="18"/>
          <w:szCs w:val="18"/>
        </w:rPr>
      </w:pPr>
      <w:r w:rsidRPr="003E415E">
        <w:rPr>
          <w:sz w:val="18"/>
          <w:szCs w:val="18"/>
        </w:rPr>
        <w:t>ACCATCCTGTGCAAGCTGGTGCCACTGTTGCAGGGCACCAACATCATGGTGTCGGTGGGC</w:t>
      </w:r>
    </w:p>
    <w:p w:rsidR="001847BC" w:rsidRPr="003E415E" w:rsidRDefault="001847BC" w:rsidP="001847BC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ACGATCACGGTGATCGCCATAGATCGATACTGGGTGATCGTCCGCGGATCCGCGCAAAAC</w:t>
      </w:r>
    </w:p>
    <w:p w:rsidR="001847BC" w:rsidRPr="003E415E" w:rsidRDefault="001847BC" w:rsidP="001847BC">
      <w:pPr>
        <w:rPr>
          <w:sz w:val="18"/>
          <w:szCs w:val="18"/>
        </w:rPr>
      </w:pPr>
      <w:r w:rsidRPr="003E415E">
        <w:rPr>
          <w:sz w:val="18"/>
          <w:szCs w:val="18"/>
        </w:rPr>
        <w:t>GAACGGCGCACGGTGTACGTGTCCATAGCTATCGTGTGGCTGATGGCCGTCTTGACCACG</w:t>
      </w:r>
    </w:p>
    <w:p w:rsidR="001847BC" w:rsidRPr="003E415E" w:rsidRDefault="001847BC" w:rsidP="001847BC">
      <w:pPr>
        <w:rPr>
          <w:sz w:val="18"/>
          <w:szCs w:val="18"/>
        </w:rPr>
      </w:pPr>
      <w:r w:rsidRPr="003E415E">
        <w:rPr>
          <w:sz w:val="18"/>
          <w:szCs w:val="18"/>
        </w:rPr>
        <w:t>TCGCCAGTAGCTTATTACCAGGTGGTCGAACCGCTAAAATTTCAACATGTAGTCATATAC</w:t>
      </w:r>
    </w:p>
    <w:p w:rsidR="001847BC" w:rsidRPr="003E415E" w:rsidRDefault="001847BC" w:rsidP="001847BC">
      <w:pPr>
        <w:rPr>
          <w:sz w:val="18"/>
          <w:szCs w:val="18"/>
        </w:rPr>
      </w:pPr>
      <w:r w:rsidRPr="003E415E">
        <w:rPr>
          <w:sz w:val="18"/>
          <w:szCs w:val="18"/>
        </w:rPr>
        <w:t>GAATCTTGTCGGGAAAAATGGCCTTCGACCGATATCAAAGTGGCGTATAATATAGCAGTA</w:t>
      </w:r>
    </w:p>
    <w:p w:rsidR="001847BC" w:rsidRPr="003E415E" w:rsidRDefault="001847BC" w:rsidP="001847BC">
      <w:pPr>
        <w:rPr>
          <w:sz w:val="18"/>
          <w:szCs w:val="18"/>
        </w:rPr>
      </w:pPr>
      <w:r w:rsidRPr="003E415E">
        <w:rPr>
          <w:sz w:val="18"/>
          <w:szCs w:val="18"/>
        </w:rPr>
        <w:t>GTGCTCATTCAAGCAGTACTTCCAGCCACTGTTCTATTGGTGGTTCATATTCGTATTGCA</w:t>
      </w:r>
    </w:p>
    <w:p w:rsidR="001847BC" w:rsidRPr="003E415E" w:rsidRDefault="001847BC" w:rsidP="001847BC">
      <w:pPr>
        <w:rPr>
          <w:sz w:val="18"/>
          <w:szCs w:val="18"/>
        </w:rPr>
      </w:pPr>
      <w:r w:rsidRPr="003E415E">
        <w:rPr>
          <w:sz w:val="18"/>
          <w:szCs w:val="18"/>
        </w:rPr>
        <w:t>GCATATTTACATGCACACACTGCTTCTCAAAAAGATTCGAGGCGTGCACAGCGAGAACTT</w:t>
      </w:r>
    </w:p>
    <w:p w:rsidR="001847BC" w:rsidRPr="003E415E" w:rsidRDefault="001847BC" w:rsidP="001847BC">
      <w:pPr>
        <w:rPr>
          <w:sz w:val="18"/>
          <w:szCs w:val="18"/>
        </w:rPr>
      </w:pPr>
      <w:r w:rsidRPr="003E415E">
        <w:rPr>
          <w:sz w:val="18"/>
          <w:szCs w:val="18"/>
        </w:rPr>
        <w:t>CAAAGAAACAAACGGACCACTCTACTTCTTATAGGAGTGGCGGTCGTCTTTACCGTGAGT</w:t>
      </w:r>
    </w:p>
    <w:p w:rsidR="001847BC" w:rsidRPr="003E415E" w:rsidRDefault="001847BC" w:rsidP="001847BC">
      <w:pPr>
        <w:rPr>
          <w:sz w:val="18"/>
          <w:szCs w:val="18"/>
        </w:rPr>
      </w:pPr>
      <w:r w:rsidRPr="003E415E">
        <w:rPr>
          <w:sz w:val="18"/>
          <w:szCs w:val="18"/>
        </w:rPr>
        <w:t>TGGCTTCCGCTGGCCGTCTTCTCGCTGGCCGCCGACCTGATGACCAAGCCGATAACAACC</w:t>
      </w:r>
    </w:p>
    <w:p w:rsidR="001847BC" w:rsidRPr="003E415E" w:rsidRDefault="001847BC" w:rsidP="001847BC">
      <w:pPr>
        <w:rPr>
          <w:sz w:val="18"/>
          <w:szCs w:val="18"/>
        </w:rPr>
      </w:pPr>
      <w:r w:rsidRPr="003E415E">
        <w:rPr>
          <w:sz w:val="18"/>
          <w:szCs w:val="18"/>
        </w:rPr>
        <w:t>AAACAGCTGTACGTGACTCTGGCAGTTTGTCATCTGACCGCCATGACTTCAGCCATCTCA</w:t>
      </w:r>
    </w:p>
    <w:p w:rsidR="001847BC" w:rsidRPr="003E415E" w:rsidRDefault="001847BC" w:rsidP="001847BC">
      <w:pPr>
        <w:rPr>
          <w:sz w:val="18"/>
          <w:szCs w:val="18"/>
        </w:rPr>
      </w:pPr>
      <w:r w:rsidRPr="003E415E">
        <w:rPr>
          <w:sz w:val="18"/>
          <w:szCs w:val="18"/>
        </w:rPr>
        <w:t>AACCCGATTATCTACGGCTGGATGAACTCCAATATCCGCAACGAGCTGTTTCAACTGTTC</w:t>
      </w:r>
    </w:p>
    <w:p w:rsidR="001847BC" w:rsidRPr="003E415E" w:rsidRDefault="001847BC" w:rsidP="001847BC">
      <w:pPr>
        <w:rPr>
          <w:sz w:val="18"/>
          <w:szCs w:val="18"/>
        </w:rPr>
      </w:pPr>
      <w:r w:rsidRPr="003E415E">
        <w:rPr>
          <w:sz w:val="18"/>
          <w:szCs w:val="18"/>
        </w:rPr>
        <w:t>TACACAAAAATCTTGAGACGGCGACCGGGAAACCGGTCCACGGCAACGGCCACGACAACC</w:t>
      </w:r>
    </w:p>
    <w:p w:rsidR="001847BC" w:rsidRPr="003E415E" w:rsidRDefault="001847BC" w:rsidP="001847BC">
      <w:pPr>
        <w:rPr>
          <w:sz w:val="18"/>
          <w:szCs w:val="18"/>
        </w:rPr>
      </w:pPr>
      <w:r w:rsidRPr="003E415E">
        <w:rPr>
          <w:sz w:val="18"/>
          <w:szCs w:val="18"/>
        </w:rPr>
        <w:t>ATGAGGAACAGAACCCGACCTTTGATCACGTACAATACTTCGAATTACATGCCTGGAAGT</w:t>
      </w:r>
    </w:p>
    <w:p w:rsidR="001847BC" w:rsidRPr="003E415E" w:rsidRDefault="001847BC" w:rsidP="001847BC">
      <w:pPr>
        <w:rPr>
          <w:sz w:val="18"/>
          <w:szCs w:val="18"/>
        </w:rPr>
      </w:pPr>
      <w:r w:rsidRPr="003E415E">
        <w:rPr>
          <w:sz w:val="18"/>
          <w:szCs w:val="18"/>
        </w:rPr>
        <w:t>CAGG</w:t>
      </w:r>
      <w:r w:rsidR="00BC78D1" w:rsidRPr="003E415E">
        <w:rPr>
          <w:sz w:val="18"/>
          <w:szCs w:val="18"/>
        </w:rPr>
        <w:t>AGACGTTTTCGAAAGGAGTCACTGTGCTT</w:t>
      </w:r>
      <w:r w:rsidR="00BC78D1" w:rsidRPr="003E415E">
        <w:rPr>
          <w:rFonts w:hint="eastAsia"/>
          <w:sz w:val="18"/>
          <w:szCs w:val="18"/>
        </w:rPr>
        <w:t>*</w:t>
      </w:r>
    </w:p>
    <w:p w:rsidR="00600C50" w:rsidRPr="003E415E" w:rsidRDefault="00600C50" w:rsidP="00600C50">
      <w:pPr>
        <w:rPr>
          <w:sz w:val="18"/>
          <w:szCs w:val="18"/>
        </w:rPr>
      </w:pPr>
    </w:p>
    <w:p w:rsidR="00600C50" w:rsidRPr="003E415E" w:rsidRDefault="00600C50" w:rsidP="00600C50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32    </w:t>
      </w:r>
      <w:r w:rsidRPr="003E415E">
        <w:rPr>
          <w:sz w:val="18"/>
          <w:szCs w:val="18"/>
        </w:rPr>
        <w:t xml:space="preserve">c23253_g1 </w:t>
      </w:r>
    </w:p>
    <w:p w:rsidR="00600C50" w:rsidRPr="003E415E" w:rsidRDefault="00600C50" w:rsidP="00600C50">
      <w:pPr>
        <w:rPr>
          <w:sz w:val="18"/>
          <w:szCs w:val="18"/>
        </w:rPr>
      </w:pPr>
      <w:r w:rsidRPr="003E415E">
        <w:rPr>
          <w:sz w:val="18"/>
          <w:szCs w:val="18"/>
        </w:rPr>
        <w:t>ATGGATATGATGGACTCGGACGCAAACACCGTGTTGCACTCGGTCACCAAGGGAGTGCAC</w:t>
      </w:r>
    </w:p>
    <w:p w:rsidR="00600C50" w:rsidRPr="003E415E" w:rsidRDefault="00600C50" w:rsidP="00600C50">
      <w:pPr>
        <w:rPr>
          <w:sz w:val="18"/>
          <w:szCs w:val="18"/>
        </w:rPr>
      </w:pPr>
      <w:r w:rsidRPr="003E415E">
        <w:rPr>
          <w:sz w:val="18"/>
          <w:szCs w:val="18"/>
        </w:rPr>
        <w:t>GTCGGTCCGCCACCTGTCTGGCCCGGCATGGACAACGTGACGAACTCGTCCATGTTCGAT</w:t>
      </w:r>
    </w:p>
    <w:p w:rsidR="00600C50" w:rsidRPr="003E415E" w:rsidRDefault="00600C50" w:rsidP="00600C50">
      <w:pPr>
        <w:rPr>
          <w:sz w:val="18"/>
          <w:szCs w:val="18"/>
        </w:rPr>
      </w:pPr>
      <w:r w:rsidRPr="003E415E">
        <w:rPr>
          <w:sz w:val="18"/>
          <w:szCs w:val="18"/>
        </w:rPr>
        <w:t>GAGTCGAATCTTCCGTACGACATGAAATTCAACGAGGGCCACGTGGTCGCCATAGTCACC</w:t>
      </w:r>
    </w:p>
    <w:p w:rsidR="00600C50" w:rsidRPr="003E415E" w:rsidRDefault="00600C50" w:rsidP="00600C50">
      <w:pPr>
        <w:rPr>
          <w:sz w:val="18"/>
          <w:szCs w:val="18"/>
        </w:rPr>
      </w:pPr>
      <w:r w:rsidRPr="003E415E">
        <w:rPr>
          <w:sz w:val="18"/>
          <w:szCs w:val="18"/>
        </w:rPr>
        <w:t>TACAGCATACTCATGGTCGTCTCGGCCATAGGAAACATCACGGTGCTGACGATCATCCTG</w:t>
      </w:r>
    </w:p>
    <w:p w:rsidR="00600C50" w:rsidRPr="003E415E" w:rsidRDefault="00600C50" w:rsidP="00600C50">
      <w:pPr>
        <w:rPr>
          <w:sz w:val="18"/>
          <w:szCs w:val="18"/>
        </w:rPr>
      </w:pPr>
      <w:r w:rsidRPr="003E415E">
        <w:rPr>
          <w:sz w:val="18"/>
          <w:szCs w:val="18"/>
        </w:rPr>
        <w:t>AAACGTAGGCGCAAGGCTGGAACGAGGATACACGCGATGCTCATGCACCTGGCCATCGCC</w:t>
      </w:r>
    </w:p>
    <w:p w:rsidR="00600C50" w:rsidRPr="003E415E" w:rsidRDefault="00600C50" w:rsidP="00600C50">
      <w:pPr>
        <w:rPr>
          <w:sz w:val="18"/>
          <w:szCs w:val="18"/>
        </w:rPr>
      </w:pPr>
      <w:r w:rsidRPr="003E415E">
        <w:rPr>
          <w:sz w:val="18"/>
          <w:szCs w:val="18"/>
        </w:rPr>
        <w:t>GATCTGTTGGTAACTTTTTTGATGATGCCATTGGAAATAACGTGGGCATGGACTGTGCAA</w:t>
      </w:r>
    </w:p>
    <w:p w:rsidR="00600C50" w:rsidRPr="003E415E" w:rsidRDefault="00600C50" w:rsidP="00600C50">
      <w:pPr>
        <w:rPr>
          <w:sz w:val="18"/>
          <w:szCs w:val="18"/>
        </w:rPr>
      </w:pPr>
      <w:r w:rsidRPr="003E415E">
        <w:rPr>
          <w:sz w:val="18"/>
          <w:szCs w:val="18"/>
        </w:rPr>
        <w:t>TGGATTCTCGGTGATCCACTATGCCGCATCATGTCATTTTTCCGAATATTTGGATTGTAC</w:t>
      </w:r>
    </w:p>
    <w:p w:rsidR="00600C50" w:rsidRPr="003E415E" w:rsidRDefault="00600C50" w:rsidP="00600C50">
      <w:pPr>
        <w:rPr>
          <w:sz w:val="18"/>
          <w:szCs w:val="18"/>
        </w:rPr>
      </w:pPr>
      <w:r w:rsidRPr="003E415E">
        <w:rPr>
          <w:sz w:val="18"/>
          <w:szCs w:val="18"/>
        </w:rPr>
        <w:t>CTTTCCAGTTTCATATTGATTTGTATCAGTGTTGATAGGTACTTGGCTGTTTTGCAGCCA</w:t>
      </w:r>
    </w:p>
    <w:p w:rsidR="00600C50" w:rsidRPr="003E415E" w:rsidRDefault="00600C50" w:rsidP="00600C50">
      <w:pPr>
        <w:rPr>
          <w:sz w:val="18"/>
          <w:szCs w:val="18"/>
        </w:rPr>
      </w:pPr>
      <w:r w:rsidRPr="003E415E">
        <w:rPr>
          <w:sz w:val="18"/>
          <w:szCs w:val="18"/>
        </w:rPr>
        <w:t>ATGCGTTTATATCAGATGGATCGCAGGGGAAAGTTAATGATTGCAGTGGCTTGGATTGCA</w:t>
      </w:r>
    </w:p>
    <w:p w:rsidR="00600C50" w:rsidRPr="003E415E" w:rsidRDefault="00600C50" w:rsidP="00600C50">
      <w:pPr>
        <w:rPr>
          <w:sz w:val="18"/>
          <w:szCs w:val="18"/>
        </w:rPr>
      </w:pPr>
      <w:r w:rsidRPr="003E415E">
        <w:rPr>
          <w:sz w:val="18"/>
          <w:szCs w:val="18"/>
        </w:rPr>
        <w:t>TCAGTTATCTGTAGCTTACCACAGAGTTACATATTTCACGTGGAACGACACCCTAATGCC</w:t>
      </w:r>
    </w:p>
    <w:p w:rsidR="00600C50" w:rsidRPr="003E415E" w:rsidRDefault="00600C50" w:rsidP="00600C50">
      <w:pPr>
        <w:rPr>
          <w:sz w:val="18"/>
          <w:szCs w:val="18"/>
        </w:rPr>
      </w:pPr>
      <w:r w:rsidRPr="003E415E">
        <w:rPr>
          <w:sz w:val="18"/>
          <w:szCs w:val="18"/>
        </w:rPr>
        <w:t>ACATGGTACGAACAATGCGTCACTTATAACGCTTTTTCGTCCAAATTGCACGAGCTGGCT</w:t>
      </w:r>
    </w:p>
    <w:p w:rsidR="00600C50" w:rsidRPr="003E415E" w:rsidRDefault="00600C50" w:rsidP="00600C50">
      <w:pPr>
        <w:rPr>
          <w:sz w:val="18"/>
          <w:szCs w:val="18"/>
        </w:rPr>
      </w:pPr>
      <w:r w:rsidRPr="003E415E">
        <w:rPr>
          <w:sz w:val="18"/>
          <w:szCs w:val="18"/>
        </w:rPr>
        <w:t>TACTTATATTTCGGCATGTTCATGATGTACTGGTTGCCTCTAATCGTTATACTATTCTGC</w:t>
      </w:r>
    </w:p>
    <w:p w:rsidR="00600C50" w:rsidRPr="003E415E" w:rsidRDefault="00600C50" w:rsidP="00600C50">
      <w:pPr>
        <w:rPr>
          <w:sz w:val="18"/>
          <w:szCs w:val="18"/>
        </w:rPr>
      </w:pPr>
      <w:r w:rsidRPr="003E415E">
        <w:rPr>
          <w:sz w:val="18"/>
          <w:szCs w:val="18"/>
        </w:rPr>
        <w:t>TACGCTTCCATCATCATTGAAATATATAGAAGGTCAAGAGAATCGATTTGCGGTCAAGGT</w:t>
      </w:r>
    </w:p>
    <w:p w:rsidR="00600C50" w:rsidRPr="003E415E" w:rsidRDefault="00600C50" w:rsidP="00600C50">
      <w:pPr>
        <w:rPr>
          <w:sz w:val="18"/>
          <w:szCs w:val="18"/>
        </w:rPr>
      </w:pPr>
      <w:r w:rsidRPr="003E415E">
        <w:rPr>
          <w:sz w:val="18"/>
          <w:szCs w:val="18"/>
        </w:rPr>
        <w:t>ACAGATAATGTACGTCGTCTGGGATTTTTAGGACGTGCCAAAAGCAGAACATTAAAGATG</w:t>
      </w:r>
    </w:p>
    <w:p w:rsidR="00600C50" w:rsidRPr="003E415E" w:rsidRDefault="00600C50" w:rsidP="00600C50">
      <w:pPr>
        <w:rPr>
          <w:sz w:val="18"/>
          <w:szCs w:val="18"/>
        </w:rPr>
      </w:pPr>
      <w:r w:rsidRPr="003E415E">
        <w:rPr>
          <w:sz w:val="18"/>
          <w:szCs w:val="18"/>
        </w:rPr>
        <w:t>ACAATCATTATTGTCATAGTATTTGTAGTATGTTGGACGCCCTACTACATTATGGCTATT</w:t>
      </w:r>
    </w:p>
    <w:p w:rsidR="00600C50" w:rsidRPr="003E415E" w:rsidRDefault="00600C50" w:rsidP="00600C50">
      <w:pPr>
        <w:rPr>
          <w:sz w:val="18"/>
          <w:szCs w:val="18"/>
        </w:rPr>
      </w:pPr>
      <w:r w:rsidRPr="003E415E">
        <w:rPr>
          <w:sz w:val="18"/>
          <w:szCs w:val="18"/>
        </w:rPr>
        <w:t>TGGTACTGGACGGACCACAAGTCGGCGCAGATGGTCGATCAGAAGGTACAGCACGCACTC</w:t>
      </w:r>
    </w:p>
    <w:p w:rsidR="00600C50" w:rsidRPr="003E415E" w:rsidRDefault="00600C50" w:rsidP="00600C50">
      <w:pPr>
        <w:rPr>
          <w:sz w:val="18"/>
          <w:szCs w:val="18"/>
        </w:rPr>
      </w:pPr>
      <w:r w:rsidRPr="003E415E">
        <w:rPr>
          <w:sz w:val="18"/>
          <w:szCs w:val="18"/>
        </w:rPr>
        <w:t>TTTATGTTTGCATGCACCAATTCGTGTATGAACCCGATCGTATACGGAGCGTTCAATATA</w:t>
      </w:r>
    </w:p>
    <w:p w:rsidR="00600C50" w:rsidRPr="003E415E" w:rsidRDefault="00600C50" w:rsidP="00600C50">
      <w:pPr>
        <w:rPr>
          <w:sz w:val="18"/>
          <w:szCs w:val="18"/>
        </w:rPr>
      </w:pPr>
      <w:r w:rsidRPr="003E415E">
        <w:rPr>
          <w:sz w:val="18"/>
          <w:szCs w:val="18"/>
        </w:rPr>
        <w:t>CGTACAAGGAGGACGCTGGTGACCCAGGGTGTTGGAGAGTCTGTAGCTTCGGTGAGAGTG</w:t>
      </w:r>
    </w:p>
    <w:p w:rsidR="00600C50" w:rsidRPr="003E415E" w:rsidRDefault="00600C50" w:rsidP="00600C50">
      <w:pPr>
        <w:rPr>
          <w:sz w:val="18"/>
          <w:szCs w:val="18"/>
        </w:rPr>
      </w:pPr>
      <w:r w:rsidRPr="003E415E">
        <w:rPr>
          <w:sz w:val="18"/>
          <w:szCs w:val="18"/>
        </w:rPr>
        <w:t>GTCACATGGCACAAATTGACTGTGCGATCAAAAGCTAATCGAAAATCTACAATTGGCAAT</w:t>
      </w:r>
    </w:p>
    <w:p w:rsidR="00600C50" w:rsidRPr="003E415E" w:rsidRDefault="00600C50" w:rsidP="00600C50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AAATCGACATTGTTCAAATCTGTGCATAACGGTAATACGAATGATGATACTCTGGTCAAC</w:t>
      </w:r>
    </w:p>
    <w:p w:rsidR="00600C50" w:rsidRPr="003E415E" w:rsidRDefault="00600C50" w:rsidP="00600C50">
      <w:pPr>
        <w:rPr>
          <w:sz w:val="18"/>
          <w:szCs w:val="18"/>
        </w:rPr>
      </w:pPr>
      <w:r w:rsidRPr="003E415E">
        <w:rPr>
          <w:sz w:val="18"/>
          <w:szCs w:val="18"/>
        </w:rPr>
        <w:t>GAGAATGTCACAGTTACTACGACGTTGTGTAATGATAATAGCGACATTAACGACAAAAAT</w:t>
      </w:r>
    </w:p>
    <w:p w:rsidR="00600C50" w:rsidRPr="003E415E" w:rsidRDefault="00600C50" w:rsidP="00600C50">
      <w:pPr>
        <w:rPr>
          <w:sz w:val="18"/>
          <w:szCs w:val="18"/>
        </w:rPr>
      </w:pPr>
      <w:r w:rsidRPr="003E415E">
        <w:rPr>
          <w:sz w:val="18"/>
          <w:szCs w:val="18"/>
        </w:rPr>
        <w:t>ATT</w:t>
      </w:r>
      <w:r w:rsidR="0000622B" w:rsidRPr="003E415E">
        <w:rPr>
          <w:rFonts w:hint="eastAsia"/>
          <w:sz w:val="18"/>
          <w:szCs w:val="18"/>
        </w:rPr>
        <w:t>*</w:t>
      </w:r>
    </w:p>
    <w:p w:rsidR="00600C50" w:rsidRPr="003E415E" w:rsidRDefault="00600C50" w:rsidP="00395899">
      <w:pPr>
        <w:rPr>
          <w:sz w:val="18"/>
          <w:szCs w:val="18"/>
        </w:rPr>
      </w:pPr>
    </w:p>
    <w:p w:rsidR="001847BC" w:rsidRPr="003E415E" w:rsidRDefault="001847BC" w:rsidP="0020513E">
      <w:pPr>
        <w:pStyle w:val="HTML"/>
        <w:rPr>
          <w:rFonts w:ascii="Times New Roman" w:eastAsiaTheme="minorEastAsia" w:hAnsi="Times New Roman" w:cstheme="minorBidi"/>
          <w:sz w:val="18"/>
          <w:szCs w:val="18"/>
        </w:rPr>
      </w:pPr>
      <w:r w:rsidRPr="003E415E">
        <w:rPr>
          <w:rFonts w:ascii="Times New Roman" w:eastAsiaTheme="minorEastAsia" w:hAnsi="Times New Roman" w:cstheme="minorBidi"/>
          <w:sz w:val="18"/>
          <w:szCs w:val="18"/>
        </w:rPr>
        <w:t>&gt;</w:t>
      </w:r>
      <w:r w:rsidRPr="003E415E">
        <w:rPr>
          <w:rFonts w:ascii="Times New Roman" w:eastAsiaTheme="minorEastAsia" w:hAnsi="Times New Roman" w:cstheme="minorBidi" w:hint="eastAsia"/>
          <w:sz w:val="18"/>
          <w:szCs w:val="18"/>
        </w:rPr>
        <w:t xml:space="preserve">Ac_A33    </w:t>
      </w:r>
      <w:r w:rsidRPr="003E415E">
        <w:rPr>
          <w:rFonts w:ascii="Times New Roman" w:eastAsiaTheme="minorEastAsia" w:hAnsi="Times New Roman" w:cstheme="minorBidi"/>
          <w:sz w:val="18"/>
          <w:szCs w:val="18"/>
        </w:rPr>
        <w:t>c20484_g1</w:t>
      </w:r>
      <w:r w:rsidRPr="003E415E">
        <w:rPr>
          <w:rFonts w:ascii="Times New Roman" w:eastAsiaTheme="minorEastAsia" w:hAnsi="Times New Roman" w:cstheme="minorBidi" w:hint="eastAsia"/>
          <w:sz w:val="18"/>
          <w:szCs w:val="18"/>
        </w:rPr>
        <w:t xml:space="preserve"> 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TGGCCGGGTCTGTACGGCCCGAAC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GGCACGTTCGACGGAGGCGGCGACGTCGACGGTGTCGGGGCTGACGGCGGCCTAGGCGGT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TTCGACGGCGGGTTCCGGTTCAACAGCAGCGTCAAACTGGCGCTGGACGTGATATTCGAC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AACCAGTTGAACGTGGACAAGGTGCTGGTGATGTACCTGGAGGTGGCCATCGTGGTCGCG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TACGGCGTGCTTTTCGTCATCGGACTCGTGTCCAACGGACTGGTGTGCTTCGTCGTGTTC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CGCCAGTGCGGCAAGAAGAACGTGCCCAGCCAGGGACCGTCTCCCCGCAACCTGTACATC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GTCAACTTGGCGTTCGCCGACATCATCATGTGCGTGGTGTGCATGCCGTTCACGCTGTGG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GCGCTCATGTCCCGCCGCTGGACCTGGGGTCTGATCATGTGCAAGACCGTGCCGGCCGCC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CAGGGCGCCAACATAACCGTATCCGCGTGTACCATAACAGCCATCGCTCTGGACAGGTAT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TTTACGATCGTCCGGAATCCCCGGGGCTCGGTGTTCCGGTGTAGCGTAGCCAAGACATTG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GTACTCATTTGGCTAGTGTCGTTCGCTGCCATGGTGCCTCTGCTGTTGTACCAGAACGTC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GAGGAGGTGCACGTCGGACCCATTCGTCTGTACGAGGCGTGCGTCGAGAAATGGCCGTCT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CGCGTGGCCCAACAGACGTTCACCGTCGGCCTGGCGGTCGCACAGTTCGTGTTACCGTTC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ACTACCATATCACTGATCCATCTGAAGATATCGTCCTATCTCACAGTGCATCTCAAACAT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CCGACTATCCCGTCCAAGGAGATCAACTGCAGACGAGTGCGGAGGGAGCTGAGCCGGAAC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AAGCGGACCATGTGGATACTGTCGTCGATCGCCGTGGTATTTGCGCTCAGCTGGCTGCCG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CTGACGCTGTTCACATTGCTCGTCGAGTTCCAGCCGCACCTGATCGACTCTTCGGACTCC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CTGTACAAGGCTTTCGCGATCGTGCACATGATGGCCATGTCGACCACTTGTACCAACCCG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CTACTGTACGGCTGGCTCAACACCAACTTCCGGCGGGACATATCCGGTATATGCCGGCAG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ATGTGGTACTGCTGCGGTGACCAGAAACCGCCGCCCAGGCGGAGGCGGTACCCATCGGTG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GCCACCGATTACCGCGGCCCGAACGACCGGCGCATGGGCATGGGGTCCGAGGCGGCCGGC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GGATGTGGTGGCGGTGGCGGTGGAGGCAGTGGCGGCGGTGGCGGCGGAAGCCGACGGCAC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CAGATGCACCACGACCCCGAGACCACCGGCATGTCGATGGTGGTCAAGAGCGACCGGAGG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TTCAGCACCAGCTATCTGACCACACTGACCACGGTAACGTCCAGGTCGCAACCGGGTTCT</w:t>
      </w:r>
    </w:p>
    <w:p w:rsidR="009412F8" w:rsidRPr="003E415E" w:rsidRDefault="009412F8" w:rsidP="0020513E">
      <w:pPr>
        <w:rPr>
          <w:sz w:val="18"/>
          <w:szCs w:val="18"/>
        </w:rPr>
      </w:pPr>
      <w:r w:rsidRPr="003E415E">
        <w:rPr>
          <w:sz w:val="18"/>
          <w:szCs w:val="18"/>
        </w:rPr>
        <w:t>AGCATGGGACGCGTCGAGAACGTC</w:t>
      </w:r>
    </w:p>
    <w:p w:rsidR="00BD77E5" w:rsidRPr="003E415E" w:rsidRDefault="00BD77E5" w:rsidP="00BD77E5">
      <w:pPr>
        <w:rPr>
          <w:sz w:val="18"/>
          <w:szCs w:val="18"/>
        </w:rPr>
      </w:pPr>
    </w:p>
    <w:p w:rsidR="00BD77E5" w:rsidRPr="003E415E" w:rsidRDefault="00BD77E5" w:rsidP="00BD77E5">
      <w:pPr>
        <w:rPr>
          <w:sz w:val="18"/>
          <w:szCs w:val="18"/>
        </w:rPr>
      </w:pP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>Ac_A34</w:t>
      </w:r>
      <w:r w:rsidRPr="003E415E">
        <w:rPr>
          <w:sz w:val="18"/>
          <w:szCs w:val="18"/>
        </w:rPr>
        <w:t xml:space="preserve"> </w:t>
      </w:r>
      <w:r w:rsidRPr="003E415E">
        <w:rPr>
          <w:rFonts w:hint="eastAsia"/>
          <w:sz w:val="18"/>
          <w:szCs w:val="18"/>
        </w:rPr>
        <w:t xml:space="preserve">   </w:t>
      </w:r>
      <w:r w:rsidRPr="003E415E">
        <w:rPr>
          <w:sz w:val="18"/>
          <w:szCs w:val="18"/>
        </w:rPr>
        <w:t>c23906_g1</w:t>
      </w:r>
      <w:r w:rsidRPr="003E415E">
        <w:rPr>
          <w:rFonts w:hint="eastAsia"/>
          <w:sz w:val="18"/>
          <w:szCs w:val="18"/>
        </w:rPr>
        <w:t xml:space="preserve"> </w:t>
      </w: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t>ATGCTGTCTGAAGAAACTTTAACAAACGACACCTTCTACAACGACAGCATTAGCTACGGC</w:t>
      </w: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t>AATAACTACAGTTCACACGATGATCATCAGTGGGGCCCGAGGAGAGACTCGCTACCGGTT</w:t>
      </w: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GTCGTGCCCGTCACGCTCATCTACACGCTGATATTTGCCACAGGAATCGTGGGCAATGTG</w:t>
      </w: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t>AGCACGTGCATAGTGATCGCCCGAAATAAGTACATGCACACGGCCACCAATTACTATCTG</w:t>
      </w: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t>TTCAGTCTCGCCGTGTCCGACCTGCTACTACTGTTGTCCGGATTGCCGCAGGAAATTTAC</w:t>
      </w: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t>CTAACATGGTCCAGGTATCCTTATGTGTTTGGAGAGATGTTTTGTATAGTCAGAGGGTTT</w:t>
      </w: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t>GCTGCAGAGACATCGACGAACGCTACTGTACTAACAATCACGGCGTTTACCATTGAAAGA</w:t>
      </w: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t>TACGTTGCAATATGTCATCCGTTTTTATCACACACAGAATCCAATCTGTCCAGAGCATTC</w:t>
      </w: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t>AAATATATATTAATCATTTGGGTTGTAGCGTTAACACTTGCGTTTCCTCAGGCCATACAG</w:t>
      </w: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t>ATGGGACTTGTGTACGCTCGTACACAGGACGGCGCTATCATACCCGAGTTGTCCACGTGT</w:t>
      </w: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t>GGGCTGGCCAACAAGCTGCCTTACGCGTTCGAACTGTCTTCGGTACTATTCTTCCTCGCC</w:t>
      </w: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t>CCGTGGACGCTCATCATCGTCCTGTACATACTCATCGGCCTCAAGCTATACAAATCCAAA</w:t>
      </w: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t>CGCGACTCGTCCAGGACAACGTGCTCGGCTCACTGTCGGCACACCGCATGTCTGAGCTCC</w:t>
      </w: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t>ACCAATACCAGAGCCACCGGGCGCGTAGTCAAAATGCTGGTGGTCGTGGTTGTAGCTTTT</w:t>
      </w: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t>TTCGTCTGCTGGGCGCCGTTTCAAGCGCAAAGACTGGTTGCCATCTACGGATACGCGAAT</w:t>
      </w: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t>CACGAGGATCACTCAAGCACTTCGATAATCGATGCAAACGTTTATCAGGTGCTGAACTAC</w:t>
      </w: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t>GTATCGGGAATCTTATACTACTTGTCGGCTACCATAAACCCACTTCTGTATAATCTCATG</w:t>
      </w: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t>TCCTACAAATTCAGGACCGCGTTCAAAGAAACTTGGAGATCTTGCAAAGGAGCCAGTGGT</w:t>
      </w: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t>ATAAGTCCCGATCACAGTATGCCCAACCTAGACTACAAATGGCAGAGACACCACAGCCAT</w:t>
      </w: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t>AGCAGAAGTTTCAGCAGTAGTCATTTTGACGAGGTAAATTCAATGAAACGACTGATGGTG</w:t>
      </w: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t>GCTAATAAATCCTGGCAACCTACGATCGTAGCAATCAACGAGACCAGTGACACGGGCACG</w:t>
      </w: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t>TCGTCGGCCGCGGAGAAGACATTAAGGTTTCCACATAAAATGATTTTTAGCAAACAAGAC</w:t>
      </w: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t>GCTATCAAAGAAAACGGCACTGTGATGGAAAACGGAATAACCATTGGTGTGTTGACCAAC</w:t>
      </w:r>
    </w:p>
    <w:p w:rsidR="00610936" w:rsidRPr="003E415E" w:rsidRDefault="00610936" w:rsidP="00610936">
      <w:pPr>
        <w:rPr>
          <w:sz w:val="18"/>
          <w:szCs w:val="18"/>
        </w:rPr>
      </w:pPr>
      <w:r w:rsidRPr="003E415E">
        <w:rPr>
          <w:sz w:val="18"/>
          <w:szCs w:val="18"/>
        </w:rPr>
        <w:t>AACAACA</w:t>
      </w:r>
      <w:r w:rsidR="007A49B5" w:rsidRPr="003E415E">
        <w:rPr>
          <w:sz w:val="18"/>
          <w:szCs w:val="18"/>
        </w:rPr>
        <w:t>GGACAACCACGATGCTGATGACGCCGAAT</w:t>
      </w:r>
      <w:r w:rsidR="007A49B5" w:rsidRPr="003E415E">
        <w:rPr>
          <w:rFonts w:hint="eastAsia"/>
          <w:sz w:val="18"/>
          <w:szCs w:val="18"/>
        </w:rPr>
        <w:t>*</w:t>
      </w:r>
    </w:p>
    <w:p w:rsidR="00610936" w:rsidRPr="003E415E" w:rsidRDefault="00610936" w:rsidP="00395899">
      <w:pPr>
        <w:rPr>
          <w:sz w:val="18"/>
          <w:szCs w:val="18"/>
        </w:rPr>
      </w:pPr>
    </w:p>
    <w:p w:rsidR="00666FD7" w:rsidRPr="003E415E" w:rsidRDefault="00666FD7" w:rsidP="00666FD7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35   </w:t>
      </w:r>
      <w:r w:rsidRPr="003E415E">
        <w:rPr>
          <w:sz w:val="18"/>
          <w:szCs w:val="18"/>
        </w:rPr>
        <w:t xml:space="preserve"> c23752_g1</w:t>
      </w:r>
      <w:r w:rsidRPr="003E415E">
        <w:rPr>
          <w:rFonts w:hint="eastAsia"/>
          <w:sz w:val="18"/>
          <w:szCs w:val="18"/>
        </w:rPr>
        <w:t xml:space="preserve"> </w:t>
      </w:r>
      <w:r w:rsidRPr="003E415E">
        <w:rPr>
          <w:sz w:val="18"/>
          <w:szCs w:val="18"/>
        </w:rPr>
        <w:t>ATGTCACTGCAGAATGAGCTGTACATCGATGGCGACGGTAAAGGTAACCAGTTGAATTTG</w:t>
      </w:r>
    </w:p>
    <w:p w:rsidR="00666FD7" w:rsidRPr="003E415E" w:rsidRDefault="00666FD7" w:rsidP="00666FD7">
      <w:pPr>
        <w:rPr>
          <w:sz w:val="18"/>
          <w:szCs w:val="18"/>
        </w:rPr>
      </w:pPr>
      <w:r w:rsidRPr="003E415E">
        <w:rPr>
          <w:sz w:val="18"/>
          <w:szCs w:val="18"/>
        </w:rPr>
        <w:t>ACAGCGGAAAATACATGGGACAACGACTACATAATGCCTAAACGGGATCCTCTATACATA</w:t>
      </w:r>
    </w:p>
    <w:p w:rsidR="00666FD7" w:rsidRPr="003E415E" w:rsidRDefault="00666FD7" w:rsidP="00666FD7">
      <w:pPr>
        <w:rPr>
          <w:sz w:val="18"/>
          <w:szCs w:val="18"/>
        </w:rPr>
      </w:pPr>
      <w:r w:rsidRPr="003E415E">
        <w:rPr>
          <w:sz w:val="18"/>
          <w:szCs w:val="18"/>
        </w:rPr>
        <w:t>GTCGTACCGATGACCATAATGTACTCAGTAATATTCGTGACAGGTGTAATAGGAAACTCG</w:t>
      </w:r>
    </w:p>
    <w:p w:rsidR="00666FD7" w:rsidRPr="003E415E" w:rsidRDefault="00666FD7" w:rsidP="00666FD7">
      <w:pPr>
        <w:rPr>
          <w:sz w:val="18"/>
          <w:szCs w:val="18"/>
        </w:rPr>
      </w:pPr>
      <w:r w:rsidRPr="003E415E">
        <w:rPr>
          <w:sz w:val="18"/>
          <w:szCs w:val="18"/>
        </w:rPr>
        <w:t>ATCACTTGCATGGTGATCGCCAAACACAAATACATGCACACAGCAACCAATTACTATTTA</w:t>
      </w:r>
    </w:p>
    <w:p w:rsidR="00666FD7" w:rsidRPr="003E415E" w:rsidRDefault="00666FD7" w:rsidP="00666FD7">
      <w:pPr>
        <w:rPr>
          <w:sz w:val="18"/>
          <w:szCs w:val="18"/>
        </w:rPr>
      </w:pPr>
      <w:r w:rsidRPr="003E415E">
        <w:rPr>
          <w:sz w:val="18"/>
          <w:szCs w:val="18"/>
        </w:rPr>
        <w:t>TTTAGTTTGGCCATGTCCGATCTCATACTACTGGTATCTGGGTTACCGCAAGAAATGTGG</w:t>
      </w:r>
    </w:p>
    <w:p w:rsidR="00666FD7" w:rsidRPr="003E415E" w:rsidRDefault="00666FD7" w:rsidP="00666FD7">
      <w:pPr>
        <w:rPr>
          <w:sz w:val="18"/>
          <w:szCs w:val="18"/>
        </w:rPr>
      </w:pPr>
      <w:r w:rsidRPr="003E415E">
        <w:rPr>
          <w:sz w:val="18"/>
          <w:szCs w:val="18"/>
        </w:rPr>
        <w:t>TCTATTTGGTCTAGATATCCGTATGTATTTGGTGAAATATTTTGTCAACTTAGAGGTCTG</w:t>
      </w:r>
    </w:p>
    <w:p w:rsidR="00666FD7" w:rsidRPr="003E415E" w:rsidRDefault="00666FD7" w:rsidP="00666FD7">
      <w:pPr>
        <w:rPr>
          <w:sz w:val="18"/>
          <w:szCs w:val="18"/>
        </w:rPr>
      </w:pPr>
      <w:r w:rsidRPr="003E415E">
        <w:rPr>
          <w:sz w:val="18"/>
          <w:szCs w:val="18"/>
        </w:rPr>
        <w:t>TTTTCCGAAATGTCTGCCAATGCTACTGTACTTACCATAACAGCGTTCACGGCTGAGCGG</w:t>
      </w:r>
    </w:p>
    <w:p w:rsidR="00666FD7" w:rsidRPr="003E415E" w:rsidRDefault="00666FD7" w:rsidP="00666FD7">
      <w:pPr>
        <w:rPr>
          <w:sz w:val="18"/>
          <w:szCs w:val="18"/>
        </w:rPr>
      </w:pPr>
      <w:r w:rsidRPr="003E415E">
        <w:rPr>
          <w:sz w:val="18"/>
          <w:szCs w:val="18"/>
        </w:rPr>
        <w:t>TATGTAGCTATTTGCCACCCATTCATGGCGCAAAGCATGTCAAAACTTTCCAGAGCCGTA</w:t>
      </w:r>
    </w:p>
    <w:p w:rsidR="00666FD7" w:rsidRPr="003E415E" w:rsidRDefault="00666FD7" w:rsidP="00666FD7">
      <w:pPr>
        <w:rPr>
          <w:sz w:val="18"/>
          <w:szCs w:val="18"/>
        </w:rPr>
      </w:pPr>
      <w:r w:rsidRPr="003E415E">
        <w:rPr>
          <w:sz w:val="18"/>
          <w:szCs w:val="18"/>
        </w:rPr>
        <w:t>AAACTTATCATCATCATATGGCTGGTCGCTGTGTTGTTTGCTATACCTCAGGCATTGCAA</w:t>
      </w:r>
    </w:p>
    <w:p w:rsidR="00666FD7" w:rsidRPr="003E415E" w:rsidRDefault="00666FD7" w:rsidP="00666FD7">
      <w:pPr>
        <w:rPr>
          <w:sz w:val="18"/>
          <w:szCs w:val="18"/>
        </w:rPr>
      </w:pPr>
      <w:r w:rsidRPr="003E415E">
        <w:rPr>
          <w:sz w:val="18"/>
          <w:szCs w:val="18"/>
        </w:rPr>
        <w:t>TTCACAGTATCATCGTGGGACGGTTCGTCAGAACTGATGCAGTGCAATATTCGAAGTATA</w:t>
      </w:r>
    </w:p>
    <w:p w:rsidR="00666FD7" w:rsidRPr="003E415E" w:rsidRDefault="00666FD7" w:rsidP="00666FD7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CTGCTAATGGACACGGATATAGAACTATCTACCGTATCGTTCACGCTGTCAACGATGTTG</w:t>
      </w:r>
    </w:p>
    <w:p w:rsidR="00666FD7" w:rsidRPr="003E415E" w:rsidRDefault="00666FD7" w:rsidP="00666FD7">
      <w:pPr>
        <w:rPr>
          <w:sz w:val="18"/>
          <w:szCs w:val="18"/>
        </w:rPr>
      </w:pPr>
      <w:r w:rsidRPr="003E415E">
        <w:rPr>
          <w:sz w:val="18"/>
          <w:szCs w:val="18"/>
        </w:rPr>
        <w:t>TTTTTCTTGCTGCCAATGACACTGATAACTGTACTTTACGCGCTTATCGGACTCCGCCTC</w:t>
      </w:r>
    </w:p>
    <w:p w:rsidR="00666FD7" w:rsidRPr="003E415E" w:rsidRDefault="00666FD7" w:rsidP="00666FD7">
      <w:pPr>
        <w:rPr>
          <w:sz w:val="18"/>
          <w:szCs w:val="18"/>
        </w:rPr>
      </w:pPr>
      <w:r w:rsidRPr="003E415E">
        <w:rPr>
          <w:sz w:val="18"/>
          <w:szCs w:val="18"/>
        </w:rPr>
        <w:t>CGGCGCTCCGACAAACTGAAACGCACCATCACGGTACGATCAACACACGGCGAGAAAAAA</w:t>
      </w:r>
    </w:p>
    <w:p w:rsidR="00666FD7" w:rsidRPr="003E415E" w:rsidRDefault="00666FD7" w:rsidP="00666FD7">
      <w:pPr>
        <w:rPr>
          <w:sz w:val="18"/>
          <w:szCs w:val="18"/>
        </w:rPr>
      </w:pPr>
      <w:r w:rsidRPr="003E415E">
        <w:rPr>
          <w:sz w:val="18"/>
          <w:szCs w:val="18"/>
        </w:rPr>
        <w:t>ATGTCATCACCCGAGTACAGGGCCAACTCATCACCAAAAGTCCTTAAAATGCTCGTTGCT</w:t>
      </w:r>
    </w:p>
    <w:p w:rsidR="00666FD7" w:rsidRPr="003E415E" w:rsidRDefault="00666FD7" w:rsidP="00666FD7">
      <w:pPr>
        <w:rPr>
          <w:sz w:val="18"/>
          <w:szCs w:val="18"/>
        </w:rPr>
      </w:pPr>
      <w:r w:rsidRPr="003E415E">
        <w:rPr>
          <w:sz w:val="18"/>
          <w:szCs w:val="18"/>
        </w:rPr>
        <w:t>GTCGTCGTGGCGTTCTTCATCTGCTGGGCTCCGTTTCATGCGCAAAGGCTAATCGCCATA</w:t>
      </w:r>
    </w:p>
    <w:p w:rsidR="00666FD7" w:rsidRPr="003E415E" w:rsidRDefault="00666FD7" w:rsidP="00666FD7">
      <w:pPr>
        <w:rPr>
          <w:sz w:val="18"/>
          <w:szCs w:val="18"/>
        </w:rPr>
      </w:pPr>
      <w:r w:rsidRPr="003E415E">
        <w:rPr>
          <w:sz w:val="18"/>
          <w:szCs w:val="18"/>
        </w:rPr>
        <w:t>TTCGGAATTAGTCACGCATCGTCTGGTAACTTGGACGCAAAGGACATACCGTTTTTACAT</w:t>
      </w:r>
    </w:p>
    <w:p w:rsidR="00666FD7" w:rsidRPr="003E415E" w:rsidRDefault="00666FD7" w:rsidP="00666FD7">
      <w:pPr>
        <w:rPr>
          <w:sz w:val="18"/>
          <w:szCs w:val="18"/>
        </w:rPr>
      </w:pPr>
      <w:r w:rsidRPr="003E415E">
        <w:rPr>
          <w:sz w:val="18"/>
          <w:szCs w:val="18"/>
        </w:rPr>
        <w:t>CAGCTGTACGGTATTTCCACGTATATCTCTGGCGTTCTCTATTATGTATCCACCACCATC</w:t>
      </w:r>
    </w:p>
    <w:p w:rsidR="00666FD7" w:rsidRPr="003E415E" w:rsidRDefault="00666FD7" w:rsidP="00666FD7">
      <w:pPr>
        <w:rPr>
          <w:sz w:val="18"/>
          <w:szCs w:val="18"/>
        </w:rPr>
      </w:pPr>
      <w:r w:rsidRPr="003E415E">
        <w:rPr>
          <w:sz w:val="18"/>
          <w:szCs w:val="18"/>
        </w:rPr>
        <w:t>AATCCAATACTATATCACATCATGTCTCTGAAATTCAGAGGGGCATTTAAGTGTTTTTTG</w:t>
      </w:r>
    </w:p>
    <w:p w:rsidR="00666FD7" w:rsidRPr="003E415E" w:rsidRDefault="00666FD7" w:rsidP="00666FD7">
      <w:pPr>
        <w:rPr>
          <w:sz w:val="18"/>
          <w:szCs w:val="18"/>
        </w:rPr>
      </w:pPr>
      <w:r w:rsidRPr="003E415E">
        <w:rPr>
          <w:sz w:val="18"/>
          <w:szCs w:val="18"/>
        </w:rPr>
        <w:t>TTGTGTACCGACAGGAAACGGTGTTACGGTGTTGTGGCGGCGACAGCGGTTGCGGCGGCG</w:t>
      </w:r>
    </w:p>
    <w:p w:rsidR="00666FD7" w:rsidRPr="003E415E" w:rsidRDefault="00666FD7" w:rsidP="00666FD7">
      <w:pPr>
        <w:rPr>
          <w:sz w:val="18"/>
          <w:szCs w:val="18"/>
        </w:rPr>
      </w:pPr>
      <w:r w:rsidRPr="003E415E">
        <w:rPr>
          <w:sz w:val="18"/>
          <w:szCs w:val="18"/>
        </w:rPr>
        <w:t>ACGGATGGCCCGGAAAATCCAAACAACAACGTCCGGCACGTTGGGCGCGGAGGAGGCTGC</w:t>
      </w:r>
    </w:p>
    <w:p w:rsidR="00666FD7" w:rsidRPr="003E415E" w:rsidRDefault="00666FD7" w:rsidP="00666FD7">
      <w:pPr>
        <w:rPr>
          <w:sz w:val="18"/>
          <w:szCs w:val="18"/>
        </w:rPr>
      </w:pPr>
      <w:r w:rsidRPr="003E415E">
        <w:rPr>
          <w:sz w:val="18"/>
          <w:szCs w:val="18"/>
        </w:rPr>
        <w:t>GCAGCGACTCGTCCGAACCTACCACCGATGACCGCCGACCAAAGTACAGACGAGTATCCG</w:t>
      </w:r>
    </w:p>
    <w:p w:rsidR="00666FD7" w:rsidRPr="003E415E" w:rsidRDefault="00666FD7" w:rsidP="00666FD7">
      <w:pPr>
        <w:rPr>
          <w:sz w:val="18"/>
          <w:szCs w:val="18"/>
        </w:rPr>
      </w:pPr>
      <w:r w:rsidRPr="003E415E">
        <w:rPr>
          <w:sz w:val="18"/>
          <w:szCs w:val="18"/>
        </w:rPr>
        <w:t>GACGAACGACATCGTCCATCGAATTACCGGCGACCGCCGACGATGACGACGACGACGAAA</w:t>
      </w:r>
    </w:p>
    <w:p w:rsidR="00666FD7" w:rsidRPr="003E415E" w:rsidRDefault="00666FD7" w:rsidP="00666FD7">
      <w:pPr>
        <w:rPr>
          <w:sz w:val="18"/>
          <w:szCs w:val="18"/>
        </w:rPr>
      </w:pPr>
      <w:r w:rsidRPr="003E415E">
        <w:rPr>
          <w:sz w:val="18"/>
          <w:szCs w:val="18"/>
        </w:rPr>
        <w:t>TTTGCAGTGGCCCAGGTCCCGGCCCCAAC</w:t>
      </w:r>
      <w:r w:rsidR="0093066B" w:rsidRPr="003E415E">
        <w:rPr>
          <w:sz w:val="18"/>
          <w:szCs w:val="18"/>
        </w:rPr>
        <w:t>GCCGAGCTCGCCAATTGTTGGCGGCGGGCGC</w:t>
      </w:r>
      <w:r w:rsidR="0093066B" w:rsidRPr="003E415E">
        <w:rPr>
          <w:rFonts w:hint="eastAsia"/>
          <w:sz w:val="18"/>
          <w:szCs w:val="18"/>
        </w:rPr>
        <w:t>*</w:t>
      </w:r>
    </w:p>
    <w:p w:rsidR="0093066B" w:rsidRPr="003E415E" w:rsidRDefault="0093066B" w:rsidP="00666FD7">
      <w:pPr>
        <w:rPr>
          <w:sz w:val="18"/>
          <w:szCs w:val="18"/>
        </w:rPr>
      </w:pPr>
    </w:p>
    <w:p w:rsidR="00666FD7" w:rsidRPr="003E415E" w:rsidRDefault="00666FD7" w:rsidP="00666FD7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36   </w:t>
      </w:r>
      <w:r w:rsidRPr="003E415E">
        <w:rPr>
          <w:sz w:val="18"/>
          <w:szCs w:val="18"/>
        </w:rPr>
        <w:t xml:space="preserve"> c27060_g1</w:t>
      </w:r>
      <w:r w:rsidR="00491421" w:rsidRPr="003E415E">
        <w:rPr>
          <w:rFonts w:hint="eastAsia"/>
          <w:sz w:val="18"/>
          <w:szCs w:val="18"/>
        </w:rPr>
        <w:t xml:space="preserve">  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TTCAAATTTTCTTTGCTAATACTGCTTCTGTTAATTCAATTTGACATTGGCGAATCGCAA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ACTGGTATAAAAAATAATTCGACAACAGTACCTACTTTATGTAATCAGTGCTTGGAGTCA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GATTCGTGTCAATTAAATTCCACTTCAGACATTTATCATTGTGATGAAACATACTGTATA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CCAAAATCGTTTGTTTGTAATGGTATACCCGATTGTTTTCGAGGCCAAGATGAAGCTGTA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TCTGAATGTGGTTGTTTACAAAATGAGTACCGATGTAAGAACAAATGTATTGAACTGGTT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AAAAGATGTGATAAAATTGCTGATTGTGATGAGGGAGAAGACGAAATCGATTGTAAAACA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CATGTTTGTCCAACTACACACTTTAAATGCGCAAATTATTTTTGTATACCCACTGATAAA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ACATGTGATTTCAAAGATGATTGTGGTGATGGATCAGATGAACTTCAATGCAAGCACAGA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GAGTGCTGGCATGGAGAATTTAAGTGTAAAAATTCAGAATGTATTCGTCCTGGATATCTA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TGTGATGGTGAAGTTAATTGTGTAGATGGTTCTGACGAAGAAAACTGTGAAATAAGCGAT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TTTATTAAGTGCGGTGGGAGTCATTCAGTACACTCAACGTTTTGGTGTGATGGATGGCCA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GAGTGTATTGATAATCATGCTGATGAATTATTATGTAACATTTCGTGTTCGGAAAATAAG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TTTCAGTGCCCAAATGGAAGATGTATAAACGATGCTAATGTATGTGATGGACAATGCGAC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TGTTTACAAAGTATCGATGGAGACTGTGCCGACGAAATGAATTGCACAGCGTTTTATAAT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AAAACCGATGATGTGGTTGTGTGCACAACAGGATCAACGCTAAGTTGCTGGATGCCTGAG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GGAAATCCTTCGCGTTGCATACGCCAAAAATATATTTGTGATGGTCAAAATGACTGCTTT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AATGGATTTTCCATTTCAGATGAATTTGGCTGCGATAAGCCAAATTCACATTTAAATGAT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GAATTTTTCAAGTGTAAGGATGGCAGATGGTTGCCGTTTAAACACCGTTGTAACTTTAAA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GCAGAATGTTTAGATGGTGACGATGAAACTGATTGCGAAGTTTCGTTACCGTGTGATGAA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GATCAGTTCCGGTGTGCTAGTGGCGAATGTGTGAAATCCGAGAACCGCTGCGACGGCCGC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ACCGATTGTTGGGATAAGAGTGACGAAATCGGATGCATGACCGTTCCATGTCCCAGTAAA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CATTGGCGGAGGTGCGAGATCGGTAAACAGTGTGTGCCAATAGAAAAATGGTGTGATTAT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GCAGTTGACTGTATGGATGGTTCTGACGAGAAAAACTGCCAATATAGGTTATGCAAAAAT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GATGAGTTTCAATGTGATAGTGGTCAATGTATTCCGTTAGAGTATAAATGTAAAAAATAT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CAAGAAGAACAAATGGGTTGCGTTGACAAATCACATCTAAGAAATTGCGATGATTCTAAA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TGCGCTGAAAATGAATTCAAATGTCACAGAGGGCCTTGTATACATCAGTCTATGGTATGC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GATGGGAAATTGGACTGTGATTTGACTTGGGACGACGAAGACAATAATTGTTATTTCATG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TGTTCGGATATAGCATCTGGATGCCAGTGCCAGGATGTCCATATCAATTGTACTGGTCAC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GGGCTTGATCAATTTCCGTACGACGTCGAAAAAGAAATCACCTTTTTCCATTTGGGTGGT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AATAATTTTTCTGAGAGCCTTCATGAAAATACTTTTCAACATTTGGATCGCTTGGTTCAT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TTAGACTTGACGAATAACTCAATAAAACATTTGGAGCCATTTCTGTTTTCCACGCTTTGG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CGTTTAAAAACATTAAACTTACAAAATAACAAAATAACGATTTTGCAAAATTGTTCGTTT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ATGGGACTCGGTCAGCTAACGGGATTACATTTACAAGGGAACAATATTTACAAGTTGAGT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TCAATGGCATTTCGGGGGTTGTCTTCTCTGATTACACTTGACTTAAGCAATCAAAACATT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ACGGATATCGAATCTGAAGCTTTTGTTGGTCTTAGATCGTTAAAAAGTTTAGATCTATCA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TATAACTCTCTCACTTATATACGAGATGGCACGTTTCGTGGGATGCCCCAAGTTGTATTT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CTAAACCTTAAGAATAATCAATTGAGAGTCATAGACAAGAACGTTTTTTTTACTATGCCG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TTACTCGAAACACTGTTTACCGACGAGTTTCGTTTCTGCTGCTTGGCTCGATATGTGAAA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CATTGCGAACCGCAGCCTGATGAATTTAGCTCATGCGAAGACTTGATGTCCAACATCGTG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TTACGGGTGTGTATTTGGATACTGGCTGTGGTTGCGATTACCGCTAATTTGTTAGTAATT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GTGTTCCGGGCCAAATACAAGCATACCAACCAAGTACACTCGTTCCTCATCGTAAACTTG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GCGTTAGGCGACTTCTTGATGGGTTCGTATCTGCTGGTGATAGCTGTGGTCGACTGGTAC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TACCGTGGCGTGTACTTTATCCATGACTCTGACTGGCGACAAAGTTCCATGTGCAACGTG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GCTGGTTTTATAAGCACATTTTCTAGTGAATTGTCTGTGTTCACGTTGACCGTGATCACT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CTGGAAAGGTTATTGGTAATCATATTTCCGTTCAAAGTCCGACGCTTGGAAATGGATTTT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ACGCGTATATTGATGGCCGTATGTTGGTTACTAGCAATAATTATATCTGCCATTCCACTA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TTCAATATTCATTATTTCAGAAATTTTTATGGACGGTCTGGCGTGTGTTTAGCATTGCAC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ATTACTCCAGACAAACCCAACGGTTGGGAGTATTCTGTATTCATATTTCTATTTGTAAAT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CTGGGTTCGCTGTTGTTGATATCCGGAAGCTACCTTTGGATGTTTTTCGTTGCTAAGATG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ACTCATCGTGCCACAGAAACCCTAATCCGACACCGATCCCTCAGTGAGTCTGCAATGGCC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TGGCGGATGAGTCTGTTAGTGGCTACGGACGCTGCGTGCTGGGTGCCCATCATAGGATTA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GGATTGTGGTCTTTGGCTGGATTCACCGTGCCCCCTCAAGTGTTTGCTTGGGTAGCTGTT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TTCGTGTTGCCTTTGAACGCGGCGGTAAACCCTGTGCTTTACACACTCTCTGCGGTTCCG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ATAATCCGTCGTAGTGTAGTGTCAAACAGAAGAGCGGTGTCGCTCAGACGGTCTGTGACT</w:t>
      </w:r>
    </w:p>
    <w:p w:rsidR="00491421" w:rsidRPr="003E415E" w:rsidRDefault="00491421" w:rsidP="00491421">
      <w:pPr>
        <w:rPr>
          <w:sz w:val="18"/>
          <w:szCs w:val="18"/>
        </w:rPr>
      </w:pPr>
      <w:r w:rsidRPr="003E415E">
        <w:rPr>
          <w:sz w:val="18"/>
          <w:szCs w:val="18"/>
        </w:rPr>
        <w:t>AACGACCCACATCCGCACAAT</w:t>
      </w:r>
    </w:p>
    <w:p w:rsidR="00491421" w:rsidRPr="003E415E" w:rsidRDefault="00491421" w:rsidP="00666FD7">
      <w:pPr>
        <w:rPr>
          <w:sz w:val="18"/>
          <w:szCs w:val="18"/>
        </w:rPr>
      </w:pPr>
    </w:p>
    <w:p w:rsidR="00201FF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37    </w:t>
      </w:r>
      <w:r w:rsidRPr="003E415E">
        <w:rPr>
          <w:sz w:val="18"/>
          <w:szCs w:val="18"/>
        </w:rPr>
        <w:t>c26277_g1</w:t>
      </w:r>
      <w:r w:rsidR="00201FFC" w:rsidRPr="003E415E">
        <w:rPr>
          <w:rFonts w:hint="eastAsia"/>
          <w:sz w:val="18"/>
          <w:szCs w:val="18"/>
        </w:rPr>
        <w:t xml:space="preserve">  </w:t>
      </w:r>
    </w:p>
    <w:p w:rsidR="00162CA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GAAACATCAATCCAAAATCTTCCAACAGCCGGTCTCGAAGAACTGGACGTTTTGAAAATT</w:t>
      </w:r>
    </w:p>
    <w:p w:rsidR="00162CA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GAAAAAACGTACACTATGAACGTTTTTCCGTCCATCTACAACTTCAAGAACATAAAAGAA</w:t>
      </w:r>
    </w:p>
    <w:p w:rsidR="00162CA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GCATGGCTGACATATCCTTATCACTGTTGTGCTTTCCATTTTCCTAAAACACACAACCCT</w:t>
      </w:r>
    </w:p>
    <w:p w:rsidR="00162CA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CAAGGATACGCAAACCACGAGAAACTCCAACAAAAAATGATGCACGAATGCAAAAATATA</w:t>
      </w:r>
    </w:p>
    <w:p w:rsidR="00162CA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CCATTTGTTGACCCTATCTCTACGGTAAAAACAATGCACTCAACAACGGAGAATTTTATC</w:t>
      </w:r>
    </w:p>
    <w:p w:rsidR="00162CA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GGTGACGAAATGTTTCATTCAGGAGATGTGACAATCGGTACTAAAGTTGACGTGATTTGC</w:t>
      </w:r>
    </w:p>
    <w:p w:rsidR="00162CA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GGAAACGTTTCAAAAAACTATCTAGAAGTCAAGTGTTACCCGGAACCGGATGCGTTTAAC</w:t>
      </w:r>
    </w:p>
    <w:p w:rsidR="00162CA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CCGTGTGAGGATCTGATGGGAAACTGGACATTACGGGTGGCCGTGTGGATTGTGGCCGTG</w:t>
      </w:r>
    </w:p>
    <w:p w:rsidR="00162CA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GCCGCTTTGCTGGGAAACATGGCCGTGTTGTTCGTGTTGCTGAGCAGTCGGTTCCGATTG</w:t>
      </w:r>
    </w:p>
    <w:p w:rsidR="00162CA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ACTGTCCCCAAATTCCTCATGTGTAACTTGGCCATGGCTGACTTTTGCATGGGCCTCTAC</w:t>
      </w:r>
    </w:p>
    <w:p w:rsidR="00162CA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CTGTTACTGATCGCCGTTATGGACGCTCGGTCGATCGGACAGTACTTCAATCACGCCATA</w:t>
      </w:r>
    </w:p>
    <w:p w:rsidR="00162CA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TTCTGGCAGAGAGGTATTGGTTGCAAAGTCGCTGGTTTCCTAACCGTGTTTTCATGCATG</w:t>
      </w:r>
    </w:p>
    <w:p w:rsidR="00162CA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CTGTCCGTGTTTACGTTGATGATTATCACCGGTGAACGTTGGTATACTATCACTTACGCT</w:t>
      </w:r>
    </w:p>
    <w:p w:rsidR="00162CA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ATACACCTGAATCGTCGGCTCAAGCTCGGCGCTTCCGTCAACATAATGGCTGTCGGATGG</w:t>
      </w:r>
    </w:p>
    <w:p w:rsidR="00162CA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CTGTTCTCGCTGGTTATGGGTGCGTTGCCACTGATGGGCACCAGTGGTTACTCGAAGACC</w:t>
      </w:r>
    </w:p>
    <w:p w:rsidR="00162CA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AGCATTTGCTTGCCCATGGACAACTCGACGTTCGCCGACAAGGTTTACTTGTTCTCCCTG</w:t>
      </w:r>
    </w:p>
    <w:p w:rsidR="00162CA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CTGACGTTCAACGGCATGGCGTTCGTGTTGATATGCGCGTGCTACGCCAAAATGTACGCG</w:t>
      </w:r>
    </w:p>
    <w:p w:rsidR="00162CA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TCCATCAGGGGCGGCCGGGAAGCGGTGGCGTCGGTGGCCCGGTCCGACATGACGGTGGCC</w:t>
      </w:r>
    </w:p>
    <w:p w:rsidR="00162CA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AAGCGCATGGCCCTGCTGGTGTTCACCGACTTCGCGTGTTGGGCGCCCGTGGCGTTCTTC</w:t>
      </w:r>
    </w:p>
    <w:p w:rsidR="00162CA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GGGCTGACCGCGCTCGCCGGTTACCCGCTCATCGACGTGCCCAAGACCAAGATCCTGCTG</w:t>
      </w:r>
    </w:p>
    <w:p w:rsidR="00162CA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GTGTTCTTCTACCCGCTGAACTCGTGCGCGAACCCGTACCTGTACGCGCTGCTCACGCAA</w:t>
      </w:r>
    </w:p>
    <w:p w:rsidR="00162CA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CAGTACCGCCGCGACCTGTTCGTGTTGCTCAGCCGGTTCGGCGTGTGCAGCCGTCGCGCG</w:t>
      </w:r>
    </w:p>
    <w:p w:rsidR="00162CA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GACGAGTACAAGGGGACGGGCCCGGTGGCGTGCGGCCGCCGCAAGGCCCACTGCAACGAC</w:t>
      </w:r>
    </w:p>
    <w:p w:rsidR="00162CAC" w:rsidRPr="003E415E" w:rsidRDefault="00162CAC" w:rsidP="00162CAC">
      <w:pPr>
        <w:rPr>
          <w:sz w:val="18"/>
          <w:szCs w:val="18"/>
        </w:rPr>
      </w:pPr>
      <w:r w:rsidRPr="003E415E">
        <w:rPr>
          <w:sz w:val="18"/>
          <w:szCs w:val="18"/>
        </w:rPr>
        <w:t>GCGCAGCGGCACCGGGACCGCCGGGGCTACGGCGGCGGGGGCGGTGGA</w:t>
      </w:r>
    </w:p>
    <w:p w:rsidR="00395899" w:rsidRPr="003E415E" w:rsidRDefault="005542B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>Ac_A</w:t>
      </w:r>
      <w:r w:rsidR="00052B06" w:rsidRPr="003E415E">
        <w:rPr>
          <w:rFonts w:hint="eastAsia"/>
          <w:sz w:val="18"/>
          <w:szCs w:val="18"/>
        </w:rPr>
        <w:t>38</w:t>
      </w:r>
      <w:r w:rsidRPr="003E415E">
        <w:rPr>
          <w:sz w:val="18"/>
          <w:szCs w:val="18"/>
        </w:rPr>
        <w:t xml:space="preserve"> </w:t>
      </w:r>
      <w:r w:rsidRPr="003E415E">
        <w:rPr>
          <w:rFonts w:hint="eastAsia"/>
          <w:sz w:val="18"/>
          <w:szCs w:val="18"/>
        </w:rPr>
        <w:t xml:space="preserve">  </w:t>
      </w:r>
      <w:r w:rsidR="00E76B68" w:rsidRPr="003E415E">
        <w:rPr>
          <w:rFonts w:hint="eastAsia"/>
          <w:sz w:val="18"/>
          <w:szCs w:val="18"/>
        </w:rPr>
        <w:t xml:space="preserve"> </w:t>
      </w:r>
      <w:r w:rsidR="003779C3" w:rsidRPr="003E415E">
        <w:rPr>
          <w:sz w:val="18"/>
          <w:szCs w:val="18"/>
        </w:rPr>
        <w:t>c17409_</w:t>
      </w:r>
      <w:proofErr w:type="gramStart"/>
      <w:r w:rsidR="003779C3" w:rsidRPr="003E415E">
        <w:rPr>
          <w:sz w:val="18"/>
          <w:szCs w:val="18"/>
        </w:rPr>
        <w:t>g1</w:t>
      </w:r>
      <w:r w:rsidR="003779C3" w:rsidRPr="003E415E">
        <w:rPr>
          <w:rFonts w:hint="eastAsia"/>
          <w:sz w:val="18"/>
          <w:szCs w:val="18"/>
        </w:rPr>
        <w:t xml:space="preserve">  </w:t>
      </w:r>
      <w:r w:rsidR="00395899" w:rsidRPr="003E415E">
        <w:rPr>
          <w:sz w:val="18"/>
          <w:szCs w:val="18"/>
        </w:rPr>
        <w:t>TTCAAAGAAATGAAAGACCTCTCTTCGCTAAATATGAATGGTATAAATGAAGAAAATATT</w:t>
      </w:r>
      <w:proofErr w:type="gramEnd"/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GATTTTTCATCATTTAATAATTTGACGACTAGACTGGAAGTTCTTTATTTAGATGAATTC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CATTATTGTGTTTTTCACGCTCAGCATGTTAAACTTTGTTTTCCAAACATAGATGAGTTA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TCATCGAGTTTGAATCTCCTCCCAAATTCAACTTTTCGATGGTTCCTATGGATGGTAACA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GTTCTAATATTGGTTTTTAACTCAATTGTTTTATACGGTCGGATGTTTAATGTATTTAAA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TATGACAATAAAGCACTTAACTTTGTCATACGGAATTTAGCTGTTGCAGATTTGTTTATG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GCGATATACTTAATAGTTATTTGTTATCACGATCAAATATACCGAAACGAGTATTATTTG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TATGCACATAAGTGGGAGTCATCTAATTTGTGTACCATGGTTGGAATTATGGCTGTGATT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TCGTCAGAAGTATCTATGCTCATATTGGTGTTTCTCAGTTTGGACAGATATATAATCATA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GGTTTACATTTTATTGGTAATCCAGGATTGAAAATGAAAACAGCCGTGTTCACTATGGCA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TCAATTTGGGTGGTCGGGATAAGTTTATCAGTTGCACCATTAATTTTATGGAAACACTCG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TCAAAATTTTACGGTTCTAACGGTTTGTGCTATCCCTTGTATATTGAAGATCCATTTGTT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AGTGGATGGCAATATTCGGCATTCATCTTTTTGGGATTATATGCGATAAGTTTATTGCTT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ATGACCGTTTTGTATGCATTACTGTTTAAAAATATCAAAGAAACAAGAAAACGTGCTAAA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CGAATTTCGACTGGTGATTTTGATTTGACAGTTCGTTTCTTTTTCATAGTTTTGGCGAAT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ATTTTATGTTGGTCACCAATAATCGTTTTGAAATTGGCAGCATTAAGAAAGTAC</w:t>
      </w:r>
    </w:p>
    <w:p w:rsidR="00395899" w:rsidRPr="003E415E" w:rsidRDefault="00395899" w:rsidP="00395899">
      <w:pPr>
        <w:rPr>
          <w:sz w:val="18"/>
          <w:szCs w:val="18"/>
        </w:rPr>
      </w:pPr>
    </w:p>
    <w:p w:rsidR="00052B06" w:rsidRPr="003E415E" w:rsidRDefault="00052B06" w:rsidP="00052B06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A39   </w:t>
      </w:r>
      <w:r w:rsidRPr="003E415E">
        <w:rPr>
          <w:sz w:val="18"/>
          <w:szCs w:val="18"/>
        </w:rPr>
        <w:t xml:space="preserve"> c22388_g1</w:t>
      </w:r>
      <w:r w:rsidRPr="003E415E">
        <w:rPr>
          <w:rFonts w:hint="eastAsia"/>
          <w:sz w:val="18"/>
          <w:szCs w:val="18"/>
        </w:rPr>
        <w:t xml:space="preserve">  </w:t>
      </w:r>
    </w:p>
    <w:p w:rsidR="00052B06" w:rsidRPr="003E415E" w:rsidRDefault="00052B06" w:rsidP="00052B06">
      <w:pPr>
        <w:rPr>
          <w:sz w:val="18"/>
          <w:szCs w:val="18"/>
        </w:rPr>
      </w:pPr>
      <w:r w:rsidRPr="003E415E">
        <w:rPr>
          <w:sz w:val="18"/>
          <w:szCs w:val="18"/>
        </w:rPr>
        <w:t>GATCTCGGTTATATAGATTATGCAAACGATAGCGAAGAAGAATTTTTTAACGAGCCAGCT</w:t>
      </w:r>
    </w:p>
    <w:p w:rsidR="00052B06" w:rsidRPr="003E415E" w:rsidRDefault="00052B06" w:rsidP="00052B06">
      <w:pPr>
        <w:rPr>
          <w:sz w:val="18"/>
          <w:szCs w:val="18"/>
        </w:rPr>
      </w:pPr>
      <w:r w:rsidRPr="003E415E">
        <w:rPr>
          <w:sz w:val="18"/>
          <w:szCs w:val="18"/>
        </w:rPr>
        <w:t>ATTACAAATAAAACCCAGGACATTATATGTGGAAATATTACTCCACCTAACATGGAATCC</w:t>
      </w:r>
    </w:p>
    <w:p w:rsidR="00052B06" w:rsidRPr="003E415E" w:rsidRDefault="00052B06" w:rsidP="00052B06">
      <w:pPr>
        <w:rPr>
          <w:sz w:val="18"/>
          <w:szCs w:val="18"/>
        </w:rPr>
      </w:pPr>
      <w:r w:rsidRPr="003E415E">
        <w:rPr>
          <w:sz w:val="18"/>
          <w:szCs w:val="18"/>
        </w:rPr>
        <w:t>GATGTCAAATGTTGGCCACAACCAAACGCCTTGAATCCATGTGAAGATATAATGGGTTTC</w:t>
      </w:r>
    </w:p>
    <w:p w:rsidR="00052B06" w:rsidRPr="003E415E" w:rsidRDefault="00052B06" w:rsidP="00052B06">
      <w:pPr>
        <w:rPr>
          <w:sz w:val="18"/>
          <w:szCs w:val="18"/>
        </w:rPr>
      </w:pPr>
      <w:r w:rsidRPr="003E415E">
        <w:rPr>
          <w:sz w:val="18"/>
          <w:szCs w:val="18"/>
        </w:rPr>
        <w:t>TATTGGCTTAGAGTGTGCGTTTGGCTGGTGGGAATCGCAGCGTTACTGGCAAACGTAGTT</w:t>
      </w:r>
    </w:p>
    <w:p w:rsidR="00052B06" w:rsidRPr="003E415E" w:rsidRDefault="00052B06" w:rsidP="00052B06">
      <w:pPr>
        <w:rPr>
          <w:sz w:val="18"/>
          <w:szCs w:val="18"/>
        </w:rPr>
      </w:pPr>
      <w:r w:rsidRPr="003E415E">
        <w:rPr>
          <w:sz w:val="18"/>
          <w:szCs w:val="18"/>
        </w:rPr>
        <w:t>GTACTGTTGGTGGTTTTCCGTAAAAAGTTTAATTACTCCGTTCCCAGATTTCTGATGAGT</w:t>
      </w:r>
    </w:p>
    <w:p w:rsidR="00052B06" w:rsidRPr="003E415E" w:rsidRDefault="00052B06" w:rsidP="00052B06">
      <w:pPr>
        <w:rPr>
          <w:sz w:val="18"/>
          <w:szCs w:val="18"/>
        </w:rPr>
      </w:pPr>
      <w:r w:rsidRPr="003E415E">
        <w:rPr>
          <w:sz w:val="18"/>
          <w:szCs w:val="18"/>
        </w:rPr>
        <w:t>AATTTGGCTTTTGCCGACTTTTGTACGGCCATTTATTTGTTGCTATTGGCTTACGAGGAT</w:t>
      </w:r>
    </w:p>
    <w:p w:rsidR="00052B06" w:rsidRPr="003E415E" w:rsidRDefault="00052B06" w:rsidP="00052B06">
      <w:pPr>
        <w:rPr>
          <w:sz w:val="18"/>
          <w:szCs w:val="18"/>
        </w:rPr>
      </w:pPr>
      <w:r w:rsidRPr="003E415E">
        <w:rPr>
          <w:sz w:val="18"/>
          <w:szCs w:val="18"/>
        </w:rPr>
        <w:t>TTGGTGTCCAGTGAAAAATATTTCAACTACGCTTACACATGGCAAAACGGCGTTGGATGC</w:t>
      </w:r>
    </w:p>
    <w:p w:rsidR="00052B06" w:rsidRPr="003E415E" w:rsidRDefault="00052B06" w:rsidP="00052B06">
      <w:pPr>
        <w:rPr>
          <w:sz w:val="18"/>
          <w:szCs w:val="18"/>
        </w:rPr>
      </w:pPr>
      <w:r w:rsidRPr="003E415E">
        <w:rPr>
          <w:sz w:val="18"/>
          <w:szCs w:val="18"/>
        </w:rPr>
        <w:t>AAAATCGGAGGTTTTTTGACGGTTTTTTCGTCTCAACTATCGGTTTTTGCGTTATGCTTG</w:t>
      </w:r>
    </w:p>
    <w:p w:rsidR="00052B06" w:rsidRPr="003E415E" w:rsidRDefault="00052B06" w:rsidP="00052B06">
      <w:pPr>
        <w:rPr>
          <w:sz w:val="18"/>
          <w:szCs w:val="18"/>
        </w:rPr>
      </w:pPr>
      <w:r w:rsidRPr="003E415E">
        <w:rPr>
          <w:sz w:val="18"/>
          <w:szCs w:val="18"/>
        </w:rPr>
        <w:t>TTAACGCTTGAACGGTGGTACTCAATACGCAGGGCACTATACACTAACAAAATGACGTTC</w:t>
      </w:r>
    </w:p>
    <w:p w:rsidR="00052B06" w:rsidRPr="003E415E" w:rsidRDefault="00052B06" w:rsidP="00052B06">
      <w:pPr>
        <w:rPr>
          <w:sz w:val="18"/>
          <w:szCs w:val="18"/>
        </w:rPr>
      </w:pPr>
      <w:r w:rsidRPr="003E415E">
        <w:rPr>
          <w:sz w:val="18"/>
          <w:szCs w:val="18"/>
        </w:rPr>
        <w:t>GCTTCAACTGTGAGAATAATGGCTTTTGGTTGGGTGTATTCAATTGTAATGGCAACCATG</w:t>
      </w:r>
    </w:p>
    <w:p w:rsidR="00052B06" w:rsidRPr="003E415E" w:rsidRDefault="00052B06" w:rsidP="00052B06">
      <w:pPr>
        <w:rPr>
          <w:sz w:val="18"/>
          <w:szCs w:val="18"/>
        </w:rPr>
      </w:pPr>
      <w:r w:rsidRPr="003E415E">
        <w:rPr>
          <w:sz w:val="18"/>
          <w:szCs w:val="18"/>
        </w:rPr>
        <w:t>CCGTTACTGGGCATTTCGAGTTATTCTACTACCAGCATCTGCCTGCCGATGGACACGGCT</w:t>
      </w:r>
    </w:p>
    <w:p w:rsidR="00052B06" w:rsidRPr="003E415E" w:rsidRDefault="00052B06" w:rsidP="00052B06">
      <w:pPr>
        <w:rPr>
          <w:sz w:val="18"/>
          <w:szCs w:val="18"/>
        </w:rPr>
      </w:pPr>
      <w:r w:rsidRPr="003E415E">
        <w:rPr>
          <w:sz w:val="18"/>
          <w:szCs w:val="18"/>
        </w:rPr>
        <w:t>CGCGCGAGCGGCATGTGCTACGTGTTCACTCTGTTGACGTTCGCCGCTGCCGCATTTCTG</w:t>
      </w:r>
    </w:p>
    <w:p w:rsidR="00052B06" w:rsidRPr="003E415E" w:rsidRDefault="00052B06" w:rsidP="00052B06">
      <w:pPr>
        <w:rPr>
          <w:sz w:val="18"/>
          <w:szCs w:val="18"/>
        </w:rPr>
      </w:pPr>
      <w:r w:rsidRPr="003E415E">
        <w:rPr>
          <w:sz w:val="18"/>
          <w:szCs w:val="18"/>
        </w:rPr>
        <w:t>CTGATGCTGTTCTGTTACGTGCAGATCTACATGTCGCTGAGTTACGAGACCCGTCACGCG</w:t>
      </w:r>
    </w:p>
    <w:p w:rsidR="00052B06" w:rsidRPr="003E415E" w:rsidRDefault="00052B06" w:rsidP="00052B06">
      <w:pPr>
        <w:rPr>
          <w:sz w:val="18"/>
          <w:szCs w:val="18"/>
        </w:rPr>
      </w:pPr>
      <w:r w:rsidRPr="003E415E">
        <w:rPr>
          <w:sz w:val="18"/>
          <w:szCs w:val="18"/>
        </w:rPr>
        <w:t>GCCAAGGGGGAGGCGTCCGTGGCCCGCAAGATTTCGGTGCTGATCGGCACGAACTTCGCG</w:t>
      </w:r>
    </w:p>
    <w:p w:rsidR="00052B06" w:rsidRPr="003E415E" w:rsidRDefault="00052B06" w:rsidP="00052B06">
      <w:pPr>
        <w:rPr>
          <w:sz w:val="18"/>
          <w:szCs w:val="18"/>
        </w:rPr>
      </w:pPr>
      <w:r w:rsidRPr="003E415E">
        <w:rPr>
          <w:sz w:val="18"/>
          <w:szCs w:val="18"/>
        </w:rPr>
        <w:t>TGCACCGCGCCCGTCATTTTCTTCGGCTTCACCGCGCTGCTCGGCTACCCGCTCATTGAC</w:t>
      </w:r>
    </w:p>
    <w:p w:rsidR="00052B06" w:rsidRPr="003E415E" w:rsidRDefault="00052B06" w:rsidP="00052B06">
      <w:pPr>
        <w:rPr>
          <w:sz w:val="18"/>
          <w:szCs w:val="18"/>
        </w:rPr>
      </w:pPr>
      <w:r w:rsidRPr="003E415E">
        <w:rPr>
          <w:sz w:val="18"/>
          <w:szCs w:val="18"/>
        </w:rPr>
        <w:t>GTCACCAAGTCGAAAATACTGCTCGTCTTCTTTTATCCCATCAATTCGTGCGCCAATCCG</w:t>
      </w:r>
    </w:p>
    <w:p w:rsidR="00052B06" w:rsidRPr="003E415E" w:rsidRDefault="00052B06" w:rsidP="00052B06">
      <w:pPr>
        <w:rPr>
          <w:sz w:val="18"/>
          <w:szCs w:val="18"/>
        </w:rPr>
      </w:pPr>
      <w:r w:rsidRPr="003E415E">
        <w:rPr>
          <w:sz w:val="18"/>
          <w:szCs w:val="18"/>
        </w:rPr>
        <w:t>TTCCTCTACACCATACTCACGGCCAGTTTCAGACGCGAAGCCTTCTCCACCGTCACCAAG</w:t>
      </w:r>
    </w:p>
    <w:p w:rsidR="00052B06" w:rsidRPr="003E415E" w:rsidRDefault="00052B06" w:rsidP="00052B06">
      <w:pPr>
        <w:rPr>
          <w:sz w:val="18"/>
          <w:szCs w:val="18"/>
        </w:rPr>
      </w:pPr>
      <w:r w:rsidRPr="003E415E">
        <w:rPr>
          <w:sz w:val="18"/>
          <w:szCs w:val="18"/>
        </w:rPr>
        <w:t>TTCGGTCTTTGTTTGGAGAATGAAAAAGAATATAAAGTGATTTATTCAACGCAAACCAAC</w:t>
      </w:r>
    </w:p>
    <w:p w:rsidR="00052B06" w:rsidRPr="003E415E" w:rsidRDefault="00052B06" w:rsidP="00052B06">
      <w:pPr>
        <w:rPr>
          <w:sz w:val="18"/>
          <w:szCs w:val="18"/>
        </w:rPr>
      </w:pPr>
      <w:r w:rsidRPr="003E415E">
        <w:rPr>
          <w:sz w:val="18"/>
          <w:szCs w:val="18"/>
        </w:rPr>
        <w:t>AACACCCAACGCTTAACTCCGGTACACAAACACACACTGTCGTTGACGTTGCCTCAGCCC</w:t>
      </w:r>
    </w:p>
    <w:p w:rsidR="00052B06" w:rsidRPr="003E415E" w:rsidRDefault="00052B06" w:rsidP="00052B06">
      <w:pPr>
        <w:rPr>
          <w:sz w:val="18"/>
          <w:szCs w:val="18"/>
        </w:rPr>
      </w:pP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&gt;</w:t>
      </w:r>
      <w:r w:rsidRPr="003E415E">
        <w:rPr>
          <w:rFonts w:hint="eastAsia"/>
          <w:sz w:val="18"/>
          <w:szCs w:val="18"/>
        </w:rPr>
        <w:t xml:space="preserve">Ac_A40   </w:t>
      </w:r>
      <w:r w:rsidRPr="003E415E">
        <w:rPr>
          <w:sz w:val="18"/>
          <w:szCs w:val="18"/>
        </w:rPr>
        <w:t xml:space="preserve"> c25922_</w:t>
      </w:r>
      <w:proofErr w:type="gramStart"/>
      <w:r w:rsidRPr="003E415E">
        <w:rPr>
          <w:sz w:val="18"/>
          <w:szCs w:val="18"/>
        </w:rPr>
        <w:t>g1</w:t>
      </w:r>
      <w:r w:rsidRPr="003E415E">
        <w:rPr>
          <w:rFonts w:hint="eastAsia"/>
          <w:sz w:val="18"/>
          <w:szCs w:val="18"/>
        </w:rPr>
        <w:t xml:space="preserve">  </w:t>
      </w:r>
      <w:r w:rsidRPr="003E415E">
        <w:rPr>
          <w:sz w:val="18"/>
          <w:szCs w:val="18"/>
        </w:rPr>
        <w:t>ATGATATCCGCGCTGCTAACGGCTTTGTCTTTAATGATATTGTCGCTTGCATCAGCGGAC</w:t>
      </w:r>
      <w:proofErr w:type="gramEnd"/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GTAAATTTTATGCAATCTTGTGAGTCTCCTGCGCAGTGTCGATGCGATGGTAACGAAGC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ACAGAAGTGTCCTGTAGAAATTTGAGATTCACCCGAATACCCGATGATATACCCGTCAAC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ATTACTAAGCTAGATGTGGCCAGTAACAATATTACGGAAATAGATGAACATGTATTTAGC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CGACTGACCTTATTGGAAGATCTGGTATTAGCTGATAATCCTATCAAAGAGATACACCCC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GGAGCATTTCTAAACAATATACGGTTAAAACGTCTGTCGTTCCAGAAATGTCAACTTGTC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CGGGCGCCATGTGAAACATTCCAGAGTTTCAGACAACTGTCGTCCTTACAACTAGATCA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AACCATTTGACTGAGATCGACGATCGGTGTTTCGACCAACTATCTCAATTAAGGAATCTC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CGACTGGAAAATAACAAACTTACTAAAGTTCCTAAACAAGCGTTAAGCCTAGTCCCTACC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TAGAAGCATTAAACTTGGGAAGTAATTCAATTGTAGATATTTCAAATGACTCATTTTCC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CGTTACCTAACCTGGTCATATTGCTACTTAAGAGAAACCAAATCGAATTCGTGGATGA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ACTGCGTTTGAGAGCCTTACTTCTTTGAAAATATTGGAACTCGACGACAATCAGTTGGAT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ACGATCCCGGTCGCTCTTGCCAAGTTGACATCTCTTCAGGAGCTGTCATTGTCTGGTAAT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AATATTAAGTTCGTGCCAGAAGGCGTGTTGCAACGATCACAAGGTCTAGCGTTGCTCGAG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CTTAAAGGCAACCCTTTGATTGGCGTGCACCCATATGCTTTCGCTTCCTTACCGAAATT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AGAAAACTAGTATTGTCAGAGGCCAGAGAACTCACAGAATTTCCGAATCTTAACGGCACG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CAGCGCTCGAAGTGCTCCGAATCGACAGAGCGAGTATTTATTCGATACCTGATACGTTG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GTACGACGTGTCCTAAACTAAAAAGCCTTGACATCAAATGGAACAGATTATCTAGGAT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CCCAATCTCAATAAGTGTAAAGAACTCAGAGTGTTAGATTTGGCGAATAACCATATAGCG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CATTGGAAGGCTCATTGTTTCGTAATCTGTCTCATCTCCACGACCTATTACTTGGTCAC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AATTATATAACTTCGATACCCAGGGACGCCTTCCAAGGATTAGTTCAGCTAAAAGTCTTG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GATCTAGAATCGAATAAAATTGACCGTATTGATGACGAAACGTTTTTGTCATTTAGCCA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CTGGAAGATTTAAACGTGGGAAAAAATGTATTTGAACATCTTCCTACCAAAGGTCTGGAG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AGATTGCTACACTTAAAGACGTTTAATAACCCGAACCTAAGACAATTTCCAACTCCTGA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CATTTTCCCAGAATTCAATCATTGGTGCTATCATACGCATACCATTGTTGTTCGTTTTTG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CCACTCCAGTCAGAAGATGATTCACCGCCTTCTTCTCAGACAAGTCTTCACGAATCTGTC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ATATTTCCAGCCAACGAAAACGATTTTGACATGACTCTCTGGAACTCTAGCATGTCTGAC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ATATGGCCTCAATTACAAAATTTAAGCAAAAAATTTGGAACGCAAGTCAATGATTTATGG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GATTCATTTGGTTCAGACTTCACGTATCCAGGAAATTTACCATCGTACATGGAGGAATAT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TTGAAGAACAACAATTGGAAGGAAGGTCACAAGATGTAATGTCGTCAAAAATCAAGTGC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TGCCACTTCCTGGTCCATTTCTACCATGCCAAGATCTCTTTGATTGGTGGACATTGAG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GTGGAGTATGGGTTGTGTTCTTATTAGCCATGTTGGGAAATGGGACTGTGGTATTCGTG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CTTATATTTGCCAGAAGTAAAATAGACGTGCCCAGGTTTCTCGTTTGTAATTTGGCCGC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GCCGATTTCTTTATGGGTCTTTATTTAGGTATATTAGCTGTTGTTGACGCTGGCACTTTG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GGAGAGTTTAAAGTGTTCGCTATACCTTGGCAAATGTCTGCCGGTTGTCAACTGGCTGGC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GTTTTGGCAGTGCTGAGTTCAGAACTTTCGGTGTACACGCTGGCCGTTATCACACTGGA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AGAAATTACGCAATCACGCACGCCATGCACCTAAACAAACGTCTGTCACTTAAGCATGC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CATACATAATGCTCTGTGGTTGGATTTTCGCTGGTGGGATGGCCGCGTTGCCACTGTTC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GGCGTGTCTGATTACCGAAAGTATGCAACATGCTTGCCATTCGAAACTACTACGGGCAC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GGAGTTTGGTGTACGTTGTCTTTTTGATGTTCATAAATGGTGTGGCTTTTTTCATACTC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ATGGGATGCTACTTGAAAATGTACTGCGCCATCAGAGGCTCTCAAGCCTGGAATTCTAAC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GATTCACGAATCGCTAAACGCATGGCATTGCTCGTTTTTACTGATCTGCTATGCTGGGCC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CCTATAGCATTCGTCTCTCTAACAGCTATTTGTGGGTTTCACCTTGTCTCGTTGGAACA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GCTAAAGTGTTCACGGTATTTGTGTTGCCTTTGAACTCGTGCTGCAATCCCTTCCTGTAT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GCCATACTGACAAAACAGTTCAAGAAAGATTGCGTGATGATATGCAAAGCTATCGAAGAG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CGAGAGTGACCAGAGGCATCGGAAGGTGTAGGCACAGTTCTAACTTCAGCAACAGGCA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ACGCCAGCCAACACCAACAGTTTAGTTGATAGGTCTTCCCGAGACAATTATCCTCATCCT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CCATGTAGCTGTAACGTTAAATTGTTGGATGACAAGTCTGTGAAAACGGAAGAGACATTT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ACGATTGGATCAACATCAAATTTAGAAGGATTATGTCGTGTTTGCAGCGAGAATCTGAC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CAGGCAGACAGTACATGAGAAGCGACCGGTATGCCTACCAAATCGCTGAAATACAACA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AAGCAGCATAAACGTGCATCATCGATGTCTTCTAGTGAAAATTACAGTTCGTCGAGATCG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GATTCATGGAGACAACACCACCACCACCATCATCATCATCATCATTGTGGTGTTCCCTTG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AGACTTCTTGATCCAAAACAGAGGCGTGCCAGTTCGTGGATTGTGACGAGAAAGACTTC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CAAGACTCAAATCTGTCGAGCTCGAGAAATGACAGTTCGGGTTCTGCTAACACGGCCAGC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ACTAGTGTAAGCACAAGGACTTCCAGGTCTAGCGTAGGTTGTAGTGATCATAAACCAAA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CCTCGGCTGACTCGCCAACCAGCTGTGTTAGACGACCCCGAGCTGGTCGTGGGGGGTTCT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CCTAATAGATTGAGTGTTCGATTTTTGGCAACCATTCCTTCAGCTGCTGAGACAAGTATT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ACAGAGCAGACACTGAGGACGAAGATGATGAAAACAGAATGGATGATTCGTTAAGGCC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GAAAATTCACCAACTACTACTGCCAGTGAAAGGACTACACCACCGGATTCTAAACCATCG</w:t>
      </w:r>
    </w:p>
    <w:p w:rsidR="000D6B2E" w:rsidRPr="003E415E" w:rsidRDefault="009D357A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CCCCACATAGC</w:t>
      </w:r>
      <w:r w:rsidRPr="003E415E">
        <w:rPr>
          <w:rFonts w:hint="eastAsia"/>
          <w:sz w:val="18"/>
          <w:szCs w:val="18"/>
        </w:rPr>
        <w:t>*</w:t>
      </w:r>
    </w:p>
    <w:p w:rsidR="00395899" w:rsidRPr="003E415E" w:rsidRDefault="00395899" w:rsidP="00395899">
      <w:pPr>
        <w:rPr>
          <w:sz w:val="18"/>
          <w:szCs w:val="18"/>
        </w:rPr>
      </w:pP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B1    </w:t>
      </w:r>
      <w:r w:rsidRPr="003E415E">
        <w:rPr>
          <w:sz w:val="18"/>
          <w:szCs w:val="18"/>
        </w:rPr>
        <w:t>c24053_g1</w:t>
      </w:r>
      <w:r w:rsidR="00D86FEA" w:rsidRPr="003E415E">
        <w:rPr>
          <w:rFonts w:hint="eastAsia"/>
          <w:sz w:val="18"/>
          <w:szCs w:val="18"/>
        </w:rPr>
        <w:t xml:space="preserve"> 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ATGACTACAGAAAGTCCAACGGGGATTTCCGCAGAATTTCAAAATCATTTGAGATCAGA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GTGAACATAAATTAAATGAAACAGTTTTCACACATCCAAGTTCAAATTTCTGTCGGGG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ACATTTGATGGATGGCTTTGCTGGCCAGATACTGAAGCCGGAGACACCGTTCACCAACC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GTCCAGAATTCATTTCTGGATTTGATCCAACTAGAACTGCTTATAAGATTTGCAACAA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AATGCTACATGGTTCAAGCATCCAATATCTGGTGCAGTCTGGTCCAACTACACAACTTGT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ATTAACCACGAAGATTACAATTGGACGCAACAAATCAATAATATTTATCAAACCGGGTAC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TGGTTTCGTTCATTGCACTTTTACTGTCGATTGCCATTCTTACATATTTCAAGTCTCTG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AGATGTGCACGCAACACATTGCACACGCACATGTTCACATCGTTCGCTATCAATAACCTT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CTATGGCTGCTGTGGTACAGACTGGTCGTCGAGCATCCGTCAGTCGTACTTCACAACGGG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GGTGGTGTCAAATATTACACGTTGTTCTACACTATTTTTTGCTAACCAACTACGCATGG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ATGTTGGCTGAAGGTTTTTATTTACACACACTTCTTGTGTTCGCCTTTACGTCCGAAGAT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ACTCTAGTTCGATGGTCTTGGACTTTGGCTTGGTCCACGCCATTGGTCGTCATTTCTTTG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ACACTGTACTACGAATTTCCAACCATCACACGTCCGAATGTTGGATCAACGAGTCACC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TTACAGAGGTGCTAGTGGTGCCTGTATGCATGTCGATGGCGCTCAACCTGGTGTTTCTG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GTAACATCGTCCGAGTTCTTTGGGTGAAGCTTCAGGCCGGTCCATCTCATTTGTCCAAC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AGCACGCCATCACGAACACTTTTGCAGGCATTCAGAGCTACACTTTTGCTGTTGCCACTG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CTCGGGCTCCATTATCTGCTCACACCTTTCCGGCCACCCAAACAACATCCCTGGGAACC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TTTACGAGGTAGTGTCCGCTACTACGTCATCATTCCAAGGACTTTGTGTGGCAACATT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TTTGCTTTCTAAATGGAGAGGTTGTAGCCCAAATCAAGAGACGGTGGCAATTCATGTTT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TTCCGAACAAGGGCAAACTCGTACACAGCAACAACGGTCTCGTTCGTGAGATCGACCGCA</w:t>
      </w:r>
    </w:p>
    <w:p w:rsidR="000D6B2E" w:rsidRPr="003E415E" w:rsidRDefault="000D6B2E" w:rsidP="000D6B2E">
      <w:pPr>
        <w:rPr>
          <w:sz w:val="18"/>
          <w:szCs w:val="18"/>
        </w:rPr>
      </w:pPr>
      <w:r w:rsidRPr="003E415E">
        <w:rPr>
          <w:sz w:val="18"/>
          <w:szCs w:val="18"/>
        </w:rPr>
        <w:t>GGTCCAGGCGACAATGAAGATAAAGTT</w:t>
      </w:r>
      <w:r w:rsidR="009D357A" w:rsidRPr="003E415E">
        <w:rPr>
          <w:rFonts w:hint="eastAsia"/>
          <w:sz w:val="18"/>
          <w:szCs w:val="18"/>
        </w:rPr>
        <w:t>*</w:t>
      </w:r>
    </w:p>
    <w:p w:rsidR="000D6B2E" w:rsidRPr="003E415E" w:rsidRDefault="000D6B2E" w:rsidP="000D6B2E">
      <w:pPr>
        <w:rPr>
          <w:sz w:val="18"/>
          <w:szCs w:val="18"/>
        </w:rPr>
      </w:pPr>
    </w:p>
    <w:p w:rsidR="00395899" w:rsidRPr="003E415E" w:rsidRDefault="005542B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>Ac_</w:t>
      </w:r>
      <w:r w:rsidR="00B016DB" w:rsidRPr="003E415E">
        <w:rPr>
          <w:rFonts w:hint="eastAsia"/>
          <w:sz w:val="18"/>
          <w:szCs w:val="18"/>
        </w:rPr>
        <w:t>B2</w:t>
      </w:r>
      <w:r w:rsidRPr="003E415E">
        <w:rPr>
          <w:sz w:val="18"/>
          <w:szCs w:val="18"/>
        </w:rPr>
        <w:t xml:space="preserve"> </w:t>
      </w:r>
      <w:r w:rsidRPr="003E415E">
        <w:rPr>
          <w:rFonts w:hint="eastAsia"/>
          <w:sz w:val="18"/>
          <w:szCs w:val="18"/>
        </w:rPr>
        <w:t xml:space="preserve">  </w:t>
      </w:r>
      <w:r w:rsidR="00895797" w:rsidRPr="003E415E">
        <w:rPr>
          <w:rFonts w:hint="eastAsia"/>
          <w:sz w:val="18"/>
          <w:szCs w:val="18"/>
        </w:rPr>
        <w:t xml:space="preserve"> </w:t>
      </w:r>
      <w:r w:rsidR="00895797" w:rsidRPr="003E415E">
        <w:rPr>
          <w:sz w:val="18"/>
          <w:szCs w:val="18"/>
        </w:rPr>
        <w:t>c17700_g1</w:t>
      </w:r>
      <w:r w:rsidR="00895797" w:rsidRPr="003E415E">
        <w:rPr>
          <w:rFonts w:hint="eastAsia"/>
          <w:sz w:val="18"/>
          <w:szCs w:val="18"/>
        </w:rPr>
        <w:t xml:space="preserve">  </w:t>
      </w:r>
    </w:p>
    <w:p w:rsidR="00E76B68" w:rsidRPr="003E415E" w:rsidRDefault="00E76B68" w:rsidP="00E76B68">
      <w:pPr>
        <w:rPr>
          <w:sz w:val="18"/>
          <w:szCs w:val="18"/>
        </w:rPr>
      </w:pPr>
      <w:r w:rsidRPr="003E415E">
        <w:rPr>
          <w:sz w:val="18"/>
          <w:szCs w:val="18"/>
        </w:rPr>
        <w:t>ATGAATAGGATGACAACTAATATTCTAACTTCATGTGATTCTAATTCATCGTATAATTTA</w:t>
      </w:r>
    </w:p>
    <w:p w:rsidR="00E76B68" w:rsidRPr="003E415E" w:rsidRDefault="00E76B68" w:rsidP="00E76B68">
      <w:pPr>
        <w:rPr>
          <w:sz w:val="18"/>
          <w:szCs w:val="18"/>
        </w:rPr>
      </w:pPr>
      <w:r w:rsidRPr="003E415E">
        <w:rPr>
          <w:sz w:val="18"/>
          <w:szCs w:val="18"/>
        </w:rPr>
        <w:t>ATTACTTCCAATGATAAATTCTGTAATTGGTTCTATGATGAGAAAACTTGTTGGCCCATT</w:t>
      </w:r>
    </w:p>
    <w:p w:rsidR="00E76B68" w:rsidRPr="003E415E" w:rsidRDefault="00E76B68" w:rsidP="00E76B68">
      <w:pPr>
        <w:rPr>
          <w:sz w:val="18"/>
          <w:szCs w:val="18"/>
        </w:rPr>
      </w:pPr>
      <w:r w:rsidRPr="003E415E">
        <w:rPr>
          <w:sz w:val="18"/>
          <w:szCs w:val="18"/>
        </w:rPr>
        <w:t>GCGAAAGCCAATACCAATGTATCCCAACCATGTCCAAAAGAACAAGGCTTTGACAAAATG</w:t>
      </w:r>
    </w:p>
    <w:p w:rsidR="00E76B68" w:rsidRPr="003E415E" w:rsidRDefault="00E76B68" w:rsidP="00E76B68">
      <w:pPr>
        <w:rPr>
          <w:sz w:val="18"/>
          <w:szCs w:val="18"/>
        </w:rPr>
      </w:pPr>
      <w:r w:rsidRPr="003E415E">
        <w:rPr>
          <w:sz w:val="18"/>
          <w:szCs w:val="18"/>
        </w:rPr>
        <w:t>AAGATGGCTTACAAATATTGTACAGAAGACGGAAATTGGGAAAATGTAACAAATTTGTTT</w:t>
      </w:r>
    </w:p>
    <w:p w:rsidR="00E76B68" w:rsidRPr="003E415E" w:rsidRDefault="00E76B68" w:rsidP="00E76B68">
      <w:pPr>
        <w:rPr>
          <w:sz w:val="18"/>
          <w:szCs w:val="18"/>
        </w:rPr>
      </w:pPr>
      <w:r w:rsidRPr="003E415E">
        <w:rPr>
          <w:sz w:val="18"/>
          <w:szCs w:val="18"/>
        </w:rPr>
        <w:t>GGATCAACTGATTATAGTAGCTGTTATACTCCAGAACTAACAGAAATGCTAGAAAAACTT</w:t>
      </w:r>
    </w:p>
    <w:p w:rsidR="00E76B68" w:rsidRPr="003E415E" w:rsidRDefault="00E76B68" w:rsidP="00E76B68">
      <w:pPr>
        <w:rPr>
          <w:sz w:val="18"/>
          <w:szCs w:val="18"/>
        </w:rPr>
      </w:pPr>
      <w:r w:rsidRPr="003E415E">
        <w:rPr>
          <w:sz w:val="18"/>
          <w:szCs w:val="18"/>
        </w:rPr>
        <w:t>GGATCAGACTATGATACAAAACGAAAACTCAATATTGCTATTAACACTGGAGTAATTGAA</w:t>
      </w:r>
    </w:p>
    <w:p w:rsidR="00E76B68" w:rsidRPr="003E415E" w:rsidRDefault="00E76B68" w:rsidP="00E76B68">
      <w:pPr>
        <w:rPr>
          <w:sz w:val="18"/>
          <w:szCs w:val="18"/>
        </w:rPr>
      </w:pPr>
      <w:r w:rsidRPr="003E415E">
        <w:rPr>
          <w:sz w:val="18"/>
          <w:szCs w:val="18"/>
        </w:rPr>
        <w:t>GTAGTTGGATGTCTAGTATCTATCATTTCATTGATCATATCATTATGTATTTTCATCAGG</w:t>
      </w:r>
    </w:p>
    <w:p w:rsidR="00E76B68" w:rsidRPr="003E415E" w:rsidRDefault="00E76B68" w:rsidP="00E76B68">
      <w:pPr>
        <w:rPr>
          <w:sz w:val="18"/>
          <w:szCs w:val="18"/>
        </w:rPr>
      </w:pPr>
      <w:r w:rsidRPr="003E415E">
        <w:rPr>
          <w:sz w:val="18"/>
          <w:szCs w:val="18"/>
        </w:rPr>
        <w:t>CATAAGGGTTTATTAGAACAGAGGTTCAAGATACACATGAATTTATTTGTTGCTTTGTCACTACAA</w:t>
      </w:r>
    </w:p>
    <w:p w:rsidR="00E76B68" w:rsidRPr="003E415E" w:rsidRDefault="00E76B68" w:rsidP="00E76B68">
      <w:pPr>
        <w:rPr>
          <w:sz w:val="18"/>
          <w:szCs w:val="18"/>
        </w:rPr>
      </w:pPr>
      <w:r w:rsidRPr="003E415E">
        <w:rPr>
          <w:sz w:val="18"/>
          <w:szCs w:val="18"/>
        </w:rPr>
        <w:t>ATGTTCATCAAACTAATTTTAAATATTGATAAACTGGATTTATTCAAAACAAAAAAATAT</w:t>
      </w:r>
    </w:p>
    <w:p w:rsidR="00E76B68" w:rsidRPr="003E415E" w:rsidRDefault="00E76B68" w:rsidP="00E76B68">
      <w:pPr>
        <w:rPr>
          <w:sz w:val="18"/>
          <w:szCs w:val="18"/>
        </w:rPr>
      </w:pPr>
      <w:r w:rsidRPr="003E415E">
        <w:rPr>
          <w:sz w:val="18"/>
          <w:szCs w:val="18"/>
        </w:rPr>
        <w:t>CATTCGAATGTTACTTGTCTAGTGGACTGTAACAACCAGATTCGTTTAGTGAAAGATGAC</w:t>
      </w:r>
    </w:p>
    <w:p w:rsidR="00E76B68" w:rsidRPr="003E415E" w:rsidRDefault="00E76B68" w:rsidP="00E76B68">
      <w:pPr>
        <w:rPr>
          <w:sz w:val="18"/>
          <w:szCs w:val="18"/>
        </w:rPr>
      </w:pPr>
      <w:r w:rsidRPr="003E415E">
        <w:rPr>
          <w:sz w:val="18"/>
          <w:szCs w:val="18"/>
        </w:rPr>
        <w:t>GACAATTGGTTTTTTGGAATTATGTATACACCAATAATTTGTGAGGGTAGTCAAGTCATA</w:t>
      </w:r>
    </w:p>
    <w:p w:rsidR="00E76B68" w:rsidRPr="003E415E" w:rsidRDefault="00E76B68" w:rsidP="00E76B68">
      <w:pPr>
        <w:rPr>
          <w:sz w:val="18"/>
          <w:szCs w:val="18"/>
        </w:rPr>
      </w:pPr>
      <w:r w:rsidRPr="003E415E">
        <w:rPr>
          <w:sz w:val="18"/>
          <w:szCs w:val="18"/>
        </w:rPr>
        <w:t>CTGGAATGGTCAAAAACTGCTAGTTTTATGTGGATGTACAACGAAGGAGTATATCTATAT</w:t>
      </w:r>
    </w:p>
    <w:p w:rsidR="00E76B68" w:rsidRPr="003E415E" w:rsidRDefault="00E76B68" w:rsidP="00E76B68">
      <w:pPr>
        <w:rPr>
          <w:sz w:val="18"/>
          <w:szCs w:val="18"/>
        </w:rPr>
      </w:pPr>
      <w:r w:rsidRPr="003E415E">
        <w:rPr>
          <w:sz w:val="18"/>
          <w:szCs w:val="18"/>
        </w:rPr>
        <w:t>AGAATTATAAAATCTAGAGTCTTAAGAATAAATTCAATAAACTTTCGTATGTATCTATTT</w:t>
      </w:r>
    </w:p>
    <w:p w:rsidR="00E76B68" w:rsidRPr="003E415E" w:rsidRDefault="00E76B68" w:rsidP="00E76B68">
      <w:pPr>
        <w:rPr>
          <w:sz w:val="18"/>
          <w:szCs w:val="18"/>
        </w:rPr>
      </w:pPr>
      <w:r w:rsidRPr="003E415E">
        <w:rPr>
          <w:sz w:val="18"/>
          <w:szCs w:val="18"/>
        </w:rPr>
        <w:t>GGTTGGGGTTTACCAGCTTTGATGACGTCTGTATGGTTATTGGTAACAATGGTTTATTAC</w:t>
      </w:r>
    </w:p>
    <w:p w:rsidR="00E76B68" w:rsidRPr="003E415E" w:rsidRDefault="00E76B68" w:rsidP="00E76B68">
      <w:pPr>
        <w:rPr>
          <w:sz w:val="18"/>
          <w:szCs w:val="18"/>
        </w:rPr>
      </w:pPr>
      <w:r w:rsidRPr="003E415E">
        <w:rPr>
          <w:sz w:val="18"/>
          <w:szCs w:val="18"/>
        </w:rPr>
        <w:t>AAAAAATCGTCTAGTGTCTGTTGGTGGGGTTACAGTTTATTACCCTTTTTTTGGATCCTC</w:t>
      </w:r>
    </w:p>
    <w:p w:rsidR="00E76B68" w:rsidRPr="003E415E" w:rsidRDefault="00E76B68" w:rsidP="00E76B68">
      <w:pPr>
        <w:rPr>
          <w:sz w:val="18"/>
          <w:szCs w:val="18"/>
        </w:rPr>
      </w:pPr>
      <w:r w:rsidRPr="003E415E">
        <w:rPr>
          <w:sz w:val="18"/>
          <w:szCs w:val="18"/>
        </w:rPr>
        <w:t>GAAGGACCCCGTATGATAATTATCGTAGTAAATTTCATAATATTAATCATTGTATTGAGA</w:t>
      </w:r>
    </w:p>
    <w:p w:rsidR="00E76B68" w:rsidRPr="003E415E" w:rsidRDefault="00E76B68" w:rsidP="00E76B68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GAACTATTGAAGAAAATTAAATCAAAATTATCACCGTCCAATGAGTTGGATATCATAAGA</w:t>
      </w:r>
    </w:p>
    <w:p w:rsidR="00E76B68" w:rsidRPr="003E415E" w:rsidRDefault="00E76B68" w:rsidP="00E76B68">
      <w:pPr>
        <w:rPr>
          <w:sz w:val="18"/>
          <w:szCs w:val="18"/>
        </w:rPr>
      </w:pPr>
      <w:r w:rsidRPr="003E415E">
        <w:rPr>
          <w:sz w:val="18"/>
          <w:szCs w:val="18"/>
        </w:rPr>
        <w:t>AAAGTATCCAAAGCAGCCATAGCTCTTGTCCCTTTACTTGGGATCACAAACTTTATATTA</w:t>
      </w:r>
    </w:p>
    <w:p w:rsidR="00E76B68" w:rsidRPr="003E415E" w:rsidRDefault="00E76B68" w:rsidP="00E76B68">
      <w:pPr>
        <w:rPr>
          <w:sz w:val="18"/>
          <w:szCs w:val="18"/>
        </w:rPr>
      </w:pPr>
      <w:r w:rsidRPr="003E415E">
        <w:rPr>
          <w:sz w:val="18"/>
          <w:szCs w:val="18"/>
        </w:rPr>
        <w:t>GTTATATTACCTGAACCACATTCGAAAAGTCCTGAATTATTTGCTTTTTGGTCATACTCC</w:t>
      </w:r>
    </w:p>
    <w:p w:rsidR="00E76B68" w:rsidRPr="003E415E" w:rsidRDefault="00E76B68" w:rsidP="00E76B68">
      <w:pPr>
        <w:rPr>
          <w:sz w:val="18"/>
          <w:szCs w:val="18"/>
        </w:rPr>
      </w:pPr>
      <w:r w:rsidRPr="003E415E">
        <w:rPr>
          <w:sz w:val="18"/>
          <w:szCs w:val="18"/>
        </w:rPr>
        <w:t>GCACATATATTACACTCATTCCAGGGCTTAATGGTGTCGATATTATATTGCTTTATGAAT</w:t>
      </w:r>
    </w:p>
    <w:p w:rsidR="00E76B68" w:rsidRPr="003E415E" w:rsidRDefault="00E76B68" w:rsidP="00E76B68">
      <w:pPr>
        <w:rPr>
          <w:sz w:val="18"/>
          <w:szCs w:val="18"/>
        </w:rPr>
      </w:pPr>
      <w:r w:rsidRPr="003E415E">
        <w:rPr>
          <w:sz w:val="18"/>
          <w:szCs w:val="18"/>
        </w:rPr>
        <w:t>AAAGAAATTAAAAAGTCGTTTGATAAACGAATGATGCTCCAAAAATCACGACGAAATTTC</w:t>
      </w:r>
    </w:p>
    <w:p w:rsidR="00B8159F" w:rsidRPr="003E415E" w:rsidRDefault="00E76B68" w:rsidP="00E76B68">
      <w:pPr>
        <w:rPr>
          <w:sz w:val="18"/>
          <w:szCs w:val="18"/>
        </w:rPr>
      </w:pPr>
      <w:r w:rsidRPr="003E415E">
        <w:rPr>
          <w:sz w:val="18"/>
          <w:szCs w:val="18"/>
        </w:rPr>
        <w:t>GAAATGGAAATGACA</w:t>
      </w:r>
    </w:p>
    <w:p w:rsidR="000112C2" w:rsidRPr="003E415E" w:rsidRDefault="000112C2" w:rsidP="00E76B68">
      <w:pPr>
        <w:rPr>
          <w:sz w:val="18"/>
          <w:szCs w:val="18"/>
        </w:rPr>
      </w:pPr>
    </w:p>
    <w:p w:rsidR="00D86FEA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="00B016DB" w:rsidRPr="003E415E">
        <w:rPr>
          <w:rFonts w:hint="eastAsia"/>
          <w:sz w:val="18"/>
          <w:szCs w:val="18"/>
        </w:rPr>
        <w:t xml:space="preserve">Ac_B3    </w:t>
      </w:r>
      <w:r w:rsidR="00B016DB" w:rsidRPr="003E415E">
        <w:rPr>
          <w:sz w:val="18"/>
          <w:szCs w:val="18"/>
        </w:rPr>
        <w:t>c25414_g1</w:t>
      </w:r>
      <w:r w:rsidR="00B016DB" w:rsidRPr="003E415E">
        <w:rPr>
          <w:rFonts w:hint="eastAsia"/>
          <w:sz w:val="18"/>
          <w:szCs w:val="18"/>
        </w:rPr>
        <w:t xml:space="preserve">  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ATGGCTGATTATCAATATGGATTGTCTAGTATTCAG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GATAATCATATTCTGCACCAAGTTATTGCTGAACGAAGACAAATTTGTGAATCCATCATA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AATGATCCACCAGTATCCGACAGTAATGACTGGTGTCCAGGAGAATTTGATGGCTGGACG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TGTATTAATCGAACAAAGGCTGGCGAAGTAGCCAAATTTCCATGCCCTTATTTTATTTTG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GGGTTCGATACAAAACGTTTTGGTCAGAAAACGTGCCTGCCGGACGGCTCGTGGTTCAAG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CATCCGGACAGCAACAAGACGTGGTCCAACTATACTACGTGCGTCGATCTGGAAGATCTA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AAGTTGAGGAATCAAGTCAACATGATCTACAAATGGGGATACACGGTATCGCTGGCTGCG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TTGGCGGTTTCTATATTCATATTCTTTTATTTCAGGAGCCTCACGTGTACTAGGATACAG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ATACATAAGAATCTGTTCATATCGCTGGCAGTCAATAATTGTTTGTGGCTAGTGTGGTAC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GAGGCGGTGGTCGACAATTTGCCGGTACTGATGACAAACGGGCTGGGCTGCAAAGTGCTG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CACGTTCTGGTCCAATACTTTCTGGTGGCCACATACTTTTGGATGTTTTGCGAGGGTCTA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TACTTGCACACGCTACTGGTCGTCACGTTCCTAACCGAGTCCAGAGTGATGCCGTTCTTG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CACACGATCGGTTGGGGCATACCGGCCCTGTTGGTGTCTACGTACGCAGTACTCCGGACA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GCCACTCCTGGCGAGACTTTACATTGTTGGATACACGAATCTCTTTACTCGTGGATATTG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TCGGGTCCTGTGTGCCTATCCATGCTGGCCAACCTCGTTTTTCTGATCAACATCGTCAGA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CTACTGCTAGTCAAGTTGCACGCCCGACAGATCACTATGTCCAGTCCGAAGCACGCGGTA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CCCAGGGAACGGGCGCAGTCGTTCAGCCTCAGGAGCTTCAAACGGAACAATTCCAGTGTG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GACAGTTACGATAAGGCACCGGCGACGTCGAGTAGGACCGGCAAGGCAGTCCGGGCAACA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CTCATCCTGATACCGTTACTTGGGCTCCAGTACATCGTGACGCCATTTCGACCAGAACCC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GGCACTTCTTGGGAGCCTGTATACCAGGTTACATCCGCTGTAGTCGCTTCCTGTCAAGGC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TTGTGCGTGGCGCTGTTATTTTGCTTTTTCAACGGAGAGGTACTTTCCGAAATGAAGAAA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CGGTGGAAACACTGCTGGATTAACAAGAACAGGTCGTGGAATCCTTGTCTGAGAGTCACA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TCCGTCTCCTCACCGCAAAACCATCCACGACTATTGGTGACCGAAGACCAACAGACCCAG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AGAACTGGAAGCATACAAGTTTTGCCGCGAAAAGATTCTGCTGAATGTTTACAAAATGTT</w:t>
      </w:r>
    </w:p>
    <w:p w:rsidR="00395899" w:rsidRPr="003E415E" w:rsidRDefault="00395899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CAACTC</w:t>
      </w:r>
      <w:r w:rsidR="00D9638C" w:rsidRPr="003E415E">
        <w:rPr>
          <w:rFonts w:hint="eastAsia"/>
          <w:sz w:val="18"/>
          <w:szCs w:val="18"/>
        </w:rPr>
        <w:t>*</w:t>
      </w:r>
    </w:p>
    <w:p w:rsidR="00395899" w:rsidRPr="003E415E" w:rsidRDefault="00395899" w:rsidP="00395899">
      <w:pPr>
        <w:rPr>
          <w:sz w:val="18"/>
          <w:szCs w:val="18"/>
        </w:rPr>
      </w:pPr>
    </w:p>
    <w:p w:rsidR="00A4320C" w:rsidRPr="003E415E" w:rsidRDefault="00A4320C" w:rsidP="00A4320C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&gt;</w:t>
      </w:r>
      <w:r w:rsidRPr="003E415E">
        <w:rPr>
          <w:rFonts w:hint="eastAsia"/>
          <w:sz w:val="18"/>
          <w:szCs w:val="18"/>
        </w:rPr>
        <w:t xml:space="preserve">Ac_B4   </w:t>
      </w:r>
      <w:r w:rsidRPr="003E415E">
        <w:rPr>
          <w:sz w:val="18"/>
          <w:szCs w:val="18"/>
        </w:rPr>
        <w:t xml:space="preserve"> c24744_g1</w:t>
      </w:r>
      <w:r w:rsidRPr="003E415E">
        <w:rPr>
          <w:rFonts w:hint="eastAsia"/>
          <w:sz w:val="18"/>
          <w:szCs w:val="18"/>
        </w:rPr>
        <w:t xml:space="preserve">  </w:t>
      </w:r>
    </w:p>
    <w:p w:rsidR="00A4320C" w:rsidRPr="003E415E" w:rsidRDefault="00A4320C" w:rsidP="00A4320C">
      <w:pPr>
        <w:rPr>
          <w:sz w:val="18"/>
          <w:szCs w:val="18"/>
        </w:rPr>
      </w:pPr>
      <w:r w:rsidRPr="003E415E">
        <w:rPr>
          <w:sz w:val="18"/>
          <w:szCs w:val="18"/>
        </w:rPr>
        <w:t>ATGTCGGACCCCGCCGGAGCCAGGGTGCACGATTCAAACACGTTGTTTCTGATTGAACTT</w:t>
      </w:r>
    </w:p>
    <w:p w:rsidR="00A4320C" w:rsidRPr="003E415E" w:rsidRDefault="00A4320C" w:rsidP="00A4320C">
      <w:pPr>
        <w:rPr>
          <w:sz w:val="18"/>
          <w:szCs w:val="18"/>
        </w:rPr>
      </w:pPr>
      <w:r w:rsidRPr="003E415E">
        <w:rPr>
          <w:sz w:val="18"/>
          <w:szCs w:val="18"/>
        </w:rPr>
        <w:t>CGACAAAAATGCTTCAAAAACGCAAAACCAGTAAATGTGACACAGAAATTCTGTCCAAGG</w:t>
      </w:r>
    </w:p>
    <w:p w:rsidR="00A4320C" w:rsidRPr="003E415E" w:rsidRDefault="00A4320C" w:rsidP="00A4320C">
      <w:pPr>
        <w:rPr>
          <w:sz w:val="18"/>
          <w:szCs w:val="18"/>
        </w:rPr>
      </w:pPr>
      <w:r w:rsidRPr="003E415E">
        <w:rPr>
          <w:sz w:val="18"/>
          <w:szCs w:val="18"/>
        </w:rPr>
        <w:t>TATTTCGATGGTTATGCATGCTGGGAAGAAACATTACCTAATGTTACTGCTTTTGCCCCA</w:t>
      </w:r>
    </w:p>
    <w:p w:rsidR="00A4320C" w:rsidRPr="003E415E" w:rsidRDefault="00A4320C" w:rsidP="00A4320C">
      <w:pPr>
        <w:rPr>
          <w:sz w:val="18"/>
          <w:szCs w:val="18"/>
        </w:rPr>
      </w:pPr>
      <w:r w:rsidRPr="003E415E">
        <w:rPr>
          <w:sz w:val="18"/>
          <w:szCs w:val="18"/>
        </w:rPr>
        <w:t>TGTCCGAATTACGTGGTGGGATTTGATCCATACAGAACGGCGTTTAAGAGCTGTCTGTCA</w:t>
      </w:r>
    </w:p>
    <w:p w:rsidR="00A4320C" w:rsidRPr="003E415E" w:rsidRDefault="00A4320C" w:rsidP="00A4320C">
      <w:pPr>
        <w:rPr>
          <w:sz w:val="18"/>
          <w:szCs w:val="18"/>
        </w:rPr>
      </w:pPr>
      <w:r w:rsidRPr="003E415E">
        <w:rPr>
          <w:sz w:val="18"/>
          <w:szCs w:val="18"/>
        </w:rPr>
        <w:t>GATGGCACATGGTACCGACATCCGGATACCGGAAAACAGTGGGCCAATTACACCAGCTGC</w:t>
      </w:r>
    </w:p>
    <w:p w:rsidR="00A4320C" w:rsidRPr="003E415E" w:rsidRDefault="00A4320C" w:rsidP="00A4320C">
      <w:pPr>
        <w:rPr>
          <w:sz w:val="18"/>
          <w:szCs w:val="18"/>
        </w:rPr>
      </w:pPr>
      <w:r w:rsidRPr="003E415E">
        <w:rPr>
          <w:sz w:val="18"/>
          <w:szCs w:val="18"/>
        </w:rPr>
        <w:t>GTGGACGTTGACGACTATGAGTTTCGGGATCTAATAAACAAACTGTACATCTTTGGCTAC</w:t>
      </w:r>
    </w:p>
    <w:p w:rsidR="00A4320C" w:rsidRPr="003E415E" w:rsidRDefault="00A4320C" w:rsidP="00A4320C">
      <w:pPr>
        <w:rPr>
          <w:sz w:val="18"/>
          <w:szCs w:val="18"/>
        </w:rPr>
      </w:pPr>
      <w:r w:rsidRPr="003E415E">
        <w:rPr>
          <w:sz w:val="18"/>
          <w:szCs w:val="18"/>
        </w:rPr>
        <w:t>TCAGTCTCGCTGGCCGCACTGCTCACGTCGTTGCTGATTTTCTTCACGTTCAAGACTCTG</w:t>
      </w:r>
    </w:p>
    <w:p w:rsidR="00A4320C" w:rsidRPr="003E415E" w:rsidRDefault="00A4320C" w:rsidP="00A4320C">
      <w:pPr>
        <w:rPr>
          <w:sz w:val="18"/>
          <w:szCs w:val="18"/>
        </w:rPr>
      </w:pPr>
      <w:r w:rsidRPr="003E415E">
        <w:rPr>
          <w:sz w:val="18"/>
          <w:szCs w:val="18"/>
        </w:rPr>
        <w:t>AGGTGCACTAGGATCGCTATACATGTGCATTTATTCATATCGTTGGCATTGAATAATCTC</w:t>
      </w:r>
    </w:p>
    <w:p w:rsidR="00A4320C" w:rsidRPr="003E415E" w:rsidRDefault="00A4320C" w:rsidP="00A4320C">
      <w:pPr>
        <w:rPr>
          <w:sz w:val="18"/>
          <w:szCs w:val="18"/>
        </w:rPr>
      </w:pPr>
      <w:r w:rsidRPr="003E415E">
        <w:rPr>
          <w:sz w:val="18"/>
          <w:szCs w:val="18"/>
        </w:rPr>
        <w:t>ACATGGATCATTTGGTACAAAACGGTCGTGCAAGACCTGTCGGTTGTTCAACAAAACGGG</w:t>
      </w:r>
    </w:p>
    <w:p w:rsidR="00A4320C" w:rsidRPr="003E415E" w:rsidRDefault="00A4320C" w:rsidP="00A4320C">
      <w:pPr>
        <w:rPr>
          <w:sz w:val="18"/>
          <w:szCs w:val="18"/>
        </w:rPr>
      </w:pPr>
      <w:r w:rsidRPr="003E415E">
        <w:rPr>
          <w:sz w:val="18"/>
          <w:szCs w:val="18"/>
        </w:rPr>
        <w:t>ATATATTGCCGGTCTCTGCATGTGGCTCTGCAATTTTTCATGGTGGCCAATTACATGTGG</w:t>
      </w:r>
    </w:p>
    <w:p w:rsidR="00A4320C" w:rsidRPr="003E415E" w:rsidRDefault="00A4320C" w:rsidP="00A4320C">
      <w:pPr>
        <w:rPr>
          <w:sz w:val="18"/>
          <w:szCs w:val="18"/>
        </w:rPr>
      </w:pPr>
      <w:r w:rsidRPr="003E415E">
        <w:rPr>
          <w:sz w:val="18"/>
          <w:szCs w:val="18"/>
        </w:rPr>
        <w:t>ATGTTCTGCGAAGGACTGCACTTGCACATGGCCTTGGTTGTGGTGTTCGTCAACGACGTG</w:t>
      </w:r>
    </w:p>
    <w:p w:rsidR="00A4320C" w:rsidRPr="003E415E" w:rsidRDefault="00A4320C" w:rsidP="00A4320C">
      <w:pPr>
        <w:rPr>
          <w:sz w:val="18"/>
          <w:szCs w:val="18"/>
        </w:rPr>
      </w:pPr>
      <w:r w:rsidRPr="003E415E">
        <w:rPr>
          <w:sz w:val="18"/>
          <w:szCs w:val="18"/>
        </w:rPr>
        <w:t>TATGCGATGCGGTGGTTCTACGCTATCGGCTGGGGCGCACCCGCCGTACTTACCATCCTG</w:t>
      </w:r>
    </w:p>
    <w:p w:rsidR="00A4320C" w:rsidRPr="003E415E" w:rsidRDefault="00A4320C" w:rsidP="00A4320C">
      <w:pPr>
        <w:rPr>
          <w:sz w:val="18"/>
          <w:szCs w:val="18"/>
        </w:rPr>
      </w:pPr>
      <w:r w:rsidRPr="003E415E">
        <w:rPr>
          <w:sz w:val="18"/>
          <w:szCs w:val="18"/>
        </w:rPr>
        <w:t>TATGTTTCCTGGAGGAGTAATTCTGAAGACACCACACAGTGTTGGATGCACGAGAGCCAC</w:t>
      </w:r>
    </w:p>
    <w:p w:rsidR="00A4320C" w:rsidRPr="003E415E" w:rsidRDefault="00A4320C" w:rsidP="00A4320C">
      <w:pPr>
        <w:rPr>
          <w:sz w:val="18"/>
          <w:szCs w:val="18"/>
        </w:rPr>
      </w:pPr>
      <w:r w:rsidRPr="003E415E">
        <w:rPr>
          <w:sz w:val="18"/>
          <w:szCs w:val="18"/>
        </w:rPr>
        <w:t>TGCCAGTGGGTGTTGACAGTACCGGTTTTCGCCTCCATACTGACAAGCTTACTGTTCCTG</w:t>
      </w:r>
    </w:p>
    <w:p w:rsidR="00A4320C" w:rsidRPr="003E415E" w:rsidRDefault="00A4320C" w:rsidP="00A4320C">
      <w:pPr>
        <w:rPr>
          <w:sz w:val="18"/>
          <w:szCs w:val="18"/>
        </w:rPr>
      </w:pPr>
      <w:r w:rsidRPr="003E415E">
        <w:rPr>
          <w:sz w:val="18"/>
          <w:szCs w:val="18"/>
        </w:rPr>
        <w:t>ATGAACGTCATGCGAGTGCTGCTGACCAAACTGCACCGAAACTCGACAAACCCGGCTCCA</w:t>
      </w:r>
    </w:p>
    <w:p w:rsidR="00A4320C" w:rsidRPr="003E415E" w:rsidRDefault="00A4320C" w:rsidP="00A4320C">
      <w:pPr>
        <w:rPr>
          <w:sz w:val="18"/>
          <w:szCs w:val="18"/>
        </w:rPr>
      </w:pPr>
      <w:r w:rsidRPr="003E415E">
        <w:rPr>
          <w:sz w:val="18"/>
          <w:szCs w:val="18"/>
        </w:rPr>
        <w:t>ATCGGCGTCCGCAAGGCGGTCAGGGCAGCTTTGATCCTGGTGCCCTTGTTTGGCATACAC</w:t>
      </w:r>
    </w:p>
    <w:p w:rsidR="00A4320C" w:rsidRPr="003E415E" w:rsidRDefault="00A4320C" w:rsidP="00A4320C">
      <w:pPr>
        <w:rPr>
          <w:sz w:val="18"/>
          <w:szCs w:val="18"/>
        </w:rPr>
      </w:pPr>
      <w:r w:rsidRPr="003E415E">
        <w:rPr>
          <w:sz w:val="18"/>
          <w:szCs w:val="18"/>
        </w:rPr>
        <w:t>TACATTCTCATACCGTATCGTCCCAAGCACAAGACCACCGTGGAAATAATTTATCAAATA</w:t>
      </w:r>
    </w:p>
    <w:p w:rsidR="00A4320C" w:rsidRPr="003E415E" w:rsidRDefault="00A4320C" w:rsidP="00A4320C">
      <w:pPr>
        <w:rPr>
          <w:sz w:val="18"/>
          <w:szCs w:val="18"/>
        </w:rPr>
      </w:pPr>
      <w:r w:rsidRPr="003E415E">
        <w:rPr>
          <w:sz w:val="18"/>
          <w:szCs w:val="18"/>
        </w:rPr>
        <w:t>TTTTCCGTAATACTTGTATCGACCCAGGGCCTTTGCGTGTCAGTGTTGTTCTGTTTTGCA</w:t>
      </w:r>
    </w:p>
    <w:p w:rsidR="00A4320C" w:rsidRPr="003E415E" w:rsidRDefault="00A4320C" w:rsidP="00A4320C">
      <w:pPr>
        <w:rPr>
          <w:sz w:val="18"/>
          <w:szCs w:val="18"/>
        </w:rPr>
      </w:pPr>
      <w:r w:rsidRPr="003E415E">
        <w:rPr>
          <w:sz w:val="18"/>
          <w:szCs w:val="18"/>
        </w:rPr>
        <w:t>AACGTTGACGTACACGGAGCGTTTCACAAGTATATACGGAGGATCAAGAGACGCGGCACC</w:t>
      </w:r>
    </w:p>
    <w:p w:rsidR="00A4320C" w:rsidRPr="003E415E" w:rsidRDefault="00A4320C" w:rsidP="00A4320C">
      <w:pPr>
        <w:rPr>
          <w:sz w:val="18"/>
          <w:szCs w:val="18"/>
        </w:rPr>
      </w:pPr>
      <w:r w:rsidRPr="003E415E">
        <w:rPr>
          <w:sz w:val="18"/>
          <w:szCs w:val="18"/>
        </w:rPr>
        <w:t>ACGCACACCAACGTCACAGGCACCACACAACCAGTCCAGTCGCAAATAAGGGACGCCATC</w:t>
      </w:r>
    </w:p>
    <w:p w:rsidR="00A4320C" w:rsidRPr="003E415E" w:rsidRDefault="00A4320C" w:rsidP="00A4320C">
      <w:pPr>
        <w:rPr>
          <w:sz w:val="18"/>
          <w:szCs w:val="18"/>
        </w:rPr>
      </w:pPr>
      <w:r w:rsidRPr="003E415E">
        <w:rPr>
          <w:sz w:val="18"/>
          <w:szCs w:val="18"/>
        </w:rPr>
        <w:t>GTC</w:t>
      </w:r>
      <w:r w:rsidR="00D9638C" w:rsidRPr="003E415E">
        <w:rPr>
          <w:rFonts w:hint="eastAsia"/>
          <w:sz w:val="18"/>
          <w:szCs w:val="18"/>
        </w:rPr>
        <w:t>*</w:t>
      </w:r>
    </w:p>
    <w:p w:rsidR="00395899" w:rsidRPr="003E415E" w:rsidRDefault="00395899" w:rsidP="00395899">
      <w:pPr>
        <w:rPr>
          <w:sz w:val="18"/>
          <w:szCs w:val="18"/>
        </w:rPr>
      </w:pPr>
    </w:p>
    <w:p w:rsidR="005D494A" w:rsidRPr="003E415E" w:rsidRDefault="005D494A" w:rsidP="005D494A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>Ac_B5</w:t>
      </w:r>
      <w:r w:rsidRPr="003E415E">
        <w:rPr>
          <w:sz w:val="18"/>
          <w:szCs w:val="18"/>
        </w:rPr>
        <w:t xml:space="preserve"> </w:t>
      </w:r>
      <w:r w:rsidRPr="003E415E">
        <w:rPr>
          <w:rFonts w:hint="eastAsia"/>
          <w:sz w:val="18"/>
          <w:szCs w:val="18"/>
        </w:rPr>
        <w:t xml:space="preserve">   </w:t>
      </w:r>
      <w:r w:rsidRPr="003E415E">
        <w:rPr>
          <w:sz w:val="18"/>
          <w:szCs w:val="18"/>
        </w:rPr>
        <w:t>c27642_g1</w:t>
      </w:r>
      <w:r w:rsidRPr="003E415E">
        <w:rPr>
          <w:rFonts w:hint="eastAsia"/>
          <w:sz w:val="18"/>
          <w:szCs w:val="18"/>
        </w:rPr>
        <w:t xml:space="preserve">  </w:t>
      </w:r>
    </w:p>
    <w:p w:rsidR="005D494A" w:rsidRPr="003E415E" w:rsidRDefault="005D494A" w:rsidP="005D494A">
      <w:pPr>
        <w:rPr>
          <w:sz w:val="18"/>
          <w:szCs w:val="18"/>
        </w:rPr>
      </w:pPr>
      <w:r w:rsidRPr="003E415E">
        <w:rPr>
          <w:sz w:val="18"/>
          <w:szCs w:val="18"/>
        </w:rPr>
        <w:t>ATGAATATCACTACTACAAACAACACTTGTCCACCTGAAAAAGTACTAAATCCTGGTTGG</w:t>
      </w:r>
    </w:p>
    <w:p w:rsidR="005D494A" w:rsidRPr="003E415E" w:rsidRDefault="005D494A" w:rsidP="005D494A">
      <w:pPr>
        <w:rPr>
          <w:sz w:val="18"/>
          <w:szCs w:val="18"/>
        </w:rPr>
      </w:pPr>
      <w:r w:rsidRPr="003E415E">
        <w:rPr>
          <w:sz w:val="18"/>
          <w:szCs w:val="18"/>
        </w:rPr>
        <w:t>TGTCCTAATCACTGGGATCTATTGTTATGTTGGAAAGCTTCGAAACCTGGTGCTGTGGTT</w:t>
      </w:r>
    </w:p>
    <w:p w:rsidR="005D494A" w:rsidRPr="003E415E" w:rsidRDefault="005D494A" w:rsidP="005D494A">
      <w:pPr>
        <w:rPr>
          <w:sz w:val="18"/>
          <w:szCs w:val="18"/>
        </w:rPr>
      </w:pPr>
      <w:r w:rsidRPr="003E415E">
        <w:rPr>
          <w:sz w:val="18"/>
          <w:szCs w:val="18"/>
        </w:rPr>
        <w:t>TACCAAGCATGTTTTGATGAATTGAACGGAGTGCGTTATGATACATCACGAAATGCTAGT</w:t>
      </w:r>
    </w:p>
    <w:p w:rsidR="005D494A" w:rsidRPr="003E415E" w:rsidRDefault="005D494A" w:rsidP="005D494A">
      <w:pPr>
        <w:rPr>
          <w:sz w:val="18"/>
          <w:szCs w:val="18"/>
        </w:rPr>
      </w:pPr>
      <w:r w:rsidRPr="003E415E">
        <w:rPr>
          <w:sz w:val="18"/>
          <w:szCs w:val="18"/>
        </w:rPr>
        <w:t>CGTCGATGTAAATCGAATGGTGTTTGGGAAAATTCTTCCGATTATATGAATTGTAAACCT</w:t>
      </w:r>
    </w:p>
    <w:p w:rsidR="005D494A" w:rsidRPr="003E415E" w:rsidRDefault="005D494A" w:rsidP="005D494A">
      <w:pPr>
        <w:rPr>
          <w:sz w:val="18"/>
          <w:szCs w:val="18"/>
        </w:rPr>
      </w:pPr>
      <w:r w:rsidRPr="003E415E">
        <w:rPr>
          <w:sz w:val="18"/>
          <w:szCs w:val="18"/>
        </w:rPr>
        <w:t>TTGGATACACACAGTTCATTGTATCCAGATCCATCAATTGTATACACATCATACTTTTAC</w:t>
      </w:r>
    </w:p>
    <w:p w:rsidR="005D494A" w:rsidRPr="003E415E" w:rsidRDefault="005D494A" w:rsidP="005D494A">
      <w:pPr>
        <w:rPr>
          <w:sz w:val="18"/>
          <w:szCs w:val="18"/>
        </w:rPr>
      </w:pPr>
      <w:r w:rsidRPr="003E415E">
        <w:rPr>
          <w:sz w:val="18"/>
          <w:szCs w:val="18"/>
        </w:rPr>
        <w:t>TATGGTGGTTATACCATATCATTAGTGGCATTGGTGGCAGCTGTTTCCATATTTGTTTAC</w:t>
      </w:r>
    </w:p>
    <w:p w:rsidR="005D494A" w:rsidRPr="003E415E" w:rsidRDefault="005D494A" w:rsidP="005D494A">
      <w:pPr>
        <w:rPr>
          <w:sz w:val="18"/>
          <w:szCs w:val="18"/>
        </w:rPr>
      </w:pPr>
      <w:r w:rsidRPr="003E415E">
        <w:rPr>
          <w:sz w:val="18"/>
          <w:szCs w:val="18"/>
        </w:rPr>
        <w:t>TTCAAAGATTTACGGTGCTTGAGAAACACAATACACACAAATTTGATGTGTACTTATATA</w:t>
      </w:r>
    </w:p>
    <w:p w:rsidR="005D494A" w:rsidRPr="003E415E" w:rsidRDefault="005D494A" w:rsidP="005D494A">
      <w:pPr>
        <w:rPr>
          <w:sz w:val="18"/>
          <w:szCs w:val="18"/>
        </w:rPr>
      </w:pPr>
      <w:r w:rsidRPr="003E415E">
        <w:rPr>
          <w:sz w:val="18"/>
          <w:szCs w:val="18"/>
        </w:rPr>
        <w:t>CTATCTGATTTTACATGGATATTGACGTCAACATTACAGGAATGGCTTTCAGCTAGTAAT</w:t>
      </w:r>
    </w:p>
    <w:p w:rsidR="005D494A" w:rsidRPr="003E415E" w:rsidRDefault="005D494A" w:rsidP="005D494A">
      <w:pPr>
        <w:rPr>
          <w:sz w:val="18"/>
          <w:szCs w:val="18"/>
        </w:rPr>
      </w:pPr>
      <w:r w:rsidRPr="003E415E">
        <w:rPr>
          <w:sz w:val="18"/>
          <w:szCs w:val="18"/>
        </w:rPr>
        <w:t>AATGCTTGTGTATTATTTACATTTTCATTACATTATTTTGTTTTGACAAATTTCTTTTGG</w:t>
      </w:r>
    </w:p>
    <w:p w:rsidR="005D494A" w:rsidRPr="003E415E" w:rsidRDefault="005D494A" w:rsidP="005D494A">
      <w:pPr>
        <w:rPr>
          <w:sz w:val="18"/>
          <w:szCs w:val="18"/>
        </w:rPr>
      </w:pPr>
      <w:r w:rsidRPr="003E415E">
        <w:rPr>
          <w:sz w:val="18"/>
          <w:szCs w:val="18"/>
        </w:rPr>
        <w:t>ATGTTTGTCGAAGGCTTATACCTGTATATTTTGGTTGTTGAAACTTTTACCCGGGAAAAT</w:t>
      </w:r>
    </w:p>
    <w:p w:rsidR="005D494A" w:rsidRPr="003E415E" w:rsidRDefault="005D494A" w:rsidP="005D494A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ATCAAGCTCCGCGTTTACATGTCTATTGGCTGGGGTATTCCACTTGTAATTATGATTATT</w:t>
      </w:r>
    </w:p>
    <w:p w:rsidR="005D494A" w:rsidRPr="003E415E" w:rsidRDefault="005D494A" w:rsidP="005D494A">
      <w:pPr>
        <w:rPr>
          <w:sz w:val="18"/>
          <w:szCs w:val="18"/>
        </w:rPr>
      </w:pPr>
      <w:r w:rsidRPr="003E415E">
        <w:rPr>
          <w:sz w:val="18"/>
          <w:szCs w:val="18"/>
        </w:rPr>
        <w:t>TGGGGTGTTTCTAAGATCATCACACCAATGGAAATAGAGGAAAGAAGCGATTCTTGTTCA</w:t>
      </w:r>
    </w:p>
    <w:p w:rsidR="005D494A" w:rsidRPr="003E415E" w:rsidRDefault="005D494A" w:rsidP="005D494A">
      <w:pPr>
        <w:rPr>
          <w:sz w:val="18"/>
          <w:szCs w:val="18"/>
        </w:rPr>
      </w:pPr>
      <w:r w:rsidRPr="003E415E">
        <w:rPr>
          <w:sz w:val="18"/>
          <w:szCs w:val="18"/>
        </w:rPr>
        <w:t>TGGATGACACCACACCCCGTGCACGATTGGATCTATCAAGGGCCGGCAATAATAGTGCTG</w:t>
      </w:r>
    </w:p>
    <w:p w:rsidR="005D494A" w:rsidRPr="003E415E" w:rsidRDefault="005D494A" w:rsidP="005D494A">
      <w:pPr>
        <w:rPr>
          <w:sz w:val="18"/>
          <w:szCs w:val="18"/>
        </w:rPr>
      </w:pPr>
      <w:r w:rsidRPr="003E415E">
        <w:rPr>
          <w:sz w:val="18"/>
          <w:szCs w:val="18"/>
        </w:rPr>
        <w:t>ATAGTAAATTTAGTTTTTCTATCAAAAATAATGTGGGTACTAATAACAAAGTTAAGGTCA</w:t>
      </w:r>
    </w:p>
    <w:p w:rsidR="005D494A" w:rsidRPr="003E415E" w:rsidRDefault="005D494A" w:rsidP="005D494A">
      <w:pPr>
        <w:rPr>
          <w:sz w:val="18"/>
          <w:szCs w:val="18"/>
        </w:rPr>
      </w:pPr>
      <w:r w:rsidRPr="003E415E">
        <w:rPr>
          <w:sz w:val="18"/>
          <w:szCs w:val="18"/>
        </w:rPr>
        <w:t>GCGAATTCGGCTGAAACGCAACAATACCGCAAAGCCAGTAAAGCTTTGTTAGTTCTTATA</w:t>
      </w:r>
    </w:p>
    <w:p w:rsidR="005D494A" w:rsidRPr="003E415E" w:rsidRDefault="005D494A" w:rsidP="005D494A">
      <w:pPr>
        <w:rPr>
          <w:sz w:val="18"/>
          <w:szCs w:val="18"/>
        </w:rPr>
      </w:pPr>
      <w:r w:rsidRPr="003E415E">
        <w:rPr>
          <w:sz w:val="18"/>
          <w:szCs w:val="18"/>
        </w:rPr>
        <w:t>CCATTGTTAGGTGTTACCTATATACTAACGATGGTCGGGCCTACGGAATCCGGTACTTAC</w:t>
      </w:r>
    </w:p>
    <w:p w:rsidR="005D494A" w:rsidRPr="003E415E" w:rsidRDefault="005D494A" w:rsidP="005D494A">
      <w:pPr>
        <w:rPr>
          <w:sz w:val="18"/>
          <w:szCs w:val="18"/>
        </w:rPr>
      </w:pPr>
      <w:r w:rsidRPr="003E415E">
        <w:rPr>
          <w:sz w:val="18"/>
          <w:szCs w:val="18"/>
        </w:rPr>
        <w:t>GCTAACTATTATTCTTATGGCAGAGCTACACTTTTGTCTATGCAAGGCTTTATGGTGGCA</w:t>
      </w:r>
    </w:p>
    <w:p w:rsidR="005D494A" w:rsidRPr="003E415E" w:rsidRDefault="005D494A" w:rsidP="005D494A">
      <w:pPr>
        <w:rPr>
          <w:sz w:val="18"/>
          <w:szCs w:val="18"/>
        </w:rPr>
      </w:pPr>
      <w:r w:rsidRPr="003E415E">
        <w:rPr>
          <w:sz w:val="18"/>
          <w:szCs w:val="18"/>
        </w:rPr>
        <w:t>ATATTTTACTGCTTTGTCAATTCCGAAGTAAAGAACACGTTCAAACATCATTTCGCTCGG</w:t>
      </w:r>
    </w:p>
    <w:p w:rsidR="005D494A" w:rsidRPr="003E415E" w:rsidRDefault="005D494A" w:rsidP="005D494A">
      <w:pPr>
        <w:rPr>
          <w:sz w:val="18"/>
          <w:szCs w:val="18"/>
        </w:rPr>
      </w:pPr>
      <w:r w:rsidRPr="003E415E">
        <w:rPr>
          <w:sz w:val="18"/>
          <w:szCs w:val="18"/>
        </w:rPr>
        <w:t>TGGAATGAGGCAAGAAATCTGAGAACCCGCGGTAGCCGAAGATTCACTTATTCAAAAGAT</w:t>
      </w:r>
    </w:p>
    <w:p w:rsidR="005D494A" w:rsidRPr="003E415E" w:rsidRDefault="005D494A" w:rsidP="00395899">
      <w:pPr>
        <w:rPr>
          <w:sz w:val="18"/>
          <w:szCs w:val="18"/>
        </w:rPr>
      </w:pPr>
      <w:r w:rsidRPr="003E415E">
        <w:rPr>
          <w:sz w:val="18"/>
          <w:szCs w:val="18"/>
        </w:rPr>
        <w:t>TGGTCACCAAATACAAGGCCCAGTGTTCA</w:t>
      </w:r>
      <w:r w:rsidR="00D9638C" w:rsidRPr="003E415E">
        <w:rPr>
          <w:sz w:val="18"/>
          <w:szCs w:val="18"/>
        </w:rPr>
        <w:t>TATAGGCGAAAAGAAAACTACAGGATGCGCC</w:t>
      </w:r>
      <w:r w:rsidR="00D9638C" w:rsidRPr="003E415E">
        <w:rPr>
          <w:rFonts w:hint="eastAsia"/>
          <w:sz w:val="18"/>
          <w:szCs w:val="18"/>
        </w:rPr>
        <w:t>*</w:t>
      </w:r>
    </w:p>
    <w:p w:rsidR="00D9638C" w:rsidRPr="003E415E" w:rsidRDefault="00D9638C" w:rsidP="000110B5">
      <w:pPr>
        <w:rPr>
          <w:sz w:val="18"/>
          <w:szCs w:val="18"/>
        </w:rPr>
      </w:pPr>
    </w:p>
    <w:p w:rsidR="000110B5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t>&gt;</w:t>
      </w:r>
      <w:r w:rsidRPr="003E415E">
        <w:rPr>
          <w:rFonts w:hint="eastAsia"/>
          <w:sz w:val="18"/>
          <w:szCs w:val="18"/>
        </w:rPr>
        <w:t xml:space="preserve">Ac_B6    </w:t>
      </w:r>
      <w:r w:rsidRPr="003E415E">
        <w:rPr>
          <w:sz w:val="18"/>
          <w:szCs w:val="18"/>
        </w:rPr>
        <w:t>Unigene0036280</w:t>
      </w:r>
      <w:r w:rsidRPr="003E415E">
        <w:rPr>
          <w:rFonts w:hint="eastAsia"/>
          <w:sz w:val="18"/>
          <w:szCs w:val="18"/>
        </w:rPr>
        <w:t xml:space="preserve">  </w:t>
      </w:r>
    </w:p>
    <w:p w:rsidR="000110B5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t>ATGGATTATCTCAATGACAGTTGGTCACCAAACGAAGAAGCTGCTTTGAAATGCAGTTCT</w:t>
      </w:r>
    </w:p>
    <w:p w:rsidR="000110B5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t>TGGTACGAATGGGATGATCGTTGGACAAACGGGTGTAATGCATCATCAGATTCGCTGATA</w:t>
      </w:r>
    </w:p>
    <w:p w:rsidR="000110B5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t>TGTTGGCCTCCTACTCCTGCTGGTGTAATCGTATATCAGCCATGTTTTCAAGAGCTCAGA</w:t>
      </w:r>
    </w:p>
    <w:p w:rsidR="000110B5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t>GGAATATTATACGATACAACTAAAAATGCAAGTCGAATATGCTTCGAGAACAATACTTGG</w:t>
      </w:r>
    </w:p>
    <w:p w:rsidR="000110B5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t>GGCCTAACCGATTTTAATGAGTGCACAATTCTTGGTGAGCCAAAAGCGGTGACATACGAT</w:t>
      </w:r>
    </w:p>
    <w:p w:rsidR="000110B5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t>GAAGAAGACACTGTTGATACAATAATTTATTTGTATATAGCCGGTCATTGTTTATCCCTT</w:t>
      </w:r>
    </w:p>
    <w:p w:rsidR="000110B5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t>ATAATGACATCGCTGGCTATTTTTGTATTCTGCCGATTTAAAGAACTGAAATGTTTGCGT</w:t>
      </w:r>
    </w:p>
    <w:p w:rsidR="000110B5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t>AACAAAATCCACTCAAATTTGATGGCATCGTACTTACTAGCAGGTATCATGTGGATACTT</w:t>
      </w:r>
    </w:p>
    <w:p w:rsidR="000110B5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t>AACTACACTAACTTGACCGACACAGGGACATTTAAATGTGCTTTGTTGGTGTTACCACTT</w:t>
      </w:r>
    </w:p>
    <w:p w:rsidR="000110B5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t>TACTATTTCACCATGACGAATTATTTTTGGGCGTTTATCGAAGGGATGTATTTATTTATA</w:t>
      </w:r>
    </w:p>
    <w:p w:rsidR="000110B5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t>TTGGTCGTAGATACATTTTTTCCAGATAGAGTGCGATTGCGAACATATATGGCTATTGGA</w:t>
      </w:r>
    </w:p>
    <w:p w:rsidR="000110B5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t>TGGGGAATACCTTTGATCATTATTCCCACTTGGTGTGTTACAAAACTTTTGGTTCCAACT</w:t>
      </w:r>
    </w:p>
    <w:p w:rsidR="000110B5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t>AAAAACGACTTAGATTTGTACAACCAGATCACATACGAAAGATACTGTCCGTTAATGGCC</w:t>
      </w:r>
    </w:p>
    <w:p w:rsidR="000110B5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t>TCATACGTTGACGACTGGATATACCAGTCACCGATAGTCATCGTGTTGCTGATCAACTCT</w:t>
      </w:r>
    </w:p>
    <w:p w:rsidR="000110B5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t>GTGTTCCTTGTAAAAATTATGCGAGTGCTGATAACAAAAATACGGTCCACGAAATCCGCA</w:t>
      </w:r>
    </w:p>
    <w:p w:rsidR="000110B5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t>GAAACGCACAACTACAAAAAGGCCACTAAGGCTCTTCTAGTGTTGATACCACTGCTGGGC</w:t>
      </w:r>
    </w:p>
    <w:p w:rsidR="000110B5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t>ATTACTTTTTGTTTGGATATGATCAATCCCAGTTCTACCGGACTACTGGTTAATATTTAC</w:t>
      </w:r>
    </w:p>
    <w:p w:rsidR="000110B5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t>AAATTCAGCAAAGTTGTAATTATCAGCACGCAGGGATTTACCGTCTCGTTACTGTATTGT</w:t>
      </w:r>
    </w:p>
    <w:p w:rsidR="000110B5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t>TTCTTTAACAATGAAGTTCAAAGCACATTGAAATACCATATAACTAGATGGCAGACAAAG</w:t>
      </w:r>
    </w:p>
    <w:p w:rsidR="000110B5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t>CGGAAATTCCTTGCTTCGAGAAAAAAATATGGACGGTCCTGGTTATCAGTAAAACAAAAC</w:t>
      </w:r>
    </w:p>
    <w:p w:rsidR="000110B5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t>AATATAATATGTGATCATCAGTTGGACCCAAAGGAACTTATGCCATGGATACCAGCTAAC</w:t>
      </w:r>
    </w:p>
    <w:p w:rsidR="000110B5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t>AACGTTAGATCATCGTCTTGCGTCAGCAACGACACGACTACTTCAGCGTTGTCAAACATG</w:t>
      </w:r>
    </w:p>
    <w:p w:rsidR="000110B5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AGACTGCCCCCCGATACGACTATCGAAATACCACCGCATCCAGAACAACAACCACTATAC</w:t>
      </w:r>
    </w:p>
    <w:p w:rsidR="005D494A" w:rsidRPr="003E415E" w:rsidRDefault="000110B5" w:rsidP="000110B5">
      <w:pPr>
        <w:rPr>
          <w:sz w:val="18"/>
          <w:szCs w:val="18"/>
        </w:rPr>
      </w:pPr>
      <w:r w:rsidRPr="003E415E">
        <w:rPr>
          <w:sz w:val="18"/>
          <w:szCs w:val="18"/>
        </w:rPr>
        <w:t>GATGAGGACACAAAATATGTCGAAGACAACCGTGAACCA</w:t>
      </w:r>
      <w:r w:rsidR="00D9638C" w:rsidRPr="003E415E">
        <w:rPr>
          <w:rFonts w:hint="eastAsia"/>
          <w:sz w:val="18"/>
          <w:szCs w:val="18"/>
        </w:rPr>
        <w:t>*</w:t>
      </w:r>
    </w:p>
    <w:p w:rsidR="00395899" w:rsidRPr="003E415E" w:rsidRDefault="00395899" w:rsidP="00395899">
      <w:pPr>
        <w:rPr>
          <w:sz w:val="18"/>
          <w:szCs w:val="18"/>
        </w:rPr>
      </w:pPr>
    </w:p>
    <w:p w:rsidR="00395899" w:rsidRPr="003E415E" w:rsidRDefault="00395899" w:rsidP="00395899">
      <w:pPr>
        <w:rPr>
          <w:sz w:val="18"/>
          <w:szCs w:val="18"/>
        </w:rPr>
      </w:pPr>
    </w:p>
    <w:p w:rsidR="00D86FEA" w:rsidRPr="003E415E" w:rsidRDefault="00E76F65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br w:type="page"/>
      </w:r>
      <w:r w:rsidR="00D86FEA" w:rsidRPr="003E415E">
        <w:rPr>
          <w:sz w:val="18"/>
          <w:szCs w:val="18"/>
        </w:rPr>
        <w:lastRenderedPageBreak/>
        <w:t>&gt;Ac_</w:t>
      </w:r>
      <w:proofErr w:type="gramStart"/>
      <w:r w:rsidR="00D86FEA" w:rsidRPr="003E415E">
        <w:rPr>
          <w:sz w:val="18"/>
          <w:szCs w:val="18"/>
        </w:rPr>
        <w:t>A1  c25397</w:t>
      </w:r>
      <w:proofErr w:type="gramEnd"/>
      <w:r w:rsidR="00D86FEA" w:rsidRPr="003E415E">
        <w:rPr>
          <w:sz w:val="18"/>
          <w:szCs w:val="18"/>
        </w:rPr>
        <w:t>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DYPIAMPLTTVWPTGAGTYNGTDMGPYGNGTGDRDALYCDDTSGHESSLYLISKILYV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CVIGLVGNTLVIYVVIRFSKMQTVTNMYIVNLAIADECFLIGIPFLIVTMSMEFWPFGN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MCKVYMTTTSVNQFTSSIFLMIMSADRYIAICHPISSSKVRTAYVSKIVSVTAWTFSI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MIPVIMYANTMDKGNVKSCNIIWPENELFSGQTAFTLYSFVLGFAIPLMLIFVFYILV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RKLQTVGPVNKSKEKKKSHRKVTKLVLTVITVYVLCWLPYWITQVALIFTPPKQCQSKI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ITIFLLAGCLSYSNSAMNPILYAFLSDNFKKSFLKACTCAAGKDVNAGLHQENSTFPRRN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RGGSERGGGRTGRATTILCQAVSGGTGGGGAGGCCKDDDGGCCGETGPLVGRAELVSKEN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TSTALTMTSRSTCNENNVQPAQ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2    c19014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NPTAGMPTALEGTAMYRYEMCWNISA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GNFPLCVNSTEFNDFNETDDEILQVQRIVSLAVPILFGIIVVVGLLGNLLVVIVVMANQQ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RSTTNLLIINLALADLLFIVFCVPFTAVDYMLPYWPFGDVWCKMVQYLIVVTAYASVYT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VLMSLDRFLAVVHPIASIYVRTERNASSAILVTWVLIVLLALPVLARHGEVKYTFSSIE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HTACIFLDRDQKTRPDGYNKPAYQIFFFLTSYAIPLAIICILYVLMLMRLWKGVNPGGQP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PSAESRRGKKRVTRMVVVVVAIFAFCWFPIQVILVLKSINYYEITAISVIVQIVSHCLAY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TNSCLNPILYAFLSENFRKAFRKVIIPWRPEVNVQGRFANGDARSMAVTRTTRTTNNDI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3    c23632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LCTDLSSDRQSYNYTWIAELRKLNLTQEHLQYLLNITTSYDDDDLDVGCYNCGGAVKSY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SLLFREVHGYVSLFLCVFGALANALNIAVLTRKDLAGSPINRILCGLALADLALMVEYTP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FACYMYLSTAKKEEFSHVGAVYVLLHTYVSQVLHTTSIALTLVLAMWRYVVVKLPNSMHA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ICSDRRCTIAIKLSYLLPFIICSPTFLVFEILETRVVENGTVATLYHLGLSTIARVNHE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YMIHLWTYAVIIKLLPCLILTVVTISLINALSEASERKAKRLPTQQQMARIRNMKLKKR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DRTSRIMIAVLLLFLATEFPQGILGLLSGILGRGFFRTCYNLFGELMDMLALLNASLNF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FYCCMSKQFRVAFGQLFKTQPSIMFKPSNILETF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4    c27545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VIEPGLMDMLGNSLFDMLAPVSSTESSAVGSTVSAHGSGDGSGGRVDGSGSAVDDDEDD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GSGMGGGSGAGGSGGIGPGELWYRHSPAMTAVYCFAYTMVFLVGLVGNLLVVSVVCRSPR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RNVTNYFIVNLAVADILVLVFCLPATLLSNIYVPWILGSWMCKIVPYVQGVSVAASVYS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IAVSVDRFLAIWYPLKCQITTRRARYIIAIIWLASTTITIPWALFFDMVAIFKDAPNLE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CLEVWPDYLDGNLYFLLGNLGLCYVVPTVAISLCYVMIWVKVWRRTIPTDNKCARMER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QQQSKVKVVKMLAMVVVLFVASWLPLYAIFARIKLGGRLVPWEEDFLPVATPIAQWLGAS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NSCINPVLYAFFNRKFRRGFTAVLQSRRCCGTLRYNENLQHSASASGNGGGKASSYYITN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HHAYTKRQSSQETNVSYIFN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5    c24582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EFPSRDANQSGEAFWDYDGPDNWPWQKYRMRYSPEVTVLFCIAYTAVFVVGF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GNMSVVLVVYKNVRMQSSPTNIFIVNLAIADLLVIVVCVPFTLIGSITTEWRLGLVICK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PYFQGVSVNASINTLMAISVERCLSICYPMNPVGKGVCKRVVAIIWIISLTITMPWAIY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FDLQPMEEGSDNQICLESWPTVESGNLYFVLANLVLCYVLPLTVIAVCYMFIWQKVSRRK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PGEPVHNGANMVQRSKMKVITMIMYVVVLFAVSWLPLYVAFSLIKFWPLPPAVESYTVA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SLPVAQWLGAANSSINPLLYAIFNHRFRDGYRALLSGKICQAFDYSNSVRYLRGGGRAGT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AAAFKRNNNDYDNGGGRDRNRKTIGAIYVHATR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6    c25283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ISALDVVAFGNDSSPLTVTGNDTAGGAGPSSNDTAANGVIQFLGDDLSFPDYIRTTCMVVCVIILGVGVVGNMMVPIVILKSKDMRNSTNIFLMNLSIADLMVLLICTPTVFVEVNSRPETWVLGEELCKAVPFVELTVAHASVLTILAISFERYYAICEPLRAGYVCTKTRAMIICLLAWGLAALFTSSQSDHMISEYTQMDYIDGTKVPVCLTKANTFWPIAFFVTIIGVFFVVPLFVLVVLYTVIAVHLMADPGTSCTDSACNQRARRQVVLMLATVVLSFFVCLLPFRVFTMWIILVPEHTFLDLGVKHYYIILYSSRVMVYLNSAVNPILYNLMSSKFRRGFCKLCRSQCGGGGSVDDCYDSYDGGGAGGCVIGCGG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 xml:space="preserve">&gt;Ac_A7     Unigene0031155 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ANGSGGGGFEALQNVA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PNVFPPIYISPGHGSNGTNAVNYSEAIEREYVEDYVFQSAFSFVYLLIFTLGVFGNVLV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YVVWANKHMRTVTNIFIVNLAVSDIMLCGLAVPFTPLYTFTGHWMFGEIFCHIVPYAQGT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SVYTSTLTLTSIAIDRFFVIIYPFQPRMTIWTTAQIIATIWIFSLVATLPYGIYMANKE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YGKDFCEETWPQETFRKIFGAITAILQFVLPFLIIAFCYIRVWLKLNDRARCKPGTSTKN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ARREEVERERKSRTNRMLIAMVTIFGVSWLPLTAINLLNDFYLQTATWKHYYLFFFSAHA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AMSSTCYNPFLYAWLNENFRKEFKQVLPCWRNGSGYGTTGADLGQGRRGRVGGYRSERT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CNGNDTCQETLLPTSIVLPSGRTTATTDCTGLDLVDGLMMGDQEDNQDAVEVMLVAYTRD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DGISGRSGNVQQNSIKTQ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8    Unigene0019560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DNCAALIIQDQKYCYFRKAVHFWAQQALLPAVVAVGVVGNMLSVVVLTREPMKSSTSTY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TALAVSDLFYLLFVFTISFENYPWIVEADYYIYWKWYPYGLWLTDAASNTSVLLTVSFT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ERYIAVCHPLRGRMLCTESRAKRVILIVALFCIACTATTPYEWHIAINAATGKFQKSSTE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GRNDIYKKAYNWFCIVTFICVPLLVLAVLNWFLINAVNQSRRNRTRLTCQGNMVWNRQR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QENKMTMTLIAVVIMFCVCQTPTAVMMLTASVYEPPEKTPAYYVNRGLHTIFNFLMVVNA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ASNFMLYCAMSRKYRRTLMITFMPFLAARHARNATLRSSVSYPRSGTIVRRNTEVTQMSD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ITGVSSSAAAAGKRELLVRSGTNHGRHAAAANNNNKQQQLTATAV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 xml:space="preserve">&gt;Ac_A9    c13254_g1 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SSSNQSVGFEPWLKENPKIMYAAAFMTLLIMCIGIIGNSLTILVILKSPRIRNVASTF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ISLGAADLLFCIAVLPFNASRFLNINWVQYPELCSIVPFLQYGNIGVSLLFITMITINRY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IMIVHSSLYSIVYRPIWITSMIMLCLIISFGMLIPTLLSKWGKFEYDPKLGTCSIVSDEF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GQSSKSALLVTGFIIPCIVIVCCYTGIFLVVRNSEKRMRRHQTSTQSDPTATNMQSIRRK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SEWRITKMVLAIFLSFVLCYLPITITKTLDPGVQYPALLLIAYIMIYASACFNPIIYV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NKQYRKAFKSVLNYGCCEKATKRVPVLRSISKRLQPHGNLTSSTVMQTLQTISPG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10    c21429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DEENYTAVVPTYLFDFNGTANGGNDTEGYLNVTT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EMPVRYARPMYGFVMPFLLLVTIVANTLIVVVLSKRHMRTPTNVVLMSMALSDMFTLLFP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APWLFYMYTLGNHYKPLSPVESCYAWYAMNEVIPTLFHTASIWLTLALAVQRYIYVCHAP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ARTWCTMPRVLKCVAWISVMASLHQSTRFVDRTYEPIKISWRGQDSVVVCRMKHAYWVE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HWVTLDVYFTLYYAFRVIFVHTGPCISLVVLNLLLFRAMRDAQLKRDKLFKENRKNECKR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RDSNCTTLMLIVVVTVFLMTEIPLAVVTVLHIISSSIKEILDYSVANLLVLFTNFFII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SYPINFAIYCGMSRQFRETFKELFIRGSVQINRKHGAGGSSRYSLVNGPRTCTNESL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 xml:space="preserve">&gt;Ac_A11    c44582_g1 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CCVIYMMVGVPGNLITIIALFRCKKVRNATAVFIINLSVSDLSFCCFNLPLAASTFWYRS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WIHGQLLCRLFPLVRYGLLAVSLFTILAITINRYIMIGHPSLYPKMYKKFYLGVMVTVTW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GGFGLLIPTWLGKWGQFGLDVTVGSCSILPDS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12    c18209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DQLQSANQFDDLPHKWVDVVADYLRGFRNDTTDFNRPQLRSSVRHTYPAFVCGYSALIM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AGALCNAYVLAIVARKRLYATDPVYVYVANLAVTGIVECVSVLPISLMVLLVQNWIFGRF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CFFLPMLQDVPTHVIMLTFLLMAIDRYKHLKHPNKMRLPPLACTFGCWIVAFCIVLPYP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YTAYLDLGAYIKVQFEGVGICAVNMADDMQDYLRSLFVLTYLVPLVSMGYLYSKMSEI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RDLMNLPAVFYSQDLTPRSCEIPSRLNEVQSTVSDSDDEEIDGYKESKTQKYLISMIISY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AVCLCPLMILRLAKLEVSETYENSRHFDLTFMICVWLAFVPTVTTPLLFVAWNSDSSTKD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RIRSYFKRTKVTAEQATRTVSTEGLAARNSIYTVQESIPA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13    c26478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ENGNGTSGADGGAAHISPYCGDMLVDLHDVYVHYHGYASLLVCAFGSVANVLNIAVLTR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KEMVSPTNAILTGLAVADLLVMVEYVPFAYHMYLRPTNYPRADRFSYNWSLFVLLHSDFS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QAFHTISIWLTVTLAVWRYVAVVHPQLNRIWCRMETTLSTIALGYVVCPIICIPSYLSFN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FSRVETLDANGNRPTAVLQTALRRANNGTDVHNAHVIGGGSGGSGAVGGGSSAGAVNGG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SGPLRNVTLYYVNVSDLATSTYLADINFWVYSVVIKIIPCVALTVLSLRLICALLEAKRR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RAKLTGSGRKSADKERQTDRTTRMLLAVLMLFLITEFPQGILGLLTLLLGKRFFQDCYQN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GEVMDMLALVNSAINFILYCVMSRQFRNTFSLLFLPSWISKVESQALSHGNPTTTQVTQ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14    c12924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IVSCVPFTSTVYTFPTWPYGLAVCKVSETAKDVSIGVSVFTLTALSADRYFAIVNPMRK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HASIGGRLATRFTLTVAAAIWAVAVVCAVPAARFSYVRQFRVHNVTLFEACYPFSEHLG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PAYPKVMVTVKFLVYYAVPLAVIACFYVLIARYLLHTTNNMPGELQGQIRQVRARKKVAK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AVLAFVLMFAICYLPHHVFMLWFYNYPKSTDEYNTFWHVLRIVGFCLSFINSCINPIALY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VSGTFRKHFDKQLFWWCMASSAVTTESNLFVIKKNGATSRDTKITEFIMLPSMHSTANK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NKSNKTFTMIANTE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15    c24117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AASIAISGNYTDVNDSD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NVYEPYSNRPETYIVPVVFAMIFVVGVLGNGTLVLVFIRHRSMRNVPNTYILSLALGDL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IITCVPFTSTVYTVESWPYGELICKLSEATKDVSIGVSVFTLTALSAERYCAIVNPIRR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HVSSKPFTLMTAVAIWILAVVLATPSATFSHLATESIPNTNVTIEYCYPFPIELGNGYAR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GMVMFKLLAYYVVPLCVIGCFYLLMAHHLMVSTRNMPGELQHAGQSGQIRARKKVAKMV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SFVVIFMVSFLPYHVFMVWFHFNSNSRDEYDDYWHAFRIVGFCLSFINSCVNPVALYFIS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GVFRKHFNRYLFCCCPFARSGPATVESTIQDINLTHVNSTSCRRHNSVVTSHATTLGHAT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16    c27080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HSFTLGSNKMWVKWTLITMIAFSTTGVTEGHINMTTRRESTIPPTAIENDTEYDEMANYTDE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EYRNYLVEYVTPRKSEWVFIVMHSMVFVVGLIGNALVCVAVYRNRTMRTVTNYFIVNLA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ADFLVILICLPPTVVWDVTETWFMGTIACKLVLYFQTVSVTVSVMTLTSISIDRWYAICH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PLKFKSTTSRARTAIIIIWIVGLASDIPELLVLEAIEKTKRVSSIYLTQCEALWSQESET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IYQIAKTIILYILPLLLMSVAYYQIVRVLWKSDNIPGHTETVQMFNANAYNGFNRTATMG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CTSTMAQIKARRKAAKMLVAVVVMFALCFFLVHLMNLLRFTVGIQQSQATALVSNLSHW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CYANSAVNPLIYNFMSGKYRNEFKRLFLCWGSHRQNRLRRAAHTSRSGTYICRFTMTTMK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TDNVSFGLSPEDIQ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17    c24908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DDLVNNPEYFLKHWTNNLTRHISVPSAHEMFNDTTVR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NVSSLWTKNAAGMEQAAVIDELIAEFSSSQMKFTETRSIMLIGLYVPLFLVAAIANSVV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VVIKYHYMRSVTNYFLVNLSIADLLVTFICMPMAVGQSVTGLWLYGETMCKLTSYLQG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SVGASVFTIAAMSIDRYLAIEHSMSFRKVLNRKSTIYVILALWLVSMTIFGPVLWVRQTE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SVELGDDPILIDAVHRYGLAWCIEDWGNAHAKSTLSKHVYGILCFVLVYATPGFLVTGAY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TLMGRRLWAVRPPFDDQQGMISVQQVRMVRERRRVARILFVLAVIFALCWLPYNLLTLF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DLDITLDKFGLDQEYLMKWYPFTLLLGHANSAINPLLYCFMTRNFRRTIKGFVCNTGIAK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PRRRNRCKKGLTEKSTTSGYGSFRNPRRLCFTLAQLRQNNTVQTRTATISNLAV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18    c25234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STHTNEDLEDEISLTDRFVKYYPLAVVCLGSLGNCLSVLVFFGTKLRKQSSSYYLSSLA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ISDTLFLLIQLMPVLSKVGIGIYHMHGFCQFFVYLAQICSFISVWLVVVFTSERFIAVRY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PLHRSVICTVYRAKIVLFILITFALIVHIPYLVISTPNSTVLENNSTTTECSLNFSWYE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YKWLNYADVMMNMLIPFFLIVIFNSMICQSVCRLARIRRTMTLHPSRRRQSTSQNSQHTS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QIKVTEMLLVVSTVFLCLNLPSYVFRVWMVWDNTSTKYKTIQVIANQMYNTHFGINFVLY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CVSGQNFRRALVELWNKRRHPNKRLRETQVTTVLSEFSKSGVGSKQTTVNGTWKEVHEL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PIAHS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19    Unigene0035849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DGGSGVVNNTSNSTLLVDEYDYSERPETYIVPVLFAFIFFVGTVGNGSLVLIFIRHRNM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INVPNIYILSLALGDLLVLMSCIPFTSTVYTVPSWPFGLTICKVSETTKDISIGVTVFT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TALSADRFFAIVDPMRKLHASVGGRRATKFTVTVAVTIWCLAVACAVPAATNSYVRQFQQ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NNVTLFEACYPYAEELGPTYPRLVVVIRFLVYYVVPLSAIACFYAMMARHLIHSTRNMPG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EVQGQMRQVRARKKVAKTVLAFVLVFAVCFLPYHVFMLWFYLNPRSQDEYNIFWHVLRIA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GFCLCYSNSCINPIALYLVSGTFRKHFDRQLFWWLVKPPGGQITESKNGYMRRKNGTREK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DRTINNDSTTIANVQLSTFTRRTADTNHTNTTTVLICTGLNDANAI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20    Unigene0006642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ILIGFQTTVYLMYTAVFVVSLVGNGLVCYVVLSSTQMQSATNMFIVNMAVGDLVMTLFC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PFPFVTTFLLEYWPLENYVCQIFTFGKIVAVMVGAYTLVAISVNRYIAIMWPLKQRTRK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HQAKYIIALVWTMSVITSFPFLLATSLDQKFDIYFCTDKWSSEFIRRFFNAALFLLQCC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PFAVLLFTNIHIGVVVWGKLPPGEAQNSRDIKMAKSIRKMIKMMATVVIAFIVCWLPYD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LLVLRAYGMSLRAWSNQPYVWFAFHWLAISHTCYNPLIYFCMNTRYRAGFVSALRNVPG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GYTRAQQHGDELPETGRPRVASVVS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21    c21731_g2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SESDDEPSATTWNVTATVAARWNGTEAVDELYCGADGSAAFQTLVYLTYTIVFVVSLVG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NGLVCYVVVFSAQMHSVTNLFIMNMAVGDLLMTLFCVPFSFVATLLLQYWPFGSDLCHT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SFAQAVAVLVSAYTLVAISVDRYIAIMWPLKPRASRHQAKYIIALVWTVAVITAFPILL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TTLEQPSSWHQECGLYICNEKWSSENVRHYYNVALLVLQYCIPFAVLLFTYVNIGVVVWG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KRTPGEAQNSRDVRMAKSKRKMIKMMVTVVIAFTVCWLPYNILLILWDHEPSLSTWSSLP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YVWFLFHWLAMSHTCYNPLIYCWMNTRYRTGFAAVLRNVPGFGRCLGGYLRATQNQSHRY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NSHNDPSQADGLHRINTTSSFVSVKSRLKSFNGRPAAYGRNRQNWHEER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22    Unigene0038062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AAAEIATKIAVNFTENLTANITANVTSNVTVNDTLLHDQTTSDLYKVPALLVVVLSVLY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GSISVIAVAGNGLVIWAIVTSKRMRSVTNHYLANLAFADILIALFAIPFEFQAALLQRWN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PSFMCAFCPFIHVLSITVSVFTLTAIAVDRRQAILNPFAARTSKTQCLCVIALIWIAG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LSSPMAYAQRVVFVSEDWPFCLNVNLSNNVMLVYRALLVVVQYVIPLSIMTWAYSGIGF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ALWGSSAPGNAQSQRDLNLMRNKKRVIKMLIIVVALFTLCWLPLQTYNILQHIFPQINEY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PYINIIWFCFDWFAMSNSCYNPFIYSIYNEKFKQEFKMRLDFMAGKRRLTRDLSAFSSGR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FEWRTNHVNTHERNLKHSSIVTNDTPLILTPDA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 xml:space="preserve">&gt;Ac_A23    c18353_g1  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DENNYKIVCNESLDENINIKSNNSIAIDRCNDYSNYTNHTDLYLETTFLYDVPVSIIV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SMFYGTISVMAVVGNALVIWIVTSSKRMHNVTNLYIANLALADIVIGLFSIPFQFQAA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QRWNLPAIMCPFCPFVQVLSVNVSIFTLTAIAVDRHRAILSPLSAIPSKFRAKMSIAT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WAIAFVLATPMAIALRVQFIEYGDRDGRKLVKPFCYNVRLPERSMLFYRITLLFVQYLVP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VIITVVYMRMALRLWGSHAPGNAQDSRDANLMRNKKKVIKMLVIVVGLFVLCWLPLQTY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NVLQDIFPSINQFRYINIVFFCCDWLAMSNSCYNPFIYGIYNEKFKREFRIKLRHFRRGR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FRGKSNANHGRFASMRSTTLSEWKRGYSTRCTDRTTANGVCVDSPPPRRDELEMFVCKSG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KITLIKCGSRSDLEELC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24    c21909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NGSDFGGPNLTDNGTDGVVWPDSNQFELPWWHQLAWTVLFVPMIMVATGGNLIVIWIVMT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NKRMRNVTNYFLVNLSIADAMVSTLNVSVNFSYMLTSNWTFGTAYCKISQFVAVLSICAS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FTLMAISIDRYIAIIHPLRPRLGRKTTLMIATSIWVVGTILSIPNLIFFTTHTELFPNG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DQRVICYAEWPDGITTNSFQEYVYNVSFMIITYFIPIGLMGFTYAMIGHELWGSQSIGEC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TQRQLEHIKSKRRVVKMMIVVVTIFAICWLPYHIYFIVTSHMPELTTSPYIQDIYLAFYW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AMSNSMHNPIVYCWMNSRFRQGFKQFFSFVPCINVRTGSLIRREVVTSRYSYSGSPDAH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YRIVRNGTVCIPLNHLCNDNGRGHLKVPAAHWRQAKKHGIDSSVGEMSSTSFSNAVTGVT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IAMASTSTCNENSINCNEDSLKTCLGKNANSAS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25    c19757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NNTTSGSYMVQLDDTANETVEGYLLRTRGPKHLSLNIVLPITIIYVF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FVTGVIGNIAVCVVIVRNNFMHTATNYYLFSLAVSDLTLLLLGLPNDLSVYWQQYPWPLGEVLCKFRALVSEMTSYTSVLTIVAFSMERYLAICHPLHSYAMSG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KRAVRIIAVVWMISFFAALPFAMFTTVDYVDYPPGSGDPLYESAFCAMLDKNVPTGVP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YELSSLLFFLVPMMIIIVLYVLIGLQIRQSSRHSLGKQMQGNVHGETKQIQSKKSIVRM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AAVVIAFFLCWAPFHAQRLLYLYAKDSPYYFQANELLYTIAGCFYYFSSTVNPILYNLMS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KYRRAFRETLCGYSGDRRNRMSRELQSSFRDTTVPLNTTISTADCSRKSVVNRSTRNLQ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QSDAPYNHHHYAAAPSSDDCSSGRPPATASDVLVMISPVNGNTQCYKTLLRVTVQGPDNKTTTTTEHGNFNSKLQGCNETQTEHPHCTEMETC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26    c23525_g2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ETVTVAEEELTTMKYVNATPEFTKEEINSFFFYETIQFTVLWILFLSIVLGNGAV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ALSFNKARKNRMNFFIMHLALADLLVGLVSVMIDMIWRTTVTWSAGPIACKVVKYLQV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TYSSTYVLVALSIDRYDAITHPMNFSSSWRRARALIGCAWILSFVFAVPSVFINEETI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QGRTQCWIEMSPWQWKLYISIVATTVFVVPAIVISGCYAIIVYTIWSKSKLLSPAKNNT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QRGAKKPEEHDIRRSSSRGIIPKAKIKTVKMTFVIVFVFILCWSPYIVFDLLQVYGYIPK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TQASVALATFIQSLAPLNSAANPIIYCLFSTHICRSLR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27    Unigene0021484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WEEYVDGTLVPVYRTEAITVWPVLFFVGTISAFFVVPLFVLSVLYVIIARHLMANPGTVA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PNTNRAALRYRRQVVLMLGTVVVSFFMCLLPFRALILWIILAPPDYNIMELLGVKNFYL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FFSRIMLYINSALNPILYNLMSSKFRDGFRRLCGLRRGPWANRHLGRKGTVTTTSAHAG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GSANGGTTTTTTTATSSVKSDGGGNDRATAAATANMYARMKRNGVTVVSAVDRSDRTAGG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RRIINRLN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28    c25921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SLFNTSYLMGNDTAGGWGPRYFFTFYSEFGDEQAESAVEVTVFMVIFAASVVANVSIAW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AVLRYREMRTVTNCFLLNLTVADLLFAVTTPALAYVRVRPDWPFGDFVCRLLPYSQFVCG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FVLLWTLTLISMDRHRCIVVPPYRSQLTPRRATVLTVLTWLIALAVFMPVPFWFHEQAVM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GGTAVNVCTLVFPKNDTFKMSIVFTVSVVSLSCILPLSLFVYHYQRIFHKLNKTRRRIEH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SVSHRSTAVHTASRNSLSPPTNGSTPQVLVRHEELRYRKHVRVVRVLLINVIVVLVMWLP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ITVVMCLIYVDGSRDTEDTGYFLRSHHFIMGLLFALLNTVVNPILYGVLSENFRKCFAR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WFISKRRRAMHRELLDNASKCGARTPSNGHYNSTLQPGSSASVVELPATAIVSSSATNEC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W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29    c23903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EDHIDDNILSNCTAMVLSLEFDKPSKELEYYNSTSLLAILGDMLKSSDLTMSKRTIARD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RLHDCVYPLPEPVHNISLWHKLTWSTVFIAMLIVAIVGNSIVIWIVAAHRRMRTVTNCYM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SLSISDLFMASLNCLPNFIYMLNSDWAFGLELCMVSNFVAYWTVASSVFTLVAITLNRY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AIVHPLRHRRSKTRTQTVLILIWLISVFLAMPCILYSDIKTKRYMNGELRRACYILWPD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GRYPDSKTEYIYNILFLCVTYIIPLTVMAVCYTIMGRELWGSKTIGQMTQRHVESIKSKR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KVVRMFAVVVTIFLICWLPYHSYFVYAYHNKSIVVKTYVQDLFLSFYWLAMSNSMVNPI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YYWMNPRFRAYFKLIICYCGGLRNPDKVSINLNVIRMNGESQYYLTRSKSGPVSLGVQH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RRPPETQVLCLPRGYSEVVRHLPKTRNNQETTVIQSSRLQKLQKTRKLSTQKLIYNQ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&gt;Ac_A30    c20833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DAMNSSADNYGLTTVGNRSSSPFPEWSGGGNWSSQNETTAILCPLFESTDDDDYNLLFEFVTYGVLLNVIGVFGILGNVISMVILSRPQMKSSINYLLIGLARCDTVLIVTSMLLFGLPVVYPATGHLFNYYFKVYPLIAPVVYPIAMISQTVSVYLTLTVTLERFVAVCHPLRARSLCTYGRARAYVVATIAFAVFYNVTRFLEVTVQKCMHTGSNQYVYQVYPSDLRNDHNYISIYIHWMYLLIMYFIPFGSLAVLNAAIYRQVRRANRERQRLSRLQKKEIGLATMLLCVVVVFLLCNVWALISNVVEAFYGIIVDHLVKVSNLLVTINSSVNFVIYVIFGEKFKRLFFKLFFPRGVWMCGWQLATDGRGGPGCEGGGGGHVAMDDSEATCNGATAFECRQLGTGTGGSTSYTDHFGRSRRGRHHHQHHHHHHHHRDGDLLDRNQMANSVGGCGNSVNGTSDDRELCLKTPTNSGMMWEHSTTTTTTTVNVHQF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31    c25336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VCSLDETMSTFMEACNDTEMNSTFNFSLEEVYSIMLEHRRNSRNLDKSTETLLIIVYLG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MIVGLSANLTVIYVVARRAQMHTSRNLYIVNLAVSDMTLCLVCMPFTLTSILRHQWSMG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TILCKLVPLLQGTNIMVSVGTITVIAIDRYWVIVRGSAQNERRTVYVSIAIVWLMAVLTT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SPVAYYQVVEPLKFQHVVIYESCREKWPSTDIKVAYNIAVVLIQAVLPATVLLVVHIRIA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AYLHAHTASQKDSRRAQRELQRNKRTTLLLIGVAVVFTVSWLPLAVFSLAADLMTKPITT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KQLYVTLAVCHLTAMTSAISNPIIYGWMNSNIRNELFQLFYTKILRRRPGNRSTATATTT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RNRTRPLITYNTSNYMPGSQETFSKGVTV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 xml:space="preserve">&gt;Ac_A32    c23253_g1 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DMMDSDANTVLHSVTKGVHVGPPPVWPGMDNVTNSSMFDESNLPYDMKFNEGHVVAIVT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YSILMVVSAIGNITVLTIILKRRRKAGTRIHAMLMHLAIADLLVTFLMMPLEITWAWTVQ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WILGDPLCRIMSFFRIFGLYLSSFILICISVDRYLAVLQPMRLYQMDRRGKLMIAVAWIA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SVICSLPQSYIFHVERHPNATWYEQCVTYNAFSSKLHELAYLYFGMFMMYWLPLIVILFC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YASIIIEIYRRSRESICGQGTDNVRRLGFLGRAKSRTLKMTIIIVIVFVVCWTPYYIMA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WYWTDHKSAQMVDQKVQHALFMFACTNSCMNPIVYGAFNIRTRRTLVTQGVGESVASVR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TWHKLTVRSKANRKSTIGNKSTLFKSVHNGNTNDDTLVNENVTVTTTLCNDNSDINDKN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33    c20484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WPGLYGPNGTFDGGGDVDGVGAD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GGLGGFDGGFRFNSSVKLALDVIFDNQLNVDKVLVMYLEVAIVVAYGVLFVIGLVSNGL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CFVVFRQCGKKNVPSQGPSPRNLYIVNLAFADIIMCVVCMPFTLWALMSRRWTWGLIMCK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TVPAAQGANITVSACTITAIALDRYFTIVRNPRGSVFRCSVAKTLVLIWLVSFAAMVPL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YQNVEEVHVGPIRLYEACVEKWPSRVAQQTFTVGLAVAQFVLPFTTISLIHLKISSYLT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HLKHPTIPSKEINCRRVRRELSRNKRTMWILSSIAVVFALSWLPLTLFTLLVEFQPHL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DSSDSLYKAFAIVHMMAMSTTCTNPLLYGWLNTNFRRDISGICRQMWYCCGDQKPPPRRR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RYPSVATDYRGPNDRRMGMGSEAAGGCGGGGGGGSGGGGGGSRRHQMHHDPETTGMSMV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KSDRRFSTSYLTTLTTVTSRSQPGSSMGRVEN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34    c23906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LSEETLTNDTFYNDS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SYGNNYSSHDDHQWGPRRDSLPVVVPVTLIYTLIFATGIVGNVSTCIVIARNKYMHTATN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YYLFSLAVSDLLLLLSGLPQEIYLTWSRYPYVFGEMFCIVRGFAAETSTNATVLTITAFT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IERYVAICHPFLSHTESNLSRAFKYILIIWVVALTLAFPQAIQMGLVYARTQDGAIIPE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STCGLANKLPYAFELSSVLFFLAPWTLIIVLYILIGLKLYKSKRDSSRTTCSAHCRHTAC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SSTNTRATGRVVKMLVVVVVAFFVCWAPFQAQRLVAIYGYANHEDHSSTSIIDANVYQ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NYVSGILYYLSATINPLLYNLMSYKFRTAFKETWRSCKGASGISPDHSMPNLDYKWQRH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HSHSRSFSSSHFDEVNSMKRLMVANKSWQPTIVAINETSDTGTSSAAEKTLRFPHKMIFS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KQDAIKENGTVMENGITIGVLTNNNRTTTMLMTPN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35    c23752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SLQNELYIDGDGKGNQLNLTAENTWDNDYIMPKRDPLYIVVPMTIMYSVIFVTGVIGNS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ITCMVIAKHKYMHTATNYYLFSLAMSDLILLVSGLPQEMWSIWSRYPYVFGEIFCQLRG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FSEMSANATVLTITAFTAERYVAICHPFMAQSMSKLSRAVKLIIIIWLVAVLFAIPQALQ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FTVSSWDGSSELMQCNIRSILLMDTDIELSTVSFTLSTMLFFLLPMTLITVLYALIGLR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RRSDKLKRTITVRSTHGEKKMSSPEYRANSSPKVLKMLVAVVVAFFICWAPFHAQRLIA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FGISHASSGNLDAKDIPFLHQLYGISTYISGVLYYVSTTINPILYHIMSLKFRGAFKCF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CTDRKRCYGVVAATAVAAATDGPENPNNNVRHVGRGGGCAATRPNLPPMTADQSTDEYP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DERHRPSNYRRPPTMTTTTKFAVAQVPAPTPSSPIVGGGR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36    c27060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FKFSLLILLLLIQFDIGESQTGIKNNSTTVPTLCNQCLESDSCQLNSTSDIYHCDETYC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PKSFVCNGIPDCFRGQDEAVSECGCLQNEYRCKNKCIELVKRCDKIADCDEGEDEIDCKT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HVCPTTHFKCANYFCIPTDKTCDFKDDCGDGSDELQCKHRECWHGEFKCKNSECIRPGY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CDGEVNCVDGSDEENCEISDFIKCGGSHSVHSTFWCDGWPECIDNHADELLCNISCSENK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FQCPNGRCINDANVCDGQCDCLQSIDGDCADEMNCTAFYNKTDDVVVCTTGSTLSCWMPE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GNPSRCIRQKYICDGQNDCFNGFSISDEFGCDKPNSHLNDEFFKCKDGRWLPFKHRCNFK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AECLDGDDETDCEVSLPCDEDQFRCASGECVKSENRCDGRTDCWDKSDEIGCMTVPCPSK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HWRRCEIGKQCVPIEKWCDYAVDCMDGSDEKNCQYRLCKNDEFQCDSGQCIPLEYKCKKY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QEEQMGCVDKSHLRNCDDSKCAENEFKCHRGPCIHQSMVCDGKLDCDLTWDDEDNNCYFM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CSDIASGCQCQDVHINCTGHGLDQFPYDVEKEITFFHLGGNNFSESLHENTFQHLDRLVH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DLTNNSIKHLEPFLFSTLWRLKTLNLQNNKITILQNCSFMGLGQLTGLHLQGNNIYKLS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SMAFRGLSSLITLDLSNQNITDIESEAFVGLRSLKSLDLSYNSLTYIRDGTFRGMPQVVF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NLKNNQLRVIDKNVFFTMPLLETLFTDEFRFCCLARYVKHCEPQPDEFSSCEDLMSNI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RVCIWILAVVAITANLLVIVFRAKYKHTNQVHSFLIVNLALGDFLMGSYLLVIAVVDWY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YRGVYFIHDSDWRQSSMCNVAGFISTFSSELSVFTLTVITLERLLVIIFPFKVRRLEMDF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TRILMAVCWLLAIIISAIPLFNIHYFRNFYGRSGVCLALHITPDKPNGWEYSVFIFLFVN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GSLLLISGSYLWMFFVAKMTHRATETLIRHRSLSESAMAWRMSLLVATDAACWVPIIG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GLWSLAGFTVPPQVFAWVAVFVLPLNAAVNPVLYTLSAVPIIRRSVVSNRRAVSLRRSVT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NDPHPHN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 xml:space="preserve">&gt;Ac_A37    c26277_g1 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ETSIQNLPTAGLEELDVLKIEKTYTMNVFPSIYNFKNIKEAWLTYPYHCCAFHFPKTHNP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QGYANHEKLQQKMMHECKNIPFVDPISTVKTMHSTTENFIGDEMFHSGDVTIGTKVDVIC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GNVSKNYLEVKCYPEPDAFNPCEDLMGNWTLRVAVWIVAVAALLGNMAVLFVLLSSRFR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TVPKFLMCNLAMADFCMGLYLLLIAVMDARSIGQYFNHAIFWQRGIGCKVAGFLTVFSCM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SVFTLMIITGERWYTITYAIHLNRRLKLGASVNIMAVGWLFSLVMGALPLMGTSGYSKT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SICLPMDNSTFADKVYLFSLLTFNGMAFVLICACYAKMYASIRGGREAVASVARSDMTVA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KRMALLVFTDFACWAPVAFFGLTALAGYPLIDVPKTKILLVFFYPLNSCANPYLYALLTQ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QYRRDLFVLLSRFGVCSRRADEYKGTGPVACGRRKAHCNDAQRHRDRRGYGGGGGG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38    c17409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FKEMKDLSSLNMNGINEENIDFSSFNNLTTRLEVLYLDEFHYCVFHAQHVKLCFPNIDE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SSSLNLLPNSTFRWFLWMVTVLILVFNSIVLYGRMFNVFKYDNKALNFVIRNLAVADLFM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AIYLIVICYHDQIYRNEYYLYAHKWESSNLCTMVGIMAVISSEVSMLILVFLSLDRYII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GLHFIGNPGLKMKTAVFTMASIWVVGISLSVAPLILWKHSSKFYGSNGLCYPLYIEDPF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SGWQYSAFIFLGLYAISLLLMTVLYALLFKNIKETRKRAKRISTGDFDLTVRFFFIVLAN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ILCWSPIIVLKLAALRKY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39    c22388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DLGYIDYANDSEEEFFNEPAITNKTQDIICGNITPPNMESDVKCWPQPNALNPCEDIMGF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YWLRVCVWLVGIAALLANVVVLLVVFRKKFNYSVPRFLMSNLAFADFCTAIYLLLLAYED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VSSEKYFNYAYTWQNGVGCKIGGFLTVFSSQLSVFALCLLTLERWYSIRRALYTNKMTF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ASTVRIMAFGWVYSIVMATMPLLGISSYSTTSICLPMDTARASGMCYVFTLLTFAAAAF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MLFCYVQIYMSLSYETRHAAKGEASVARKISVLIGTNFACTAPVIFFGFTALLGYPLID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TKSKILLVFFYPINSCANPFLYTILTASFRREAFSTVTKFGLCLENEKEYKVIYSTQTN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NTQRLTPVHKHTLSLTLPQP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A40    c25922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ISALLTALSLMILSLASADVN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FMQSCESPAQCRCDGNEATEVSCRNLRFTRIPDDIPVNITKLDVASNNITEIDEHVFSR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TLLEDLVLADNPIKEIHPGAFLNNIRLKRLSFQKCQLVRAPCETFQSFRQLSSLQLDQNH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TEIDDRCFDQLSQLRNLRLENNKLTKVPKQALSLVPTLEALNLGSNSIVDISNDSFSS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PNLVILLLKRNQIEFVDETAFESLTSLKILELDDNQLDTIPVALAKLTSLQELSLSGNN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KFVPEGVLQRSQGLALLELKGNPLIGVHPYAFASLPKLRKLVLSEARELTEFPNLNGTSA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EVLRIDRASIYSIPDTLCTTCPKLKSLDIKWNRLSRIPNLNKCKELRVLDLANNHIAS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EGSLFRNLSHLHDLLLGHNYITSIPRDAFQGLVQLKVLDLESNKIDRIDDETFLSFSQLE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DLNVGKNVFEHLPTKGLERLLHLKTFNNPNLRQFPTPEHFPRIQSLVLSYAYHCCSFLP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QSEDDSPPSSQTSLHESVIFPANENDFDMTLWNSSMSDIWPQLQNLSKKFGTQVNDLWDS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FGSDFTYPGNLPSYMEEYFEEQQLEGRSQDVMSSKIKCLPLPGPFLPCQDLFDWWTLRCG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WVVFLLAMLGNGTVVFVLIFARSKIDVPRFLVCNLAAADFFMGLYLGILAVVDAGTLGE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FKVFAIPWQMSAGCQLAGVLAVLSSELSVYTLAVITLERNYAITHAMHLNKRLSLKHASY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IMLCGWIFAGGMAALPLFGVSDYRKYATCLPFETTTGTWSLVYVVFLMFINGVAFFILMG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CYLKMYCAIRGSQAWNSNDSRIAKRMALLVFTDLLCWAPIAFVSLTAICGFHLVSLEQAK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FTVFVLPLNSCCNPFLYAILTKQFKKDCVMICKAIEESRVTRGIGRCRHSSNFSNRQTP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ANTNSLVDRSSRDNYPHPPCSCNVKLLDDKSVKTEETFYDWINIKFRRIMSCLQRESDSG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RQYMRSDRYAYQIAEIQQKQHKRASSMSSSENYSSSRSDSWRQHHHHHHHHHHCGVPLR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DPKQRRASSWIVTRKTSQDSNLSSSRNDSSGSANTASTSVSTRTSRSSVGCSDHKPKPR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TRQPAVLDDPELVVGGSPNRLSVRFLATIPSAAETSIYRADTEDEDDENRMDDSLRPEN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SPTTTASERTTPPDSKPSSPHS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&gt;Ac_B1    c24053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TTESPTGISAE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FQNHLRSECEHKLNETVFTHPSSNFCRGTFDGWLCWPDTEAGDTVHQPCPEFISGFDPTR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TAYKICNKNATWFKHPISGAVWSNYTTCINHEDYNWTQQINNIYQTGYLVSFIALLLSIA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ILTYFKSLRCARNTLHTHMFTSFAINNLLWLLWYRLVVEHPSVVLHNGWWCQILHVVLHY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FLLTNYAWMLAEGFYLHTLLVFAFTSEDTLVRWSWTLAWSTPLVVISLYTVLRISNHHTS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ECWINESPFTEVLVVPVCMSMALNLVFLCNIVRVLWVKLQAGPSHLSNSTPSRTLLQAFR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ATLLLLPLLGLHYLLTPFRPPKQHPWEPFYEVVSATTSSFQGLCVATLFCFLNGEVVAQ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KRRWQFMFFRTRANSYTATTVSFVRSTAGPGDNEDK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B2    c17700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NRMTTNILTSCDSNSSYNLITSNDKFCNWFYDEKTCWPIAKANTNVSQPCPKEQGFDKM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KMAYKYCTEDGNWENVTNLFGSTDYSSCYTPELTEMLEKLGSDYDTKRKLNIAINTGVIE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VGCLVSIISLIISLCIFIRHKGLLEQRFKIHMNLFVALSLQMFIKLILNIDKLDLFKTK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KYHSNVTCLVDCNNQIRLVKDDDNWFFGIMYTPIICEGSQVILEWSKTASFMWMYNEGVY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YRIIKSRVLRINSINFRMYLFGWGLPALMTSVWLLVTMVYYKKSSSVCWWGYSLLPFFW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ILEGPRMIIIVVNFIILIIVLRELLKKIKSKLSPSNELDIIRKVSKAAIALVPLLGITNF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ILVILPEPHSKSPELFAFWSYSAHILHSFQGLMVSILYCFMNKEIKKSFDKRMMLQKSRR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NFEMEMT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B3    c25414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ADYQYGLSSIQDNHILHQVIAERRQICESIINDPPVSDSNDWCPGEFDGWTCINRTKAG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EVAKFPCPYFILGFDTKRFGQKTCLPDGSWFKHPDSNKTWSNYTTCVDLEDLKLRNQVNM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IYKWGYTVSLAALAVSIFIFFYFRSLTCTRIQIHKNLFISLAVNNCLWLVWYEAVVDNLP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VLMTNGLGCKVLHVLVQYFLVATYFWMFCEGLYLHTLLVVTFLTESRVMPFLHTIGWGIP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ALLVSTYAVLRTATPGETLHCWIHESLYSWILSGPVCLSMLANLVFLINIVRLLLVKLHA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RQITMSSPKHAVPRERAQSFSLRSFKRNNSSVDSYDKAPATSSRTGKAVRATLILIPLLG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QYIVTPFRPEPGTSWEPVYQVTSAVVASCQGLCVALLFCFFNGEVLSEMKKRWKHCWIN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KNRSWNPCLRVTSVSSPQNHPRLLVTEDQQTQRTGSIQVLPRKDSAECLQNVQ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B4    c24744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SDPAGARVHDSNTLFLIELRQKCFKN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AKPVNVTQKFCPRYFDGYACWEETLPNVTAFAPCPNYVVGFDPYRTAFKSCLSDGTWYRH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PDTGKQWANYTSCVDVDDYEFRDLINKLYIFGYSVSLAALLTSLLIFFTFKTLRCTRIA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HVHLFISLALNNLTWIIWYKTVVQDLSVVQQNGIYCRSLHVALQFFMVANYMWMFCEGLH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LHMALVVVFVNDVYAMRWFYAIGWGAPAVLTILYVSWRSNSEDTTQCWMHESHCQWVLT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PVFASILTSLLFLMNVMRVLLTKLHRNSTNPAPIGVRKAVRAALILVPLFGIHYILIPYR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PKHKTTVEIIYQIFSVILVSTQGLCVSVLFCFANVDVHGAFHKYIRRIKRRGTTHTNVTG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TTQPVQSQIRDAIV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B5    c27642_g1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NITTTNNTCPPEKVLNPGWCPNHWDLLLCWKASKPGAVVYQACFDELNGVRYDTSRNAS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RRCKSNGVWENSSDYMNCKPLDTHSSLYPDPSIVYTSYFYYGGYTISLVALVAAVSIFVY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FKDLRCLRNTIHTNLMCTYILSDFTWILTSTLQEWLSASNNACVLFTFSLHYFVLTNFFW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lastRenderedPageBreak/>
        <w:t>MFVEGLYLYILVVETFTRENIKLRVYMSIGWGIPLVIMIIWGVSKIITPMEIEERSDSCS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WMTPHPVHDWIYQGPAIIVLIVNLVFLSKIMWVLITKLRSANSAETQQYRKASKALLVLI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PLLGVTYILTMVGPTESGTYANYYSYGRATLLSMQGFMVAIFYCFVNSEVKNTFKHHFAR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WNEARNLRTRGSRRFTYSKDWSPNTRPSVHIGEKKTTGCA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&gt;Ac_B6    Unigene0036280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MDYLNDSWSPNEEAALKCSSWYEWDDRWTNGCNASSDSLICWPPTPAGVIVYQPCFQELR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GILYDTTKNASRICFENNTWGLTDFNECTILGEPKAVTYDEEDTVDTIIYLYIAGHCLS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IMTSLAIFVFCRFKELKCLRNKIHSNLMASYLLAGIMWILNYTNLTDTGTFKCALLVLPL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YYFTMTNYFWAFIEGMYLFILVVDTFFPDRVRLRTYMAIGWGIPLIIIPTWCVTKLLVPT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KNDLDLYNQITYERYCPLMASYVDDWIYQSPIVIVLLINSVFLVKIMRVLITKIRSTKSA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ETHNYKKATKALLVLIPLLGITFCLDMINPSSTGLLVNIYKFSKVVIISTQGFTVSLLYC</w:t>
      </w:r>
    </w:p>
    <w:p w:rsidR="00D86FEA" w:rsidRPr="003E415E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FFNNEVQSTLKYHITRWQTKRKFLASRKKYGRSWLSVKQNNIICDHQLDPKELMPWIPAN</w:t>
      </w:r>
    </w:p>
    <w:p w:rsidR="00D207ED" w:rsidRPr="0085590D" w:rsidRDefault="00D86FEA" w:rsidP="00D86FEA">
      <w:pPr>
        <w:adjustRightInd/>
        <w:snapToGrid/>
        <w:spacing w:line="240" w:lineRule="auto"/>
        <w:rPr>
          <w:sz w:val="18"/>
          <w:szCs w:val="18"/>
        </w:rPr>
      </w:pPr>
      <w:r w:rsidRPr="003E415E">
        <w:rPr>
          <w:sz w:val="18"/>
          <w:szCs w:val="18"/>
        </w:rPr>
        <w:t>NVRSSSCVSNDTTTSALSNMRLPPDTTIEIPPHPEQQPLYDEDTKYVEDNREP</w:t>
      </w:r>
      <w:bookmarkStart w:id="0" w:name="_GoBack"/>
      <w:bookmarkEnd w:id="0"/>
    </w:p>
    <w:sectPr w:rsidR="00D207ED" w:rsidRPr="008559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5AF5" w:rsidRDefault="001F5AF5" w:rsidP="00E76F65">
      <w:pPr>
        <w:spacing w:line="240" w:lineRule="auto"/>
      </w:pPr>
      <w:r>
        <w:separator/>
      </w:r>
    </w:p>
  </w:endnote>
  <w:endnote w:type="continuationSeparator" w:id="0">
    <w:p w:rsidR="001F5AF5" w:rsidRDefault="001F5AF5" w:rsidP="00E76F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5AF5" w:rsidRDefault="001F5AF5" w:rsidP="00E76F65">
      <w:pPr>
        <w:spacing w:line="240" w:lineRule="auto"/>
      </w:pPr>
      <w:r>
        <w:separator/>
      </w:r>
    </w:p>
  </w:footnote>
  <w:footnote w:type="continuationSeparator" w:id="0">
    <w:p w:rsidR="001F5AF5" w:rsidRDefault="001F5AF5" w:rsidP="00E76F6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72D"/>
    <w:rsid w:val="0000622B"/>
    <w:rsid w:val="000110B5"/>
    <w:rsid w:val="000112C2"/>
    <w:rsid w:val="00016E78"/>
    <w:rsid w:val="00051428"/>
    <w:rsid w:val="00052B06"/>
    <w:rsid w:val="00095295"/>
    <w:rsid w:val="000D6B2E"/>
    <w:rsid w:val="000E559D"/>
    <w:rsid w:val="000E79DE"/>
    <w:rsid w:val="000F544C"/>
    <w:rsid w:val="001107D8"/>
    <w:rsid w:val="00135056"/>
    <w:rsid w:val="00144CAA"/>
    <w:rsid w:val="0016287D"/>
    <w:rsid w:val="00162CAC"/>
    <w:rsid w:val="00174E3C"/>
    <w:rsid w:val="001847BC"/>
    <w:rsid w:val="001907B7"/>
    <w:rsid w:val="001B68C1"/>
    <w:rsid w:val="001C16E2"/>
    <w:rsid w:val="001C2159"/>
    <w:rsid w:val="001C43C6"/>
    <w:rsid w:val="001D156C"/>
    <w:rsid w:val="001F5AF5"/>
    <w:rsid w:val="00201FFC"/>
    <w:rsid w:val="0020513E"/>
    <w:rsid w:val="002574C8"/>
    <w:rsid w:val="002614A8"/>
    <w:rsid w:val="00264B85"/>
    <w:rsid w:val="0029706F"/>
    <w:rsid w:val="002C1F8D"/>
    <w:rsid w:val="002D3603"/>
    <w:rsid w:val="003226C4"/>
    <w:rsid w:val="003450C6"/>
    <w:rsid w:val="00354AEC"/>
    <w:rsid w:val="003779C3"/>
    <w:rsid w:val="00395899"/>
    <w:rsid w:val="003D462B"/>
    <w:rsid w:val="003E415E"/>
    <w:rsid w:val="003E68E0"/>
    <w:rsid w:val="003F5BFB"/>
    <w:rsid w:val="00404014"/>
    <w:rsid w:val="00405B14"/>
    <w:rsid w:val="00416BCC"/>
    <w:rsid w:val="0046279C"/>
    <w:rsid w:val="00491421"/>
    <w:rsid w:val="004B05A8"/>
    <w:rsid w:val="004F6DEB"/>
    <w:rsid w:val="005542B9"/>
    <w:rsid w:val="00563314"/>
    <w:rsid w:val="00570F24"/>
    <w:rsid w:val="005746ED"/>
    <w:rsid w:val="005D494A"/>
    <w:rsid w:val="005F698B"/>
    <w:rsid w:val="00600C50"/>
    <w:rsid w:val="00602B5F"/>
    <w:rsid w:val="00610936"/>
    <w:rsid w:val="00615850"/>
    <w:rsid w:val="00640062"/>
    <w:rsid w:val="00666FD7"/>
    <w:rsid w:val="00671129"/>
    <w:rsid w:val="006B3D1D"/>
    <w:rsid w:val="006C4A29"/>
    <w:rsid w:val="006E7A78"/>
    <w:rsid w:val="006F3F08"/>
    <w:rsid w:val="00714A8A"/>
    <w:rsid w:val="00744084"/>
    <w:rsid w:val="007532B9"/>
    <w:rsid w:val="007A49B5"/>
    <w:rsid w:val="007C33B2"/>
    <w:rsid w:val="007E33CC"/>
    <w:rsid w:val="008550E3"/>
    <w:rsid w:val="0085590D"/>
    <w:rsid w:val="00882DC3"/>
    <w:rsid w:val="00895797"/>
    <w:rsid w:val="008B053D"/>
    <w:rsid w:val="008B19A5"/>
    <w:rsid w:val="008B7C3E"/>
    <w:rsid w:val="008D0752"/>
    <w:rsid w:val="008E11FA"/>
    <w:rsid w:val="00914E88"/>
    <w:rsid w:val="0093066B"/>
    <w:rsid w:val="009412F8"/>
    <w:rsid w:val="00956120"/>
    <w:rsid w:val="00967B2F"/>
    <w:rsid w:val="00974096"/>
    <w:rsid w:val="00975501"/>
    <w:rsid w:val="009A4FAD"/>
    <w:rsid w:val="009B1C9A"/>
    <w:rsid w:val="009B453E"/>
    <w:rsid w:val="009D357A"/>
    <w:rsid w:val="00A201F5"/>
    <w:rsid w:val="00A4320C"/>
    <w:rsid w:val="00A52EEF"/>
    <w:rsid w:val="00A9232F"/>
    <w:rsid w:val="00AF62E4"/>
    <w:rsid w:val="00B016DB"/>
    <w:rsid w:val="00B0287D"/>
    <w:rsid w:val="00B0504B"/>
    <w:rsid w:val="00B41430"/>
    <w:rsid w:val="00B55896"/>
    <w:rsid w:val="00B64B37"/>
    <w:rsid w:val="00B7194E"/>
    <w:rsid w:val="00B8159F"/>
    <w:rsid w:val="00B91F67"/>
    <w:rsid w:val="00BC50DB"/>
    <w:rsid w:val="00BC78D1"/>
    <w:rsid w:val="00BD77E5"/>
    <w:rsid w:val="00BE576B"/>
    <w:rsid w:val="00C144B7"/>
    <w:rsid w:val="00C31684"/>
    <w:rsid w:val="00C46DBA"/>
    <w:rsid w:val="00C55FE7"/>
    <w:rsid w:val="00C5628D"/>
    <w:rsid w:val="00C743B1"/>
    <w:rsid w:val="00C83872"/>
    <w:rsid w:val="00C93CB0"/>
    <w:rsid w:val="00CF49D7"/>
    <w:rsid w:val="00D207ED"/>
    <w:rsid w:val="00D27BEB"/>
    <w:rsid w:val="00D32150"/>
    <w:rsid w:val="00D667DF"/>
    <w:rsid w:val="00D86FEA"/>
    <w:rsid w:val="00D9638C"/>
    <w:rsid w:val="00DD3057"/>
    <w:rsid w:val="00DF6894"/>
    <w:rsid w:val="00E320E4"/>
    <w:rsid w:val="00E76B68"/>
    <w:rsid w:val="00E76F65"/>
    <w:rsid w:val="00EB5EC4"/>
    <w:rsid w:val="00EC1E26"/>
    <w:rsid w:val="00EC5E58"/>
    <w:rsid w:val="00ED3B82"/>
    <w:rsid w:val="00EE4572"/>
    <w:rsid w:val="00EE6844"/>
    <w:rsid w:val="00F0372D"/>
    <w:rsid w:val="00F336DC"/>
    <w:rsid w:val="00F4333E"/>
    <w:rsid w:val="00F542F9"/>
    <w:rsid w:val="00F57B27"/>
    <w:rsid w:val="00F771E4"/>
    <w:rsid w:val="00F82427"/>
    <w:rsid w:val="00F953F6"/>
    <w:rsid w:val="00FB1FDA"/>
    <w:rsid w:val="00FB4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3B82"/>
    <w:pPr>
      <w:adjustRightInd w:val="0"/>
      <w:snapToGrid w:val="0"/>
      <w:spacing w:line="400" w:lineRule="exact"/>
    </w:pPr>
    <w:rPr>
      <w:rFonts w:ascii="Times New Roman" w:hAnsi="Times New Roman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ED3B82"/>
    <w:pPr>
      <w:keepNext/>
      <w:keepLines/>
      <w:spacing w:beforeLines="150" w:before="150" w:afterLines="100" w:after="100" w:line="240" w:lineRule="auto"/>
      <w:jc w:val="center"/>
      <w:outlineLvl w:val="0"/>
    </w:pPr>
    <w:rPr>
      <w:rFonts w:ascii="黑体" w:eastAsia="黑体" w:hAnsi="黑体" w:cs="黑体"/>
      <w:bCs/>
      <w:kern w:val="44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ED3B82"/>
    <w:pPr>
      <w:keepNext/>
      <w:keepLines/>
      <w:spacing w:beforeLines="50" w:before="50" w:afterLines="50" w:after="50"/>
      <w:outlineLvl w:val="1"/>
    </w:pPr>
    <w:rPr>
      <w:rFonts w:ascii="黑体" w:eastAsia="黑体" w:hAnsi="黑体" w:cs="黑体"/>
      <w:bCs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ED3B82"/>
    <w:pPr>
      <w:keepNext/>
      <w:keepLines/>
      <w:spacing w:beforeLines="20" w:before="20" w:afterLines="20" w:after="20"/>
      <w:outlineLvl w:val="2"/>
    </w:pPr>
    <w:rPr>
      <w:rFonts w:ascii="黑体" w:eastAsia="黑体" w:hAnsi="黑体" w:cs="黑体"/>
      <w:bCs/>
      <w:sz w:val="24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ED3B82"/>
    <w:pPr>
      <w:keepNext/>
      <w:keepLines/>
      <w:outlineLvl w:val="3"/>
    </w:pPr>
    <w:rPr>
      <w:rFonts w:asciiTheme="majorHAnsi" w:eastAsia="宋体" w:hAnsiTheme="majorHAnsi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D3B82"/>
    <w:rPr>
      <w:rFonts w:ascii="黑体" w:eastAsia="黑体" w:hAnsi="黑体" w:cs="黑体"/>
      <w:bCs/>
      <w:kern w:val="44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ED3B82"/>
    <w:rPr>
      <w:rFonts w:ascii="黑体" w:eastAsia="黑体" w:hAnsi="黑体" w:cs="黑体"/>
      <w:bCs/>
      <w:sz w:val="28"/>
      <w:szCs w:val="28"/>
    </w:rPr>
  </w:style>
  <w:style w:type="character" w:customStyle="1" w:styleId="3Char">
    <w:name w:val="标题 3 Char"/>
    <w:basedOn w:val="a0"/>
    <w:link w:val="3"/>
    <w:uiPriority w:val="9"/>
    <w:rsid w:val="00ED3B82"/>
    <w:rPr>
      <w:rFonts w:ascii="黑体" w:eastAsia="黑体" w:hAnsi="黑体" w:cs="黑体"/>
      <w:bCs/>
      <w:sz w:val="24"/>
      <w:szCs w:val="24"/>
    </w:rPr>
  </w:style>
  <w:style w:type="character" w:customStyle="1" w:styleId="4Char">
    <w:name w:val="标题 4 Char"/>
    <w:basedOn w:val="a0"/>
    <w:link w:val="4"/>
    <w:uiPriority w:val="9"/>
    <w:rsid w:val="00ED3B82"/>
    <w:rPr>
      <w:rFonts w:asciiTheme="majorHAnsi" w:eastAsia="宋体" w:hAnsiTheme="majorHAnsi" w:cstheme="majorBidi"/>
      <w:b/>
      <w:bCs/>
      <w:sz w:val="24"/>
      <w:szCs w:val="28"/>
    </w:rPr>
  </w:style>
  <w:style w:type="paragraph" w:styleId="a3">
    <w:name w:val="Title"/>
    <w:basedOn w:val="a"/>
    <w:next w:val="a"/>
    <w:link w:val="Char"/>
    <w:uiPriority w:val="10"/>
    <w:qFormat/>
    <w:rsid w:val="00ED3B82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ED3B82"/>
    <w:rPr>
      <w:rFonts w:asciiTheme="majorHAnsi" w:eastAsia="宋体" w:hAnsiTheme="majorHAnsi" w:cstheme="majorBidi"/>
      <w:b/>
      <w:bCs/>
      <w:sz w:val="32"/>
      <w:szCs w:val="32"/>
    </w:rPr>
  </w:style>
  <w:style w:type="paragraph" w:styleId="a4">
    <w:name w:val="List Paragraph"/>
    <w:basedOn w:val="a"/>
    <w:uiPriority w:val="34"/>
    <w:qFormat/>
    <w:rsid w:val="00ED3B82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E76F65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tLeast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76F65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76F65"/>
    <w:pPr>
      <w:tabs>
        <w:tab w:val="center" w:pos="4153"/>
        <w:tab w:val="right" w:pos="8306"/>
      </w:tabs>
      <w:spacing w:line="240" w:lineRule="atLeas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76F65"/>
    <w:rPr>
      <w:rFonts w:ascii="Times New Roman" w:hAnsi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6400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line="240" w:lineRule="auto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640062"/>
    <w:rPr>
      <w:rFonts w:ascii="宋体" w:eastAsia="宋体" w:hAnsi="宋体" w:cs="宋体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3B82"/>
    <w:pPr>
      <w:adjustRightInd w:val="0"/>
      <w:snapToGrid w:val="0"/>
      <w:spacing w:line="400" w:lineRule="exact"/>
    </w:pPr>
    <w:rPr>
      <w:rFonts w:ascii="Times New Roman" w:hAnsi="Times New Roman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ED3B82"/>
    <w:pPr>
      <w:keepNext/>
      <w:keepLines/>
      <w:spacing w:beforeLines="150" w:before="150" w:afterLines="100" w:after="100" w:line="240" w:lineRule="auto"/>
      <w:jc w:val="center"/>
      <w:outlineLvl w:val="0"/>
    </w:pPr>
    <w:rPr>
      <w:rFonts w:ascii="黑体" w:eastAsia="黑体" w:hAnsi="黑体" w:cs="黑体"/>
      <w:bCs/>
      <w:kern w:val="44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ED3B82"/>
    <w:pPr>
      <w:keepNext/>
      <w:keepLines/>
      <w:spacing w:beforeLines="50" w:before="50" w:afterLines="50" w:after="50"/>
      <w:outlineLvl w:val="1"/>
    </w:pPr>
    <w:rPr>
      <w:rFonts w:ascii="黑体" w:eastAsia="黑体" w:hAnsi="黑体" w:cs="黑体"/>
      <w:bCs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ED3B82"/>
    <w:pPr>
      <w:keepNext/>
      <w:keepLines/>
      <w:spacing w:beforeLines="20" w:before="20" w:afterLines="20" w:after="20"/>
      <w:outlineLvl w:val="2"/>
    </w:pPr>
    <w:rPr>
      <w:rFonts w:ascii="黑体" w:eastAsia="黑体" w:hAnsi="黑体" w:cs="黑体"/>
      <w:bCs/>
      <w:sz w:val="24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ED3B82"/>
    <w:pPr>
      <w:keepNext/>
      <w:keepLines/>
      <w:outlineLvl w:val="3"/>
    </w:pPr>
    <w:rPr>
      <w:rFonts w:asciiTheme="majorHAnsi" w:eastAsia="宋体" w:hAnsiTheme="majorHAnsi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D3B82"/>
    <w:rPr>
      <w:rFonts w:ascii="黑体" w:eastAsia="黑体" w:hAnsi="黑体" w:cs="黑体"/>
      <w:bCs/>
      <w:kern w:val="44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ED3B82"/>
    <w:rPr>
      <w:rFonts w:ascii="黑体" w:eastAsia="黑体" w:hAnsi="黑体" w:cs="黑体"/>
      <w:bCs/>
      <w:sz w:val="28"/>
      <w:szCs w:val="28"/>
    </w:rPr>
  </w:style>
  <w:style w:type="character" w:customStyle="1" w:styleId="3Char">
    <w:name w:val="标题 3 Char"/>
    <w:basedOn w:val="a0"/>
    <w:link w:val="3"/>
    <w:uiPriority w:val="9"/>
    <w:rsid w:val="00ED3B82"/>
    <w:rPr>
      <w:rFonts w:ascii="黑体" w:eastAsia="黑体" w:hAnsi="黑体" w:cs="黑体"/>
      <w:bCs/>
      <w:sz w:val="24"/>
      <w:szCs w:val="24"/>
    </w:rPr>
  </w:style>
  <w:style w:type="character" w:customStyle="1" w:styleId="4Char">
    <w:name w:val="标题 4 Char"/>
    <w:basedOn w:val="a0"/>
    <w:link w:val="4"/>
    <w:uiPriority w:val="9"/>
    <w:rsid w:val="00ED3B82"/>
    <w:rPr>
      <w:rFonts w:asciiTheme="majorHAnsi" w:eastAsia="宋体" w:hAnsiTheme="majorHAnsi" w:cstheme="majorBidi"/>
      <w:b/>
      <w:bCs/>
      <w:sz w:val="24"/>
      <w:szCs w:val="28"/>
    </w:rPr>
  </w:style>
  <w:style w:type="paragraph" w:styleId="a3">
    <w:name w:val="Title"/>
    <w:basedOn w:val="a"/>
    <w:next w:val="a"/>
    <w:link w:val="Char"/>
    <w:uiPriority w:val="10"/>
    <w:qFormat/>
    <w:rsid w:val="00ED3B82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ED3B82"/>
    <w:rPr>
      <w:rFonts w:asciiTheme="majorHAnsi" w:eastAsia="宋体" w:hAnsiTheme="majorHAnsi" w:cstheme="majorBidi"/>
      <w:b/>
      <w:bCs/>
      <w:sz w:val="32"/>
      <w:szCs w:val="32"/>
    </w:rPr>
  </w:style>
  <w:style w:type="paragraph" w:styleId="a4">
    <w:name w:val="List Paragraph"/>
    <w:basedOn w:val="a"/>
    <w:uiPriority w:val="34"/>
    <w:qFormat/>
    <w:rsid w:val="00ED3B82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E76F65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tLeast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76F65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76F65"/>
    <w:pPr>
      <w:tabs>
        <w:tab w:val="center" w:pos="4153"/>
        <w:tab w:val="right" w:pos="8306"/>
      </w:tabs>
      <w:spacing w:line="240" w:lineRule="atLeas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76F65"/>
    <w:rPr>
      <w:rFonts w:ascii="Times New Roman" w:hAnsi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6400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line="240" w:lineRule="auto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640062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6</TotalTime>
  <Pages>45</Pages>
  <Words>12552</Words>
  <Characters>71551</Characters>
  <Application>Microsoft Office Word</Application>
  <DocSecurity>0</DocSecurity>
  <Lines>596</Lines>
  <Paragraphs>167</Paragraphs>
  <ScaleCrop>false</ScaleCrop>
  <Company>HP</Company>
  <LinksUpToDate>false</LinksUpToDate>
  <CharactersWithSpaces>83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nut</dc:creator>
  <cp:keywords/>
  <dc:description/>
  <cp:lastModifiedBy>peanut</cp:lastModifiedBy>
  <cp:revision>224</cp:revision>
  <dcterms:created xsi:type="dcterms:W3CDTF">2020-04-15T02:56:00Z</dcterms:created>
  <dcterms:modified xsi:type="dcterms:W3CDTF">2020-08-31T03:40:00Z</dcterms:modified>
</cp:coreProperties>
</file>